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E22196" w14:textId="6289F87A" w:rsidR="00F20957" w:rsidRDefault="0006738B">
      <w:pPr>
        <w:tabs>
          <w:tab w:val="left" w:pos="3015"/>
        </w:tabs>
        <w:ind w:firstLine="402"/>
        <w:jc w:val="center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ab/>
      </w:r>
    </w:p>
    <w:p w14:paraId="5BE89A37" w14:textId="5B50AF25" w:rsidR="00A45D0A" w:rsidRPr="00091C09" w:rsidRDefault="00854242">
      <w:pPr>
        <w:tabs>
          <w:tab w:val="left" w:pos="3015"/>
        </w:tabs>
        <w:ind w:firstLine="402"/>
        <w:jc w:val="center"/>
        <w:rPr>
          <w:sz w:val="20"/>
          <w:szCs w:val="20"/>
        </w:rPr>
      </w:pPr>
      <w:r w:rsidRPr="00091C09">
        <w:rPr>
          <w:rFonts w:hint="eastAsia"/>
          <w:b/>
          <w:bCs/>
          <w:sz w:val="20"/>
          <w:szCs w:val="20"/>
        </w:rPr>
        <w:t xml:space="preserve">Table S1. </w:t>
      </w:r>
      <w:r w:rsidRPr="00091C09">
        <w:rPr>
          <w:b/>
          <w:bCs/>
          <w:sz w:val="20"/>
          <w:szCs w:val="20"/>
        </w:rPr>
        <w:t xml:space="preserve">Bivariate </w:t>
      </w:r>
      <w:r w:rsidR="00370F37">
        <w:rPr>
          <w:rFonts w:hint="eastAsia"/>
          <w:b/>
          <w:bCs/>
          <w:sz w:val="20"/>
          <w:szCs w:val="20"/>
        </w:rPr>
        <w:t>c</w:t>
      </w:r>
      <w:r w:rsidRPr="00091C09">
        <w:rPr>
          <w:b/>
          <w:bCs/>
          <w:sz w:val="20"/>
          <w:szCs w:val="20"/>
        </w:rPr>
        <w:t xml:space="preserve">orrelations </w:t>
      </w:r>
      <w:r w:rsidR="00370F37">
        <w:rPr>
          <w:rFonts w:hint="eastAsia"/>
          <w:b/>
          <w:bCs/>
          <w:sz w:val="20"/>
          <w:szCs w:val="20"/>
        </w:rPr>
        <w:t>a</w:t>
      </w:r>
      <w:r w:rsidRPr="00091C09">
        <w:rPr>
          <w:b/>
          <w:bCs/>
          <w:sz w:val="20"/>
          <w:szCs w:val="20"/>
        </w:rPr>
        <w:t xml:space="preserve">mong </w:t>
      </w:r>
      <w:r w:rsidR="00370F37">
        <w:rPr>
          <w:rFonts w:hint="eastAsia"/>
          <w:b/>
          <w:bCs/>
          <w:sz w:val="20"/>
          <w:szCs w:val="20"/>
        </w:rPr>
        <w:t>s</w:t>
      </w:r>
      <w:r w:rsidRPr="00091C09">
        <w:rPr>
          <w:b/>
          <w:bCs/>
          <w:sz w:val="20"/>
          <w:szCs w:val="20"/>
        </w:rPr>
        <w:t xml:space="preserve">tudy </w:t>
      </w:r>
      <w:r w:rsidR="00370F37">
        <w:rPr>
          <w:rFonts w:hint="eastAsia"/>
          <w:b/>
          <w:bCs/>
          <w:sz w:val="20"/>
          <w:szCs w:val="20"/>
        </w:rPr>
        <w:t>v</w:t>
      </w:r>
      <w:r w:rsidRPr="00091C09">
        <w:rPr>
          <w:b/>
          <w:bCs/>
          <w:sz w:val="20"/>
          <w:szCs w:val="20"/>
        </w:rPr>
        <w:t>ariables</w:t>
      </w:r>
    </w:p>
    <w:tbl>
      <w:tblPr>
        <w:tblW w:w="4742" w:type="pct"/>
        <w:tblLook w:val="04A0" w:firstRow="1" w:lastRow="0" w:firstColumn="1" w:lastColumn="0" w:noHBand="0" w:noVBand="1"/>
      </w:tblPr>
      <w:tblGrid>
        <w:gridCol w:w="1639"/>
        <w:gridCol w:w="871"/>
        <w:gridCol w:w="986"/>
        <w:gridCol w:w="912"/>
        <w:gridCol w:w="912"/>
        <w:gridCol w:w="848"/>
        <w:gridCol w:w="912"/>
        <w:gridCol w:w="986"/>
        <w:gridCol w:w="912"/>
        <w:gridCol w:w="912"/>
        <w:gridCol w:w="986"/>
        <w:gridCol w:w="915"/>
        <w:gridCol w:w="912"/>
        <w:gridCol w:w="912"/>
        <w:gridCol w:w="915"/>
        <w:gridCol w:w="778"/>
        <w:gridCol w:w="916"/>
        <w:gridCol w:w="616"/>
      </w:tblGrid>
      <w:tr w:rsidR="00A45D0A" w:rsidRPr="00091C09" w14:paraId="4558C16A" w14:textId="77777777">
        <w:trPr>
          <w:trHeight w:val="290"/>
        </w:trPr>
        <w:tc>
          <w:tcPr>
            <w:tcW w:w="48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57115A9" w14:textId="77777777" w:rsidR="00A45D0A" w:rsidRPr="00091C09" w:rsidRDefault="00A45D0A">
            <w:pPr>
              <w:spacing w:line="240" w:lineRule="auto"/>
              <w:ind w:firstLineChars="0" w:firstLine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E58BA87" w14:textId="77777777" w:rsidR="00A45D0A" w:rsidRPr="00091C09" w:rsidRDefault="00854242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CF8A77C" w14:textId="77777777" w:rsidR="00A45D0A" w:rsidRPr="00091C09" w:rsidRDefault="00854242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A3DFCBD" w14:textId="77777777" w:rsidR="00A45D0A" w:rsidRPr="00091C09" w:rsidRDefault="00854242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715BD71" w14:textId="77777777" w:rsidR="00A45D0A" w:rsidRPr="00091C09" w:rsidRDefault="00854242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8118FA4" w14:textId="77777777" w:rsidR="00A45D0A" w:rsidRPr="00091C09" w:rsidRDefault="00854242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4C03628" w14:textId="77777777" w:rsidR="00A45D0A" w:rsidRPr="00091C09" w:rsidRDefault="00854242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CEA837C" w14:textId="77777777" w:rsidR="00A45D0A" w:rsidRPr="00091C09" w:rsidRDefault="00854242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BC2F5B4" w14:textId="77777777" w:rsidR="00A45D0A" w:rsidRPr="00091C09" w:rsidRDefault="00854242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158C313" w14:textId="77777777" w:rsidR="00A45D0A" w:rsidRPr="00091C09" w:rsidRDefault="00854242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5406AB8" w14:textId="77777777" w:rsidR="00A45D0A" w:rsidRPr="00091C09" w:rsidRDefault="00854242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34B053C" w14:textId="77777777" w:rsidR="00A45D0A" w:rsidRPr="00091C09" w:rsidRDefault="00854242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014BA52" w14:textId="77777777" w:rsidR="00A45D0A" w:rsidRPr="00091C09" w:rsidRDefault="00854242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63CA871" w14:textId="77777777" w:rsidR="00A45D0A" w:rsidRPr="00091C09" w:rsidRDefault="00854242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016C9EB" w14:textId="77777777" w:rsidR="00A45D0A" w:rsidRPr="00091C09" w:rsidRDefault="00854242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54D3887" w14:textId="77777777" w:rsidR="00A45D0A" w:rsidRPr="00091C09" w:rsidRDefault="00854242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E7E6C21" w14:textId="77777777" w:rsidR="00A45D0A" w:rsidRPr="00091C09" w:rsidRDefault="00854242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3072D12" w14:textId="77777777" w:rsidR="00A45D0A" w:rsidRPr="00091C09" w:rsidRDefault="00854242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A45D0A" w:rsidRPr="00091C09" w14:paraId="50B41AD4" w14:textId="77777777">
        <w:trPr>
          <w:trHeight w:val="290"/>
        </w:trPr>
        <w:tc>
          <w:tcPr>
            <w:tcW w:w="48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900C9FC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. S</w:t>
            </w:r>
            <w:r w:rsidRPr="00091C09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25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E51CE85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36C9577" w14:textId="77777777" w:rsidR="00A45D0A" w:rsidRPr="00091C09" w:rsidRDefault="00A45D0A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7AEC534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6D046F7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F3F3ADC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7C1EE8D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5E96EE3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74FE83D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F8D23AE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49EBAE8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87510F4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E181CBC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E1325B2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F9A0FDA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45F1782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F158CB3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8C38AE5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45D0A" w:rsidRPr="00091C09" w14:paraId="3F79CCC9" w14:textId="77777777">
        <w:trPr>
          <w:trHeight w:val="29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76143A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2. </w:t>
            </w:r>
            <w:r w:rsidRPr="00091C09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BAZ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F2CD69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BF14E8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91C101" w14:textId="77777777" w:rsidR="00A45D0A" w:rsidRPr="00091C09" w:rsidRDefault="00A45D0A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A60A19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DE3D8B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EBDCE0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858659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7FB94F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F4CF48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0F737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D8CEC7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815AF3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8AC7AA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1A7EC0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7D7C39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133C79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03B66B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45D0A" w:rsidRPr="00091C09" w14:paraId="5E46A3ED" w14:textId="77777777">
        <w:trPr>
          <w:trHeight w:val="29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B2116A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3. </w:t>
            </w:r>
            <w:proofErr w:type="spellStart"/>
            <w:r w:rsidRPr="00091C09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  <w:r w:rsidRPr="00091C09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edu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52D38B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2</w:t>
            </w:r>
            <w:r w:rsidRPr="00091C09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A52A4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911A93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B52755" w14:textId="77777777" w:rsidR="00A45D0A" w:rsidRPr="00091C09" w:rsidRDefault="00A45D0A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B2CEFB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BB4AA1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2AB4FE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6E3816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6A663B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E0AECA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9E4E8E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3868E4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CBB5C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4C8BAA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96F165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B7741A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EDDD11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45D0A" w:rsidRPr="00091C09" w14:paraId="1FFF078C" w14:textId="77777777">
        <w:trPr>
          <w:trHeight w:val="29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B9144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4. </w:t>
            </w:r>
            <w:proofErr w:type="spellStart"/>
            <w:r w:rsidRPr="00091C09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 w:rsidRPr="00091C09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edu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D0B332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0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768AB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2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F74A59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679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EC3DA2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0528B9" w14:textId="77777777" w:rsidR="00A45D0A" w:rsidRPr="00091C09" w:rsidRDefault="00A45D0A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F815E1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6C15F5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931AD7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7984D9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EA2B09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81C691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ABA1C3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697DB2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07F6EC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988CBC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BC957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47B531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45D0A" w:rsidRPr="00091C09" w14:paraId="025BE84E" w14:textId="77777777">
        <w:trPr>
          <w:trHeight w:val="29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D14B52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5. </w:t>
            </w:r>
            <w:r w:rsidRPr="00091C09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income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34AE1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9C5528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7BBAF2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193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BFA078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173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7BEB2A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F9A6B8" w14:textId="77777777" w:rsidR="00A45D0A" w:rsidRPr="00091C09" w:rsidRDefault="00A45D0A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D8902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FDD2FD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942143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CCF0C4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3D587B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785940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04BBAD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A0A402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C09122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8C85DD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F8582F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45D0A" w:rsidRPr="00091C09" w14:paraId="20C963C1" w14:textId="77777777">
        <w:trPr>
          <w:trHeight w:val="29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EBBB1A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6. </w:t>
            </w:r>
            <w:r w:rsidRPr="00091C09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Fuss_T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7581DA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7</w:t>
            </w:r>
            <w:r w:rsidRPr="00091C09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037BE3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B47852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78DF38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1843E2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0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F0F517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F751D8" w14:textId="77777777" w:rsidR="00A45D0A" w:rsidRPr="00091C09" w:rsidRDefault="00A45D0A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0B80D2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9B85A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0245A6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36D794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F946A5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1807C6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EF1CFB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37B228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BA94BA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E88880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45D0A" w:rsidRPr="00091C09" w14:paraId="4EE5AA37" w14:textId="77777777">
        <w:trPr>
          <w:trHeight w:val="29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04A100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7. </w:t>
            </w:r>
            <w:r w:rsidRPr="00091C09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Restr_T</w:t>
            </w:r>
            <w:r w:rsidRPr="00091C09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A17E8C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80C33C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CEB0BB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EF145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5A96F1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5D8235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5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58D908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8B076F" w14:textId="77777777" w:rsidR="00A45D0A" w:rsidRPr="00091C09" w:rsidRDefault="00A45D0A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A90D29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6A9D96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2C461A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A3FA4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B85B82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9B5767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74E7B5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E9C3B3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0585AA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45D0A" w:rsidRPr="00091C09" w14:paraId="20A24184" w14:textId="77777777">
        <w:trPr>
          <w:trHeight w:val="29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BFE98E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8. </w:t>
            </w:r>
            <w:r w:rsidRPr="00091C09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Press_T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6FC3CD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5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B779CC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15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8575C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4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CC2C80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6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D420A9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0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5DE77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176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646AB9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085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F1FD6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552C68" w14:textId="77777777" w:rsidR="00A45D0A" w:rsidRPr="00091C09" w:rsidRDefault="00A45D0A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957F8E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B2209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6576A1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84E3A4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1DECA9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0CE051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0663DC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31C012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45D0A" w:rsidRPr="00091C09" w14:paraId="56F5995E" w14:textId="77777777">
        <w:trPr>
          <w:trHeight w:val="29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829AA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9. </w:t>
            </w:r>
            <w:r w:rsidRPr="00091C09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Reward_T</w:t>
            </w:r>
            <w:r w:rsidRPr="00091C09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2327E4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BE1417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3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15B463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95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B6015F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8</w:t>
            </w:r>
            <w:r w:rsidRPr="00091C09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5F7752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4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716E83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142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A97CD1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6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2646F9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296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7DB19F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140192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8D0B98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0279A0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09377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2619BE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B66756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A73BDD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B05D3C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45D0A" w:rsidRPr="00091C09" w14:paraId="468547BB" w14:textId="77777777">
        <w:trPr>
          <w:trHeight w:val="29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098B6F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10. </w:t>
            </w:r>
            <w:r w:rsidRPr="00091C09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Fuss_T</w:t>
            </w:r>
            <w:r w:rsidRPr="00091C09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36E476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E7531E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2</w:t>
            </w:r>
            <w:r w:rsidRPr="00091C09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C6DFB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C405FB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26592E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0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38223C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546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86409F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164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69F206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092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7696FD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095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8B3456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63AB92" w14:textId="77777777" w:rsidR="00A45D0A" w:rsidRPr="00091C09" w:rsidRDefault="00A45D0A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B9E231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27700F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02A578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92EB5F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5C823E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FD3920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45D0A" w:rsidRPr="00091C09" w14:paraId="2295B992" w14:textId="77777777">
        <w:trPr>
          <w:trHeight w:val="29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1DB93D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11. </w:t>
            </w:r>
            <w:r w:rsidRPr="00091C09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Restr_T</w:t>
            </w:r>
            <w:r w:rsidRPr="00091C09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5806A4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03A53C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08</w:t>
            </w:r>
            <w:r w:rsidRPr="00091C09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E6CF9B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098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73ADD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59E3B0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5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80A1A4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8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C5EE17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370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4BB634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9DE86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8</w:t>
            </w:r>
            <w:r w:rsidRPr="00091C09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FAC1A0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178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E2F637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0C3C59" w14:textId="77777777" w:rsidR="00A45D0A" w:rsidRPr="00091C09" w:rsidRDefault="00A45D0A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740E27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FED9F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5BC57A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B3B58F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48F96D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45D0A" w:rsidRPr="00091C09" w14:paraId="54C367BC" w14:textId="77777777">
        <w:trPr>
          <w:trHeight w:val="29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FCC9F6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12. </w:t>
            </w:r>
            <w:r w:rsidRPr="00091C09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Press_T</w:t>
            </w:r>
            <w:r w:rsidRPr="00091C09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DCDDD9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2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37B4DC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155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222C66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0DFBAD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D05A6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E7710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146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3A7EC6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3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1E433A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488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05E4FC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155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2E5404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189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59E754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0C8577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8FB1F" w14:textId="77777777" w:rsidR="00A45D0A" w:rsidRPr="00091C09" w:rsidRDefault="00A45D0A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6CCBE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999839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719EA5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DFF4E9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45D0A" w:rsidRPr="00091C09" w14:paraId="65D14357" w14:textId="77777777">
        <w:trPr>
          <w:trHeight w:val="29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6F7003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13. </w:t>
            </w:r>
            <w:r w:rsidRPr="00091C09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Reward_T</w:t>
            </w:r>
            <w:r w:rsidRPr="00091C09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28FF54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D803FE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6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1E163F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5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4822D1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5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6C5AAF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1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FAC3E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099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DF87A2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3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312A1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190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CE723B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369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012B6B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EB9246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573836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280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142C9C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0030F7" w14:textId="77777777" w:rsidR="00A45D0A" w:rsidRPr="00091C09" w:rsidRDefault="00A45D0A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35AD4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A074D3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E7527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45D0A" w:rsidRPr="00091C09" w14:paraId="20D1895B" w14:textId="77777777">
        <w:trPr>
          <w:trHeight w:val="29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114935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14. </w:t>
            </w:r>
            <w:r w:rsidRPr="00091C09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Fuss_T</w:t>
            </w:r>
            <w:r w:rsidRPr="00091C09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323F9C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BF16D8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2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DC27C6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2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E9F77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0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68451C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303BD0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521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7338C2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188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554C0A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107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52C748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125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B3D45D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643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E69C49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152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0669F5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210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1BBE7F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188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67F23D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C501C7" w14:textId="77777777" w:rsidR="00A45D0A" w:rsidRPr="00091C09" w:rsidRDefault="00A45D0A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E1ED30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54FF43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45D0A" w:rsidRPr="00091C09" w14:paraId="79CEB9A9" w14:textId="77777777">
        <w:trPr>
          <w:trHeight w:val="29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8F1DA2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15. </w:t>
            </w:r>
            <w:r w:rsidRPr="00091C09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Restr_T</w:t>
            </w:r>
            <w:r w:rsidRPr="00091C09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0A4D3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6FE562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BF92F4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08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7576E0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094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5E6037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9E0CF3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6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63A091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325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13AFCC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BE5C6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8</w:t>
            </w:r>
            <w:r w:rsidRPr="00091C09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AAD68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5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9B2567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484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F6CA38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B88C1A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E39F68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143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672A15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C61E2C" w14:textId="77777777" w:rsidR="00A45D0A" w:rsidRPr="00091C09" w:rsidRDefault="00A45D0A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80872D" w14:textId="77777777" w:rsidR="00A45D0A" w:rsidRPr="00091C09" w:rsidRDefault="00A45D0A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45D0A" w:rsidRPr="00091C09" w14:paraId="460267C6" w14:textId="77777777">
        <w:trPr>
          <w:trHeight w:val="290"/>
        </w:trPr>
        <w:tc>
          <w:tcPr>
            <w:tcW w:w="48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AB59351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16. </w:t>
            </w:r>
            <w:r w:rsidRPr="00091C09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Press_T</w:t>
            </w:r>
            <w:r w:rsidRPr="00091C09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2E134E8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22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4B7A81C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228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4B90F84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5</w:t>
            </w:r>
            <w:r w:rsidRPr="00091C09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A951085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67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3A7A8CB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11</w:t>
            </w:r>
            <w:r w:rsidRPr="00091C09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2032B7D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155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EA86001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7</w:t>
            </w:r>
            <w:r w:rsidRPr="00091C09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C780179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391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2DD4338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214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D688107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250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D2AC088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03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C291D31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560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05196F9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311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519B4D0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221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63A47D5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38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4E2A007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5220ABA" w14:textId="77777777" w:rsidR="00A45D0A" w:rsidRPr="00091C09" w:rsidRDefault="00A45D0A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45D0A" w:rsidRPr="00091C09" w14:paraId="3C19954A" w14:textId="77777777">
        <w:trPr>
          <w:trHeight w:val="290"/>
        </w:trPr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553E77A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17. </w:t>
            </w:r>
            <w:r w:rsidRPr="00091C09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Reward_T</w:t>
            </w:r>
            <w:r w:rsidRPr="00091C09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EE41746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0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F5DBE1B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139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A52FE4D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4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CF2D0C6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19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A401F0F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7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8F46834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106*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34E5FFF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142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0C56997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213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7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070A948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297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D1B30C9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179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7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72B4BCA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116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30743C6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202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7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8BFD007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354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7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19C993A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186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FAF0324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-0.01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81830FA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0.420</w:t>
            </w:r>
            <w:r w:rsidRPr="00091C09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31BC9CC" w14:textId="77777777" w:rsidR="00A45D0A" w:rsidRPr="00091C09" w:rsidRDefault="00854242">
            <w:pPr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91C09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3C810D3A" w14:textId="486500A0" w:rsidR="00A45D0A" w:rsidRPr="00D573D0" w:rsidRDefault="00854242">
      <w:pPr>
        <w:ind w:firstLineChars="0" w:firstLine="0"/>
        <w:rPr>
          <w:sz w:val="20"/>
          <w:szCs w:val="20"/>
        </w:rPr>
      </w:pPr>
      <w:r w:rsidRPr="00D6097B">
        <w:rPr>
          <w:sz w:val="20"/>
          <w:szCs w:val="20"/>
        </w:rPr>
        <w:t>Note.</w:t>
      </w:r>
      <w:r w:rsidRPr="00D6097B">
        <w:rPr>
          <w:rFonts w:hint="eastAsia"/>
          <w:sz w:val="20"/>
          <w:szCs w:val="20"/>
        </w:rPr>
        <w:t xml:space="preserve"> </w:t>
      </w:r>
      <w:r w:rsidRPr="00D573D0">
        <w:rPr>
          <w:sz w:val="20"/>
          <w:szCs w:val="20"/>
        </w:rPr>
        <w:t xml:space="preserve">BAZ: </w:t>
      </w:r>
      <w:r w:rsidR="00472324" w:rsidRPr="00D573D0">
        <w:rPr>
          <w:rFonts w:hint="eastAsia"/>
          <w:sz w:val="20"/>
          <w:szCs w:val="20"/>
        </w:rPr>
        <w:t>b</w:t>
      </w:r>
      <w:r w:rsidRPr="00D573D0">
        <w:rPr>
          <w:sz w:val="20"/>
          <w:szCs w:val="20"/>
        </w:rPr>
        <w:t>ody mass index z-score,</w:t>
      </w:r>
      <w:r w:rsidRPr="00D573D0">
        <w:rPr>
          <w:rFonts w:hint="eastAsia"/>
          <w:sz w:val="20"/>
          <w:szCs w:val="20"/>
        </w:rPr>
        <w:t xml:space="preserve"> </w:t>
      </w:r>
      <w:proofErr w:type="spellStart"/>
      <w:r w:rsidRPr="00D573D0">
        <w:rPr>
          <w:sz w:val="20"/>
          <w:szCs w:val="20"/>
        </w:rPr>
        <w:t>Fedu</w:t>
      </w:r>
      <w:proofErr w:type="spellEnd"/>
      <w:r w:rsidRPr="00D573D0">
        <w:rPr>
          <w:sz w:val="20"/>
          <w:szCs w:val="20"/>
        </w:rPr>
        <w:t xml:space="preserve">: </w:t>
      </w:r>
      <w:r w:rsidR="00472324" w:rsidRPr="00D573D0">
        <w:rPr>
          <w:rFonts w:hint="eastAsia"/>
          <w:sz w:val="20"/>
          <w:szCs w:val="20"/>
        </w:rPr>
        <w:t>f</w:t>
      </w:r>
      <w:r w:rsidRPr="00D573D0">
        <w:rPr>
          <w:sz w:val="20"/>
          <w:szCs w:val="20"/>
        </w:rPr>
        <w:t>ather’s education,</w:t>
      </w:r>
      <w:r w:rsidRPr="00D573D0">
        <w:rPr>
          <w:rFonts w:hint="eastAsia"/>
          <w:sz w:val="20"/>
          <w:szCs w:val="20"/>
        </w:rPr>
        <w:t xml:space="preserve"> </w:t>
      </w:r>
      <w:proofErr w:type="spellStart"/>
      <w:r w:rsidRPr="00D573D0">
        <w:rPr>
          <w:sz w:val="20"/>
          <w:szCs w:val="20"/>
        </w:rPr>
        <w:t>Medu</w:t>
      </w:r>
      <w:proofErr w:type="spellEnd"/>
      <w:r w:rsidRPr="00D573D0">
        <w:rPr>
          <w:sz w:val="20"/>
          <w:szCs w:val="20"/>
        </w:rPr>
        <w:t xml:space="preserve">: </w:t>
      </w:r>
      <w:r w:rsidR="00472324" w:rsidRPr="00D573D0">
        <w:rPr>
          <w:rFonts w:hint="eastAsia"/>
          <w:sz w:val="20"/>
          <w:szCs w:val="20"/>
        </w:rPr>
        <w:t>m</w:t>
      </w:r>
      <w:r w:rsidRPr="00D573D0">
        <w:rPr>
          <w:sz w:val="20"/>
          <w:szCs w:val="20"/>
        </w:rPr>
        <w:t>other’s education,</w:t>
      </w:r>
      <w:r w:rsidRPr="00D573D0">
        <w:rPr>
          <w:rFonts w:hint="eastAsia"/>
          <w:sz w:val="20"/>
          <w:szCs w:val="20"/>
        </w:rPr>
        <w:t xml:space="preserve"> </w:t>
      </w:r>
      <w:r w:rsidRPr="00D573D0">
        <w:rPr>
          <w:sz w:val="20"/>
          <w:szCs w:val="20"/>
        </w:rPr>
        <w:t xml:space="preserve">Income: </w:t>
      </w:r>
      <w:r w:rsidR="00472324" w:rsidRPr="00D573D0">
        <w:rPr>
          <w:rFonts w:hint="eastAsia"/>
          <w:sz w:val="20"/>
          <w:szCs w:val="20"/>
        </w:rPr>
        <w:t>f</w:t>
      </w:r>
      <w:r w:rsidRPr="00D573D0">
        <w:rPr>
          <w:sz w:val="20"/>
          <w:szCs w:val="20"/>
        </w:rPr>
        <w:t>amily annual income</w:t>
      </w:r>
      <w:r w:rsidRPr="00D573D0">
        <w:rPr>
          <w:rFonts w:hint="eastAsia"/>
          <w:sz w:val="20"/>
          <w:szCs w:val="20"/>
        </w:rPr>
        <w:t xml:space="preserve">; </w:t>
      </w:r>
      <w:r w:rsidRPr="00D573D0">
        <w:rPr>
          <w:sz w:val="20"/>
          <w:szCs w:val="20"/>
        </w:rPr>
        <w:t xml:space="preserve">Fuss: </w:t>
      </w:r>
      <w:r w:rsidR="00472324" w:rsidRPr="00D573D0">
        <w:rPr>
          <w:rFonts w:hint="eastAsia"/>
          <w:sz w:val="20"/>
          <w:szCs w:val="20"/>
        </w:rPr>
        <w:t>fu</w:t>
      </w:r>
      <w:r w:rsidRPr="00D573D0">
        <w:rPr>
          <w:rFonts w:hint="eastAsia"/>
          <w:sz w:val="20"/>
          <w:szCs w:val="20"/>
        </w:rPr>
        <w:t>ssiness</w:t>
      </w:r>
      <w:r w:rsidRPr="00D573D0">
        <w:rPr>
          <w:sz w:val="20"/>
          <w:szCs w:val="20"/>
        </w:rPr>
        <w:t>,</w:t>
      </w:r>
      <w:r w:rsidRPr="00D573D0">
        <w:rPr>
          <w:rFonts w:hint="eastAsia"/>
          <w:sz w:val="20"/>
          <w:szCs w:val="20"/>
        </w:rPr>
        <w:t xml:space="preserve"> </w:t>
      </w:r>
      <w:proofErr w:type="spellStart"/>
      <w:r w:rsidRPr="00D573D0">
        <w:rPr>
          <w:sz w:val="20"/>
          <w:szCs w:val="20"/>
        </w:rPr>
        <w:t>Restr</w:t>
      </w:r>
      <w:proofErr w:type="spellEnd"/>
      <w:r w:rsidRPr="00D573D0">
        <w:rPr>
          <w:sz w:val="20"/>
          <w:szCs w:val="20"/>
        </w:rPr>
        <w:t xml:space="preserve">: </w:t>
      </w:r>
      <w:r w:rsidR="00113D87">
        <w:rPr>
          <w:rFonts w:hint="eastAsia"/>
          <w:sz w:val="20"/>
          <w:szCs w:val="20"/>
        </w:rPr>
        <w:t>restriction</w:t>
      </w:r>
      <w:r w:rsidRPr="00D573D0">
        <w:rPr>
          <w:sz w:val="20"/>
          <w:szCs w:val="20"/>
        </w:rPr>
        <w:t>,</w:t>
      </w:r>
      <w:r w:rsidRPr="00D573D0">
        <w:rPr>
          <w:rFonts w:hint="eastAsia"/>
          <w:sz w:val="20"/>
          <w:szCs w:val="20"/>
        </w:rPr>
        <w:t xml:space="preserve"> </w:t>
      </w:r>
      <w:r w:rsidRPr="00D573D0">
        <w:rPr>
          <w:sz w:val="20"/>
          <w:szCs w:val="20"/>
        </w:rPr>
        <w:t xml:space="preserve">Press: </w:t>
      </w:r>
      <w:r w:rsidR="00472324" w:rsidRPr="00D573D0">
        <w:rPr>
          <w:rFonts w:hint="eastAsia"/>
          <w:sz w:val="20"/>
          <w:szCs w:val="20"/>
        </w:rPr>
        <w:t>p</w:t>
      </w:r>
      <w:r w:rsidRPr="00D573D0">
        <w:rPr>
          <w:sz w:val="20"/>
          <w:szCs w:val="20"/>
        </w:rPr>
        <w:t>ressure to eat,</w:t>
      </w:r>
      <w:r w:rsidRPr="00D573D0">
        <w:rPr>
          <w:rFonts w:hint="eastAsia"/>
          <w:sz w:val="20"/>
          <w:szCs w:val="20"/>
        </w:rPr>
        <w:t xml:space="preserve"> </w:t>
      </w:r>
      <w:r w:rsidRPr="00D573D0">
        <w:rPr>
          <w:sz w:val="20"/>
          <w:szCs w:val="20"/>
        </w:rPr>
        <w:t xml:space="preserve">Reward: </w:t>
      </w:r>
      <w:r w:rsidR="00472324" w:rsidRPr="00D573D0">
        <w:rPr>
          <w:rFonts w:hint="eastAsia"/>
          <w:sz w:val="20"/>
          <w:szCs w:val="20"/>
        </w:rPr>
        <w:t>f</w:t>
      </w:r>
      <w:r w:rsidRPr="00D573D0">
        <w:rPr>
          <w:sz w:val="20"/>
          <w:szCs w:val="20"/>
        </w:rPr>
        <w:t>ood as rewards</w:t>
      </w:r>
      <w:r w:rsidR="00D6097B">
        <w:rPr>
          <w:rFonts w:hint="eastAsia"/>
          <w:sz w:val="20"/>
          <w:szCs w:val="20"/>
        </w:rPr>
        <w:t>.</w:t>
      </w:r>
      <w:r w:rsidRPr="00D573D0">
        <w:rPr>
          <w:rFonts w:hint="eastAsia"/>
          <w:sz w:val="20"/>
          <w:szCs w:val="20"/>
        </w:rPr>
        <w:t xml:space="preserve"> </w:t>
      </w:r>
      <w:bookmarkStart w:id="0" w:name="_Hlk196491154"/>
      <w:r w:rsidRPr="00D573D0">
        <w:rPr>
          <w:sz w:val="20"/>
          <w:szCs w:val="20"/>
        </w:rPr>
        <w:t>T1: Time 1, T2: Time 2, T3: Time 3</w:t>
      </w:r>
      <w:bookmarkEnd w:id="0"/>
      <w:r w:rsidR="00D6097B">
        <w:rPr>
          <w:rFonts w:hint="eastAsia"/>
          <w:sz w:val="20"/>
          <w:szCs w:val="20"/>
        </w:rPr>
        <w:t>.</w:t>
      </w:r>
      <w:r w:rsidRPr="00D573D0">
        <w:rPr>
          <w:rFonts w:hint="eastAsia"/>
          <w:sz w:val="20"/>
          <w:szCs w:val="20"/>
        </w:rPr>
        <w:t xml:space="preserve"> </w:t>
      </w:r>
      <w:r w:rsidRPr="00D6097B">
        <w:rPr>
          <w:sz w:val="20"/>
          <w:szCs w:val="20"/>
          <w:vertAlign w:val="superscript"/>
        </w:rPr>
        <w:t>*</w:t>
      </w:r>
      <w:r w:rsidR="00396C4D" w:rsidRPr="00396C4D">
        <w:rPr>
          <w:rFonts w:hint="eastAsia"/>
          <w:i/>
          <w:iCs/>
          <w:sz w:val="20"/>
          <w:szCs w:val="20"/>
        </w:rPr>
        <w:t>p</w:t>
      </w:r>
      <w:r w:rsidRPr="00D573D0">
        <w:rPr>
          <w:sz w:val="20"/>
          <w:szCs w:val="20"/>
        </w:rPr>
        <w:t xml:space="preserve"> &lt; </w:t>
      </w:r>
      <w:r w:rsidR="00472324" w:rsidRPr="00D573D0">
        <w:rPr>
          <w:rFonts w:hint="eastAsia"/>
          <w:sz w:val="20"/>
          <w:szCs w:val="20"/>
        </w:rPr>
        <w:t>0</w:t>
      </w:r>
      <w:r w:rsidRPr="00D573D0">
        <w:rPr>
          <w:sz w:val="20"/>
          <w:szCs w:val="20"/>
        </w:rPr>
        <w:t xml:space="preserve">.05, </w:t>
      </w:r>
      <w:r w:rsidRPr="00D6097B">
        <w:rPr>
          <w:sz w:val="20"/>
          <w:szCs w:val="20"/>
          <w:vertAlign w:val="superscript"/>
        </w:rPr>
        <w:t>**</w:t>
      </w:r>
      <w:r w:rsidRPr="00D573D0">
        <w:rPr>
          <w:i/>
          <w:iCs/>
          <w:sz w:val="20"/>
          <w:szCs w:val="20"/>
        </w:rPr>
        <w:t>p</w:t>
      </w:r>
      <w:r w:rsidRPr="00D573D0">
        <w:rPr>
          <w:sz w:val="20"/>
          <w:szCs w:val="20"/>
        </w:rPr>
        <w:t xml:space="preserve"> &lt; </w:t>
      </w:r>
      <w:r w:rsidR="00472324" w:rsidRPr="00D573D0">
        <w:rPr>
          <w:rFonts w:hint="eastAsia"/>
          <w:sz w:val="20"/>
          <w:szCs w:val="20"/>
        </w:rPr>
        <w:t>0</w:t>
      </w:r>
      <w:r w:rsidRPr="00D573D0">
        <w:rPr>
          <w:sz w:val="20"/>
          <w:szCs w:val="20"/>
        </w:rPr>
        <w:t>.01,</w:t>
      </w:r>
      <w:r w:rsidRPr="00396C4D">
        <w:rPr>
          <w:sz w:val="20"/>
          <w:szCs w:val="20"/>
          <w:vertAlign w:val="superscript"/>
        </w:rPr>
        <w:t>***</w:t>
      </w:r>
      <w:r w:rsidRPr="00D573D0">
        <w:rPr>
          <w:i/>
          <w:iCs/>
          <w:sz w:val="20"/>
          <w:szCs w:val="20"/>
        </w:rPr>
        <w:t>p</w:t>
      </w:r>
      <w:r w:rsidRPr="00D573D0">
        <w:rPr>
          <w:sz w:val="20"/>
          <w:szCs w:val="20"/>
        </w:rPr>
        <w:t xml:space="preserve"> &lt; </w:t>
      </w:r>
      <w:r w:rsidR="00472324" w:rsidRPr="00D573D0">
        <w:rPr>
          <w:rFonts w:hint="eastAsia"/>
          <w:sz w:val="20"/>
          <w:szCs w:val="20"/>
        </w:rPr>
        <w:t>0</w:t>
      </w:r>
      <w:r w:rsidRPr="00D573D0">
        <w:rPr>
          <w:sz w:val="20"/>
          <w:szCs w:val="20"/>
        </w:rPr>
        <w:t>.001.</w:t>
      </w:r>
    </w:p>
    <w:p w14:paraId="3DE53FA4" w14:textId="77777777" w:rsidR="00A45D0A" w:rsidRPr="00472324" w:rsidRDefault="00A45D0A">
      <w:pPr>
        <w:ind w:firstLineChars="0" w:firstLine="0"/>
        <w:rPr>
          <w:sz w:val="21"/>
        </w:rPr>
      </w:pPr>
    </w:p>
    <w:p w14:paraId="23AC325F" w14:textId="77777777" w:rsidR="007B4ECA" w:rsidRDefault="007B4ECA">
      <w:pPr>
        <w:ind w:firstLineChars="0" w:firstLine="0"/>
        <w:rPr>
          <w:sz w:val="21"/>
        </w:rPr>
      </w:pPr>
    </w:p>
    <w:p w14:paraId="68026902" w14:textId="77777777" w:rsidR="007B4ECA" w:rsidRDefault="007B4ECA">
      <w:pPr>
        <w:ind w:firstLineChars="0" w:firstLine="0"/>
        <w:rPr>
          <w:sz w:val="21"/>
        </w:rPr>
      </w:pPr>
    </w:p>
    <w:p w14:paraId="2BA34397" w14:textId="77777777" w:rsidR="007B4ECA" w:rsidRDefault="007B4ECA">
      <w:pPr>
        <w:ind w:firstLineChars="0" w:firstLine="0"/>
        <w:rPr>
          <w:sz w:val="21"/>
        </w:rPr>
      </w:pPr>
    </w:p>
    <w:p w14:paraId="012CC99A" w14:textId="77777777" w:rsidR="007B4ECA" w:rsidRDefault="007B4ECA">
      <w:pPr>
        <w:ind w:firstLineChars="0" w:firstLine="0"/>
        <w:rPr>
          <w:sz w:val="21"/>
        </w:rPr>
      </w:pPr>
    </w:p>
    <w:p w14:paraId="3AED14A2" w14:textId="77777777" w:rsidR="007B4ECA" w:rsidRDefault="007B4ECA">
      <w:pPr>
        <w:ind w:firstLineChars="0" w:firstLine="0"/>
        <w:rPr>
          <w:sz w:val="21"/>
        </w:rPr>
      </w:pPr>
    </w:p>
    <w:p w14:paraId="2EECE2E0" w14:textId="77777777" w:rsidR="007B4ECA" w:rsidRDefault="007B4ECA">
      <w:pPr>
        <w:ind w:firstLineChars="0" w:firstLine="0"/>
        <w:rPr>
          <w:sz w:val="21"/>
        </w:rPr>
      </w:pPr>
    </w:p>
    <w:p w14:paraId="33FC8B12" w14:textId="77777777" w:rsidR="007B4ECA" w:rsidRDefault="007B4ECA">
      <w:pPr>
        <w:ind w:firstLineChars="0" w:firstLine="0"/>
        <w:rPr>
          <w:sz w:val="21"/>
        </w:rPr>
      </w:pPr>
    </w:p>
    <w:p w14:paraId="38B90B2B" w14:textId="77777777" w:rsidR="007B4ECA" w:rsidRDefault="007B4ECA">
      <w:pPr>
        <w:ind w:firstLineChars="0" w:firstLine="0"/>
        <w:rPr>
          <w:sz w:val="21"/>
        </w:rPr>
      </w:pPr>
    </w:p>
    <w:p w14:paraId="282FF39D" w14:textId="77777777" w:rsidR="007B4ECA" w:rsidRDefault="007B4ECA">
      <w:pPr>
        <w:ind w:firstLineChars="0" w:firstLine="0"/>
        <w:rPr>
          <w:sz w:val="21"/>
        </w:rPr>
      </w:pPr>
    </w:p>
    <w:p w14:paraId="19E98524" w14:textId="77777777" w:rsidR="007B4ECA" w:rsidRDefault="007B4ECA">
      <w:pPr>
        <w:ind w:firstLineChars="0" w:firstLine="0"/>
        <w:rPr>
          <w:sz w:val="21"/>
        </w:rPr>
      </w:pPr>
    </w:p>
    <w:p w14:paraId="1F1F0C99" w14:textId="77777777" w:rsidR="007B4ECA" w:rsidRDefault="007B4ECA">
      <w:pPr>
        <w:ind w:firstLineChars="0" w:firstLine="0"/>
        <w:rPr>
          <w:sz w:val="21"/>
        </w:rPr>
      </w:pPr>
    </w:p>
    <w:p w14:paraId="1461893D" w14:textId="77777777" w:rsidR="007B4ECA" w:rsidRDefault="007B4ECA">
      <w:pPr>
        <w:ind w:firstLineChars="0" w:firstLine="0"/>
        <w:rPr>
          <w:sz w:val="21"/>
        </w:rPr>
      </w:pPr>
    </w:p>
    <w:p w14:paraId="273E7328" w14:textId="328D4A0A" w:rsidR="007B4ECA" w:rsidRPr="008F248F" w:rsidRDefault="00685CE9" w:rsidP="008253EE">
      <w:pPr>
        <w:ind w:firstLineChars="0" w:firstLine="0"/>
        <w:jc w:val="center"/>
        <w:rPr>
          <w:b/>
          <w:bCs/>
          <w:sz w:val="21"/>
        </w:rPr>
      </w:pPr>
      <w:r w:rsidRPr="00685CE9">
        <w:rPr>
          <w:b/>
          <w:bCs/>
          <w:sz w:val="21"/>
        </w:rPr>
        <w:t>Table S2 Model fit comparison of cross-lagged panel model and random intercept cross-lagged panel model for child food fussiness and parental feeding behaviors</w:t>
      </w:r>
    </w:p>
    <w:tbl>
      <w:tblPr>
        <w:tblStyle w:val="2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2"/>
        <w:gridCol w:w="2538"/>
        <w:gridCol w:w="1800"/>
        <w:gridCol w:w="794"/>
        <w:gridCol w:w="794"/>
        <w:gridCol w:w="794"/>
        <w:gridCol w:w="426"/>
        <w:gridCol w:w="689"/>
        <w:gridCol w:w="689"/>
        <w:gridCol w:w="1406"/>
        <w:gridCol w:w="800"/>
        <w:gridCol w:w="807"/>
        <w:gridCol w:w="794"/>
        <w:gridCol w:w="515"/>
        <w:gridCol w:w="807"/>
      </w:tblGrid>
      <w:tr w:rsidR="007B4ECA" w:rsidRPr="00E404FD" w14:paraId="7E06E4AB" w14:textId="77777777" w:rsidTr="003A7B8D">
        <w:trPr>
          <w:trHeight w:val="121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39EE28D3" w14:textId="694E015E" w:rsidR="00E404FD" w:rsidRPr="00E404FD" w:rsidRDefault="00E404FD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00A0FD33" w14:textId="31EECCD4" w:rsidR="00E404FD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 w:hint="eastAsia"/>
                <w:kern w:val="0"/>
                <w:sz w:val="21"/>
              </w:rPr>
              <w:t>Parental Feeding Behavior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3B1E3923" w14:textId="4B0BC21B" w:rsidR="00E404FD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kern w:val="0"/>
                <w:sz w:val="21"/>
              </w:rPr>
              <w:t>Model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1182C29E" w14:textId="77777777" w:rsidR="00E404FD" w:rsidRPr="00E404FD" w:rsidRDefault="00E404FD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E404FD">
              <w:rPr>
                <w:rFonts w:cs="Times New Roman"/>
                <w:kern w:val="0"/>
                <w:sz w:val="21"/>
              </w:rPr>
              <w:t>AIC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6070F09A" w14:textId="77777777" w:rsidR="00E404FD" w:rsidRPr="00E404FD" w:rsidRDefault="00E404FD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E404FD">
              <w:rPr>
                <w:rFonts w:cs="Times New Roman"/>
                <w:kern w:val="0"/>
                <w:sz w:val="21"/>
              </w:rPr>
              <w:t>BIC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67CB2F8A" w14:textId="77777777" w:rsidR="00E404FD" w:rsidRPr="00E404FD" w:rsidRDefault="00E404FD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i/>
                <w:iCs/>
                <w:sz w:val="21"/>
              </w:rPr>
            </w:pPr>
            <w:r w:rsidRPr="00E404FD">
              <w:rPr>
                <w:rFonts w:cs="Times New Roman"/>
                <w:i/>
                <w:iCs/>
                <w:kern w:val="0"/>
                <w:sz w:val="21"/>
              </w:rPr>
              <w:t>χ</w:t>
            </w:r>
            <w:r w:rsidRPr="00E404FD">
              <w:rPr>
                <w:rFonts w:cs="Times New Roman"/>
                <w:i/>
                <w:iCs/>
                <w:kern w:val="0"/>
                <w:sz w:val="21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78EBBB0A" w14:textId="77777777" w:rsidR="00E404FD" w:rsidRPr="00E404FD" w:rsidRDefault="00E404FD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i/>
                <w:iCs/>
                <w:sz w:val="21"/>
              </w:rPr>
            </w:pPr>
            <w:proofErr w:type="spellStart"/>
            <w:r w:rsidRPr="00E404FD">
              <w:rPr>
                <w:rFonts w:cs="Times New Roman"/>
                <w:i/>
                <w:iCs/>
                <w:kern w:val="0"/>
                <w:sz w:val="21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06735CC8" w14:textId="77777777" w:rsidR="00E404FD" w:rsidRPr="00E404FD" w:rsidRDefault="00E404FD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E404FD">
              <w:rPr>
                <w:rFonts w:cs="Times New Roman" w:hint="eastAsia"/>
                <w:kern w:val="0"/>
                <w:sz w:val="21"/>
              </w:rPr>
              <w:t>TLI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12BB18BC" w14:textId="77777777" w:rsidR="00E404FD" w:rsidRPr="00E404FD" w:rsidRDefault="00E404FD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E404FD">
              <w:rPr>
                <w:rFonts w:cs="Times New Roman"/>
                <w:kern w:val="0"/>
                <w:sz w:val="21"/>
              </w:rPr>
              <w:t>CFI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2EB0A0FD" w14:textId="77777777" w:rsidR="00E404FD" w:rsidRPr="00E404FD" w:rsidRDefault="00E404FD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E404FD">
              <w:rPr>
                <w:rFonts w:cs="Times New Roman"/>
                <w:kern w:val="0"/>
                <w:sz w:val="21"/>
              </w:rPr>
              <w:t>RMSEA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491CE8B2" w14:textId="77777777" w:rsidR="00E404FD" w:rsidRPr="00E404FD" w:rsidRDefault="00E404FD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r w:rsidRPr="00E404FD">
              <w:rPr>
                <w:rFonts w:cs="Times New Roman" w:hint="eastAsia"/>
                <w:kern w:val="0"/>
                <w:sz w:val="21"/>
              </w:rPr>
              <w:t>S</w:t>
            </w:r>
            <w:r w:rsidRPr="00E404FD">
              <w:rPr>
                <w:rFonts w:cs="Times New Roman"/>
                <w:kern w:val="0"/>
                <w:sz w:val="21"/>
              </w:rPr>
              <w:t>RMR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2C0F6B69" w14:textId="4DCC05F0" w:rsidR="00E404FD" w:rsidRPr="00E404FD" w:rsidRDefault="00A954EF" w:rsidP="00A954EF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i/>
                <w:iCs/>
                <w:kern w:val="0"/>
                <w:sz w:val="21"/>
              </w:rPr>
            </w:pPr>
            <w:r w:rsidRPr="00A954EF">
              <w:rPr>
                <w:rFonts w:cs="Times New Roman" w:hint="eastAsia"/>
                <w:i/>
                <w:iCs/>
                <w:kern w:val="0"/>
                <w:sz w:val="21"/>
              </w:rPr>
              <w:t>p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985BCE" w14:textId="1B8215FE" w:rsidR="00E404FD" w:rsidRPr="00E404FD" w:rsidRDefault="008F248F" w:rsidP="003A7B8D">
            <w:pPr>
              <w:widowControl w:val="0"/>
              <w:spacing w:line="260" w:lineRule="exact"/>
              <w:ind w:rightChars="-52" w:right="-125"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 w:hint="eastAsia"/>
                <w:kern w:val="0"/>
                <w:sz w:val="21"/>
              </w:rPr>
              <w:t>Model Comparison</w:t>
            </w:r>
          </w:p>
        </w:tc>
      </w:tr>
      <w:tr w:rsidR="007B4ECA" w:rsidRPr="00E404FD" w14:paraId="393FD8E9" w14:textId="77777777" w:rsidTr="003A7B8D">
        <w:trPr>
          <w:trHeight w:val="121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697F7778" w14:textId="77777777" w:rsidR="00E404FD" w:rsidRPr="00E404FD" w:rsidRDefault="00E404FD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5A172077" w14:textId="77777777" w:rsidR="00E404FD" w:rsidRPr="00E404FD" w:rsidRDefault="00E404FD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44456852" w14:textId="77777777" w:rsidR="00E404FD" w:rsidRPr="00E404FD" w:rsidRDefault="00E404FD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35BFEBA1" w14:textId="77777777" w:rsidR="00E404FD" w:rsidRPr="00E404FD" w:rsidRDefault="00E404FD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1EBF512A" w14:textId="77777777" w:rsidR="00E404FD" w:rsidRPr="00E404FD" w:rsidRDefault="00E404FD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2C996B49" w14:textId="77777777" w:rsidR="00E404FD" w:rsidRPr="00E404FD" w:rsidRDefault="00E404FD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14B59DBF" w14:textId="77777777" w:rsidR="00E404FD" w:rsidRPr="00E404FD" w:rsidRDefault="00E404FD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16717424" w14:textId="77777777" w:rsidR="00E404FD" w:rsidRPr="00E404FD" w:rsidRDefault="00E404FD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1981550F" w14:textId="77777777" w:rsidR="00E404FD" w:rsidRPr="00E404FD" w:rsidRDefault="00E404FD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11A8DAF9" w14:textId="77777777" w:rsidR="00E404FD" w:rsidRPr="00E404FD" w:rsidRDefault="00E404FD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15E5309E" w14:textId="77777777" w:rsidR="00E404FD" w:rsidRPr="00E404FD" w:rsidRDefault="00E404FD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1486CCAE" w14:textId="77777777" w:rsidR="00E404FD" w:rsidRPr="00E404FD" w:rsidRDefault="00E404FD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66FA4B" w14:textId="77777777" w:rsidR="00E404FD" w:rsidRPr="00E404FD" w:rsidRDefault="00E404FD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r w:rsidRPr="00E404FD">
              <w:rPr>
                <w:rFonts w:cs="Times New Roman"/>
                <w:kern w:val="0"/>
                <w:sz w:val="21"/>
              </w:rPr>
              <w:t>Δ</w:t>
            </w:r>
            <w:r w:rsidRPr="00E404FD">
              <w:rPr>
                <w:rFonts w:cs="Times New Roman"/>
                <w:i/>
                <w:iCs/>
                <w:kern w:val="0"/>
                <w:sz w:val="21"/>
              </w:rPr>
              <w:t>χ</w:t>
            </w:r>
            <w:r w:rsidRPr="00E404FD">
              <w:rPr>
                <w:rFonts w:cs="Times New Roman"/>
                <w:i/>
                <w:iCs/>
                <w:kern w:val="0"/>
                <w:sz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9CC2E0" w14:textId="77777777" w:rsidR="00E404FD" w:rsidRPr="00E404FD" w:rsidRDefault="00E404FD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proofErr w:type="spellStart"/>
            <w:r w:rsidRPr="00E404FD">
              <w:rPr>
                <w:rFonts w:cs="Times New Roman"/>
                <w:kern w:val="0"/>
                <w:sz w:val="21"/>
              </w:rPr>
              <w:t>Δ</w:t>
            </w:r>
            <w:r w:rsidRPr="00E404FD">
              <w:rPr>
                <w:rFonts w:cs="Times New Roman"/>
                <w:i/>
                <w:iCs/>
                <w:kern w:val="0"/>
                <w:sz w:val="21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ECC49E" w14:textId="1AFD919C" w:rsidR="00E404FD" w:rsidRPr="00E404FD" w:rsidRDefault="00A954EF" w:rsidP="003A7B8D">
            <w:pPr>
              <w:widowControl w:val="0"/>
              <w:spacing w:line="260" w:lineRule="exact"/>
              <w:ind w:rightChars="-9" w:right="-22"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r w:rsidRPr="00A954EF">
              <w:rPr>
                <w:rFonts w:cs="Times New Roman" w:hint="eastAsia"/>
                <w:i/>
                <w:iCs/>
                <w:kern w:val="0"/>
                <w:sz w:val="21"/>
              </w:rPr>
              <w:t>p</w:t>
            </w:r>
          </w:p>
        </w:tc>
      </w:tr>
      <w:tr w:rsidR="004C176A" w:rsidRPr="00E404FD" w14:paraId="0F256FC6" w14:textId="77777777" w:rsidTr="003A7B8D">
        <w:trPr>
          <w:trHeight w:val="244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640FE9" w14:textId="77777777" w:rsidR="004C176A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 w:hint="eastAsia"/>
                <w:kern w:val="0"/>
                <w:sz w:val="21"/>
              </w:rPr>
              <w:t xml:space="preserve">Child </w:t>
            </w:r>
          </w:p>
          <w:p w14:paraId="65C2F743" w14:textId="77777777" w:rsidR="004C176A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 w:hint="eastAsia"/>
                <w:kern w:val="0"/>
                <w:sz w:val="21"/>
              </w:rPr>
              <w:t>Food</w:t>
            </w:r>
          </w:p>
          <w:p w14:paraId="617131B1" w14:textId="759EBCEE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 w:hint="eastAsia"/>
                <w:kern w:val="0"/>
                <w:sz w:val="21"/>
              </w:rPr>
              <w:t>Fussines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4E8C4557" w14:textId="3FFC8DC3" w:rsidR="004C176A" w:rsidRPr="00E404FD" w:rsidRDefault="00E41328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 w:hint="eastAsia"/>
                <w:kern w:val="0"/>
                <w:sz w:val="21"/>
              </w:rPr>
              <w:t>Restrictio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64D05FA" w14:textId="39A0AB38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4C176A">
              <w:rPr>
                <w:rFonts w:cs="Times New Roman" w:hint="eastAsia"/>
                <w:sz w:val="21"/>
              </w:rPr>
              <w:t>CLPM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3EB2CD4" w14:textId="686BCB3E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6118.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0236ECB" w14:textId="43132C0B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6220.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A5E6147" w14:textId="39F767E2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61.88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1C69A44" w14:textId="6C95D51E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B18E265" w14:textId="536D5FBA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0</w:t>
            </w:r>
            <w:r>
              <w:rPr>
                <w:rFonts w:cs="Times New Roman"/>
                <w:sz w:val="21"/>
                <w:szCs w:val="22"/>
              </w:rPr>
              <w:t>.</w:t>
            </w:r>
            <w:r>
              <w:rPr>
                <w:rFonts w:cs="Times New Roman" w:hint="eastAsia"/>
                <w:sz w:val="21"/>
                <w:szCs w:val="22"/>
              </w:rPr>
              <w:t>65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4B1FF4D" w14:textId="26DEA89E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0</w:t>
            </w:r>
            <w:r>
              <w:rPr>
                <w:rFonts w:cs="Times New Roman"/>
                <w:sz w:val="21"/>
                <w:szCs w:val="22"/>
              </w:rPr>
              <w:t>.</w:t>
            </w:r>
            <w:r>
              <w:rPr>
                <w:rFonts w:cs="Times New Roman" w:hint="eastAsia"/>
                <w:sz w:val="21"/>
                <w:szCs w:val="22"/>
              </w:rPr>
              <w:t>90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0871C9F" w14:textId="77777777" w:rsidR="004C176A" w:rsidRDefault="004C176A" w:rsidP="003A7B8D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2"/>
              </w:rPr>
            </w:pPr>
            <w:r>
              <w:rPr>
                <w:rFonts w:cs="Times New Roman" w:hint="eastAsia"/>
                <w:sz w:val="21"/>
                <w:szCs w:val="22"/>
              </w:rPr>
              <w:t>0</w:t>
            </w:r>
            <w:r>
              <w:rPr>
                <w:rFonts w:cs="Times New Roman"/>
                <w:sz w:val="21"/>
                <w:szCs w:val="22"/>
              </w:rPr>
              <w:t>.</w:t>
            </w:r>
            <w:r>
              <w:rPr>
                <w:rFonts w:cs="Times New Roman" w:hint="eastAsia"/>
                <w:sz w:val="21"/>
                <w:szCs w:val="22"/>
              </w:rPr>
              <w:t>154</w:t>
            </w:r>
          </w:p>
          <w:p w14:paraId="6B9C192B" w14:textId="7A61C37E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[0.121, 0.189]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E7E6B8C" w14:textId="7311131D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0</w:t>
            </w:r>
            <w:r>
              <w:rPr>
                <w:rFonts w:cs="Times New Roman"/>
                <w:sz w:val="21"/>
                <w:szCs w:val="22"/>
              </w:rPr>
              <w:t>.04</w:t>
            </w:r>
            <w:r>
              <w:rPr>
                <w:rFonts w:cs="Times New Roman" w:hint="eastAsia"/>
                <w:sz w:val="21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2F0CD7A" w14:textId="71173FA9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/>
                <w:sz w:val="21"/>
                <w:szCs w:val="22"/>
              </w:rPr>
              <w:t>&lt;</w:t>
            </w:r>
            <w:r>
              <w:rPr>
                <w:rFonts w:cs="Times New Roman" w:hint="eastAsia"/>
                <w:sz w:val="21"/>
                <w:szCs w:val="22"/>
              </w:rPr>
              <w:t>0</w:t>
            </w:r>
            <w:r>
              <w:rPr>
                <w:rFonts w:cs="Times New Roman"/>
                <w:sz w:val="21"/>
                <w:szCs w:val="22"/>
              </w:rPr>
              <w:t>.00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B077F36" w14:textId="77777777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9A815CE" w14:textId="77777777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0595BD9" w14:textId="77777777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</w:p>
        </w:tc>
      </w:tr>
      <w:tr w:rsidR="004C176A" w:rsidRPr="00E404FD" w14:paraId="157A5E08" w14:textId="77777777" w:rsidTr="003A7B8D">
        <w:trPr>
          <w:trHeight w:val="244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A3DAD89" w14:textId="77777777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</w:p>
        </w:tc>
        <w:tc>
          <w:tcPr>
            <w:tcW w:w="0" w:type="auto"/>
            <w:vMerge/>
            <w:vAlign w:val="center"/>
          </w:tcPr>
          <w:p w14:paraId="1B3739DD" w14:textId="77777777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</w:p>
        </w:tc>
        <w:tc>
          <w:tcPr>
            <w:tcW w:w="0" w:type="auto"/>
            <w:vAlign w:val="center"/>
          </w:tcPr>
          <w:p w14:paraId="30B385A3" w14:textId="63D5547D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r w:rsidRPr="004C176A">
              <w:rPr>
                <w:rFonts w:cs="Times New Roman" w:hint="eastAsia"/>
                <w:kern w:val="0"/>
                <w:sz w:val="21"/>
              </w:rPr>
              <w:t>RI-CLPM</w:t>
            </w:r>
          </w:p>
        </w:tc>
        <w:tc>
          <w:tcPr>
            <w:tcW w:w="0" w:type="auto"/>
            <w:vAlign w:val="center"/>
          </w:tcPr>
          <w:p w14:paraId="721A9A73" w14:textId="1BE67732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/>
                <w:sz w:val="21"/>
                <w:szCs w:val="22"/>
              </w:rPr>
              <w:t>606</w:t>
            </w:r>
            <w:r>
              <w:rPr>
                <w:rFonts w:cs="Times New Roman" w:hint="eastAsia"/>
                <w:sz w:val="21"/>
                <w:szCs w:val="22"/>
              </w:rPr>
              <w:t>6.1</w:t>
            </w:r>
          </w:p>
        </w:tc>
        <w:tc>
          <w:tcPr>
            <w:tcW w:w="0" w:type="auto"/>
            <w:vAlign w:val="center"/>
          </w:tcPr>
          <w:p w14:paraId="01A41EA0" w14:textId="4B5295ED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/>
                <w:sz w:val="21"/>
                <w:szCs w:val="22"/>
              </w:rPr>
              <w:t>6180.</w:t>
            </w:r>
            <w:r>
              <w:rPr>
                <w:rFonts w:cs="Times New Roman" w:hint="eastAsia"/>
                <w:sz w:val="21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14:paraId="10378285" w14:textId="706E4E99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3.130</w:t>
            </w:r>
          </w:p>
        </w:tc>
        <w:tc>
          <w:tcPr>
            <w:tcW w:w="0" w:type="auto"/>
            <w:vAlign w:val="center"/>
          </w:tcPr>
          <w:p w14:paraId="3C96EA1B" w14:textId="3349D6C5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049FDF39" w14:textId="3372A8E6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/>
                <w:sz w:val="21"/>
                <w:szCs w:val="22"/>
              </w:rPr>
              <w:t>0.9</w:t>
            </w:r>
            <w:r>
              <w:rPr>
                <w:rFonts w:cs="Times New Roman" w:hint="eastAsia"/>
                <w:sz w:val="21"/>
                <w:szCs w:val="22"/>
              </w:rPr>
              <w:t>49</w:t>
            </w:r>
          </w:p>
        </w:tc>
        <w:tc>
          <w:tcPr>
            <w:tcW w:w="0" w:type="auto"/>
            <w:vAlign w:val="center"/>
          </w:tcPr>
          <w:p w14:paraId="04433B91" w14:textId="604CD84F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0.997</w:t>
            </w:r>
          </w:p>
        </w:tc>
        <w:tc>
          <w:tcPr>
            <w:tcW w:w="0" w:type="auto"/>
            <w:vAlign w:val="center"/>
          </w:tcPr>
          <w:p w14:paraId="1CED28F9" w14:textId="77777777" w:rsidR="004C176A" w:rsidRDefault="004C176A" w:rsidP="003A7B8D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2"/>
              </w:rPr>
            </w:pPr>
            <w:r>
              <w:rPr>
                <w:rFonts w:cs="Times New Roman" w:hint="eastAsia"/>
                <w:sz w:val="21"/>
                <w:szCs w:val="22"/>
              </w:rPr>
              <w:t>0</w:t>
            </w:r>
            <w:r>
              <w:rPr>
                <w:rFonts w:cs="Times New Roman"/>
                <w:sz w:val="21"/>
                <w:szCs w:val="22"/>
              </w:rPr>
              <w:t>.0</w:t>
            </w:r>
            <w:r>
              <w:rPr>
                <w:rFonts w:cs="Times New Roman" w:hint="eastAsia"/>
                <w:sz w:val="21"/>
                <w:szCs w:val="22"/>
              </w:rPr>
              <w:t>59</w:t>
            </w:r>
          </w:p>
          <w:p w14:paraId="2250E373" w14:textId="51498A49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[0.000, 0.138]</w:t>
            </w:r>
          </w:p>
        </w:tc>
        <w:tc>
          <w:tcPr>
            <w:tcW w:w="0" w:type="auto"/>
            <w:vAlign w:val="center"/>
          </w:tcPr>
          <w:p w14:paraId="143267FB" w14:textId="0D26C4EF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0</w:t>
            </w:r>
            <w:r>
              <w:rPr>
                <w:rFonts w:cs="Times New Roman"/>
                <w:sz w:val="21"/>
                <w:szCs w:val="22"/>
              </w:rPr>
              <w:t>.0</w:t>
            </w:r>
            <w:r>
              <w:rPr>
                <w:rFonts w:cs="Times New Roman" w:hint="eastAsia"/>
                <w:sz w:val="21"/>
                <w:szCs w:val="22"/>
              </w:rPr>
              <w:t>16</w:t>
            </w:r>
          </w:p>
        </w:tc>
        <w:tc>
          <w:tcPr>
            <w:tcW w:w="0" w:type="auto"/>
            <w:vAlign w:val="center"/>
          </w:tcPr>
          <w:p w14:paraId="6CCBBA4F" w14:textId="235DCACF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0.077</w:t>
            </w:r>
          </w:p>
        </w:tc>
        <w:tc>
          <w:tcPr>
            <w:tcW w:w="0" w:type="auto"/>
            <w:vAlign w:val="center"/>
          </w:tcPr>
          <w:p w14:paraId="5EB75665" w14:textId="7E585EF0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sz w:val="21"/>
                <w:szCs w:val="22"/>
              </w:rPr>
              <w:t>5</w:t>
            </w:r>
            <w:r>
              <w:rPr>
                <w:rFonts w:cs="Times New Roman" w:hint="eastAsia"/>
                <w:sz w:val="21"/>
                <w:szCs w:val="22"/>
              </w:rPr>
              <w:t>8.759</w:t>
            </w:r>
          </w:p>
        </w:tc>
        <w:tc>
          <w:tcPr>
            <w:tcW w:w="0" w:type="auto"/>
            <w:vAlign w:val="center"/>
          </w:tcPr>
          <w:p w14:paraId="3A7A3789" w14:textId="54D2C601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7DB14A3F" w14:textId="4C6AB335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sz w:val="21"/>
                <w:szCs w:val="22"/>
              </w:rPr>
              <w:t>&lt;</w:t>
            </w:r>
            <w:r>
              <w:rPr>
                <w:rFonts w:cs="Times New Roman" w:hint="eastAsia"/>
                <w:sz w:val="21"/>
                <w:szCs w:val="22"/>
              </w:rPr>
              <w:t>0</w:t>
            </w:r>
            <w:r>
              <w:rPr>
                <w:rFonts w:cs="Times New Roman"/>
                <w:sz w:val="21"/>
                <w:szCs w:val="22"/>
              </w:rPr>
              <w:t>.001</w:t>
            </w:r>
          </w:p>
        </w:tc>
      </w:tr>
      <w:tr w:rsidR="004C176A" w:rsidRPr="00E404FD" w14:paraId="2FA233E7" w14:textId="77777777" w:rsidTr="003A7B8D">
        <w:trPr>
          <w:trHeight w:val="244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F67DF84" w14:textId="77777777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</w:p>
        </w:tc>
        <w:tc>
          <w:tcPr>
            <w:tcW w:w="0" w:type="auto"/>
            <w:vMerge/>
            <w:vAlign w:val="center"/>
          </w:tcPr>
          <w:p w14:paraId="2EF6A1DF" w14:textId="77777777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</w:p>
        </w:tc>
        <w:tc>
          <w:tcPr>
            <w:tcW w:w="0" w:type="auto"/>
            <w:vAlign w:val="center"/>
          </w:tcPr>
          <w:p w14:paraId="46ACB676" w14:textId="42944204" w:rsidR="004C176A" w:rsidRPr="004C176A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4C176A">
              <w:rPr>
                <w:rFonts w:cs="Times New Roman"/>
                <w:sz w:val="20"/>
                <w:szCs w:val="20"/>
              </w:rPr>
              <w:t>Adjusted RI-CLPM</w:t>
            </w:r>
          </w:p>
        </w:tc>
        <w:tc>
          <w:tcPr>
            <w:tcW w:w="0" w:type="auto"/>
            <w:vAlign w:val="center"/>
          </w:tcPr>
          <w:p w14:paraId="6AE0AD86" w14:textId="33DE4553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5642.6</w:t>
            </w:r>
          </w:p>
        </w:tc>
        <w:tc>
          <w:tcPr>
            <w:tcW w:w="0" w:type="auto"/>
            <w:vAlign w:val="center"/>
          </w:tcPr>
          <w:p w14:paraId="486DD3A8" w14:textId="024E8CB5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5798.6</w:t>
            </w:r>
          </w:p>
        </w:tc>
        <w:tc>
          <w:tcPr>
            <w:tcW w:w="0" w:type="auto"/>
            <w:vAlign w:val="center"/>
          </w:tcPr>
          <w:p w14:paraId="385DB61D" w14:textId="22C4BDA9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17.710</w:t>
            </w:r>
          </w:p>
        </w:tc>
        <w:tc>
          <w:tcPr>
            <w:tcW w:w="0" w:type="auto"/>
            <w:vAlign w:val="center"/>
          </w:tcPr>
          <w:p w14:paraId="7E204774" w14:textId="30EE759E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21</w:t>
            </w:r>
          </w:p>
        </w:tc>
        <w:tc>
          <w:tcPr>
            <w:tcW w:w="0" w:type="auto"/>
            <w:vAlign w:val="center"/>
          </w:tcPr>
          <w:p w14:paraId="376233F0" w14:textId="249B6DDF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1.012</w:t>
            </w:r>
          </w:p>
        </w:tc>
        <w:tc>
          <w:tcPr>
            <w:tcW w:w="0" w:type="auto"/>
            <w:vAlign w:val="center"/>
          </w:tcPr>
          <w:p w14:paraId="4D6F4F56" w14:textId="259C33A7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77C4F913" w14:textId="77777777" w:rsidR="004C176A" w:rsidRDefault="004C176A" w:rsidP="003A7B8D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2"/>
              </w:rPr>
            </w:pPr>
            <w:r>
              <w:rPr>
                <w:rFonts w:cs="Times New Roman" w:hint="eastAsia"/>
                <w:sz w:val="21"/>
                <w:szCs w:val="22"/>
              </w:rPr>
              <w:t>0.000</w:t>
            </w:r>
          </w:p>
          <w:p w14:paraId="42436537" w14:textId="5A945333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[0.000, 0.029]</w:t>
            </w:r>
          </w:p>
        </w:tc>
        <w:tc>
          <w:tcPr>
            <w:tcW w:w="0" w:type="auto"/>
            <w:vAlign w:val="center"/>
          </w:tcPr>
          <w:p w14:paraId="2E8EDA0E" w14:textId="09CBCF83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0.018</w:t>
            </w:r>
          </w:p>
        </w:tc>
        <w:tc>
          <w:tcPr>
            <w:tcW w:w="0" w:type="auto"/>
            <w:vAlign w:val="center"/>
          </w:tcPr>
          <w:p w14:paraId="39501437" w14:textId="6AE491CE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0.667</w:t>
            </w:r>
          </w:p>
        </w:tc>
        <w:tc>
          <w:tcPr>
            <w:tcW w:w="0" w:type="auto"/>
            <w:vAlign w:val="center"/>
          </w:tcPr>
          <w:p w14:paraId="5024669C" w14:textId="5DB2F19A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14.580</w:t>
            </w:r>
          </w:p>
        </w:tc>
        <w:tc>
          <w:tcPr>
            <w:tcW w:w="0" w:type="auto"/>
            <w:vAlign w:val="center"/>
          </w:tcPr>
          <w:p w14:paraId="1F814657" w14:textId="49595C9D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20</w:t>
            </w:r>
          </w:p>
        </w:tc>
        <w:tc>
          <w:tcPr>
            <w:tcW w:w="0" w:type="auto"/>
            <w:vAlign w:val="center"/>
          </w:tcPr>
          <w:p w14:paraId="3D743F03" w14:textId="0442CA8E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0.800</w:t>
            </w:r>
          </w:p>
        </w:tc>
      </w:tr>
      <w:tr w:rsidR="004C176A" w:rsidRPr="00E404FD" w14:paraId="223C78E2" w14:textId="77777777" w:rsidTr="003A7B8D">
        <w:trPr>
          <w:trHeight w:val="244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2761839" w14:textId="77777777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78C08D7" w14:textId="64692A6D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 w:hint="eastAsia"/>
                <w:kern w:val="0"/>
                <w:sz w:val="21"/>
              </w:rPr>
              <w:t>Pressure to Eat</w:t>
            </w:r>
          </w:p>
        </w:tc>
        <w:tc>
          <w:tcPr>
            <w:tcW w:w="0" w:type="auto"/>
            <w:vAlign w:val="center"/>
          </w:tcPr>
          <w:p w14:paraId="323BFA8C" w14:textId="0F0550BA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4C176A">
              <w:rPr>
                <w:rFonts w:cs="Times New Roman" w:hint="eastAsia"/>
                <w:sz w:val="21"/>
              </w:rPr>
              <w:t>CLPM</w:t>
            </w:r>
          </w:p>
        </w:tc>
        <w:tc>
          <w:tcPr>
            <w:tcW w:w="0" w:type="auto"/>
            <w:vAlign w:val="center"/>
          </w:tcPr>
          <w:p w14:paraId="4207898D" w14:textId="5528B502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6214.5</w:t>
            </w:r>
          </w:p>
        </w:tc>
        <w:tc>
          <w:tcPr>
            <w:tcW w:w="0" w:type="auto"/>
            <w:vAlign w:val="center"/>
          </w:tcPr>
          <w:p w14:paraId="3634C502" w14:textId="57F3998C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6316.0</w:t>
            </w:r>
          </w:p>
        </w:tc>
        <w:tc>
          <w:tcPr>
            <w:tcW w:w="0" w:type="auto"/>
            <w:vAlign w:val="center"/>
          </w:tcPr>
          <w:p w14:paraId="2176AEF3" w14:textId="0810B5FD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51.315</w:t>
            </w:r>
          </w:p>
        </w:tc>
        <w:tc>
          <w:tcPr>
            <w:tcW w:w="0" w:type="auto"/>
            <w:vAlign w:val="center"/>
          </w:tcPr>
          <w:p w14:paraId="61227638" w14:textId="36A860D6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021E294D" w14:textId="7AB26F9B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0</w:t>
            </w:r>
            <w:r>
              <w:rPr>
                <w:rFonts w:cs="Times New Roman"/>
                <w:sz w:val="21"/>
                <w:szCs w:val="22"/>
              </w:rPr>
              <w:t>.</w:t>
            </w:r>
            <w:r>
              <w:rPr>
                <w:rFonts w:cs="Times New Roman" w:hint="eastAsia"/>
                <w:sz w:val="21"/>
                <w:szCs w:val="22"/>
              </w:rPr>
              <w:t>760</w:t>
            </w:r>
          </w:p>
        </w:tc>
        <w:tc>
          <w:tcPr>
            <w:tcW w:w="0" w:type="auto"/>
            <w:vAlign w:val="center"/>
          </w:tcPr>
          <w:p w14:paraId="5A23121D" w14:textId="3856CA57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0</w:t>
            </w:r>
            <w:r>
              <w:rPr>
                <w:rFonts w:cs="Times New Roman"/>
                <w:sz w:val="21"/>
                <w:szCs w:val="22"/>
              </w:rPr>
              <w:t>.</w:t>
            </w:r>
            <w:r>
              <w:rPr>
                <w:rFonts w:cs="Times New Roman" w:hint="eastAsia"/>
                <w:sz w:val="21"/>
                <w:szCs w:val="22"/>
              </w:rPr>
              <w:t>936</w:t>
            </w:r>
          </w:p>
        </w:tc>
        <w:tc>
          <w:tcPr>
            <w:tcW w:w="0" w:type="auto"/>
            <w:vAlign w:val="center"/>
          </w:tcPr>
          <w:p w14:paraId="51051202" w14:textId="77777777" w:rsidR="004C176A" w:rsidRDefault="004C176A" w:rsidP="003A7B8D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2"/>
              </w:rPr>
            </w:pPr>
            <w:r>
              <w:rPr>
                <w:rFonts w:cs="Times New Roman" w:hint="eastAsia"/>
                <w:sz w:val="21"/>
                <w:szCs w:val="22"/>
              </w:rPr>
              <w:t>0</w:t>
            </w:r>
            <w:r>
              <w:rPr>
                <w:rFonts w:cs="Times New Roman"/>
                <w:sz w:val="21"/>
                <w:szCs w:val="22"/>
              </w:rPr>
              <w:t>.</w:t>
            </w:r>
            <w:r>
              <w:rPr>
                <w:rFonts w:cs="Times New Roman" w:hint="eastAsia"/>
                <w:sz w:val="21"/>
                <w:szCs w:val="22"/>
              </w:rPr>
              <w:t>139</w:t>
            </w:r>
          </w:p>
          <w:p w14:paraId="0E7AC3A6" w14:textId="4A90AE51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[0.107, 0.174]</w:t>
            </w:r>
          </w:p>
        </w:tc>
        <w:tc>
          <w:tcPr>
            <w:tcW w:w="0" w:type="auto"/>
            <w:vAlign w:val="center"/>
          </w:tcPr>
          <w:p w14:paraId="16B06B02" w14:textId="58B8D300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0</w:t>
            </w:r>
            <w:r>
              <w:rPr>
                <w:rFonts w:cs="Times New Roman"/>
                <w:sz w:val="21"/>
                <w:szCs w:val="22"/>
              </w:rPr>
              <w:t>.04</w:t>
            </w:r>
            <w:r>
              <w:rPr>
                <w:rFonts w:cs="Times New Roman" w:hint="eastAsia"/>
                <w:sz w:val="21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0905EBF2" w14:textId="45839059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/>
                <w:sz w:val="21"/>
                <w:szCs w:val="22"/>
              </w:rPr>
              <w:t>&lt;</w:t>
            </w:r>
            <w:r>
              <w:rPr>
                <w:rFonts w:cs="Times New Roman" w:hint="eastAsia"/>
                <w:sz w:val="21"/>
                <w:szCs w:val="22"/>
              </w:rPr>
              <w:t>0</w:t>
            </w:r>
            <w:r>
              <w:rPr>
                <w:rFonts w:cs="Times New Roman"/>
                <w:sz w:val="21"/>
                <w:szCs w:val="22"/>
              </w:rPr>
              <w:t>.001</w:t>
            </w:r>
          </w:p>
        </w:tc>
        <w:tc>
          <w:tcPr>
            <w:tcW w:w="0" w:type="auto"/>
          </w:tcPr>
          <w:p w14:paraId="43394994" w14:textId="77777777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0" w:type="auto"/>
          </w:tcPr>
          <w:p w14:paraId="07C8821E" w14:textId="77777777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</w:p>
        </w:tc>
        <w:tc>
          <w:tcPr>
            <w:tcW w:w="0" w:type="auto"/>
          </w:tcPr>
          <w:p w14:paraId="32347A16" w14:textId="77777777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</w:p>
        </w:tc>
      </w:tr>
      <w:tr w:rsidR="004C176A" w:rsidRPr="00E404FD" w14:paraId="599B59AC" w14:textId="77777777" w:rsidTr="003A7B8D">
        <w:trPr>
          <w:trHeight w:val="294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4F6363E" w14:textId="77777777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</w:p>
        </w:tc>
        <w:tc>
          <w:tcPr>
            <w:tcW w:w="0" w:type="auto"/>
            <w:vMerge/>
            <w:vAlign w:val="center"/>
          </w:tcPr>
          <w:p w14:paraId="748BAE94" w14:textId="77777777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</w:p>
        </w:tc>
        <w:tc>
          <w:tcPr>
            <w:tcW w:w="0" w:type="auto"/>
            <w:vAlign w:val="center"/>
          </w:tcPr>
          <w:p w14:paraId="2DB55D9A" w14:textId="59F696D5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r w:rsidRPr="004C176A">
              <w:rPr>
                <w:rFonts w:cs="Times New Roman" w:hint="eastAsia"/>
                <w:kern w:val="0"/>
                <w:sz w:val="21"/>
              </w:rPr>
              <w:t>RI-CLPM</w:t>
            </w:r>
          </w:p>
        </w:tc>
        <w:tc>
          <w:tcPr>
            <w:tcW w:w="0" w:type="auto"/>
            <w:vAlign w:val="center"/>
          </w:tcPr>
          <w:p w14:paraId="21D49DE9" w14:textId="7E8C100C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6169.6</w:t>
            </w:r>
          </w:p>
        </w:tc>
        <w:tc>
          <w:tcPr>
            <w:tcW w:w="0" w:type="auto"/>
            <w:vAlign w:val="center"/>
          </w:tcPr>
          <w:p w14:paraId="74BAB9A0" w14:textId="53F524AE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6284.3</w:t>
            </w:r>
          </w:p>
        </w:tc>
        <w:tc>
          <w:tcPr>
            <w:tcW w:w="0" w:type="auto"/>
            <w:vAlign w:val="center"/>
          </w:tcPr>
          <w:p w14:paraId="3A7021FE" w14:textId="061A171C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0.391</w:t>
            </w:r>
          </w:p>
        </w:tc>
        <w:tc>
          <w:tcPr>
            <w:tcW w:w="0" w:type="auto"/>
            <w:vAlign w:val="center"/>
          </w:tcPr>
          <w:p w14:paraId="7AD4D247" w14:textId="27F4BB08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5193F929" w14:textId="146D40A7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1.012</w:t>
            </w:r>
          </w:p>
        </w:tc>
        <w:tc>
          <w:tcPr>
            <w:tcW w:w="0" w:type="auto"/>
            <w:vAlign w:val="center"/>
          </w:tcPr>
          <w:p w14:paraId="34CA6E0A" w14:textId="03C62AFB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0B510CD1" w14:textId="77777777" w:rsidR="004C176A" w:rsidRDefault="004C176A" w:rsidP="003A7B8D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2"/>
              </w:rPr>
            </w:pPr>
            <w:r>
              <w:rPr>
                <w:rFonts w:cs="Times New Roman" w:hint="eastAsia"/>
                <w:sz w:val="21"/>
                <w:szCs w:val="22"/>
              </w:rPr>
              <w:t>0.000</w:t>
            </w:r>
          </w:p>
          <w:p w14:paraId="54EC4ECC" w14:textId="3F6555B7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[0.000, 0.091]</w:t>
            </w:r>
          </w:p>
        </w:tc>
        <w:tc>
          <w:tcPr>
            <w:tcW w:w="0" w:type="auto"/>
            <w:vAlign w:val="center"/>
          </w:tcPr>
          <w:p w14:paraId="0897C7CC" w14:textId="71478ACC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0.005</w:t>
            </w:r>
          </w:p>
        </w:tc>
        <w:tc>
          <w:tcPr>
            <w:tcW w:w="0" w:type="auto"/>
            <w:vAlign w:val="center"/>
          </w:tcPr>
          <w:p w14:paraId="41D88EDD" w14:textId="60A4BAFB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0.532</w:t>
            </w:r>
          </w:p>
        </w:tc>
        <w:tc>
          <w:tcPr>
            <w:tcW w:w="0" w:type="auto"/>
            <w:vAlign w:val="center"/>
          </w:tcPr>
          <w:p w14:paraId="2BED7F24" w14:textId="6021F623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50.925</w:t>
            </w:r>
          </w:p>
        </w:tc>
        <w:tc>
          <w:tcPr>
            <w:tcW w:w="0" w:type="auto"/>
            <w:vAlign w:val="center"/>
          </w:tcPr>
          <w:p w14:paraId="51334D29" w14:textId="39D19D22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382409DE" w14:textId="39860648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&lt;0.001</w:t>
            </w:r>
          </w:p>
        </w:tc>
      </w:tr>
      <w:tr w:rsidR="004C176A" w:rsidRPr="00E404FD" w14:paraId="490FF3C4" w14:textId="77777777" w:rsidTr="003A7B8D">
        <w:trPr>
          <w:trHeight w:val="294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D0BFF51" w14:textId="77777777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</w:p>
        </w:tc>
        <w:tc>
          <w:tcPr>
            <w:tcW w:w="0" w:type="auto"/>
            <w:vMerge/>
            <w:vAlign w:val="center"/>
          </w:tcPr>
          <w:p w14:paraId="504EC38E" w14:textId="77777777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</w:p>
        </w:tc>
        <w:tc>
          <w:tcPr>
            <w:tcW w:w="0" w:type="auto"/>
            <w:vAlign w:val="center"/>
          </w:tcPr>
          <w:p w14:paraId="78B1059C" w14:textId="64054A1C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4C176A">
              <w:rPr>
                <w:rFonts w:cs="Times New Roman"/>
                <w:sz w:val="20"/>
                <w:szCs w:val="20"/>
              </w:rPr>
              <w:t>Adjusted RI-CLPM</w:t>
            </w:r>
          </w:p>
        </w:tc>
        <w:tc>
          <w:tcPr>
            <w:tcW w:w="0" w:type="auto"/>
            <w:vAlign w:val="center"/>
          </w:tcPr>
          <w:p w14:paraId="3A312882" w14:textId="3E6FFFF5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5691.1</w:t>
            </w:r>
          </w:p>
        </w:tc>
        <w:tc>
          <w:tcPr>
            <w:tcW w:w="0" w:type="auto"/>
            <w:vAlign w:val="center"/>
          </w:tcPr>
          <w:p w14:paraId="0AEBE05E" w14:textId="4B4293DA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5847.2</w:t>
            </w:r>
          </w:p>
        </w:tc>
        <w:tc>
          <w:tcPr>
            <w:tcW w:w="0" w:type="auto"/>
            <w:vAlign w:val="center"/>
          </w:tcPr>
          <w:p w14:paraId="160B2129" w14:textId="263071CF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24.505</w:t>
            </w:r>
          </w:p>
        </w:tc>
        <w:tc>
          <w:tcPr>
            <w:tcW w:w="0" w:type="auto"/>
            <w:vAlign w:val="center"/>
          </w:tcPr>
          <w:p w14:paraId="4403DF69" w14:textId="05DF8EBF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21</w:t>
            </w:r>
          </w:p>
        </w:tc>
        <w:tc>
          <w:tcPr>
            <w:tcW w:w="0" w:type="auto"/>
            <w:vAlign w:val="center"/>
          </w:tcPr>
          <w:p w14:paraId="639E9DDA" w14:textId="37B32132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0.990</w:t>
            </w:r>
          </w:p>
        </w:tc>
        <w:tc>
          <w:tcPr>
            <w:tcW w:w="0" w:type="auto"/>
            <w:vAlign w:val="center"/>
          </w:tcPr>
          <w:p w14:paraId="571AA4D0" w14:textId="11015359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0.995</w:t>
            </w:r>
          </w:p>
        </w:tc>
        <w:tc>
          <w:tcPr>
            <w:tcW w:w="0" w:type="auto"/>
            <w:vAlign w:val="center"/>
          </w:tcPr>
          <w:p w14:paraId="13CF3549" w14:textId="77777777" w:rsidR="004C176A" w:rsidRDefault="004C176A" w:rsidP="003A7B8D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2"/>
              </w:rPr>
            </w:pPr>
            <w:r>
              <w:rPr>
                <w:rFonts w:cs="Times New Roman" w:hint="eastAsia"/>
                <w:sz w:val="21"/>
                <w:szCs w:val="22"/>
              </w:rPr>
              <w:t>0.017</w:t>
            </w:r>
          </w:p>
          <w:p w14:paraId="343199A1" w14:textId="0F3BF3AF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[0.000, 0.041]</w:t>
            </w:r>
          </w:p>
        </w:tc>
        <w:tc>
          <w:tcPr>
            <w:tcW w:w="0" w:type="auto"/>
            <w:vAlign w:val="center"/>
          </w:tcPr>
          <w:p w14:paraId="6DDF75B3" w14:textId="4715AEA9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0.020</w:t>
            </w:r>
          </w:p>
        </w:tc>
        <w:tc>
          <w:tcPr>
            <w:tcW w:w="0" w:type="auto"/>
            <w:vAlign w:val="center"/>
          </w:tcPr>
          <w:p w14:paraId="30B3476B" w14:textId="25DA5453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0.269</w:t>
            </w:r>
          </w:p>
        </w:tc>
        <w:tc>
          <w:tcPr>
            <w:tcW w:w="0" w:type="auto"/>
            <w:vAlign w:val="center"/>
          </w:tcPr>
          <w:p w14:paraId="68C7A338" w14:textId="09BE2B2B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24.114</w:t>
            </w:r>
          </w:p>
        </w:tc>
        <w:tc>
          <w:tcPr>
            <w:tcW w:w="0" w:type="auto"/>
            <w:vAlign w:val="center"/>
          </w:tcPr>
          <w:p w14:paraId="4DCD82E5" w14:textId="6A639B50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20</w:t>
            </w:r>
          </w:p>
        </w:tc>
        <w:tc>
          <w:tcPr>
            <w:tcW w:w="0" w:type="auto"/>
            <w:vAlign w:val="center"/>
          </w:tcPr>
          <w:p w14:paraId="60236614" w14:textId="0A4A2B86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0.237</w:t>
            </w:r>
          </w:p>
        </w:tc>
      </w:tr>
      <w:tr w:rsidR="004C176A" w:rsidRPr="00E404FD" w14:paraId="64B480E1" w14:textId="77777777" w:rsidTr="003A7B8D">
        <w:trPr>
          <w:trHeight w:val="294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7CBF506" w14:textId="77777777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683C358" w14:textId="6E87FA1F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 w:hint="eastAsia"/>
                <w:kern w:val="0"/>
                <w:sz w:val="21"/>
              </w:rPr>
              <w:t>Food as Rewards</w:t>
            </w:r>
          </w:p>
        </w:tc>
        <w:tc>
          <w:tcPr>
            <w:tcW w:w="0" w:type="auto"/>
            <w:vAlign w:val="center"/>
          </w:tcPr>
          <w:p w14:paraId="27E9CA7B" w14:textId="7E8126EC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4C176A">
              <w:rPr>
                <w:rFonts w:cs="Times New Roman" w:hint="eastAsia"/>
                <w:sz w:val="21"/>
              </w:rPr>
              <w:t>CLPM</w:t>
            </w:r>
          </w:p>
        </w:tc>
        <w:tc>
          <w:tcPr>
            <w:tcW w:w="0" w:type="auto"/>
            <w:vAlign w:val="center"/>
          </w:tcPr>
          <w:p w14:paraId="4F099D69" w14:textId="469772BE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kern w:val="0"/>
                <w:sz w:val="21"/>
                <w:szCs w:val="22"/>
              </w:rPr>
              <w:t>6344.5</w:t>
            </w:r>
          </w:p>
        </w:tc>
        <w:tc>
          <w:tcPr>
            <w:tcW w:w="0" w:type="auto"/>
            <w:vAlign w:val="center"/>
          </w:tcPr>
          <w:p w14:paraId="3EE89EFC" w14:textId="64050C40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kern w:val="0"/>
                <w:sz w:val="21"/>
                <w:szCs w:val="22"/>
              </w:rPr>
              <w:t>6446.0</w:t>
            </w:r>
          </w:p>
        </w:tc>
        <w:tc>
          <w:tcPr>
            <w:tcW w:w="0" w:type="auto"/>
            <w:vAlign w:val="center"/>
          </w:tcPr>
          <w:p w14:paraId="7D27FB37" w14:textId="7FD21A5D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58.488</w:t>
            </w:r>
          </w:p>
        </w:tc>
        <w:tc>
          <w:tcPr>
            <w:tcW w:w="0" w:type="auto"/>
            <w:vAlign w:val="center"/>
          </w:tcPr>
          <w:p w14:paraId="01DD6CBD" w14:textId="53C32B77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26A13699" w14:textId="74642C1D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0</w:t>
            </w:r>
            <w:r>
              <w:rPr>
                <w:rFonts w:cs="Times New Roman"/>
                <w:sz w:val="21"/>
                <w:szCs w:val="22"/>
              </w:rPr>
              <w:t>.</w:t>
            </w:r>
            <w:r>
              <w:rPr>
                <w:rFonts w:cs="Times New Roman" w:hint="eastAsia"/>
                <w:sz w:val="21"/>
                <w:szCs w:val="22"/>
              </w:rPr>
              <w:t>683</w:t>
            </w:r>
          </w:p>
        </w:tc>
        <w:tc>
          <w:tcPr>
            <w:tcW w:w="0" w:type="auto"/>
            <w:vAlign w:val="center"/>
          </w:tcPr>
          <w:p w14:paraId="11B85E4F" w14:textId="2A840398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0</w:t>
            </w:r>
            <w:r>
              <w:rPr>
                <w:rFonts w:cs="Times New Roman"/>
                <w:sz w:val="21"/>
                <w:szCs w:val="22"/>
              </w:rPr>
              <w:t>.</w:t>
            </w:r>
            <w:r>
              <w:rPr>
                <w:rFonts w:cs="Times New Roman" w:hint="eastAsia"/>
                <w:sz w:val="21"/>
                <w:szCs w:val="22"/>
              </w:rPr>
              <w:t>915</w:t>
            </w:r>
          </w:p>
        </w:tc>
        <w:tc>
          <w:tcPr>
            <w:tcW w:w="0" w:type="auto"/>
            <w:vAlign w:val="center"/>
          </w:tcPr>
          <w:p w14:paraId="5376A3A2" w14:textId="77777777" w:rsidR="004C176A" w:rsidRDefault="004C176A" w:rsidP="003A7B8D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2"/>
              </w:rPr>
            </w:pPr>
            <w:r>
              <w:rPr>
                <w:rFonts w:cs="Times New Roman" w:hint="eastAsia"/>
                <w:sz w:val="21"/>
                <w:szCs w:val="22"/>
              </w:rPr>
              <w:t>0</w:t>
            </w:r>
            <w:r>
              <w:rPr>
                <w:rFonts w:cs="Times New Roman"/>
                <w:sz w:val="21"/>
                <w:szCs w:val="22"/>
              </w:rPr>
              <w:t>.</w:t>
            </w:r>
            <w:r>
              <w:rPr>
                <w:rFonts w:cs="Times New Roman" w:hint="eastAsia"/>
                <w:sz w:val="21"/>
                <w:szCs w:val="22"/>
              </w:rPr>
              <w:t>140</w:t>
            </w:r>
          </w:p>
          <w:p w14:paraId="6906B531" w14:textId="265A15F7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[0.108, 0.175]</w:t>
            </w:r>
          </w:p>
        </w:tc>
        <w:tc>
          <w:tcPr>
            <w:tcW w:w="0" w:type="auto"/>
            <w:vAlign w:val="center"/>
          </w:tcPr>
          <w:p w14:paraId="4162175B" w14:textId="3936254D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 w:hint="eastAsia"/>
                <w:kern w:val="0"/>
                <w:sz w:val="21"/>
                <w:szCs w:val="22"/>
              </w:rPr>
              <w:t>0</w:t>
            </w:r>
            <w:r>
              <w:rPr>
                <w:rFonts w:cs="Times New Roman"/>
                <w:kern w:val="0"/>
                <w:sz w:val="21"/>
                <w:szCs w:val="22"/>
              </w:rPr>
              <w:t>.</w:t>
            </w:r>
            <w:r>
              <w:rPr>
                <w:rFonts w:cs="Times New Roman" w:hint="eastAsia"/>
                <w:kern w:val="0"/>
                <w:sz w:val="21"/>
                <w:szCs w:val="22"/>
              </w:rPr>
              <w:t>046</w:t>
            </w:r>
          </w:p>
        </w:tc>
        <w:tc>
          <w:tcPr>
            <w:tcW w:w="0" w:type="auto"/>
            <w:vAlign w:val="center"/>
          </w:tcPr>
          <w:p w14:paraId="6B26CFE1" w14:textId="6D41CB12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/>
                <w:kern w:val="0"/>
                <w:sz w:val="21"/>
                <w:szCs w:val="18"/>
              </w:rPr>
              <w:t>&lt;</w:t>
            </w:r>
            <w:r>
              <w:rPr>
                <w:rFonts w:cs="Times New Roman" w:hint="eastAsia"/>
                <w:kern w:val="0"/>
                <w:sz w:val="21"/>
                <w:szCs w:val="18"/>
              </w:rPr>
              <w:t>0</w:t>
            </w:r>
            <w:r>
              <w:rPr>
                <w:rFonts w:cs="Times New Roman"/>
                <w:kern w:val="0"/>
                <w:sz w:val="21"/>
                <w:szCs w:val="18"/>
              </w:rPr>
              <w:t>.001</w:t>
            </w:r>
          </w:p>
        </w:tc>
        <w:tc>
          <w:tcPr>
            <w:tcW w:w="0" w:type="auto"/>
          </w:tcPr>
          <w:p w14:paraId="4B01D210" w14:textId="77777777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0" w:type="auto"/>
          </w:tcPr>
          <w:p w14:paraId="1FE49C3C" w14:textId="77777777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</w:p>
        </w:tc>
        <w:tc>
          <w:tcPr>
            <w:tcW w:w="0" w:type="auto"/>
          </w:tcPr>
          <w:p w14:paraId="204A7D45" w14:textId="77777777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</w:p>
        </w:tc>
      </w:tr>
      <w:tr w:rsidR="004C176A" w:rsidRPr="00E404FD" w14:paraId="060365E9" w14:textId="77777777" w:rsidTr="003A7B8D">
        <w:trPr>
          <w:trHeight w:val="294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BC11625" w14:textId="77777777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</w:p>
        </w:tc>
        <w:tc>
          <w:tcPr>
            <w:tcW w:w="0" w:type="auto"/>
            <w:vMerge/>
            <w:vAlign w:val="center"/>
          </w:tcPr>
          <w:p w14:paraId="397B848D" w14:textId="77777777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</w:p>
        </w:tc>
        <w:tc>
          <w:tcPr>
            <w:tcW w:w="0" w:type="auto"/>
            <w:vAlign w:val="center"/>
          </w:tcPr>
          <w:p w14:paraId="5298D97B" w14:textId="3BBF1DED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r w:rsidRPr="004C176A">
              <w:rPr>
                <w:rFonts w:cs="Times New Roman" w:hint="eastAsia"/>
                <w:kern w:val="0"/>
                <w:sz w:val="21"/>
              </w:rPr>
              <w:t>RI-CLPM</w:t>
            </w:r>
          </w:p>
        </w:tc>
        <w:tc>
          <w:tcPr>
            <w:tcW w:w="0" w:type="auto"/>
            <w:vAlign w:val="center"/>
          </w:tcPr>
          <w:p w14:paraId="4CDC2FBB" w14:textId="10106E67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6298.7</w:t>
            </w:r>
          </w:p>
        </w:tc>
        <w:tc>
          <w:tcPr>
            <w:tcW w:w="0" w:type="auto"/>
            <w:vAlign w:val="center"/>
          </w:tcPr>
          <w:p w14:paraId="361FEFED" w14:textId="74055E8A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6413.5</w:t>
            </w:r>
          </w:p>
        </w:tc>
        <w:tc>
          <w:tcPr>
            <w:tcW w:w="0" w:type="auto"/>
            <w:vAlign w:val="center"/>
          </w:tcPr>
          <w:p w14:paraId="02442C85" w14:textId="23B03C7B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kern w:val="0"/>
                <w:sz w:val="21"/>
                <w:szCs w:val="22"/>
              </w:rPr>
              <w:t>0.210</w:t>
            </w:r>
          </w:p>
        </w:tc>
        <w:tc>
          <w:tcPr>
            <w:tcW w:w="0" w:type="auto"/>
            <w:vAlign w:val="center"/>
          </w:tcPr>
          <w:p w14:paraId="0C6CA07E" w14:textId="7D246984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kern w:val="0"/>
                <w:sz w:val="21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3E55C1C4" w14:textId="4D11D15A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kern w:val="0"/>
                <w:sz w:val="21"/>
                <w:szCs w:val="22"/>
              </w:rPr>
              <w:t>1.021</w:t>
            </w:r>
          </w:p>
        </w:tc>
        <w:tc>
          <w:tcPr>
            <w:tcW w:w="0" w:type="auto"/>
            <w:vAlign w:val="center"/>
          </w:tcPr>
          <w:p w14:paraId="7AF74B51" w14:textId="745C407A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kern w:val="0"/>
                <w:sz w:val="21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4DE2BC35" w14:textId="77777777" w:rsidR="004C176A" w:rsidRDefault="004C176A" w:rsidP="003A7B8D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21"/>
                <w:szCs w:val="22"/>
              </w:rPr>
            </w:pPr>
            <w:r>
              <w:rPr>
                <w:rFonts w:cs="Times New Roman" w:hint="eastAsia"/>
                <w:kern w:val="0"/>
                <w:sz w:val="21"/>
                <w:szCs w:val="22"/>
              </w:rPr>
              <w:t xml:space="preserve">0.000 </w:t>
            </w:r>
          </w:p>
          <w:p w14:paraId="7C114C25" w14:textId="0E5B1EAA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kern w:val="0"/>
                <w:sz w:val="21"/>
                <w:szCs w:val="22"/>
              </w:rPr>
              <w:t>[0.000, 0.083]</w:t>
            </w:r>
          </w:p>
        </w:tc>
        <w:tc>
          <w:tcPr>
            <w:tcW w:w="0" w:type="auto"/>
            <w:vAlign w:val="center"/>
          </w:tcPr>
          <w:p w14:paraId="3EA33309" w14:textId="10162DAE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 w:hint="eastAsia"/>
                <w:kern w:val="0"/>
                <w:sz w:val="21"/>
                <w:szCs w:val="22"/>
              </w:rPr>
              <w:t>0.004</w:t>
            </w:r>
          </w:p>
        </w:tc>
        <w:tc>
          <w:tcPr>
            <w:tcW w:w="0" w:type="auto"/>
            <w:vAlign w:val="center"/>
          </w:tcPr>
          <w:p w14:paraId="15E9A309" w14:textId="3DE3138C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kern w:val="0"/>
                <w:sz w:val="21"/>
                <w:szCs w:val="18"/>
              </w:rPr>
              <w:t>0.647</w:t>
            </w:r>
          </w:p>
        </w:tc>
        <w:tc>
          <w:tcPr>
            <w:tcW w:w="0" w:type="auto"/>
            <w:vAlign w:val="center"/>
          </w:tcPr>
          <w:p w14:paraId="3F203DAD" w14:textId="4101E00B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 w:hint="eastAsia"/>
                <w:kern w:val="0"/>
                <w:sz w:val="21"/>
                <w:szCs w:val="22"/>
              </w:rPr>
              <w:t>51.790</w:t>
            </w:r>
          </w:p>
        </w:tc>
        <w:tc>
          <w:tcPr>
            <w:tcW w:w="0" w:type="auto"/>
            <w:vAlign w:val="center"/>
          </w:tcPr>
          <w:p w14:paraId="52EAF288" w14:textId="259C49F7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 w:hint="eastAsia"/>
                <w:kern w:val="0"/>
                <w:sz w:val="21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1A673FB3" w14:textId="77CE49FD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 w:hint="eastAsia"/>
                <w:kern w:val="0"/>
                <w:sz w:val="21"/>
                <w:szCs w:val="22"/>
              </w:rPr>
              <w:t>&lt;0.001</w:t>
            </w:r>
          </w:p>
        </w:tc>
      </w:tr>
      <w:tr w:rsidR="004C176A" w:rsidRPr="00E404FD" w14:paraId="057E8E2B" w14:textId="77777777" w:rsidTr="003A7B8D">
        <w:trPr>
          <w:trHeight w:val="294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143BDA94" w14:textId="77777777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573D1BEF" w14:textId="77777777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E657431" w14:textId="2DEBE00B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4C176A">
              <w:rPr>
                <w:rFonts w:cs="Times New Roman"/>
                <w:sz w:val="20"/>
                <w:szCs w:val="20"/>
              </w:rPr>
              <w:t>Adjusted RI-CLPM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52769DE" w14:textId="674E5BC6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5827.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4156356" w14:textId="24B8B39C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  <w:szCs w:val="22"/>
              </w:rPr>
              <w:t>5983.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3908D1E" w14:textId="140E876A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kern w:val="0"/>
                <w:sz w:val="21"/>
                <w:szCs w:val="22"/>
              </w:rPr>
              <w:t>13.39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B829E8E" w14:textId="6604C6DD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kern w:val="0"/>
                <w:sz w:val="21"/>
                <w:szCs w:val="22"/>
              </w:rPr>
              <w:t>2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D095B37" w14:textId="27E10708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kern w:val="0"/>
                <w:sz w:val="21"/>
                <w:szCs w:val="22"/>
              </w:rPr>
              <w:t>1.03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AFD3E92" w14:textId="2CB210EB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kern w:val="0"/>
                <w:sz w:val="21"/>
                <w:szCs w:val="22"/>
              </w:rPr>
              <w:t>1.0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96B006A" w14:textId="77777777" w:rsidR="004C176A" w:rsidRDefault="004C176A" w:rsidP="003A7B8D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21"/>
                <w:szCs w:val="22"/>
              </w:rPr>
            </w:pPr>
            <w:r>
              <w:rPr>
                <w:rFonts w:cs="Times New Roman" w:hint="eastAsia"/>
                <w:kern w:val="0"/>
                <w:sz w:val="21"/>
                <w:szCs w:val="22"/>
              </w:rPr>
              <w:t xml:space="preserve">0.000 </w:t>
            </w:r>
          </w:p>
          <w:p w14:paraId="10564EF8" w14:textId="38FBB05C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kern w:val="0"/>
                <w:sz w:val="21"/>
                <w:szCs w:val="22"/>
              </w:rPr>
              <w:t>[0.000, 0.016]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A20312C" w14:textId="44EDF53F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 w:hint="eastAsia"/>
                <w:kern w:val="0"/>
                <w:sz w:val="21"/>
                <w:szCs w:val="22"/>
              </w:rPr>
              <w:t>0.01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00B3DDA" w14:textId="77E650E5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 w:hint="eastAsia"/>
                <w:kern w:val="0"/>
                <w:sz w:val="21"/>
                <w:szCs w:val="18"/>
              </w:rPr>
              <w:t>0.89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A509801" w14:textId="605C0F84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 w:hint="eastAsia"/>
                <w:kern w:val="0"/>
                <w:sz w:val="21"/>
                <w:szCs w:val="22"/>
              </w:rPr>
              <w:t>13.18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0E446F7" w14:textId="233468A5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 w:hint="eastAsia"/>
                <w:kern w:val="0"/>
                <w:sz w:val="21"/>
                <w:szCs w:val="22"/>
              </w:rPr>
              <w:t>2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0833B16" w14:textId="2C9F5543" w:rsidR="004C176A" w:rsidRPr="00E404FD" w:rsidRDefault="004C176A" w:rsidP="003A7B8D">
            <w:pPr>
              <w:widowControl w:val="0"/>
              <w:spacing w:line="2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 w:hint="eastAsia"/>
                <w:kern w:val="0"/>
                <w:sz w:val="21"/>
                <w:szCs w:val="22"/>
              </w:rPr>
              <w:t>0.869</w:t>
            </w:r>
          </w:p>
        </w:tc>
      </w:tr>
    </w:tbl>
    <w:p w14:paraId="6E99FB08" w14:textId="424C703B" w:rsidR="00A45D0A" w:rsidRPr="004C2F28" w:rsidRDefault="00117034" w:rsidP="003E30B0">
      <w:pPr>
        <w:ind w:left="1120" w:firstLineChars="0" w:firstLine="0"/>
        <w:rPr>
          <w:rFonts w:cs="Times New Roman"/>
          <w:sz w:val="20"/>
          <w:szCs w:val="20"/>
        </w:rPr>
      </w:pPr>
      <w:r w:rsidRPr="00D6097B">
        <w:rPr>
          <w:rFonts w:cs="Times New Roman" w:hint="eastAsia"/>
          <w:sz w:val="20"/>
          <w:szCs w:val="20"/>
        </w:rPr>
        <w:t xml:space="preserve">Note. </w:t>
      </w:r>
      <w:r w:rsidR="003E30B0" w:rsidRPr="004C2F28">
        <w:rPr>
          <w:rFonts w:cs="Times New Roman" w:hint="eastAsia"/>
          <w:sz w:val="20"/>
          <w:szCs w:val="20"/>
        </w:rPr>
        <w:t>AIC:</w:t>
      </w:r>
      <w:r w:rsidR="003E30B0" w:rsidRPr="004C2F28">
        <w:rPr>
          <w:rFonts w:cs="Times New Roman"/>
          <w:sz w:val="20"/>
          <w:szCs w:val="20"/>
        </w:rPr>
        <w:t xml:space="preserve"> Akaike </w:t>
      </w:r>
      <w:r w:rsidR="006B08D9">
        <w:rPr>
          <w:rFonts w:cs="Times New Roman" w:hint="eastAsia"/>
          <w:sz w:val="20"/>
          <w:szCs w:val="20"/>
        </w:rPr>
        <w:t>i</w:t>
      </w:r>
      <w:r w:rsidR="003E30B0" w:rsidRPr="004C2F28">
        <w:rPr>
          <w:rFonts w:cs="Times New Roman"/>
          <w:sz w:val="20"/>
          <w:szCs w:val="20"/>
        </w:rPr>
        <w:t xml:space="preserve">nformation </w:t>
      </w:r>
      <w:r w:rsidR="006B08D9">
        <w:rPr>
          <w:rFonts w:cs="Times New Roman" w:hint="eastAsia"/>
          <w:sz w:val="20"/>
          <w:szCs w:val="20"/>
        </w:rPr>
        <w:t>c</w:t>
      </w:r>
      <w:r w:rsidR="003E30B0" w:rsidRPr="004C2F28">
        <w:rPr>
          <w:rFonts w:cs="Times New Roman"/>
          <w:sz w:val="20"/>
          <w:szCs w:val="20"/>
        </w:rPr>
        <w:t>riterion</w:t>
      </w:r>
      <w:r w:rsidR="003E30B0" w:rsidRPr="004C2F28">
        <w:rPr>
          <w:rFonts w:cs="Times New Roman" w:hint="eastAsia"/>
          <w:sz w:val="20"/>
          <w:szCs w:val="20"/>
        </w:rPr>
        <w:t xml:space="preserve">, </w:t>
      </w:r>
      <w:r w:rsidR="003E30B0" w:rsidRPr="004C2F28">
        <w:rPr>
          <w:rFonts w:cs="Times New Roman"/>
          <w:sz w:val="20"/>
          <w:szCs w:val="20"/>
        </w:rPr>
        <w:t>BIC</w:t>
      </w:r>
      <w:r w:rsidR="003E30B0" w:rsidRPr="004C2F28">
        <w:rPr>
          <w:rFonts w:cs="Times New Roman" w:hint="eastAsia"/>
          <w:sz w:val="20"/>
          <w:szCs w:val="20"/>
        </w:rPr>
        <w:t xml:space="preserve">: </w:t>
      </w:r>
      <w:r w:rsidR="003E30B0" w:rsidRPr="004C2F28">
        <w:rPr>
          <w:rFonts w:cs="Times New Roman"/>
          <w:sz w:val="20"/>
          <w:szCs w:val="20"/>
        </w:rPr>
        <w:t xml:space="preserve">Bayesian </w:t>
      </w:r>
      <w:r w:rsidR="006B08D9">
        <w:rPr>
          <w:rFonts w:cs="Times New Roman" w:hint="eastAsia"/>
          <w:sz w:val="20"/>
          <w:szCs w:val="20"/>
        </w:rPr>
        <w:t>i</w:t>
      </w:r>
      <w:r w:rsidR="003E30B0" w:rsidRPr="004C2F28">
        <w:rPr>
          <w:rFonts w:cs="Times New Roman"/>
          <w:sz w:val="20"/>
          <w:szCs w:val="20"/>
        </w:rPr>
        <w:t xml:space="preserve">nformation </w:t>
      </w:r>
      <w:r w:rsidR="006B08D9">
        <w:rPr>
          <w:rFonts w:cs="Times New Roman" w:hint="eastAsia"/>
          <w:sz w:val="20"/>
          <w:szCs w:val="20"/>
        </w:rPr>
        <w:t>c</w:t>
      </w:r>
      <w:r w:rsidR="003E30B0" w:rsidRPr="004C2F28">
        <w:rPr>
          <w:rFonts w:cs="Times New Roman"/>
          <w:sz w:val="20"/>
          <w:szCs w:val="20"/>
        </w:rPr>
        <w:t>riterion</w:t>
      </w:r>
      <w:r w:rsidR="003E30B0" w:rsidRPr="004C2F28">
        <w:rPr>
          <w:rFonts w:cs="Times New Roman" w:hint="eastAsia"/>
          <w:sz w:val="20"/>
          <w:szCs w:val="20"/>
        </w:rPr>
        <w:t xml:space="preserve">, </w:t>
      </w:r>
      <w:r w:rsidR="003E30B0" w:rsidRPr="004C2F28">
        <w:rPr>
          <w:rFonts w:cs="Times New Roman"/>
          <w:i/>
          <w:iCs/>
          <w:kern w:val="0"/>
          <w:sz w:val="20"/>
          <w:szCs w:val="20"/>
        </w:rPr>
        <w:t>χ</w:t>
      </w:r>
      <w:r w:rsidR="003E30B0" w:rsidRPr="004C2F28">
        <w:rPr>
          <w:rFonts w:cs="Times New Roman"/>
          <w:i/>
          <w:iCs/>
          <w:kern w:val="0"/>
          <w:sz w:val="20"/>
          <w:szCs w:val="20"/>
          <w:vertAlign w:val="superscript"/>
        </w:rPr>
        <w:t>2</w:t>
      </w:r>
      <w:r w:rsidR="003E30B0" w:rsidRPr="00D573D0">
        <w:rPr>
          <w:rFonts w:cs="Times New Roman" w:hint="eastAsia"/>
          <w:kern w:val="0"/>
          <w:sz w:val="20"/>
          <w:szCs w:val="20"/>
        </w:rPr>
        <w:t>:</w:t>
      </w:r>
      <w:r w:rsidR="00D573D0">
        <w:rPr>
          <w:rFonts w:cs="Times New Roman" w:hint="eastAsia"/>
          <w:kern w:val="0"/>
          <w:sz w:val="20"/>
          <w:szCs w:val="20"/>
        </w:rPr>
        <w:t xml:space="preserve"> </w:t>
      </w:r>
      <w:r w:rsidR="003E30B0" w:rsidRPr="004C2F28">
        <w:rPr>
          <w:rFonts w:hint="eastAsia"/>
          <w:sz w:val="20"/>
          <w:szCs w:val="20"/>
        </w:rPr>
        <w:t>chi-square</w:t>
      </w:r>
      <w:r w:rsidR="003E30B0" w:rsidRPr="004C2F28">
        <w:rPr>
          <w:rFonts w:cs="Times New Roman" w:hint="eastAsia"/>
          <w:sz w:val="20"/>
          <w:szCs w:val="20"/>
        </w:rPr>
        <w:t xml:space="preserve">, </w:t>
      </w:r>
      <w:proofErr w:type="spellStart"/>
      <w:r w:rsidR="003E30B0" w:rsidRPr="004C2F28">
        <w:rPr>
          <w:rFonts w:cs="Times New Roman"/>
          <w:i/>
          <w:iCs/>
          <w:kern w:val="0"/>
          <w:sz w:val="20"/>
          <w:szCs w:val="20"/>
        </w:rPr>
        <w:t>df</w:t>
      </w:r>
      <w:proofErr w:type="spellEnd"/>
      <w:r w:rsidR="003E30B0" w:rsidRPr="004C2F28">
        <w:rPr>
          <w:rFonts w:cs="Times New Roman" w:hint="eastAsia"/>
          <w:kern w:val="0"/>
          <w:sz w:val="20"/>
          <w:szCs w:val="20"/>
        </w:rPr>
        <w:t>:</w:t>
      </w:r>
      <w:r w:rsidR="003E30B0" w:rsidRPr="004C2F28">
        <w:rPr>
          <w:rFonts w:cs="Times New Roman"/>
          <w:i/>
          <w:iCs/>
          <w:kern w:val="0"/>
          <w:sz w:val="20"/>
          <w:szCs w:val="20"/>
        </w:rPr>
        <w:t xml:space="preserve"> </w:t>
      </w:r>
      <w:r w:rsidR="003E30B0" w:rsidRPr="004C2F28">
        <w:rPr>
          <w:sz w:val="20"/>
          <w:szCs w:val="20"/>
        </w:rPr>
        <w:t>degrees of freedom</w:t>
      </w:r>
      <w:r w:rsidR="003E30B0" w:rsidRPr="004C2F28">
        <w:rPr>
          <w:rFonts w:cs="Times New Roman" w:hint="eastAsia"/>
          <w:i/>
          <w:iCs/>
          <w:kern w:val="0"/>
          <w:sz w:val="20"/>
          <w:szCs w:val="20"/>
        </w:rPr>
        <w:t xml:space="preserve">, </w:t>
      </w:r>
      <w:r w:rsidR="003E30B0" w:rsidRPr="004C2F28">
        <w:rPr>
          <w:rFonts w:cs="Times New Roman" w:hint="eastAsia"/>
          <w:kern w:val="0"/>
          <w:sz w:val="20"/>
          <w:szCs w:val="20"/>
        </w:rPr>
        <w:t xml:space="preserve">TLI: </w:t>
      </w:r>
      <w:r w:rsidR="003E30B0" w:rsidRPr="004C2F28">
        <w:rPr>
          <w:sz w:val="20"/>
          <w:szCs w:val="20"/>
        </w:rPr>
        <w:t>Tucker‒Lewis index</w:t>
      </w:r>
      <w:r w:rsidR="003E30B0" w:rsidRPr="004C2F28">
        <w:rPr>
          <w:rFonts w:hint="eastAsia"/>
          <w:sz w:val="20"/>
          <w:szCs w:val="20"/>
        </w:rPr>
        <w:t xml:space="preserve">, </w:t>
      </w:r>
      <w:r w:rsidR="003E30B0" w:rsidRPr="004C2F28">
        <w:rPr>
          <w:rFonts w:cs="Times New Roman" w:hint="eastAsia"/>
          <w:kern w:val="0"/>
          <w:sz w:val="20"/>
          <w:szCs w:val="20"/>
        </w:rPr>
        <w:t>CFI:</w:t>
      </w:r>
      <w:r w:rsidR="003E30B0" w:rsidRPr="004C2F28">
        <w:rPr>
          <w:sz w:val="20"/>
          <w:szCs w:val="20"/>
        </w:rPr>
        <w:t xml:space="preserve"> comparative fit index</w:t>
      </w:r>
      <w:r w:rsidR="003E30B0" w:rsidRPr="004C2F28">
        <w:rPr>
          <w:rFonts w:hint="eastAsia"/>
          <w:sz w:val="20"/>
          <w:szCs w:val="20"/>
        </w:rPr>
        <w:t xml:space="preserve">, </w:t>
      </w:r>
      <w:r w:rsidR="003E30B0" w:rsidRPr="004C2F28">
        <w:rPr>
          <w:rFonts w:cs="Times New Roman"/>
          <w:kern w:val="0"/>
          <w:sz w:val="20"/>
          <w:szCs w:val="20"/>
        </w:rPr>
        <w:t>RMSEA</w:t>
      </w:r>
      <w:r w:rsidR="003E30B0" w:rsidRPr="004C2F28">
        <w:rPr>
          <w:rFonts w:cs="Times New Roman" w:hint="eastAsia"/>
          <w:kern w:val="0"/>
          <w:sz w:val="20"/>
          <w:szCs w:val="20"/>
        </w:rPr>
        <w:t>:</w:t>
      </w:r>
      <w:r w:rsidR="003E30B0" w:rsidRPr="004C2F28">
        <w:rPr>
          <w:sz w:val="20"/>
          <w:szCs w:val="20"/>
        </w:rPr>
        <w:t xml:space="preserve"> root mean square error of approximation</w:t>
      </w:r>
      <w:r w:rsidR="003E30B0" w:rsidRPr="004C2F28">
        <w:rPr>
          <w:rFonts w:cs="Times New Roman" w:hint="eastAsia"/>
          <w:sz w:val="20"/>
          <w:szCs w:val="20"/>
        </w:rPr>
        <w:t xml:space="preserve">, </w:t>
      </w:r>
      <w:r w:rsidR="003E30B0" w:rsidRPr="004C2F28">
        <w:rPr>
          <w:rFonts w:cs="Times New Roman" w:hint="eastAsia"/>
          <w:kern w:val="0"/>
          <w:sz w:val="20"/>
          <w:szCs w:val="20"/>
        </w:rPr>
        <w:t>S</w:t>
      </w:r>
      <w:r w:rsidR="003E30B0" w:rsidRPr="004C2F28">
        <w:rPr>
          <w:rFonts w:cs="Times New Roman"/>
          <w:kern w:val="0"/>
          <w:sz w:val="20"/>
          <w:szCs w:val="20"/>
        </w:rPr>
        <w:t>RMR</w:t>
      </w:r>
      <w:r w:rsidR="003E30B0" w:rsidRPr="004C2F28">
        <w:rPr>
          <w:rFonts w:cs="Times New Roman" w:hint="eastAsia"/>
          <w:kern w:val="0"/>
          <w:sz w:val="20"/>
          <w:szCs w:val="20"/>
        </w:rPr>
        <w:t xml:space="preserve">: </w:t>
      </w:r>
      <w:r w:rsidR="003E30B0" w:rsidRPr="004C2F28">
        <w:rPr>
          <w:sz w:val="20"/>
          <w:szCs w:val="20"/>
        </w:rPr>
        <w:t>standardized root mean square residual</w:t>
      </w:r>
      <w:r w:rsidR="003E30B0" w:rsidRPr="004C2F28">
        <w:rPr>
          <w:rFonts w:hint="eastAsia"/>
          <w:sz w:val="20"/>
          <w:szCs w:val="20"/>
        </w:rPr>
        <w:t xml:space="preserve">. </w:t>
      </w:r>
      <w:r w:rsidRPr="004C2F28">
        <w:rPr>
          <w:rFonts w:cs="Times New Roman" w:hint="eastAsia"/>
          <w:sz w:val="20"/>
          <w:szCs w:val="20"/>
        </w:rPr>
        <w:t>CLPM: Cross-Lagged Panel Model, RI-CLPM: Random Intercept Cross-Lagged Panel Model,</w:t>
      </w:r>
      <w:r w:rsidRPr="004C2F28">
        <w:rPr>
          <w:rFonts w:cs="Times New Roman" w:hint="eastAsia"/>
          <w:i/>
          <w:iCs/>
          <w:sz w:val="20"/>
          <w:szCs w:val="20"/>
        </w:rPr>
        <w:t xml:space="preserve"> </w:t>
      </w:r>
      <w:r w:rsidRPr="004C2F28">
        <w:rPr>
          <w:rFonts w:cs="Times New Roman"/>
          <w:sz w:val="20"/>
          <w:szCs w:val="20"/>
        </w:rPr>
        <w:t>Adjusted RI-CLPM</w:t>
      </w:r>
      <w:r w:rsidRPr="004C2F28">
        <w:rPr>
          <w:rFonts w:cs="Times New Roman" w:hint="eastAsia"/>
          <w:sz w:val="20"/>
          <w:szCs w:val="20"/>
        </w:rPr>
        <w:t xml:space="preserve">: </w:t>
      </w:r>
      <w:r w:rsidR="003A7B8D" w:rsidRPr="004C2F28">
        <w:rPr>
          <w:rFonts w:cs="Times New Roman" w:hint="eastAsia"/>
          <w:sz w:val="20"/>
          <w:szCs w:val="20"/>
        </w:rPr>
        <w:t>RI-CLPM a</w:t>
      </w:r>
      <w:r w:rsidRPr="004C2F28">
        <w:rPr>
          <w:rFonts w:cs="Times New Roman" w:hint="eastAsia"/>
          <w:sz w:val="20"/>
          <w:szCs w:val="20"/>
        </w:rPr>
        <w:t xml:space="preserve">djusted for child sex, age, </w:t>
      </w:r>
      <w:r w:rsidR="003A7B8D" w:rsidRPr="004C2F28">
        <w:rPr>
          <w:rFonts w:cs="Times New Roman"/>
          <w:sz w:val="20"/>
          <w:szCs w:val="20"/>
        </w:rPr>
        <w:t>BMI-for-age</w:t>
      </w:r>
      <w:r w:rsidR="003A7B8D" w:rsidRPr="004C2F28">
        <w:rPr>
          <w:rFonts w:cs="Times New Roman"/>
          <w:i/>
          <w:iCs/>
          <w:sz w:val="20"/>
          <w:szCs w:val="20"/>
        </w:rPr>
        <w:t xml:space="preserve"> </w:t>
      </w:r>
      <w:r w:rsidR="003A7B8D" w:rsidRPr="004C2F28">
        <w:rPr>
          <w:rFonts w:cs="Times New Roman" w:hint="eastAsia"/>
          <w:sz w:val="20"/>
          <w:szCs w:val="20"/>
        </w:rPr>
        <w:t>z</w:t>
      </w:r>
      <w:r w:rsidR="003A7B8D" w:rsidRPr="004C2F28">
        <w:rPr>
          <w:rFonts w:cs="Times New Roman"/>
          <w:sz w:val="20"/>
          <w:szCs w:val="20"/>
        </w:rPr>
        <w:t>-score (BAZ)</w:t>
      </w:r>
      <w:r w:rsidRPr="004C2F28">
        <w:rPr>
          <w:rFonts w:cs="Times New Roman" w:hint="eastAsia"/>
          <w:sz w:val="20"/>
          <w:szCs w:val="20"/>
        </w:rPr>
        <w:t>, parental education and</w:t>
      </w:r>
      <w:r w:rsidR="003A7B8D" w:rsidRPr="004C2F28">
        <w:rPr>
          <w:rFonts w:cs="Times New Roman"/>
          <w:sz w:val="20"/>
          <w:szCs w:val="20"/>
        </w:rPr>
        <w:t xml:space="preserve"> </w:t>
      </w:r>
      <w:r w:rsidR="003A7B8D" w:rsidRPr="004C2F28">
        <w:rPr>
          <w:rFonts w:cs="Times New Roman" w:hint="eastAsia"/>
          <w:sz w:val="20"/>
          <w:szCs w:val="20"/>
        </w:rPr>
        <w:t>family</w:t>
      </w:r>
      <w:r w:rsidRPr="004C2F28">
        <w:rPr>
          <w:rFonts w:cs="Times New Roman" w:hint="eastAsia"/>
          <w:sz w:val="20"/>
          <w:szCs w:val="20"/>
        </w:rPr>
        <w:t xml:space="preserve"> </w:t>
      </w:r>
      <w:r w:rsidR="003A7B8D" w:rsidRPr="004C2F28">
        <w:rPr>
          <w:rFonts w:cs="Times New Roman"/>
          <w:sz w:val="20"/>
          <w:szCs w:val="20"/>
        </w:rPr>
        <w:t>annual</w:t>
      </w:r>
      <w:r w:rsidRPr="004C2F28">
        <w:rPr>
          <w:rFonts w:cs="Times New Roman" w:hint="eastAsia"/>
          <w:sz w:val="20"/>
          <w:szCs w:val="20"/>
        </w:rPr>
        <w:t xml:space="preserve"> income</w:t>
      </w:r>
      <w:r w:rsidR="003A7B8D" w:rsidRPr="004C2F28">
        <w:rPr>
          <w:rFonts w:cs="Times New Roman" w:hint="eastAsia"/>
          <w:sz w:val="20"/>
          <w:szCs w:val="20"/>
        </w:rPr>
        <w:t>.</w:t>
      </w:r>
    </w:p>
    <w:p w14:paraId="278EEC59" w14:textId="77777777" w:rsidR="00117034" w:rsidRDefault="00117034">
      <w:pPr>
        <w:ind w:firstLineChars="0" w:firstLine="0"/>
        <w:rPr>
          <w:rFonts w:cs="Times New Roman"/>
          <w:sz w:val="20"/>
          <w:szCs w:val="20"/>
        </w:rPr>
      </w:pPr>
    </w:p>
    <w:p w14:paraId="7958FD22" w14:textId="77777777" w:rsidR="00117034" w:rsidRDefault="00117034">
      <w:pPr>
        <w:ind w:firstLineChars="0" w:firstLine="0"/>
        <w:rPr>
          <w:rFonts w:cs="Times New Roman"/>
          <w:sz w:val="20"/>
          <w:szCs w:val="20"/>
        </w:rPr>
      </w:pPr>
    </w:p>
    <w:p w14:paraId="060B7F0F" w14:textId="690973ED" w:rsidR="00117034" w:rsidRPr="003E30B0" w:rsidRDefault="00117034">
      <w:pPr>
        <w:ind w:firstLineChars="0" w:firstLine="0"/>
        <w:rPr>
          <w:sz w:val="21"/>
        </w:rPr>
        <w:sectPr w:rsidR="00117034" w:rsidRPr="003E30B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20636" w:h="14570" w:orient="landscape"/>
          <w:pgMar w:top="1440" w:right="1440" w:bottom="1440" w:left="1440" w:header="850" w:footer="994" w:gutter="0"/>
          <w:cols w:space="425"/>
          <w:docGrid w:linePitch="326"/>
        </w:sectPr>
      </w:pPr>
    </w:p>
    <w:p w14:paraId="2D382BC4" w14:textId="5FEC699B" w:rsidR="001F643A" w:rsidRPr="007816A7" w:rsidRDefault="001F643A" w:rsidP="007816A7">
      <w:pPr>
        <w:pStyle w:val="0"/>
        <w:jc w:val="center"/>
        <w:rPr>
          <w:rFonts w:cs="Times New Roman"/>
          <w:b/>
          <w:bCs/>
          <w:sz w:val="20"/>
          <w:szCs w:val="20"/>
        </w:rPr>
      </w:pPr>
      <w:r w:rsidRPr="001F643A">
        <w:rPr>
          <w:rFonts w:cs="Times New Roman"/>
          <w:b/>
          <w:bCs/>
          <w:sz w:val="20"/>
          <w:szCs w:val="20"/>
        </w:rPr>
        <w:lastRenderedPageBreak/>
        <w:t xml:space="preserve">Table S3 Cross-lagged model comparisons of child food fussiness and parental </w:t>
      </w:r>
      <w:r w:rsidR="00113D87">
        <w:rPr>
          <w:rFonts w:cs="Times New Roman"/>
          <w:b/>
          <w:bCs/>
          <w:sz w:val="20"/>
          <w:szCs w:val="20"/>
        </w:rPr>
        <w:t>restriction</w:t>
      </w:r>
    </w:p>
    <w:tbl>
      <w:tblPr>
        <w:tblStyle w:val="5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09"/>
        <w:gridCol w:w="1366"/>
        <w:gridCol w:w="779"/>
        <w:gridCol w:w="1316"/>
        <w:gridCol w:w="779"/>
        <w:gridCol w:w="1366"/>
        <w:gridCol w:w="666"/>
        <w:gridCol w:w="1366"/>
        <w:gridCol w:w="666"/>
      </w:tblGrid>
      <w:tr w:rsidR="003F2311" w:rsidRPr="005E40CA" w14:paraId="61C15FEA" w14:textId="003CB7FB" w:rsidTr="00854242">
        <w:trPr>
          <w:trHeight w:val="263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5A17E9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sz w:val="20"/>
                <w:szCs w:val="20"/>
              </w:rPr>
              <w:t>Path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542209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sz w:val="20"/>
                <w:szCs w:val="20"/>
              </w:rPr>
              <w:t>CLPM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AA6552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sz w:val="20"/>
                <w:szCs w:val="20"/>
              </w:rPr>
              <w:t>RI-CLPM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FDE183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sz w:val="20"/>
                <w:szCs w:val="20"/>
              </w:rPr>
              <w:t>Adjusted RI-CLPM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6AD361" w14:textId="2E26F03E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sz w:val="20"/>
                <w:szCs w:val="20"/>
              </w:rPr>
              <w:t>RI-CLPM</w:t>
            </w:r>
            <w:r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 xml:space="preserve"> (n=389)</w:t>
            </w:r>
          </w:p>
        </w:tc>
      </w:tr>
      <w:tr w:rsidR="003F2311" w:rsidRPr="005E40CA" w14:paraId="0EA32121" w14:textId="013BF6C0" w:rsidTr="00854242">
        <w:trPr>
          <w:trHeight w:val="26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8981A1" w14:textId="77777777" w:rsidR="003F2311" w:rsidRPr="005E40CA" w:rsidRDefault="003F2311" w:rsidP="003F2311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3ECD5E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5E40CA">
              <w:rPr>
                <w:rFonts w:cs="Times New Roman"/>
                <w:b/>
                <w:bCs/>
                <w:sz w:val="20"/>
                <w:szCs w:val="20"/>
              </w:rPr>
              <w:t xml:space="preserve"> (SE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593464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3B9E5E" w14:textId="53D2286C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5E40CA">
              <w:rPr>
                <w:rFonts w:cs="Times New Roman"/>
                <w:b/>
                <w:bCs/>
                <w:sz w:val="20"/>
                <w:szCs w:val="20"/>
              </w:rPr>
              <w:t xml:space="preserve"> (SE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3773A6" w14:textId="1510A558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5C5F6E" w14:textId="161B0DFC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5E40CA">
              <w:rPr>
                <w:rFonts w:cs="Times New Roman"/>
                <w:b/>
                <w:bCs/>
                <w:sz w:val="20"/>
                <w:szCs w:val="20"/>
              </w:rPr>
              <w:t xml:space="preserve"> (SE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C5B44F" w14:textId="025E96C9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B1EE43" w14:textId="29D510CA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5E40CA">
              <w:rPr>
                <w:rFonts w:cs="Times New Roman"/>
                <w:b/>
                <w:bCs/>
                <w:sz w:val="20"/>
                <w:szCs w:val="20"/>
              </w:rPr>
              <w:t xml:space="preserve"> (SE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75E2B0" w14:textId="6DF1DBF6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3F2311" w:rsidRPr="005E40CA" w14:paraId="5DEF9A2C" w14:textId="698669F4" w:rsidTr="00854242">
        <w:trPr>
          <w:trHeight w:val="81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3AAE28" w14:textId="5C342524" w:rsidR="003F2311" w:rsidRPr="005E40CA" w:rsidRDefault="003F2311" w:rsidP="003F2311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Cross-lagged path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37ECBB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817E41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D53F8E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F4106A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268694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05ADF5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DB2B1F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9BB04C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2311" w:rsidRPr="005E40CA" w14:paraId="591190DE" w14:textId="43C73AB6" w:rsidTr="00854242">
        <w:trPr>
          <w:trHeight w:val="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61BA" w14:textId="05881E9E" w:rsidR="003F2311" w:rsidRPr="005E40CA" w:rsidRDefault="003F2311" w:rsidP="003F2311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striction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T1</w:t>
            </w:r>
            <w:r>
              <w:rPr>
                <w:rFonts w:cs="Times New Roman" w:hint="eastAsia"/>
                <w:sz w:val="20"/>
                <w:szCs w:val="20"/>
              </w:rPr>
              <w:t>→</w:t>
            </w:r>
            <w:r>
              <w:rPr>
                <w:rFonts w:cs="Times New Roman"/>
                <w:sz w:val="20"/>
                <w:szCs w:val="20"/>
              </w:rPr>
              <w:t>Fussiness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T2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3EAF2" w14:textId="0404AF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5E40CA">
              <w:rPr>
                <w:b/>
                <w:bCs/>
                <w:sz w:val="20"/>
                <w:szCs w:val="20"/>
              </w:rPr>
              <w:t>-</w:t>
            </w:r>
            <w:r w:rsidRPr="005E40CA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5E40CA">
              <w:rPr>
                <w:b/>
                <w:bCs/>
                <w:sz w:val="20"/>
                <w:szCs w:val="20"/>
              </w:rPr>
              <w:t>.10</w:t>
            </w:r>
            <w:r w:rsidRPr="005E40CA">
              <w:rPr>
                <w:rFonts w:hint="eastAsia"/>
                <w:b/>
                <w:bCs/>
                <w:sz w:val="20"/>
                <w:szCs w:val="20"/>
              </w:rPr>
              <w:t>4</w:t>
            </w:r>
            <w:r w:rsidRPr="005E40CA">
              <w:rPr>
                <w:b/>
                <w:bCs/>
                <w:sz w:val="20"/>
                <w:szCs w:val="20"/>
              </w:rPr>
              <w:t>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D91F9A" w14:textId="2872C168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5E40CA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5E40CA">
              <w:rPr>
                <w:b/>
                <w:bCs/>
                <w:sz w:val="20"/>
                <w:szCs w:val="20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E410B" w14:textId="22FA4A6F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40CA">
              <w:rPr>
                <w:sz w:val="20"/>
                <w:szCs w:val="20"/>
              </w:rPr>
              <w:t>-</w:t>
            </w:r>
            <w:r w:rsidRPr="005E40CA">
              <w:rPr>
                <w:rFonts w:hint="eastAsia"/>
                <w:sz w:val="20"/>
                <w:szCs w:val="20"/>
              </w:rPr>
              <w:t>0</w:t>
            </w:r>
            <w:r w:rsidRPr="005E40CA">
              <w:rPr>
                <w:sz w:val="20"/>
                <w:szCs w:val="20"/>
              </w:rPr>
              <w:t>.0</w:t>
            </w:r>
            <w:r w:rsidRPr="005E40CA">
              <w:rPr>
                <w:rFonts w:hint="eastAsia"/>
                <w:sz w:val="20"/>
                <w:szCs w:val="20"/>
              </w:rPr>
              <w:t>01</w:t>
            </w:r>
            <w:r w:rsidRPr="005E40CA">
              <w:rPr>
                <w:sz w:val="20"/>
                <w:szCs w:val="20"/>
              </w:rPr>
              <w:t>(0.06</w:t>
            </w:r>
            <w:r w:rsidRPr="005E40CA">
              <w:rPr>
                <w:rFonts w:hint="eastAsia"/>
                <w:sz w:val="20"/>
                <w:szCs w:val="20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224A0" w14:textId="44D3E26E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0</w:t>
            </w:r>
            <w:r w:rsidRPr="005E40CA">
              <w:rPr>
                <w:sz w:val="20"/>
                <w:szCs w:val="20"/>
              </w:rPr>
              <w:t>.</w:t>
            </w:r>
            <w:r w:rsidRPr="005E40CA">
              <w:rPr>
                <w:rFonts w:hint="eastAsia"/>
                <w:sz w:val="20"/>
                <w:szCs w:val="20"/>
              </w:rPr>
              <w:t>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401F8" w14:textId="6420EEBB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cs="Times New Roman" w:hint="eastAsia"/>
                <w:sz w:val="20"/>
                <w:szCs w:val="20"/>
              </w:rPr>
              <w:t>-0.006 (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C3388" w14:textId="0D1DF708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cs="Times New Roman" w:hint="eastAsia"/>
                <w:sz w:val="20"/>
                <w:szCs w:val="20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3BE2C" w14:textId="2DBFF9EB" w:rsidR="003F2311" w:rsidRPr="00F86CA8" w:rsidRDefault="00F86CA8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001(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242F8F" w14:textId="6ADA5BD6" w:rsidR="003F2311" w:rsidRPr="00F86CA8" w:rsidRDefault="00F86CA8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989</w:t>
            </w:r>
          </w:p>
        </w:tc>
      </w:tr>
      <w:tr w:rsidR="003F2311" w:rsidRPr="005E40CA" w14:paraId="5FDE8946" w14:textId="004159D2" w:rsidTr="00854242">
        <w:trPr>
          <w:trHeight w:val="2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F71CA" w14:textId="12D0B1E6" w:rsidR="003F2311" w:rsidRPr="005E40CA" w:rsidRDefault="003F2311" w:rsidP="003F2311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ussiness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T1</w:t>
            </w:r>
            <w:r>
              <w:rPr>
                <w:rFonts w:cs="Times New Roman" w:hint="eastAsia"/>
                <w:sz w:val="20"/>
                <w:szCs w:val="20"/>
              </w:rPr>
              <w:t xml:space="preserve"> → </w:t>
            </w:r>
            <w:r>
              <w:rPr>
                <w:rFonts w:cs="Times New Roman"/>
                <w:sz w:val="20"/>
                <w:szCs w:val="20"/>
              </w:rPr>
              <w:t>Restriction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CFD65" w14:textId="34DA7684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-0</w:t>
            </w:r>
            <w:r w:rsidRPr="005E40CA">
              <w:rPr>
                <w:sz w:val="20"/>
                <w:szCs w:val="20"/>
              </w:rPr>
              <w:t>.04</w:t>
            </w:r>
            <w:r w:rsidRPr="005E40CA">
              <w:rPr>
                <w:rFonts w:hint="eastAsia"/>
                <w:sz w:val="20"/>
                <w:szCs w:val="20"/>
              </w:rPr>
              <w:t>6</w:t>
            </w:r>
            <w:r w:rsidRPr="005E40CA">
              <w:rPr>
                <w:sz w:val="20"/>
                <w:szCs w:val="20"/>
              </w:rPr>
              <w:t>(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1C936" w14:textId="1DEFBEAF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0</w:t>
            </w:r>
            <w:r w:rsidRPr="005E40CA">
              <w:rPr>
                <w:sz w:val="20"/>
                <w:szCs w:val="20"/>
              </w:rPr>
              <w:t>.31</w:t>
            </w:r>
            <w:r w:rsidRPr="005E40CA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0D4F7" w14:textId="029B031F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0</w:t>
            </w:r>
            <w:r w:rsidRPr="005E40CA">
              <w:rPr>
                <w:sz w:val="20"/>
                <w:szCs w:val="20"/>
              </w:rPr>
              <w:t>.1</w:t>
            </w:r>
            <w:r w:rsidRPr="005E40CA">
              <w:rPr>
                <w:rFonts w:hint="eastAsia"/>
                <w:sz w:val="20"/>
                <w:szCs w:val="20"/>
              </w:rPr>
              <w:t>51</w:t>
            </w:r>
            <w:r w:rsidRPr="005E40CA">
              <w:rPr>
                <w:sz w:val="20"/>
                <w:szCs w:val="20"/>
              </w:rPr>
              <w:t>(0.1</w:t>
            </w:r>
            <w:r w:rsidRPr="005E40CA">
              <w:rPr>
                <w:rFonts w:hint="eastAsia"/>
                <w:sz w:val="20"/>
                <w:szCs w:val="20"/>
              </w:rPr>
              <w:t>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6D1FD" w14:textId="3E192FD5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0</w:t>
            </w:r>
            <w:r w:rsidRPr="005E40CA">
              <w:rPr>
                <w:sz w:val="20"/>
                <w:szCs w:val="20"/>
              </w:rPr>
              <w:t>.</w:t>
            </w:r>
            <w:r w:rsidRPr="005E40CA">
              <w:rPr>
                <w:rFonts w:hint="eastAsia"/>
                <w:sz w:val="20"/>
                <w:szCs w:val="20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28A9D" w14:textId="0C1DB65A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E40CA">
              <w:rPr>
                <w:rFonts w:cs="Times New Roman" w:hint="eastAsia"/>
                <w:sz w:val="20"/>
                <w:szCs w:val="20"/>
              </w:rPr>
              <w:t>0.123 (0.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C6940" w14:textId="154E89CE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E40CA">
              <w:rPr>
                <w:rFonts w:cs="Times New Roman" w:hint="eastAsia"/>
                <w:sz w:val="20"/>
                <w:szCs w:val="20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888C1D" w14:textId="123D6863" w:rsidR="003F2311" w:rsidRPr="00F86CA8" w:rsidRDefault="00F86CA8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138 (0.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1F6ABC" w14:textId="33A99C54" w:rsidR="003F2311" w:rsidRPr="00F86CA8" w:rsidRDefault="00F86CA8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259</w:t>
            </w:r>
          </w:p>
        </w:tc>
      </w:tr>
      <w:tr w:rsidR="003F2311" w:rsidRPr="005E40CA" w14:paraId="37B1E109" w14:textId="5E4E96E6" w:rsidTr="00854242">
        <w:trPr>
          <w:trHeight w:val="2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53824" w14:textId="64AD0A78" w:rsidR="003F2311" w:rsidRPr="005E40CA" w:rsidRDefault="003F2311" w:rsidP="003F2311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striction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T2</w:t>
            </w:r>
            <w:r>
              <w:rPr>
                <w:rFonts w:cs="Times New Roman" w:hint="eastAsia"/>
                <w:sz w:val="20"/>
                <w:szCs w:val="20"/>
              </w:rPr>
              <w:t xml:space="preserve"> → </w:t>
            </w:r>
            <w:r>
              <w:rPr>
                <w:rFonts w:cs="Times New Roman"/>
                <w:sz w:val="20"/>
                <w:szCs w:val="20"/>
              </w:rPr>
              <w:t>Fussiness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7A4A1" w14:textId="5D75F499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color w:val="0000FF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-</w:t>
            </w:r>
            <w:r w:rsidRPr="005E40CA">
              <w:rPr>
                <w:sz w:val="20"/>
                <w:szCs w:val="20"/>
              </w:rPr>
              <w:t>0.034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38F87" w14:textId="49782A98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0</w:t>
            </w:r>
            <w:r w:rsidRPr="005E40CA">
              <w:rPr>
                <w:sz w:val="20"/>
                <w:szCs w:val="20"/>
              </w:rPr>
              <w:t>.32</w:t>
            </w:r>
            <w:r w:rsidRPr="005E40CA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5FC1D" w14:textId="7E07DF32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0</w:t>
            </w:r>
            <w:r w:rsidRPr="005E40CA">
              <w:rPr>
                <w:sz w:val="20"/>
                <w:szCs w:val="20"/>
              </w:rPr>
              <w:t>.03</w:t>
            </w:r>
            <w:r w:rsidRPr="005E40CA">
              <w:rPr>
                <w:rFonts w:hint="eastAsia"/>
                <w:sz w:val="20"/>
                <w:szCs w:val="20"/>
              </w:rPr>
              <w:t>1</w:t>
            </w:r>
            <w:r w:rsidRPr="005E40CA">
              <w:rPr>
                <w:sz w:val="20"/>
                <w:szCs w:val="20"/>
              </w:rPr>
              <w:t>(0.06</w:t>
            </w:r>
            <w:r w:rsidRPr="005E40CA">
              <w:rPr>
                <w:rFonts w:hint="eastAsia"/>
                <w:sz w:val="20"/>
                <w:szCs w:val="20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5EF13" w14:textId="1EA20109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0</w:t>
            </w:r>
            <w:r w:rsidRPr="005E40CA">
              <w:rPr>
                <w:sz w:val="20"/>
                <w:szCs w:val="20"/>
              </w:rPr>
              <w:t>.</w:t>
            </w:r>
            <w:r w:rsidRPr="005E40CA">
              <w:rPr>
                <w:rFonts w:hint="eastAsia"/>
                <w:sz w:val="20"/>
                <w:szCs w:val="20"/>
              </w:rPr>
              <w:t>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31A690" w14:textId="6FCA0A3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0.038 (0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FA321" w14:textId="7B8DB911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FB7523" w14:textId="4EDB18FE" w:rsidR="003F2311" w:rsidRPr="00F86CA8" w:rsidRDefault="00F86CA8" w:rsidP="003F2311">
            <w:pPr>
              <w:spacing w:line="340" w:lineRule="exact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.037 (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FFCD4D" w14:textId="70885E07" w:rsidR="003F2311" w:rsidRPr="00F86CA8" w:rsidRDefault="00F86CA8" w:rsidP="003F2311">
            <w:pPr>
              <w:spacing w:line="340" w:lineRule="exact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.585</w:t>
            </w:r>
          </w:p>
        </w:tc>
      </w:tr>
      <w:tr w:rsidR="003F2311" w:rsidRPr="005E40CA" w14:paraId="4E4576DE" w14:textId="7B73AAFB" w:rsidTr="00854242">
        <w:trPr>
          <w:trHeight w:val="2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2F964" w14:textId="50A86FE2" w:rsidR="003F2311" w:rsidRPr="005E40CA" w:rsidRDefault="003F2311" w:rsidP="003F2311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ussiness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T2</w:t>
            </w:r>
            <w:r>
              <w:rPr>
                <w:rFonts w:cs="Times New Roman" w:hint="eastAsia"/>
                <w:sz w:val="20"/>
                <w:szCs w:val="20"/>
              </w:rPr>
              <w:t xml:space="preserve"> → </w:t>
            </w:r>
            <w:r>
              <w:rPr>
                <w:rFonts w:cs="Times New Roman"/>
                <w:sz w:val="20"/>
                <w:szCs w:val="20"/>
              </w:rPr>
              <w:t>Restriction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T3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647CB" w14:textId="6698B843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5E40CA">
              <w:rPr>
                <w:sz w:val="20"/>
                <w:szCs w:val="20"/>
              </w:rPr>
              <w:t>0.04</w:t>
            </w:r>
            <w:r w:rsidRPr="005E40CA">
              <w:rPr>
                <w:rFonts w:hint="eastAsia"/>
                <w:sz w:val="20"/>
                <w:szCs w:val="20"/>
              </w:rPr>
              <w:t>4</w:t>
            </w:r>
            <w:r w:rsidRPr="005E40CA">
              <w:rPr>
                <w:sz w:val="20"/>
                <w:szCs w:val="20"/>
              </w:rPr>
              <w:t>(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D281D" w14:textId="6E8F9BC9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color w:val="0000FF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0</w:t>
            </w:r>
            <w:r w:rsidRPr="005E40CA">
              <w:rPr>
                <w:sz w:val="20"/>
                <w:szCs w:val="20"/>
              </w:rPr>
              <w:t>.33</w:t>
            </w:r>
            <w:r w:rsidRPr="005E40CA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8B3A2" w14:textId="56B7D2D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E40CA">
              <w:rPr>
                <w:rFonts w:hint="eastAsia"/>
                <w:b/>
                <w:bCs/>
                <w:sz w:val="20"/>
                <w:szCs w:val="20"/>
              </w:rPr>
              <w:t>0.</w:t>
            </w:r>
            <w:r w:rsidRPr="005E40CA">
              <w:rPr>
                <w:b/>
                <w:bCs/>
                <w:sz w:val="20"/>
                <w:szCs w:val="20"/>
              </w:rPr>
              <w:t>179(0.0</w:t>
            </w:r>
            <w:r w:rsidRPr="005E40CA">
              <w:rPr>
                <w:rFonts w:hint="eastAsia"/>
                <w:b/>
                <w:bCs/>
                <w:sz w:val="20"/>
                <w:szCs w:val="20"/>
              </w:rPr>
              <w:t>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01231" w14:textId="252C47D2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40CA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5E40CA">
              <w:rPr>
                <w:b/>
                <w:bCs/>
                <w:sz w:val="20"/>
                <w:szCs w:val="20"/>
              </w:rPr>
              <w:t>.0</w:t>
            </w:r>
            <w:r w:rsidRPr="005E40CA">
              <w:rPr>
                <w:rFonts w:hint="eastAsia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68817" w14:textId="65A64241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40CA">
              <w:rPr>
                <w:rFonts w:hint="eastAsia"/>
                <w:b/>
                <w:bCs/>
                <w:sz w:val="20"/>
                <w:szCs w:val="20"/>
              </w:rPr>
              <w:t>0.183 (0.0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FAD3C" w14:textId="1E564363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40CA">
              <w:rPr>
                <w:rFonts w:hint="eastAsia"/>
                <w:b/>
                <w:bCs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E9E738" w14:textId="37FA90BA" w:rsidR="003F2311" w:rsidRPr="00F86CA8" w:rsidRDefault="00F86CA8" w:rsidP="003F2311">
            <w:pPr>
              <w:spacing w:line="340" w:lineRule="exact"/>
              <w:ind w:firstLineChars="0" w:firstLine="0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</w:rPr>
              <w:t>0.182 (0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35F3D" w14:textId="71322F6F" w:rsidR="003F2311" w:rsidRPr="00F86CA8" w:rsidRDefault="00F86CA8" w:rsidP="003F2311">
            <w:pPr>
              <w:spacing w:line="340" w:lineRule="exact"/>
              <w:ind w:firstLineChars="0" w:firstLine="0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</w:rPr>
              <w:t>0.049</w:t>
            </w:r>
          </w:p>
        </w:tc>
      </w:tr>
      <w:tr w:rsidR="003F2311" w:rsidRPr="005E40CA" w14:paraId="3ACB4CD0" w14:textId="28196AF9" w:rsidTr="00854242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DF298" w14:textId="49DE429E" w:rsidR="003F2311" w:rsidRPr="005E40CA" w:rsidRDefault="003F2311" w:rsidP="003F2311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uto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0AA28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C7A74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27747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6AF0A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60113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42C11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5B43D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994B1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2311" w:rsidRPr="005E40CA" w14:paraId="29F99786" w14:textId="403A3A05" w:rsidTr="00854242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E89BA" w14:textId="39F6B7EF" w:rsidR="003F2311" w:rsidRPr="005E40CA" w:rsidRDefault="003F2311" w:rsidP="003F2311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ussinessT1</w:t>
            </w:r>
            <w:r>
              <w:rPr>
                <w:rFonts w:cs="Times New Roman" w:hint="eastAsia"/>
                <w:sz w:val="20"/>
                <w:szCs w:val="20"/>
              </w:rPr>
              <w:t xml:space="preserve"> → </w:t>
            </w:r>
            <w:r>
              <w:rPr>
                <w:rFonts w:cs="Times New Roman"/>
                <w:sz w:val="20"/>
                <w:szCs w:val="20"/>
              </w:rPr>
              <w:t>Fussiness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666F4" w14:textId="086F832F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0</w:t>
            </w:r>
            <w:r w:rsidRPr="005E40CA">
              <w:rPr>
                <w:sz w:val="20"/>
                <w:szCs w:val="20"/>
              </w:rPr>
              <w:t>.55</w:t>
            </w:r>
            <w:r w:rsidRPr="005E40CA">
              <w:rPr>
                <w:rFonts w:hint="eastAsia"/>
                <w:sz w:val="20"/>
                <w:szCs w:val="20"/>
              </w:rPr>
              <w:t>4</w:t>
            </w:r>
            <w:r w:rsidRPr="005E40CA">
              <w:rPr>
                <w:sz w:val="20"/>
                <w:szCs w:val="20"/>
              </w:rPr>
              <w:t>(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89C4C" w14:textId="0FF4D1D4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&lt;</w:t>
            </w:r>
            <w:r w:rsidRPr="005E40CA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0DA9D" w14:textId="4A291299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0</w:t>
            </w:r>
            <w:r w:rsidRPr="005E40CA">
              <w:rPr>
                <w:sz w:val="20"/>
                <w:szCs w:val="20"/>
              </w:rPr>
              <w:t>.</w:t>
            </w:r>
            <w:r w:rsidRPr="005E40CA">
              <w:rPr>
                <w:rFonts w:hint="eastAsia"/>
                <w:sz w:val="20"/>
                <w:szCs w:val="20"/>
              </w:rPr>
              <w:t>145</w:t>
            </w:r>
            <w:r w:rsidRPr="005E40CA">
              <w:rPr>
                <w:sz w:val="20"/>
                <w:szCs w:val="20"/>
              </w:rPr>
              <w:t>(0.1</w:t>
            </w:r>
            <w:r w:rsidRPr="005E40CA">
              <w:rPr>
                <w:rFonts w:hint="eastAsia"/>
                <w:sz w:val="20"/>
                <w:szCs w:val="20"/>
              </w:rPr>
              <w:t>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F8C0E" w14:textId="4220E30B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0</w:t>
            </w:r>
            <w:r w:rsidRPr="005E40CA">
              <w:rPr>
                <w:sz w:val="20"/>
                <w:szCs w:val="20"/>
              </w:rPr>
              <w:t>.</w:t>
            </w:r>
            <w:r w:rsidRPr="005E40CA">
              <w:rPr>
                <w:rFonts w:hint="eastAsia"/>
                <w:sz w:val="20"/>
                <w:szCs w:val="20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CD8D1" w14:textId="268083BE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cs="Times New Roman" w:hint="eastAsia"/>
                <w:sz w:val="20"/>
                <w:szCs w:val="20"/>
              </w:rPr>
              <w:t>0.082 (0.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D69AB3" w14:textId="7387B121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EF4AB" w14:textId="7E201CCB" w:rsidR="003F2311" w:rsidRPr="00F86CA8" w:rsidRDefault="00F86CA8" w:rsidP="003F2311">
            <w:pPr>
              <w:spacing w:line="340" w:lineRule="exact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.121 (0.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0A511" w14:textId="234C4DBF" w:rsidR="003F2311" w:rsidRPr="00F86CA8" w:rsidRDefault="00F86CA8" w:rsidP="003F2311">
            <w:pPr>
              <w:spacing w:line="340" w:lineRule="exact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.289</w:t>
            </w:r>
          </w:p>
        </w:tc>
      </w:tr>
      <w:tr w:rsidR="003F2311" w:rsidRPr="005E40CA" w14:paraId="3BB105DB" w14:textId="23592916" w:rsidTr="00854242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6C8FE" w14:textId="63DB53B5" w:rsidR="003F2311" w:rsidRPr="005E40CA" w:rsidRDefault="003F2311" w:rsidP="003F2311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ussinessT</w:t>
            </w:r>
            <w:r>
              <w:rPr>
                <w:rFonts w:cs="Times New Roman" w:hint="eastAsia"/>
                <w:sz w:val="20"/>
                <w:szCs w:val="20"/>
              </w:rPr>
              <w:t xml:space="preserve">2 → </w:t>
            </w:r>
            <w:r>
              <w:rPr>
                <w:rFonts w:cs="Times New Roman"/>
                <w:sz w:val="20"/>
                <w:szCs w:val="20"/>
              </w:rPr>
              <w:t>Fussiness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9A5E5" w14:textId="0D03E93E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0</w:t>
            </w:r>
            <w:r w:rsidRPr="005E40CA">
              <w:rPr>
                <w:sz w:val="20"/>
                <w:szCs w:val="20"/>
              </w:rPr>
              <w:t>.58</w:t>
            </w:r>
            <w:r w:rsidRPr="005E40CA">
              <w:rPr>
                <w:rFonts w:hint="eastAsia"/>
                <w:sz w:val="20"/>
                <w:szCs w:val="20"/>
              </w:rPr>
              <w:t>2</w:t>
            </w:r>
            <w:r w:rsidRPr="005E40CA">
              <w:rPr>
                <w:sz w:val="20"/>
                <w:szCs w:val="20"/>
              </w:rPr>
              <w:t>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EE1211" w14:textId="299294A1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&lt;</w:t>
            </w:r>
            <w:r w:rsidRPr="005E40CA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7E1C7" w14:textId="382FFA08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0</w:t>
            </w:r>
            <w:r w:rsidRPr="005E40CA">
              <w:rPr>
                <w:sz w:val="20"/>
                <w:szCs w:val="20"/>
              </w:rPr>
              <w:t>.2</w:t>
            </w:r>
            <w:r w:rsidRPr="005E40CA">
              <w:rPr>
                <w:rFonts w:hint="eastAsia"/>
                <w:sz w:val="20"/>
                <w:szCs w:val="20"/>
              </w:rPr>
              <w:t>39</w:t>
            </w:r>
            <w:r w:rsidRPr="005E40CA">
              <w:rPr>
                <w:sz w:val="20"/>
                <w:szCs w:val="20"/>
              </w:rPr>
              <w:t>(0.0</w:t>
            </w:r>
            <w:r w:rsidRPr="005E40CA">
              <w:rPr>
                <w:rFonts w:hint="eastAsia"/>
                <w:sz w:val="20"/>
                <w:szCs w:val="20"/>
              </w:rPr>
              <w:t>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D73B3" w14:textId="10DF3E60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0</w:t>
            </w:r>
            <w:r w:rsidRPr="005E40CA">
              <w:rPr>
                <w:sz w:val="20"/>
                <w:szCs w:val="20"/>
              </w:rPr>
              <w:t>.00</w:t>
            </w:r>
            <w:r w:rsidRPr="005E40CA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AC5CC9" w14:textId="4EF78FB0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0.234 (0.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08528" w14:textId="43EBFC45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80DD4" w14:textId="3B6CD288" w:rsidR="003F2311" w:rsidRPr="00F86CA8" w:rsidRDefault="00F86CA8" w:rsidP="003F2311">
            <w:pPr>
              <w:spacing w:line="340" w:lineRule="exact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.218 (0.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9F567" w14:textId="360A1C47" w:rsidR="003F2311" w:rsidRPr="00F86CA8" w:rsidRDefault="00F86CA8" w:rsidP="003F2311">
            <w:pPr>
              <w:spacing w:line="340" w:lineRule="exact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.011</w:t>
            </w:r>
          </w:p>
        </w:tc>
      </w:tr>
      <w:tr w:rsidR="003F2311" w:rsidRPr="005E40CA" w14:paraId="3A6654DF" w14:textId="7D984409" w:rsidTr="00854242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A707D" w14:textId="000C9530" w:rsidR="003F2311" w:rsidRPr="005E40CA" w:rsidRDefault="003F2311" w:rsidP="003F2311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striction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T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1</w:t>
            </w:r>
            <w:r>
              <w:rPr>
                <w:rFonts w:cs="Times New Roman" w:hint="eastAsia"/>
                <w:sz w:val="20"/>
                <w:szCs w:val="20"/>
              </w:rPr>
              <w:t xml:space="preserve"> → </w:t>
            </w:r>
            <w:r>
              <w:rPr>
                <w:rFonts w:cs="Times New Roman"/>
                <w:sz w:val="20"/>
                <w:szCs w:val="20"/>
              </w:rPr>
              <w:t>Restriction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A1B4B" w14:textId="77050B73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0</w:t>
            </w:r>
            <w:r w:rsidRPr="005E40CA">
              <w:rPr>
                <w:sz w:val="20"/>
                <w:szCs w:val="20"/>
              </w:rPr>
              <w:t>.351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5C258" w14:textId="4EF9AF7D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&lt;</w:t>
            </w:r>
            <w:r w:rsidRPr="005E40CA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2D895B" w14:textId="0E021B6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0</w:t>
            </w:r>
            <w:r w:rsidRPr="005E40CA">
              <w:rPr>
                <w:sz w:val="20"/>
                <w:szCs w:val="20"/>
              </w:rPr>
              <w:t>.0</w:t>
            </w:r>
            <w:r w:rsidRPr="005E40CA">
              <w:rPr>
                <w:rFonts w:hint="eastAsia"/>
                <w:sz w:val="20"/>
                <w:szCs w:val="20"/>
              </w:rPr>
              <w:t>54</w:t>
            </w:r>
            <w:r w:rsidRPr="005E40CA">
              <w:rPr>
                <w:sz w:val="20"/>
                <w:szCs w:val="20"/>
              </w:rPr>
              <w:t>(0.09</w:t>
            </w:r>
            <w:r w:rsidRPr="005E40CA">
              <w:rPr>
                <w:rFonts w:hint="eastAsia"/>
                <w:sz w:val="20"/>
                <w:szCs w:val="20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B244C" w14:textId="5240A46D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0</w:t>
            </w:r>
            <w:r w:rsidRPr="005E40CA">
              <w:rPr>
                <w:sz w:val="20"/>
                <w:szCs w:val="20"/>
              </w:rPr>
              <w:t>.</w:t>
            </w:r>
            <w:r w:rsidRPr="005E40CA">
              <w:rPr>
                <w:rFonts w:hint="eastAsia"/>
                <w:sz w:val="20"/>
                <w:szCs w:val="20"/>
              </w:rPr>
              <w:t>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C7950" w14:textId="73EB23D5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0.016 (0.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B6B5B9" w14:textId="5EC08064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0D9A5" w14:textId="22D1CA2E" w:rsidR="003F2311" w:rsidRPr="00F86CA8" w:rsidRDefault="00F86CA8" w:rsidP="003F2311">
            <w:pPr>
              <w:spacing w:line="340" w:lineRule="exact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.022 (0.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770262" w14:textId="2080C4DE" w:rsidR="003F2311" w:rsidRPr="00F86CA8" w:rsidRDefault="00F86CA8" w:rsidP="003F2311">
            <w:pPr>
              <w:spacing w:line="340" w:lineRule="exact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.819</w:t>
            </w:r>
          </w:p>
        </w:tc>
      </w:tr>
      <w:tr w:rsidR="003F2311" w:rsidRPr="005E40CA" w14:paraId="2A5BE608" w14:textId="51A33FD8" w:rsidTr="00854242">
        <w:trPr>
          <w:trHeight w:val="2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2C09D" w14:textId="100F3595" w:rsidR="003F2311" w:rsidRPr="005E40CA" w:rsidRDefault="003F2311" w:rsidP="003F2311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striction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T2</w:t>
            </w:r>
            <w:r>
              <w:rPr>
                <w:rFonts w:cs="Times New Roman" w:hint="eastAsia"/>
                <w:sz w:val="20"/>
                <w:szCs w:val="20"/>
              </w:rPr>
              <w:t xml:space="preserve"> → </w:t>
            </w:r>
            <w:r>
              <w:rPr>
                <w:rFonts w:cs="Times New Roman"/>
                <w:sz w:val="20"/>
                <w:szCs w:val="20"/>
              </w:rPr>
              <w:t>Restriction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3F317" w14:textId="1D0AF998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5E40CA">
              <w:rPr>
                <w:sz w:val="20"/>
                <w:szCs w:val="20"/>
              </w:rPr>
              <w:t>0.48</w:t>
            </w:r>
            <w:r w:rsidRPr="005E40CA">
              <w:rPr>
                <w:rFonts w:hint="eastAsia"/>
                <w:sz w:val="20"/>
                <w:szCs w:val="20"/>
              </w:rPr>
              <w:t>4</w:t>
            </w:r>
            <w:r w:rsidRPr="005E40CA">
              <w:rPr>
                <w:sz w:val="20"/>
                <w:szCs w:val="20"/>
              </w:rPr>
              <w:t>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1B211" w14:textId="69A7B0B0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&lt;</w:t>
            </w:r>
            <w:r w:rsidRPr="005E40CA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19188E" w14:textId="5F118B1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0</w:t>
            </w:r>
            <w:r w:rsidRPr="005E40CA">
              <w:rPr>
                <w:sz w:val="20"/>
                <w:szCs w:val="20"/>
              </w:rPr>
              <w:t>.2</w:t>
            </w:r>
            <w:r w:rsidRPr="005E40CA">
              <w:rPr>
                <w:rFonts w:hint="eastAsia"/>
                <w:sz w:val="20"/>
                <w:szCs w:val="20"/>
              </w:rPr>
              <w:t>56(</w:t>
            </w:r>
            <w:r w:rsidRPr="005E40CA">
              <w:rPr>
                <w:sz w:val="20"/>
                <w:szCs w:val="20"/>
              </w:rPr>
              <w:t>0.0</w:t>
            </w:r>
            <w:r w:rsidRPr="005E40CA">
              <w:rPr>
                <w:rFonts w:hint="eastAsia"/>
                <w:sz w:val="20"/>
                <w:szCs w:val="20"/>
              </w:rPr>
              <w:t>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CFEC61" w14:textId="29ACE354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E40CA">
              <w:rPr>
                <w:sz w:val="20"/>
                <w:szCs w:val="20"/>
              </w:rPr>
              <w:t>0.0</w:t>
            </w:r>
            <w:r w:rsidRPr="005E40CA">
              <w:rPr>
                <w:rFonts w:hint="eastAsia"/>
                <w:sz w:val="20"/>
                <w:szCs w:val="20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C3B8D" w14:textId="7003259F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0.221 (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562CB" w14:textId="4B970CF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3B6E6" w14:textId="37D777BB" w:rsidR="003F2311" w:rsidRPr="00F86CA8" w:rsidRDefault="00F86CA8" w:rsidP="003F2311">
            <w:pPr>
              <w:spacing w:line="340" w:lineRule="exact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.214 (0.0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51DED" w14:textId="68FC0873" w:rsidR="003F2311" w:rsidRPr="00F86CA8" w:rsidRDefault="00F86CA8" w:rsidP="003F2311">
            <w:pPr>
              <w:spacing w:line="340" w:lineRule="exact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.015</w:t>
            </w:r>
          </w:p>
        </w:tc>
      </w:tr>
      <w:tr w:rsidR="003F2311" w:rsidRPr="005E40CA" w14:paraId="2AD70452" w14:textId="50EA12D8" w:rsidTr="00854242">
        <w:trPr>
          <w:trHeight w:val="34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94840B" w14:textId="1F242432" w:rsidR="003F2311" w:rsidRPr="005E40CA" w:rsidRDefault="003F2311" w:rsidP="003F2311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bookmarkStart w:id="1" w:name="OLE_LINK22"/>
            <w:r>
              <w:rPr>
                <w:rFonts w:cs="Times New Roman"/>
                <w:b/>
                <w:bCs/>
                <w:sz w:val="20"/>
                <w:szCs w:val="20"/>
              </w:rPr>
              <w:t>Residual correlations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A6A3F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ABAF7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38BE5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EA94D3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5C4B2D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CE62C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8B305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1CB26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2311" w:rsidRPr="005E40CA" w14:paraId="7A3C8BFD" w14:textId="773B531C" w:rsidTr="00854242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CD8B91" w14:textId="705EE31B" w:rsidR="003F2311" w:rsidRPr="005E40CA" w:rsidRDefault="003F2311" w:rsidP="003F2311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001FC" w14:textId="378D64AA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color w:val="0000FF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-0</w:t>
            </w:r>
            <w:r w:rsidRPr="005E40CA">
              <w:rPr>
                <w:sz w:val="20"/>
                <w:szCs w:val="20"/>
              </w:rPr>
              <w:t xml:space="preserve">.030 </w:t>
            </w:r>
            <w:r w:rsidRPr="005E40CA">
              <w:rPr>
                <w:rFonts w:hint="eastAsia"/>
                <w:sz w:val="20"/>
                <w:szCs w:val="20"/>
              </w:rPr>
              <w:t>(0</w:t>
            </w:r>
            <w:r w:rsidRPr="005E40CA">
              <w:rPr>
                <w:sz w:val="20"/>
                <w:szCs w:val="20"/>
              </w:rPr>
              <w:t>.021</w:t>
            </w:r>
            <w:r w:rsidRPr="005E40CA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8DEE4" w14:textId="44873246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color w:val="0000FF"/>
                <w:sz w:val="20"/>
                <w:szCs w:val="20"/>
              </w:rPr>
            </w:pPr>
            <w:r w:rsidRPr="005E40CA">
              <w:rPr>
                <w:sz w:val="20"/>
                <w:szCs w:val="20"/>
              </w:rPr>
              <w:t>0.16</w:t>
            </w:r>
            <w:r w:rsidRPr="005E40CA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B8919" w14:textId="53869D04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0</w:t>
            </w:r>
            <w:r w:rsidRPr="005E40CA">
              <w:rPr>
                <w:sz w:val="20"/>
                <w:szCs w:val="20"/>
              </w:rPr>
              <w:t>.04</w:t>
            </w:r>
            <w:r w:rsidRPr="005E40CA">
              <w:rPr>
                <w:rFonts w:hint="eastAsia"/>
                <w:sz w:val="20"/>
                <w:szCs w:val="20"/>
              </w:rPr>
              <w:t>9</w:t>
            </w:r>
            <w:r w:rsidRPr="005E40CA">
              <w:rPr>
                <w:sz w:val="20"/>
                <w:szCs w:val="20"/>
              </w:rPr>
              <w:t>(0.023</w:t>
            </w:r>
            <w:r w:rsidRPr="005E40CA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76DBB" w14:textId="09844574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0</w:t>
            </w:r>
            <w:r w:rsidRPr="005E40CA">
              <w:rPr>
                <w:sz w:val="20"/>
                <w:szCs w:val="20"/>
              </w:rPr>
              <w:t>.0</w:t>
            </w:r>
            <w:r w:rsidRPr="005E40CA">
              <w:rPr>
                <w:rFonts w:hint="eastAsia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97D1E" w14:textId="07E142BA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0.044 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1CE1B" w14:textId="3C797CE8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E09F4" w14:textId="0A954F1E" w:rsidR="003F2311" w:rsidRPr="00F86CA8" w:rsidRDefault="00F86CA8" w:rsidP="003F2311">
            <w:pPr>
              <w:spacing w:line="340" w:lineRule="exact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.023 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03F00" w14:textId="64B304B6" w:rsidR="003F2311" w:rsidRPr="00F86CA8" w:rsidRDefault="00F86CA8" w:rsidP="003F2311">
            <w:pPr>
              <w:spacing w:line="340" w:lineRule="exact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.374</w:t>
            </w:r>
          </w:p>
        </w:tc>
      </w:tr>
      <w:tr w:rsidR="003F2311" w:rsidRPr="005E40CA" w14:paraId="43C68A74" w14:textId="50ADB725" w:rsidTr="00854242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3733A" w14:textId="1DA215E4" w:rsidR="003F2311" w:rsidRPr="005E40CA" w:rsidRDefault="003F2311" w:rsidP="003F2311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874D3" w14:textId="3E69A5CB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color w:val="0000FF"/>
                <w:sz w:val="20"/>
                <w:szCs w:val="20"/>
              </w:rPr>
            </w:pPr>
            <w:r w:rsidRPr="005E40CA">
              <w:rPr>
                <w:sz w:val="20"/>
                <w:szCs w:val="20"/>
              </w:rPr>
              <w:t>-</w:t>
            </w:r>
            <w:r w:rsidRPr="005E40CA">
              <w:rPr>
                <w:rFonts w:hint="eastAsia"/>
                <w:sz w:val="20"/>
                <w:szCs w:val="20"/>
              </w:rPr>
              <w:t>0</w:t>
            </w:r>
            <w:r w:rsidRPr="005E40CA">
              <w:rPr>
                <w:sz w:val="20"/>
                <w:szCs w:val="20"/>
              </w:rPr>
              <w:t>.051</w:t>
            </w:r>
            <w:r w:rsidRPr="005E40CA">
              <w:rPr>
                <w:rFonts w:hint="eastAsia"/>
                <w:sz w:val="20"/>
                <w:szCs w:val="20"/>
              </w:rPr>
              <w:t xml:space="preserve"> </w:t>
            </w:r>
            <w:r w:rsidRPr="005E40CA">
              <w:rPr>
                <w:sz w:val="20"/>
                <w:szCs w:val="20"/>
              </w:rPr>
              <w:t>(</w:t>
            </w:r>
            <w:r w:rsidRPr="005E40CA">
              <w:rPr>
                <w:rFonts w:hint="eastAsia"/>
                <w:sz w:val="20"/>
                <w:szCs w:val="20"/>
              </w:rPr>
              <w:t>0</w:t>
            </w:r>
            <w:r w:rsidRPr="005E40CA">
              <w:rPr>
                <w:sz w:val="20"/>
                <w:szCs w:val="20"/>
              </w:rPr>
              <w:t>.019</w:t>
            </w:r>
            <w:r w:rsidRPr="005E40CA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A6AD1F" w14:textId="01612438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5E40CA">
              <w:rPr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C82CF" w14:textId="3C5DE5DC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-0</w:t>
            </w:r>
            <w:r w:rsidRPr="005E40CA">
              <w:rPr>
                <w:sz w:val="20"/>
                <w:szCs w:val="20"/>
              </w:rPr>
              <w:t>.02</w:t>
            </w:r>
            <w:r w:rsidRPr="005E40CA">
              <w:rPr>
                <w:rFonts w:hint="eastAsia"/>
                <w:sz w:val="20"/>
                <w:szCs w:val="20"/>
              </w:rPr>
              <w:t>0</w:t>
            </w:r>
            <w:r w:rsidRPr="005E40CA">
              <w:rPr>
                <w:sz w:val="20"/>
                <w:szCs w:val="20"/>
              </w:rPr>
              <w:t>(0.02</w:t>
            </w:r>
            <w:r w:rsidRPr="005E40CA">
              <w:rPr>
                <w:rFonts w:hint="eastAsia"/>
                <w:sz w:val="20"/>
                <w:szCs w:val="20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3257A" w14:textId="58F3E7C1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0</w:t>
            </w:r>
            <w:r w:rsidRPr="005E40CA">
              <w:rPr>
                <w:sz w:val="20"/>
                <w:szCs w:val="20"/>
              </w:rPr>
              <w:t>.</w:t>
            </w:r>
            <w:r w:rsidRPr="005E40CA">
              <w:rPr>
                <w:rFonts w:hint="eastAsia"/>
                <w:sz w:val="20"/>
                <w:szCs w:val="20"/>
              </w:rPr>
              <w:t>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0190D6" w14:textId="6ED5503E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-0.025 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E4194" w14:textId="6E9653AF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45D3F" w14:textId="0F70409F" w:rsidR="003F2311" w:rsidRPr="00F86CA8" w:rsidRDefault="00F86CA8" w:rsidP="003F2311">
            <w:pPr>
              <w:spacing w:line="340" w:lineRule="exact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-0.024 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7DF9B" w14:textId="2C517A07" w:rsidR="003F2311" w:rsidRPr="00F86CA8" w:rsidRDefault="00F86CA8" w:rsidP="003F2311">
            <w:pPr>
              <w:spacing w:line="340" w:lineRule="exact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.436</w:t>
            </w:r>
          </w:p>
        </w:tc>
      </w:tr>
      <w:tr w:rsidR="003F2311" w:rsidRPr="005E40CA" w14:paraId="7118CA89" w14:textId="4D2A1CFE" w:rsidTr="00854242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A6D1E" w14:textId="0A270CE2" w:rsidR="003F2311" w:rsidRPr="005E40CA" w:rsidRDefault="003F2311" w:rsidP="003F2311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8DDBC" w14:textId="036B8F4B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5E40CA">
              <w:rPr>
                <w:sz w:val="20"/>
                <w:szCs w:val="20"/>
              </w:rPr>
              <w:t>-</w:t>
            </w:r>
            <w:r w:rsidRPr="005E40CA">
              <w:rPr>
                <w:rFonts w:hint="eastAsia"/>
                <w:sz w:val="20"/>
                <w:szCs w:val="20"/>
              </w:rPr>
              <w:t>0</w:t>
            </w:r>
            <w:r w:rsidRPr="005E40CA">
              <w:rPr>
                <w:sz w:val="20"/>
                <w:szCs w:val="20"/>
              </w:rPr>
              <w:t>.04</w:t>
            </w:r>
            <w:r w:rsidRPr="005E40CA">
              <w:rPr>
                <w:rFonts w:hint="eastAsia"/>
                <w:sz w:val="20"/>
                <w:szCs w:val="20"/>
              </w:rPr>
              <w:t>8</w:t>
            </w:r>
            <w:r w:rsidRPr="005E40CA">
              <w:rPr>
                <w:sz w:val="20"/>
                <w:szCs w:val="20"/>
              </w:rPr>
              <w:t xml:space="preserve"> </w:t>
            </w:r>
            <w:r w:rsidRPr="005E40CA">
              <w:rPr>
                <w:rFonts w:hint="eastAsia"/>
                <w:sz w:val="20"/>
                <w:szCs w:val="20"/>
              </w:rPr>
              <w:t>(0</w:t>
            </w:r>
            <w:r w:rsidRPr="005E40CA">
              <w:rPr>
                <w:sz w:val="20"/>
                <w:szCs w:val="20"/>
              </w:rPr>
              <w:t>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F33DD" w14:textId="495BA38F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5E40CA">
              <w:rPr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57276" w14:textId="6CA92393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-0</w:t>
            </w:r>
            <w:r w:rsidRPr="005E40CA">
              <w:rPr>
                <w:sz w:val="20"/>
                <w:szCs w:val="20"/>
              </w:rPr>
              <w:t>.015</w:t>
            </w:r>
            <w:r w:rsidRPr="005E40CA">
              <w:rPr>
                <w:rFonts w:hint="eastAsia"/>
                <w:sz w:val="20"/>
                <w:szCs w:val="20"/>
              </w:rPr>
              <w:t>(0</w:t>
            </w:r>
            <w:r w:rsidRPr="005E40CA">
              <w:rPr>
                <w:sz w:val="20"/>
                <w:szCs w:val="20"/>
              </w:rPr>
              <w:t>.01</w:t>
            </w:r>
            <w:r w:rsidRPr="005E40CA">
              <w:rPr>
                <w:rFonts w:hint="eastAsia"/>
                <w:sz w:val="20"/>
                <w:szCs w:val="20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14F628" w14:textId="758B3DA3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0</w:t>
            </w:r>
            <w:r w:rsidRPr="005E40CA">
              <w:rPr>
                <w:sz w:val="20"/>
                <w:szCs w:val="20"/>
              </w:rPr>
              <w:t>.3</w:t>
            </w:r>
            <w:r w:rsidRPr="005E40CA">
              <w:rPr>
                <w:rFonts w:hint="eastAsia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41579" w14:textId="1EBDFE84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-0.014 (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28C4F6" w14:textId="32F25E38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hint="eastAsia"/>
                <w:sz w:val="20"/>
                <w:szCs w:val="20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5353AE" w14:textId="5894933B" w:rsidR="003F2311" w:rsidRPr="00F86CA8" w:rsidRDefault="00F86CA8" w:rsidP="003F2311">
            <w:pPr>
              <w:spacing w:line="340" w:lineRule="exact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-0.010 (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71463" w14:textId="7FDB8B9F" w:rsidR="003F2311" w:rsidRPr="00F86CA8" w:rsidRDefault="00F86CA8" w:rsidP="003F2311">
            <w:pPr>
              <w:spacing w:line="340" w:lineRule="exact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.592</w:t>
            </w:r>
          </w:p>
        </w:tc>
      </w:tr>
      <w:tr w:rsidR="003F2311" w:rsidRPr="005E40CA" w14:paraId="5C583879" w14:textId="1BC60B2F" w:rsidTr="00854242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1EDA50" w14:textId="262C0C06" w:rsidR="003F2311" w:rsidRPr="005E40CA" w:rsidRDefault="003F2311" w:rsidP="003F2311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b/>
                <w:bCs/>
                <w:color w:val="2A2B2E"/>
                <w:sz w:val="20"/>
                <w:szCs w:val="20"/>
                <w:shd w:val="clear" w:color="auto" w:fill="FFFFFF"/>
              </w:rPr>
              <w:t>Random intercept corre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AA193D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96FB66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color w:val="0000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374169" w14:textId="28D9C5F5" w:rsidR="003F2311" w:rsidRPr="00396C4D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396C4D">
              <w:rPr>
                <w:rFonts w:hint="eastAsia"/>
                <w:sz w:val="20"/>
                <w:szCs w:val="20"/>
              </w:rPr>
              <w:t>-0</w:t>
            </w:r>
            <w:r w:rsidRPr="00396C4D">
              <w:rPr>
                <w:sz w:val="20"/>
                <w:szCs w:val="20"/>
              </w:rPr>
              <w:t>.07</w:t>
            </w:r>
            <w:r w:rsidRPr="00396C4D">
              <w:rPr>
                <w:rFonts w:hint="eastAsia"/>
                <w:sz w:val="20"/>
                <w:szCs w:val="20"/>
              </w:rPr>
              <w:t>5(0</w:t>
            </w:r>
            <w:r w:rsidRPr="00396C4D">
              <w:rPr>
                <w:sz w:val="20"/>
                <w:szCs w:val="20"/>
              </w:rPr>
              <w:t>.021</w:t>
            </w:r>
            <w:r w:rsidRPr="00396C4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D52C50" w14:textId="29B68744" w:rsidR="003F2311" w:rsidRPr="00396C4D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396C4D"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11EABB" w14:textId="172B5BDD" w:rsidR="003F2311" w:rsidRPr="00396C4D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396C4D">
              <w:rPr>
                <w:rFonts w:hint="eastAsia"/>
                <w:sz w:val="20"/>
                <w:szCs w:val="20"/>
              </w:rPr>
              <w:t>-0.072 (0.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66D077" w14:textId="61111EDF" w:rsidR="003F2311" w:rsidRPr="00396C4D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396C4D">
              <w:rPr>
                <w:rFonts w:hint="eastAsia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F84EC0" w14:textId="5C7E1CCD" w:rsidR="003F2311" w:rsidRPr="00F86CA8" w:rsidRDefault="00F86CA8" w:rsidP="003F2311">
            <w:pPr>
              <w:spacing w:line="340" w:lineRule="exact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-0.081 (0.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A7CF29" w14:textId="40DB396F" w:rsidR="003F2311" w:rsidRPr="00F86CA8" w:rsidRDefault="00F86CA8" w:rsidP="003F2311">
            <w:pPr>
              <w:spacing w:line="340" w:lineRule="exact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.001</w:t>
            </w:r>
          </w:p>
        </w:tc>
      </w:tr>
    </w:tbl>
    <w:p w14:paraId="3AF84EE1" w14:textId="25221218" w:rsidR="00624F8B" w:rsidRPr="00CB5BFC" w:rsidRDefault="00854242" w:rsidP="00624F8B">
      <w:pPr>
        <w:widowControl w:val="0"/>
        <w:kinsoku w:val="0"/>
        <w:overflowPunct w:val="0"/>
        <w:autoSpaceDE w:val="0"/>
        <w:autoSpaceDN w:val="0"/>
        <w:adjustRightInd w:val="0"/>
        <w:spacing w:line="240" w:lineRule="auto"/>
        <w:ind w:firstLineChars="0" w:firstLine="0"/>
        <w:rPr>
          <w:rFonts w:cs="Times New Roman"/>
          <w:b/>
          <w:bCs/>
          <w:sz w:val="20"/>
          <w:szCs w:val="20"/>
        </w:rPr>
      </w:pPr>
      <w:r w:rsidRPr="00CB5BFC">
        <w:rPr>
          <w:rFonts w:cs="Times New Roman" w:hint="eastAsia"/>
          <w:sz w:val="20"/>
          <w:szCs w:val="20"/>
        </w:rPr>
        <w:t xml:space="preserve">Note. </w:t>
      </w:r>
      <w:r w:rsidR="00D573D0" w:rsidRPr="00CB5BFC">
        <w:rPr>
          <w:rFonts w:cs="Times New Roman"/>
          <w:i/>
          <w:iCs/>
          <w:sz w:val="20"/>
          <w:szCs w:val="20"/>
        </w:rPr>
        <w:t>β</w:t>
      </w:r>
      <w:r w:rsidR="00F70DCA" w:rsidRPr="00CB5BFC">
        <w:rPr>
          <w:rFonts w:cs="Times New Roman" w:hint="eastAsia"/>
          <w:sz w:val="20"/>
          <w:szCs w:val="20"/>
        </w:rPr>
        <w:t xml:space="preserve">: </w:t>
      </w:r>
      <w:r w:rsidR="00F70DCA" w:rsidRPr="00CB5BFC">
        <w:rPr>
          <w:rFonts w:cs="Times New Roman"/>
          <w:sz w:val="20"/>
          <w:szCs w:val="20"/>
        </w:rPr>
        <w:t>standardized regression coefficients</w:t>
      </w:r>
      <w:r w:rsidR="00F70DCA" w:rsidRPr="00CB5BFC">
        <w:rPr>
          <w:rFonts w:cs="Times New Roman" w:hint="eastAsia"/>
          <w:sz w:val="20"/>
          <w:szCs w:val="20"/>
        </w:rPr>
        <w:t xml:space="preserve">, </w:t>
      </w:r>
      <w:r w:rsidR="00E41328" w:rsidRPr="00CB5BFC">
        <w:rPr>
          <w:rFonts w:cs="Times New Roman" w:hint="eastAsia"/>
          <w:sz w:val="20"/>
          <w:szCs w:val="20"/>
        </w:rPr>
        <w:t>SE</w:t>
      </w:r>
      <w:r w:rsidR="00941E4D" w:rsidRPr="00CB5BFC">
        <w:rPr>
          <w:rFonts w:cs="Times New Roman" w:hint="eastAsia"/>
          <w:sz w:val="20"/>
          <w:szCs w:val="20"/>
        </w:rPr>
        <w:t>: s</w:t>
      </w:r>
      <w:r w:rsidR="00941E4D" w:rsidRPr="00CB5BFC">
        <w:rPr>
          <w:rFonts w:cs="Times New Roman"/>
          <w:sz w:val="20"/>
          <w:szCs w:val="20"/>
        </w:rPr>
        <w:t xml:space="preserve">tandard </w:t>
      </w:r>
      <w:r w:rsidR="00941E4D" w:rsidRPr="00CB5BFC">
        <w:rPr>
          <w:rFonts w:cs="Times New Roman" w:hint="eastAsia"/>
          <w:sz w:val="20"/>
          <w:szCs w:val="20"/>
        </w:rPr>
        <w:t>e</w:t>
      </w:r>
      <w:r w:rsidR="00941E4D" w:rsidRPr="00CB5BFC">
        <w:rPr>
          <w:rFonts w:cs="Times New Roman"/>
          <w:sz w:val="20"/>
          <w:szCs w:val="20"/>
        </w:rPr>
        <w:t>rror</w:t>
      </w:r>
      <w:r w:rsidR="00941E4D" w:rsidRPr="00CB5BFC">
        <w:rPr>
          <w:rFonts w:cs="Times New Roman" w:hint="eastAsia"/>
          <w:b/>
          <w:bCs/>
          <w:sz w:val="20"/>
          <w:szCs w:val="20"/>
        </w:rPr>
        <w:t xml:space="preserve">, </w:t>
      </w:r>
      <w:r w:rsidR="00624F8B" w:rsidRPr="00CB5BFC">
        <w:rPr>
          <w:rFonts w:cs="Times New Roman"/>
          <w:sz w:val="20"/>
          <w:szCs w:val="20"/>
        </w:rPr>
        <w:t>Adjusted RI-CLPM</w:t>
      </w:r>
      <w:r w:rsidR="00624F8B" w:rsidRPr="00CB5BFC">
        <w:rPr>
          <w:rFonts w:cs="Times New Roman" w:hint="eastAsia"/>
          <w:sz w:val="20"/>
          <w:szCs w:val="20"/>
        </w:rPr>
        <w:t xml:space="preserve">: RI-CLPM adjusted for child sex, age, </w:t>
      </w:r>
      <w:r w:rsidR="00624F8B" w:rsidRPr="00CB5BFC">
        <w:rPr>
          <w:rFonts w:cs="Times New Roman"/>
          <w:sz w:val="20"/>
          <w:szCs w:val="20"/>
        </w:rPr>
        <w:t>BMI-for-age</w:t>
      </w:r>
      <w:r w:rsidR="00624F8B" w:rsidRPr="00CB5BFC">
        <w:rPr>
          <w:rFonts w:cs="Times New Roman"/>
          <w:i/>
          <w:iCs/>
          <w:sz w:val="20"/>
          <w:szCs w:val="20"/>
        </w:rPr>
        <w:t xml:space="preserve"> </w:t>
      </w:r>
      <w:r w:rsidR="00624F8B" w:rsidRPr="00CB5BFC">
        <w:rPr>
          <w:rFonts w:cs="Times New Roman" w:hint="eastAsia"/>
          <w:sz w:val="20"/>
          <w:szCs w:val="20"/>
        </w:rPr>
        <w:t>z</w:t>
      </w:r>
      <w:r w:rsidR="00624F8B" w:rsidRPr="00CB5BFC">
        <w:rPr>
          <w:rFonts w:cs="Times New Roman"/>
          <w:sz w:val="20"/>
          <w:szCs w:val="20"/>
        </w:rPr>
        <w:t>-score (BAZ)</w:t>
      </w:r>
      <w:r w:rsidR="00624F8B" w:rsidRPr="00CB5BFC">
        <w:rPr>
          <w:rFonts w:cs="Times New Roman" w:hint="eastAsia"/>
          <w:sz w:val="20"/>
          <w:szCs w:val="20"/>
        </w:rPr>
        <w:t>, parental education and</w:t>
      </w:r>
      <w:r w:rsidR="00624F8B" w:rsidRPr="00CB5BFC">
        <w:rPr>
          <w:rFonts w:cs="Times New Roman"/>
          <w:sz w:val="20"/>
          <w:szCs w:val="20"/>
        </w:rPr>
        <w:t xml:space="preserve"> </w:t>
      </w:r>
      <w:r w:rsidR="00624F8B" w:rsidRPr="00CB5BFC">
        <w:rPr>
          <w:rFonts w:cs="Times New Roman" w:hint="eastAsia"/>
          <w:sz w:val="20"/>
          <w:szCs w:val="20"/>
        </w:rPr>
        <w:t xml:space="preserve">family </w:t>
      </w:r>
      <w:r w:rsidR="00624F8B" w:rsidRPr="00CB5BFC">
        <w:rPr>
          <w:rFonts w:cs="Times New Roman"/>
          <w:sz w:val="20"/>
          <w:szCs w:val="20"/>
        </w:rPr>
        <w:t>annual</w:t>
      </w:r>
      <w:r w:rsidR="00624F8B" w:rsidRPr="00CB5BFC">
        <w:rPr>
          <w:rFonts w:cs="Times New Roman" w:hint="eastAsia"/>
          <w:sz w:val="20"/>
          <w:szCs w:val="20"/>
        </w:rPr>
        <w:t xml:space="preserve"> income.</w:t>
      </w:r>
    </w:p>
    <w:p w14:paraId="137DFC3D" w14:textId="05B1990A" w:rsidR="005A2BDB" w:rsidRDefault="005A2BDB">
      <w:pPr>
        <w:spacing w:line="240" w:lineRule="auto"/>
        <w:ind w:firstLineChars="0" w:firstLine="0"/>
        <w:rPr>
          <w:rFonts w:cs="Times New Roman"/>
          <w:b/>
          <w:bCs/>
          <w:sz w:val="21"/>
        </w:rPr>
      </w:pPr>
      <w:r>
        <w:rPr>
          <w:rFonts w:cs="Times New Roman"/>
          <w:b/>
          <w:bCs/>
          <w:sz w:val="21"/>
        </w:rPr>
        <w:br w:type="page"/>
      </w:r>
    </w:p>
    <w:p w14:paraId="0948C2B8" w14:textId="77777777" w:rsidR="00A45D0A" w:rsidRPr="00F70DCA" w:rsidRDefault="00A45D0A">
      <w:pPr>
        <w:widowControl w:val="0"/>
        <w:kinsoku w:val="0"/>
        <w:overflowPunct w:val="0"/>
        <w:autoSpaceDE w:val="0"/>
        <w:autoSpaceDN w:val="0"/>
        <w:adjustRightInd w:val="0"/>
        <w:spacing w:line="240" w:lineRule="auto"/>
        <w:ind w:firstLineChars="95"/>
        <w:rPr>
          <w:rFonts w:cs="Times New Roman"/>
          <w:b/>
          <w:bCs/>
          <w:sz w:val="21"/>
        </w:rPr>
      </w:pPr>
    </w:p>
    <w:p w14:paraId="40739845" w14:textId="77777777" w:rsidR="00A45D0A" w:rsidRDefault="00A45D0A">
      <w:pPr>
        <w:spacing w:line="240" w:lineRule="auto"/>
        <w:ind w:firstLineChars="0" w:firstLine="0"/>
        <w:jc w:val="center"/>
        <w:rPr>
          <w:rFonts w:ascii="宋体" w:hAnsi="宋体" w:cs="宋体"/>
          <w:b/>
          <w:bCs/>
          <w:kern w:val="0"/>
          <w:szCs w:val="24"/>
        </w:rPr>
      </w:pPr>
    </w:p>
    <w:p w14:paraId="038B80F8" w14:textId="447FDA7F" w:rsidR="007816A7" w:rsidRPr="007816A7" w:rsidRDefault="001F643A" w:rsidP="007816A7">
      <w:pPr>
        <w:pStyle w:val="0"/>
        <w:jc w:val="center"/>
        <w:rPr>
          <w:rFonts w:cs="Times New Roman"/>
          <w:b/>
          <w:bCs/>
          <w:sz w:val="20"/>
          <w:szCs w:val="20"/>
        </w:rPr>
      </w:pPr>
      <w:r w:rsidRPr="001F643A">
        <w:rPr>
          <w:rFonts w:cs="Times New Roman"/>
          <w:b/>
          <w:bCs/>
          <w:sz w:val="20"/>
          <w:szCs w:val="20"/>
        </w:rPr>
        <w:t>Table S4 Cross-lagged model comparisons of parental pressure to eat and child food fussiness</w:t>
      </w:r>
    </w:p>
    <w:tbl>
      <w:tblPr>
        <w:tblStyle w:val="5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53"/>
        <w:gridCol w:w="1366"/>
        <w:gridCol w:w="779"/>
        <w:gridCol w:w="1366"/>
        <w:gridCol w:w="666"/>
        <w:gridCol w:w="1366"/>
        <w:gridCol w:w="779"/>
        <w:gridCol w:w="1366"/>
        <w:gridCol w:w="779"/>
      </w:tblGrid>
      <w:tr w:rsidR="003F2311" w:rsidRPr="005E40CA" w14:paraId="58F27268" w14:textId="6DFC8ADA" w:rsidTr="00854242">
        <w:trPr>
          <w:trHeight w:val="263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E1E0CE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sz w:val="20"/>
                <w:szCs w:val="20"/>
              </w:rPr>
              <w:t>Path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7A1407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sz w:val="20"/>
                <w:szCs w:val="20"/>
              </w:rPr>
              <w:t>CLPM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5F3E8A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sz w:val="20"/>
                <w:szCs w:val="20"/>
              </w:rPr>
              <w:t>RI-CLPM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EF007C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sz w:val="20"/>
                <w:szCs w:val="20"/>
              </w:rPr>
              <w:t>Adjusted RI-CLPM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3B5C599" w14:textId="4625C494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sz w:val="20"/>
                <w:szCs w:val="20"/>
              </w:rPr>
              <w:t>RI-CLPM</w:t>
            </w:r>
            <w:r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 xml:space="preserve"> (n=389)</w:t>
            </w:r>
          </w:p>
        </w:tc>
      </w:tr>
      <w:tr w:rsidR="003F2311" w:rsidRPr="005E40CA" w14:paraId="6F0B39C2" w14:textId="6F6A34AD" w:rsidTr="00854242">
        <w:trPr>
          <w:trHeight w:val="26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1BE60E" w14:textId="77777777" w:rsidR="003F2311" w:rsidRPr="005E40CA" w:rsidRDefault="003F2311" w:rsidP="003F2311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55A4F8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5E40CA">
              <w:rPr>
                <w:rFonts w:cs="Times New Roman"/>
                <w:b/>
                <w:bCs/>
                <w:sz w:val="20"/>
                <w:szCs w:val="20"/>
              </w:rPr>
              <w:t xml:space="preserve"> (SE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A67791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45B55E" w14:textId="36FEB381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5E40CA">
              <w:rPr>
                <w:rFonts w:cs="Times New Roman"/>
                <w:b/>
                <w:bCs/>
                <w:sz w:val="20"/>
                <w:szCs w:val="20"/>
              </w:rPr>
              <w:t xml:space="preserve"> (SE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4B99C3" w14:textId="7EAEF003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5693AC" w14:textId="52D69DBE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5E40CA">
              <w:rPr>
                <w:rFonts w:cs="Times New Roman"/>
                <w:b/>
                <w:bCs/>
                <w:sz w:val="20"/>
                <w:szCs w:val="20"/>
              </w:rPr>
              <w:t xml:space="preserve"> (SE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6C126B" w14:textId="3EB231D3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73D698" w14:textId="06F2EDFF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5E40CA">
              <w:rPr>
                <w:rFonts w:cs="Times New Roman"/>
                <w:b/>
                <w:bCs/>
                <w:sz w:val="20"/>
                <w:szCs w:val="20"/>
              </w:rPr>
              <w:t xml:space="preserve"> (SE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FC67E6" w14:textId="30A10FED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3F2311" w:rsidRPr="005E40CA" w14:paraId="7CA0CCD1" w14:textId="642AC4DC" w:rsidTr="00854242">
        <w:trPr>
          <w:trHeight w:val="81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B3ABBC" w14:textId="2CA0CBD3" w:rsidR="003F2311" w:rsidRPr="005E40CA" w:rsidRDefault="003F2311" w:rsidP="003F2311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sz w:val="20"/>
                <w:szCs w:val="20"/>
              </w:rPr>
              <w:t>Cross-lagged path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D00046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A74104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760A26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702985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F5CBB9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957471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CF11C0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E8C6D2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D1166" w:rsidRPr="005E40CA" w14:paraId="493D6EA7" w14:textId="2620387D" w:rsidTr="00854242">
        <w:trPr>
          <w:trHeight w:val="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E6FDA" w14:textId="46BD4AE6" w:rsidR="00DD1166" w:rsidRPr="005E40CA" w:rsidRDefault="00DD1166" w:rsidP="00DD1166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cs="Times New Roman"/>
                <w:sz w:val="20"/>
                <w:szCs w:val="20"/>
              </w:rPr>
              <w:t xml:space="preserve">Pressure to Eat T1→Fussiness T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75D6D6" w14:textId="4A4C4374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sz w:val="20"/>
                <w:szCs w:val="20"/>
              </w:rPr>
              <w:t>-</w:t>
            </w:r>
            <w:r w:rsidRPr="00DD1166">
              <w:rPr>
                <w:rFonts w:hint="eastAsia"/>
                <w:sz w:val="20"/>
                <w:szCs w:val="20"/>
              </w:rPr>
              <w:t>0</w:t>
            </w:r>
            <w:r w:rsidRPr="00DD1166">
              <w:rPr>
                <w:sz w:val="20"/>
                <w:szCs w:val="20"/>
              </w:rPr>
              <w:t>.</w:t>
            </w:r>
            <w:r w:rsidRPr="00DD1166">
              <w:rPr>
                <w:rFonts w:hint="eastAsia"/>
                <w:sz w:val="20"/>
                <w:szCs w:val="20"/>
              </w:rPr>
              <w:t xml:space="preserve">003 </w:t>
            </w:r>
            <w:r w:rsidRPr="00DD1166">
              <w:rPr>
                <w:sz w:val="20"/>
                <w:szCs w:val="20"/>
              </w:rPr>
              <w:t>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FA502" w14:textId="1546F654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</w:t>
            </w:r>
            <w:r w:rsidRPr="00DD1166">
              <w:rPr>
                <w:sz w:val="20"/>
                <w:szCs w:val="20"/>
              </w:rPr>
              <w:t>.</w:t>
            </w:r>
            <w:r w:rsidRPr="00DD1166">
              <w:rPr>
                <w:rFonts w:hint="eastAsia"/>
                <w:sz w:val="20"/>
                <w:szCs w:val="20"/>
              </w:rPr>
              <w:t>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A32B0" w14:textId="5853B883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sz w:val="20"/>
                <w:szCs w:val="20"/>
              </w:rPr>
              <w:t>-</w:t>
            </w:r>
            <w:r w:rsidRPr="00DD1166">
              <w:rPr>
                <w:rFonts w:hint="eastAsia"/>
                <w:sz w:val="20"/>
                <w:szCs w:val="20"/>
              </w:rPr>
              <w:t>0</w:t>
            </w:r>
            <w:r w:rsidRPr="00DD1166">
              <w:rPr>
                <w:sz w:val="20"/>
                <w:szCs w:val="20"/>
              </w:rPr>
              <w:t>.0</w:t>
            </w:r>
            <w:r w:rsidRPr="00DD1166">
              <w:rPr>
                <w:rFonts w:hint="eastAsia"/>
                <w:sz w:val="20"/>
                <w:szCs w:val="20"/>
              </w:rPr>
              <w:t xml:space="preserve">33 </w:t>
            </w:r>
            <w:r w:rsidRPr="00DD1166">
              <w:rPr>
                <w:sz w:val="20"/>
                <w:szCs w:val="20"/>
              </w:rPr>
              <w:t>(0.0</w:t>
            </w:r>
            <w:r w:rsidRPr="00DD1166">
              <w:rPr>
                <w:rFonts w:hint="eastAsia"/>
                <w:sz w:val="20"/>
                <w:szCs w:val="20"/>
              </w:rPr>
              <w:t>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77888" w14:textId="38D67399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</w:t>
            </w:r>
            <w:r w:rsidRPr="00DD1166">
              <w:rPr>
                <w:sz w:val="20"/>
                <w:szCs w:val="20"/>
              </w:rPr>
              <w:t>.</w:t>
            </w:r>
            <w:r w:rsidRPr="00DD1166">
              <w:rPr>
                <w:rFonts w:hint="eastAsia"/>
                <w:sz w:val="20"/>
                <w:szCs w:val="20"/>
              </w:rPr>
              <w:t>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7D725" w14:textId="07AB4E60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-0.034(0.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562D5" w14:textId="28B61118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3D0DA" w14:textId="2E1140E6" w:rsidR="00DD1166" w:rsidRPr="0058237B" w:rsidRDefault="00DD1166" w:rsidP="00DD1166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-0.050 (0.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012F0" w14:textId="232EAC65" w:rsidR="00DD1166" w:rsidRPr="0058237B" w:rsidRDefault="00DD1166" w:rsidP="00DD1166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528</w:t>
            </w:r>
          </w:p>
        </w:tc>
      </w:tr>
      <w:tr w:rsidR="00DD1166" w:rsidRPr="005E40CA" w14:paraId="46802133" w14:textId="5DB34F90" w:rsidTr="00854242">
        <w:trPr>
          <w:trHeight w:val="2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ADE60" w14:textId="7F65D473" w:rsidR="00DD1166" w:rsidRPr="005E40CA" w:rsidRDefault="00DD1166" w:rsidP="00DD1166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cs="Times New Roman"/>
                <w:sz w:val="20"/>
                <w:szCs w:val="20"/>
              </w:rPr>
              <w:t>Fussiness T1 → Pressure to Eat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C1DD53" w14:textId="6F155ED0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</w:t>
            </w:r>
            <w:r w:rsidRPr="00DD1166">
              <w:rPr>
                <w:sz w:val="20"/>
                <w:szCs w:val="20"/>
              </w:rPr>
              <w:t>.0</w:t>
            </w:r>
            <w:r w:rsidRPr="00DD1166">
              <w:rPr>
                <w:rFonts w:hint="eastAsia"/>
                <w:sz w:val="20"/>
                <w:szCs w:val="20"/>
              </w:rPr>
              <w:t xml:space="preserve">70 </w:t>
            </w:r>
            <w:r w:rsidRPr="00DD1166">
              <w:rPr>
                <w:sz w:val="20"/>
                <w:szCs w:val="20"/>
              </w:rPr>
              <w:t>(0.04</w:t>
            </w:r>
            <w:r w:rsidRPr="00DD1166">
              <w:rPr>
                <w:rFonts w:hint="eastAsia"/>
                <w:sz w:val="20"/>
                <w:szCs w:val="20"/>
              </w:rPr>
              <w:t>7</w:t>
            </w:r>
            <w:r w:rsidRPr="00DD1166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46176" w14:textId="255AC544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</w:t>
            </w:r>
            <w:r w:rsidRPr="00DD1166">
              <w:rPr>
                <w:sz w:val="20"/>
                <w:szCs w:val="20"/>
              </w:rPr>
              <w:t>.</w:t>
            </w:r>
            <w:r w:rsidRPr="00DD1166">
              <w:rPr>
                <w:rFonts w:hint="eastAsia"/>
                <w:sz w:val="20"/>
                <w:szCs w:val="20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BE16E" w14:textId="2FB220AE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</w:t>
            </w:r>
            <w:r w:rsidRPr="00DD1166">
              <w:rPr>
                <w:sz w:val="20"/>
                <w:szCs w:val="20"/>
              </w:rPr>
              <w:t>.</w:t>
            </w:r>
            <w:r w:rsidRPr="00DD1166">
              <w:rPr>
                <w:rFonts w:hint="eastAsia"/>
                <w:sz w:val="20"/>
                <w:szCs w:val="20"/>
              </w:rPr>
              <w:t xml:space="preserve">056 </w:t>
            </w:r>
            <w:r w:rsidRPr="00DD1166">
              <w:rPr>
                <w:sz w:val="20"/>
                <w:szCs w:val="20"/>
              </w:rPr>
              <w:t>(0.1</w:t>
            </w:r>
            <w:r w:rsidRPr="00DD1166">
              <w:rPr>
                <w:rFonts w:hint="eastAsia"/>
                <w:sz w:val="20"/>
                <w:szCs w:val="20"/>
              </w:rPr>
              <w:t>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412A6" w14:textId="1143FB46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</w:t>
            </w:r>
            <w:r w:rsidRPr="00DD1166">
              <w:rPr>
                <w:sz w:val="20"/>
                <w:szCs w:val="20"/>
              </w:rPr>
              <w:t>.</w:t>
            </w:r>
            <w:r w:rsidRPr="00DD1166">
              <w:rPr>
                <w:rFonts w:hint="eastAsia"/>
                <w:sz w:val="20"/>
                <w:szCs w:val="20"/>
              </w:rPr>
              <w:t>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C5467" w14:textId="6648C603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-0.006 (0.1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ED50D" w14:textId="30729686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02100" w14:textId="009E2DAC" w:rsidR="00DD1166" w:rsidRPr="0058237B" w:rsidRDefault="00DD1166" w:rsidP="00DD1166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072 (0.1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EE718" w14:textId="0D911215" w:rsidR="00DD1166" w:rsidRPr="0058237B" w:rsidRDefault="00DD1166" w:rsidP="00DD1166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583</w:t>
            </w:r>
          </w:p>
        </w:tc>
      </w:tr>
      <w:tr w:rsidR="00DD1166" w:rsidRPr="005E40CA" w14:paraId="6C8F393C" w14:textId="2BF48BB7" w:rsidTr="00854242">
        <w:trPr>
          <w:trHeight w:val="2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67453" w14:textId="516A5D4F" w:rsidR="00DD1166" w:rsidRPr="005E40CA" w:rsidRDefault="00DD1166" w:rsidP="00DD1166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cs="Times New Roman"/>
                <w:sz w:val="20"/>
                <w:szCs w:val="20"/>
              </w:rPr>
              <w:t>Pressure to Eat T2 → Fussiness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962FB" w14:textId="64F60970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sz w:val="20"/>
                <w:szCs w:val="20"/>
              </w:rPr>
              <w:t>0.0</w:t>
            </w:r>
            <w:r w:rsidRPr="00DD1166">
              <w:rPr>
                <w:rFonts w:hint="eastAsia"/>
                <w:sz w:val="20"/>
                <w:szCs w:val="20"/>
              </w:rPr>
              <w:t xml:space="preserve">58 </w:t>
            </w:r>
            <w:r w:rsidRPr="00DD1166">
              <w:rPr>
                <w:sz w:val="20"/>
                <w:szCs w:val="20"/>
              </w:rPr>
              <w:t>(0.03</w:t>
            </w:r>
            <w:r w:rsidRPr="00DD1166">
              <w:rPr>
                <w:rFonts w:hint="eastAsia"/>
                <w:sz w:val="20"/>
                <w:szCs w:val="20"/>
              </w:rPr>
              <w:t>1</w:t>
            </w:r>
            <w:r w:rsidRPr="00DD1166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6EDF6" w14:textId="7CAEAD1B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</w:t>
            </w:r>
            <w:r w:rsidRPr="00DD1166">
              <w:rPr>
                <w:sz w:val="20"/>
                <w:szCs w:val="20"/>
              </w:rPr>
              <w:t>.</w:t>
            </w:r>
            <w:r w:rsidRPr="00DD1166">
              <w:rPr>
                <w:rFonts w:hint="eastAsia"/>
                <w:sz w:val="20"/>
                <w:szCs w:val="20"/>
              </w:rPr>
              <w:t>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3A160" w14:textId="66EDE9F0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</w:t>
            </w:r>
            <w:r w:rsidRPr="00DD1166">
              <w:rPr>
                <w:sz w:val="20"/>
                <w:szCs w:val="20"/>
              </w:rPr>
              <w:t>.0</w:t>
            </w:r>
            <w:r w:rsidRPr="00DD1166">
              <w:rPr>
                <w:rFonts w:hint="eastAsia"/>
                <w:sz w:val="20"/>
                <w:szCs w:val="20"/>
              </w:rPr>
              <w:t xml:space="preserve">67 </w:t>
            </w:r>
            <w:r w:rsidRPr="00DD1166">
              <w:rPr>
                <w:sz w:val="20"/>
                <w:szCs w:val="20"/>
              </w:rPr>
              <w:t>(0.0</w:t>
            </w:r>
            <w:r w:rsidRPr="00DD1166">
              <w:rPr>
                <w:rFonts w:hint="eastAsia"/>
                <w:sz w:val="20"/>
                <w:szCs w:val="20"/>
              </w:rPr>
              <w:t>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2C3C2" w14:textId="09474935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</w:t>
            </w:r>
            <w:r w:rsidRPr="00DD1166">
              <w:rPr>
                <w:sz w:val="20"/>
                <w:szCs w:val="20"/>
              </w:rPr>
              <w:t>.</w:t>
            </w:r>
            <w:r w:rsidRPr="00DD1166">
              <w:rPr>
                <w:rFonts w:hint="eastAsia"/>
                <w:sz w:val="20"/>
                <w:szCs w:val="20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CA1E6" w14:textId="64000F8B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.070 (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BC5C7" w14:textId="3714C8BC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0B908" w14:textId="2BC04A1F" w:rsidR="00DD1166" w:rsidRPr="0058237B" w:rsidRDefault="00DD1166" w:rsidP="00DD1166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074 (0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741AC" w14:textId="71C18F8C" w:rsidR="00DD1166" w:rsidRPr="0058237B" w:rsidRDefault="00DD1166" w:rsidP="00DD1166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241</w:t>
            </w:r>
          </w:p>
        </w:tc>
      </w:tr>
      <w:tr w:rsidR="00DD1166" w:rsidRPr="005E40CA" w14:paraId="71D1B9A0" w14:textId="49CF2E30" w:rsidTr="00854242">
        <w:trPr>
          <w:trHeight w:val="2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9399BF" w14:textId="76FA7703" w:rsidR="00DD1166" w:rsidRPr="005E40CA" w:rsidRDefault="00DD1166" w:rsidP="00DD1166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cs="Times New Roman"/>
                <w:sz w:val="20"/>
                <w:szCs w:val="20"/>
              </w:rPr>
              <w:t xml:space="preserve">Fussiness T2 → Pressure to Eat T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E2468" w14:textId="5B2D308C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b/>
                <w:bCs/>
                <w:sz w:val="20"/>
                <w:szCs w:val="20"/>
              </w:rPr>
              <w:t>0.</w:t>
            </w:r>
            <w:r w:rsidRPr="00DD1166">
              <w:rPr>
                <w:rFonts w:hint="eastAsia"/>
                <w:b/>
                <w:bCs/>
                <w:sz w:val="20"/>
                <w:szCs w:val="20"/>
              </w:rPr>
              <w:t xml:space="preserve">151 </w:t>
            </w:r>
            <w:r w:rsidRPr="00DD1166">
              <w:rPr>
                <w:b/>
                <w:bCs/>
                <w:sz w:val="20"/>
                <w:szCs w:val="20"/>
              </w:rPr>
              <w:t>(0.0</w:t>
            </w:r>
            <w:r w:rsidRPr="00DD1166">
              <w:rPr>
                <w:rFonts w:hint="eastAsia"/>
                <w:b/>
                <w:bCs/>
                <w:sz w:val="20"/>
                <w:szCs w:val="20"/>
              </w:rPr>
              <w:t>48</w:t>
            </w:r>
            <w:r w:rsidRPr="00DD1166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77277" w14:textId="3EDFD82F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DD1166">
              <w:rPr>
                <w:b/>
                <w:bCs/>
                <w:sz w:val="20"/>
                <w:szCs w:val="20"/>
              </w:rPr>
              <w:t>.</w:t>
            </w:r>
            <w:r w:rsidRPr="00DD1166">
              <w:rPr>
                <w:rFonts w:hint="eastAsia"/>
                <w:b/>
                <w:bCs/>
                <w:sz w:val="20"/>
                <w:szCs w:val="20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FEFA0C" w14:textId="2AF66BA6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b/>
                <w:bCs/>
                <w:sz w:val="20"/>
                <w:szCs w:val="20"/>
              </w:rPr>
              <w:t xml:space="preserve">0.218 </w:t>
            </w:r>
            <w:r w:rsidRPr="00DD1166">
              <w:rPr>
                <w:b/>
                <w:bCs/>
                <w:sz w:val="20"/>
                <w:szCs w:val="20"/>
              </w:rPr>
              <w:t>(0.0</w:t>
            </w:r>
            <w:r w:rsidRPr="00DD1166">
              <w:rPr>
                <w:rFonts w:hint="eastAsia"/>
                <w:b/>
                <w:bCs/>
                <w:sz w:val="20"/>
                <w:szCs w:val="20"/>
              </w:rPr>
              <w:t>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CB8EC1" w14:textId="0F26AEC1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DD1166">
              <w:rPr>
                <w:b/>
                <w:bCs/>
                <w:sz w:val="20"/>
                <w:szCs w:val="20"/>
              </w:rPr>
              <w:t>.0</w:t>
            </w:r>
            <w:r w:rsidRPr="00DD1166">
              <w:rPr>
                <w:rFonts w:hint="eastAsia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04747" w14:textId="6DD04698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b/>
                <w:bCs/>
                <w:sz w:val="20"/>
                <w:szCs w:val="20"/>
              </w:rPr>
              <w:t>0.216 (0.0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B1502" w14:textId="7885B3E6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BC4F3" w14:textId="768F8883" w:rsidR="00DD1166" w:rsidRPr="0058237B" w:rsidRDefault="00DD1166" w:rsidP="00DD1166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58237B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0.223 (0.0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F6C21" w14:textId="412EF84C" w:rsidR="00DD1166" w:rsidRPr="0058237B" w:rsidRDefault="00DD1166" w:rsidP="00DD1166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58237B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0.019</w:t>
            </w:r>
          </w:p>
        </w:tc>
      </w:tr>
      <w:tr w:rsidR="00DD1166" w:rsidRPr="005E40CA" w14:paraId="4045A838" w14:textId="0453FD44" w:rsidTr="00854242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CB2F68" w14:textId="08C66512" w:rsidR="00DD1166" w:rsidRPr="005E40CA" w:rsidRDefault="00DD1166" w:rsidP="00DD1166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sz w:val="20"/>
                <w:szCs w:val="20"/>
              </w:rPr>
              <w:t>Auto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65B0F" w14:textId="77777777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4023B7" w14:textId="77777777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71871" w14:textId="77777777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195A6" w14:textId="77777777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6B8AE" w14:textId="77777777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D7A79A" w14:textId="77777777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7D3ED" w14:textId="77777777" w:rsidR="00DD1166" w:rsidRPr="005E40CA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9E3BF" w14:textId="77777777" w:rsidR="00DD1166" w:rsidRPr="005E40CA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D1166" w:rsidRPr="005E40CA" w14:paraId="25A7AD64" w14:textId="24A2D627" w:rsidTr="00854242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534E0D" w14:textId="6F0909A9" w:rsidR="00DD1166" w:rsidRPr="005E40CA" w:rsidRDefault="00DD1166" w:rsidP="00DD1166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cs="Times New Roman"/>
                <w:sz w:val="20"/>
                <w:szCs w:val="20"/>
              </w:rPr>
              <w:t>FussinessT1 → Fussiness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61D2A" w14:textId="68192255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</w:t>
            </w:r>
            <w:r w:rsidRPr="00DD1166">
              <w:rPr>
                <w:sz w:val="20"/>
                <w:szCs w:val="20"/>
              </w:rPr>
              <w:t>.5</w:t>
            </w:r>
            <w:r w:rsidRPr="00DD1166">
              <w:rPr>
                <w:rFonts w:hint="eastAsia"/>
                <w:sz w:val="20"/>
                <w:szCs w:val="20"/>
              </w:rPr>
              <w:t xml:space="preserve">63 </w:t>
            </w:r>
            <w:r w:rsidRPr="00DD1166">
              <w:rPr>
                <w:sz w:val="20"/>
                <w:szCs w:val="20"/>
              </w:rPr>
              <w:t>(0.0</w:t>
            </w:r>
            <w:r w:rsidRPr="00DD1166">
              <w:rPr>
                <w:rFonts w:hint="eastAsia"/>
                <w:sz w:val="20"/>
                <w:szCs w:val="20"/>
              </w:rPr>
              <w:t>40</w:t>
            </w:r>
            <w:r w:rsidRPr="00DD1166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9C94B" w14:textId="67FDAF78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&lt;</w:t>
            </w:r>
            <w:r w:rsidRPr="00DD1166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C37CF" w14:textId="0EE7E71B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</w:t>
            </w:r>
            <w:r w:rsidRPr="00DD1166">
              <w:rPr>
                <w:sz w:val="20"/>
                <w:szCs w:val="20"/>
              </w:rPr>
              <w:t>.</w:t>
            </w:r>
            <w:r w:rsidRPr="00DD1166">
              <w:rPr>
                <w:rFonts w:hint="eastAsia"/>
                <w:sz w:val="20"/>
                <w:szCs w:val="20"/>
              </w:rPr>
              <w:t xml:space="preserve">149 </w:t>
            </w:r>
            <w:r w:rsidRPr="00DD1166">
              <w:rPr>
                <w:sz w:val="20"/>
                <w:szCs w:val="20"/>
              </w:rPr>
              <w:t>(0.1</w:t>
            </w:r>
            <w:r w:rsidRPr="00DD1166">
              <w:rPr>
                <w:rFonts w:hint="eastAsia"/>
                <w:sz w:val="20"/>
                <w:szCs w:val="20"/>
              </w:rPr>
              <w:t>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E5D9E4" w14:textId="2F7420B3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</w:t>
            </w:r>
            <w:r w:rsidRPr="00DD1166">
              <w:rPr>
                <w:sz w:val="20"/>
                <w:szCs w:val="20"/>
              </w:rPr>
              <w:t>.</w:t>
            </w:r>
            <w:r w:rsidRPr="00DD1166">
              <w:rPr>
                <w:rFonts w:hint="eastAsia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4C391" w14:textId="3A70EC5F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.078 (0.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F4CF3" w14:textId="4E5F9543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E5FC0" w14:textId="3BF195E6" w:rsidR="00DD1166" w:rsidRPr="0058237B" w:rsidRDefault="00DD1166" w:rsidP="00DD1166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120 (0.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C0A76" w14:textId="3E35AC22" w:rsidR="00DD1166" w:rsidRPr="0058237B" w:rsidRDefault="00DD1166" w:rsidP="00DD1166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290</w:t>
            </w:r>
          </w:p>
        </w:tc>
      </w:tr>
      <w:tr w:rsidR="00DD1166" w:rsidRPr="005E40CA" w14:paraId="55016048" w14:textId="151A362C" w:rsidTr="00854242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3A820" w14:textId="37D18655" w:rsidR="00DD1166" w:rsidRPr="005E40CA" w:rsidRDefault="00DD1166" w:rsidP="00DD1166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cs="Times New Roman"/>
                <w:sz w:val="20"/>
                <w:szCs w:val="20"/>
              </w:rPr>
              <w:t>FussinessT2 → Fussiness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45A274" w14:textId="1FA52C3A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</w:t>
            </w:r>
            <w:r w:rsidRPr="00DD1166">
              <w:rPr>
                <w:sz w:val="20"/>
                <w:szCs w:val="20"/>
              </w:rPr>
              <w:t>.5</w:t>
            </w:r>
            <w:r w:rsidRPr="00DD1166">
              <w:rPr>
                <w:rFonts w:hint="eastAsia"/>
                <w:sz w:val="20"/>
                <w:szCs w:val="20"/>
              </w:rPr>
              <w:t xml:space="preserve">72 </w:t>
            </w:r>
            <w:r w:rsidRPr="00DD1166">
              <w:rPr>
                <w:sz w:val="20"/>
                <w:szCs w:val="20"/>
              </w:rPr>
              <w:t>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5F2EA" w14:textId="3F631014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&lt;</w:t>
            </w:r>
            <w:r w:rsidRPr="00DD1166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4CC62" w14:textId="23AB6AF2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</w:t>
            </w:r>
            <w:r w:rsidRPr="00DD1166">
              <w:rPr>
                <w:sz w:val="20"/>
                <w:szCs w:val="20"/>
              </w:rPr>
              <w:t>.</w:t>
            </w:r>
            <w:r w:rsidRPr="00DD1166">
              <w:rPr>
                <w:rFonts w:hint="eastAsia"/>
                <w:sz w:val="20"/>
                <w:szCs w:val="20"/>
              </w:rPr>
              <w:t xml:space="preserve">236 </w:t>
            </w:r>
            <w:r w:rsidRPr="00DD1166">
              <w:rPr>
                <w:sz w:val="20"/>
                <w:szCs w:val="20"/>
              </w:rPr>
              <w:t>(0.0</w:t>
            </w:r>
            <w:r w:rsidRPr="00DD1166">
              <w:rPr>
                <w:rFonts w:hint="eastAsia"/>
                <w:sz w:val="20"/>
                <w:szCs w:val="20"/>
              </w:rPr>
              <w:t>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51A01E" w14:textId="67EBA607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</w:t>
            </w:r>
            <w:r w:rsidRPr="00DD1166">
              <w:rPr>
                <w:sz w:val="20"/>
                <w:szCs w:val="20"/>
              </w:rPr>
              <w:t>.00</w:t>
            </w:r>
            <w:r w:rsidRPr="00DD1166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89AE8" w14:textId="7031FEF9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.228 (0.0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B816F" w14:textId="751F4E35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CFFA4" w14:textId="46B47830" w:rsidR="00DD1166" w:rsidRPr="0058237B" w:rsidRDefault="00DD1166" w:rsidP="00DD1166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215 (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7FF43" w14:textId="4F7D017D" w:rsidR="00DD1166" w:rsidRPr="0058237B" w:rsidRDefault="00DD1166" w:rsidP="00DD1166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009</w:t>
            </w:r>
          </w:p>
        </w:tc>
      </w:tr>
      <w:tr w:rsidR="00DD1166" w:rsidRPr="005E40CA" w14:paraId="27328EA2" w14:textId="58D86828" w:rsidTr="00854242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D785A5" w14:textId="2B979464" w:rsidR="00DD1166" w:rsidRPr="009D5209" w:rsidRDefault="00DD1166" w:rsidP="00DD1166">
            <w:pPr>
              <w:spacing w:line="340" w:lineRule="exact"/>
              <w:ind w:firstLineChars="0" w:firstLine="0"/>
              <w:rPr>
                <w:rFonts w:eastAsiaTheme="minorEastAsia" w:cs="Times New Roman"/>
                <w:sz w:val="20"/>
                <w:szCs w:val="20"/>
              </w:rPr>
            </w:pPr>
            <w:r w:rsidRPr="005E40CA">
              <w:rPr>
                <w:rFonts w:cs="Times New Roman"/>
                <w:sz w:val="20"/>
                <w:szCs w:val="20"/>
              </w:rPr>
              <w:t>Pressure to Eat T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1</w:t>
            </w:r>
            <w:r w:rsidRPr="005E40CA">
              <w:rPr>
                <w:rFonts w:cs="Times New Roman"/>
                <w:sz w:val="20"/>
                <w:szCs w:val="20"/>
              </w:rPr>
              <w:t xml:space="preserve"> → Pressure to Eat T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EDC76" w14:textId="4EB06799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</w:t>
            </w:r>
            <w:r w:rsidRPr="00DD1166">
              <w:rPr>
                <w:sz w:val="20"/>
                <w:szCs w:val="20"/>
              </w:rPr>
              <w:t>.</w:t>
            </w:r>
            <w:r w:rsidRPr="00DD1166">
              <w:rPr>
                <w:rFonts w:hint="eastAsia"/>
                <w:sz w:val="20"/>
                <w:szCs w:val="20"/>
              </w:rPr>
              <w:t xml:space="preserve">494 </w:t>
            </w:r>
            <w:r w:rsidRPr="00DD1166">
              <w:rPr>
                <w:sz w:val="20"/>
                <w:szCs w:val="20"/>
              </w:rPr>
              <w:t>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C8CAF" w14:textId="2326D6F0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&lt;</w:t>
            </w:r>
            <w:r w:rsidRPr="00DD1166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DEC0B" w14:textId="246C74DB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</w:t>
            </w:r>
            <w:r w:rsidRPr="00DD1166">
              <w:rPr>
                <w:sz w:val="20"/>
                <w:szCs w:val="20"/>
              </w:rPr>
              <w:t>.</w:t>
            </w:r>
            <w:r w:rsidRPr="00DD1166">
              <w:rPr>
                <w:rFonts w:hint="eastAsia"/>
                <w:sz w:val="20"/>
                <w:szCs w:val="20"/>
              </w:rPr>
              <w:t xml:space="preserve">166 </w:t>
            </w:r>
            <w:r w:rsidRPr="00DD1166">
              <w:rPr>
                <w:sz w:val="20"/>
                <w:szCs w:val="20"/>
              </w:rPr>
              <w:t>(0.</w:t>
            </w:r>
            <w:r w:rsidRPr="00DD1166">
              <w:rPr>
                <w:rFonts w:hint="eastAsia"/>
                <w:sz w:val="20"/>
                <w:szCs w:val="20"/>
              </w:rPr>
              <w:t>1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52D00" w14:textId="741AA4B0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</w:t>
            </w:r>
            <w:r w:rsidRPr="00DD1166">
              <w:rPr>
                <w:sz w:val="20"/>
                <w:szCs w:val="20"/>
              </w:rPr>
              <w:t>.</w:t>
            </w:r>
            <w:r w:rsidRPr="00DD1166">
              <w:rPr>
                <w:rFonts w:hint="eastAsia"/>
                <w:sz w:val="20"/>
                <w:szCs w:val="20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C2C06" w14:textId="7E93B25C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.206 (0.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19F8B" w14:textId="267B854B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20B6EE" w14:textId="36FB9063" w:rsidR="00DD1166" w:rsidRPr="0058237B" w:rsidRDefault="00DD1166" w:rsidP="00DD1166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164 (0.1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66741" w14:textId="5E598AD6" w:rsidR="00DD1166" w:rsidRPr="0058237B" w:rsidRDefault="00DD1166" w:rsidP="00DD1166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009</w:t>
            </w:r>
          </w:p>
        </w:tc>
      </w:tr>
      <w:tr w:rsidR="00DD1166" w:rsidRPr="005E40CA" w14:paraId="200CA0C2" w14:textId="79841B8D" w:rsidTr="00854242">
        <w:trPr>
          <w:trHeight w:val="2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96AF59" w14:textId="64B8FCBD" w:rsidR="00DD1166" w:rsidRPr="005E40CA" w:rsidRDefault="00DD1166" w:rsidP="00DD1166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cs="Times New Roman"/>
                <w:sz w:val="20"/>
                <w:szCs w:val="20"/>
              </w:rPr>
              <w:t>Pressure to Eat T2 → Pressure to Eat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1C2A7" w14:textId="25A9C7BC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sz w:val="20"/>
                <w:szCs w:val="20"/>
              </w:rPr>
              <w:t>0.</w:t>
            </w:r>
            <w:r w:rsidRPr="00DD1166">
              <w:rPr>
                <w:rFonts w:hint="eastAsia"/>
                <w:sz w:val="20"/>
                <w:szCs w:val="20"/>
              </w:rPr>
              <w:t xml:space="preserve">545 </w:t>
            </w:r>
            <w:r w:rsidRPr="00DD1166">
              <w:rPr>
                <w:sz w:val="20"/>
                <w:szCs w:val="20"/>
              </w:rPr>
              <w:t>(0.04</w:t>
            </w:r>
            <w:r w:rsidRPr="00DD1166">
              <w:rPr>
                <w:rFonts w:hint="eastAsia"/>
                <w:sz w:val="20"/>
                <w:szCs w:val="20"/>
              </w:rPr>
              <w:t>1</w:t>
            </w:r>
            <w:r w:rsidRPr="00DD1166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5218F" w14:textId="70581CF1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&lt;</w:t>
            </w:r>
            <w:r w:rsidRPr="00DD1166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5612F" w14:textId="6794779F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</w:t>
            </w:r>
            <w:r w:rsidRPr="00DD1166">
              <w:rPr>
                <w:sz w:val="20"/>
                <w:szCs w:val="20"/>
              </w:rPr>
              <w:t>.2</w:t>
            </w:r>
            <w:r w:rsidRPr="00DD1166">
              <w:rPr>
                <w:rFonts w:hint="eastAsia"/>
                <w:sz w:val="20"/>
                <w:szCs w:val="20"/>
              </w:rPr>
              <w:t>86 (</w:t>
            </w:r>
            <w:r w:rsidRPr="00DD1166">
              <w:rPr>
                <w:sz w:val="20"/>
                <w:szCs w:val="20"/>
              </w:rPr>
              <w:t>0.0</w:t>
            </w:r>
            <w:r w:rsidRPr="00DD1166">
              <w:rPr>
                <w:rFonts w:hint="eastAsia"/>
                <w:sz w:val="20"/>
                <w:szCs w:val="20"/>
              </w:rPr>
              <w:t>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EE3A31" w14:textId="2750EB67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sz w:val="20"/>
                <w:szCs w:val="20"/>
              </w:rPr>
              <w:t>0.0</w:t>
            </w:r>
            <w:r w:rsidRPr="00DD1166">
              <w:rPr>
                <w:rFonts w:hint="eastAsia"/>
                <w:sz w:val="20"/>
                <w:szCs w:val="20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3B35DA" w14:textId="18297E6D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.295 (0.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DD40D" w14:textId="642F33AC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1EDF3" w14:textId="2E2F9F0A" w:rsidR="00DD1166" w:rsidRPr="0058237B" w:rsidRDefault="00DD1166" w:rsidP="00DD1166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303 (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27BB1" w14:textId="698E3D22" w:rsidR="00DD1166" w:rsidRPr="0058237B" w:rsidRDefault="00DD1166" w:rsidP="00DD1166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&lt;0.001</w:t>
            </w:r>
          </w:p>
        </w:tc>
      </w:tr>
      <w:tr w:rsidR="00DD1166" w:rsidRPr="005E40CA" w14:paraId="209EBBF9" w14:textId="063FE4CF" w:rsidTr="00854242">
        <w:trPr>
          <w:trHeight w:val="34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0087F" w14:textId="45EE9E3C" w:rsidR="00DD1166" w:rsidRPr="005E40CA" w:rsidRDefault="00DD1166" w:rsidP="00DD1166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sz w:val="20"/>
                <w:szCs w:val="20"/>
              </w:rPr>
              <w:t>Residual corre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D2B7B2" w14:textId="77777777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DED0C" w14:textId="77777777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BC6D7" w14:textId="77777777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680C02" w14:textId="77777777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183C4" w14:textId="77777777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8C448" w14:textId="77777777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992D1" w14:textId="77777777" w:rsidR="00DD1166" w:rsidRPr="005E40CA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24FEB" w14:textId="77777777" w:rsidR="00DD1166" w:rsidRPr="005E40CA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D1166" w:rsidRPr="005E40CA" w14:paraId="5921EB47" w14:textId="6480A4BD" w:rsidTr="00854242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E13AE" w14:textId="243530F1" w:rsidR="00DD1166" w:rsidRPr="005E40CA" w:rsidRDefault="00DD1166" w:rsidP="00DD1166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cs="Times New Roman"/>
                <w:sz w:val="20"/>
                <w:szCs w:val="20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5B3FB" w14:textId="01DE2E5F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color w:val="0000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67FBF" w14:textId="43A5A0AB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color w:val="0000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F9AE0" w14:textId="441195C4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57111" w14:textId="71AB6248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F9663" w14:textId="56E65B71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8F529" w14:textId="5E4EDE7B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CD39B" w14:textId="1542A8AD" w:rsidR="00DD1166" w:rsidRPr="005E40CA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014 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8EBF31" w14:textId="394DA314" w:rsidR="00DD1166" w:rsidRPr="005E40CA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616</w:t>
            </w:r>
          </w:p>
        </w:tc>
      </w:tr>
      <w:tr w:rsidR="00DD1166" w:rsidRPr="005E40CA" w14:paraId="4BC494BE" w14:textId="3D49AB7E" w:rsidTr="00854242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BE447" w14:textId="3FEDD997" w:rsidR="00DD1166" w:rsidRPr="005E40CA" w:rsidRDefault="00DD1166" w:rsidP="00DD1166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cs="Times New Roman"/>
                <w:sz w:val="20"/>
                <w:szCs w:val="20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13755" w14:textId="066FC946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color w:val="0000FF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</w:t>
            </w:r>
            <w:r w:rsidRPr="00DD1166">
              <w:rPr>
                <w:sz w:val="20"/>
                <w:szCs w:val="20"/>
              </w:rPr>
              <w:t>.0</w:t>
            </w:r>
            <w:r w:rsidRPr="00DD1166">
              <w:rPr>
                <w:rFonts w:hint="eastAsia"/>
                <w:sz w:val="20"/>
                <w:szCs w:val="20"/>
              </w:rPr>
              <w:t>93</w:t>
            </w:r>
            <w:r w:rsidRPr="00DD1166">
              <w:rPr>
                <w:sz w:val="20"/>
                <w:szCs w:val="20"/>
              </w:rPr>
              <w:t xml:space="preserve"> </w:t>
            </w:r>
            <w:r w:rsidRPr="00DD1166">
              <w:rPr>
                <w:rFonts w:hint="eastAsia"/>
                <w:sz w:val="20"/>
                <w:szCs w:val="20"/>
              </w:rPr>
              <w:t>(0</w:t>
            </w:r>
            <w:r w:rsidRPr="00DD1166">
              <w:rPr>
                <w:sz w:val="20"/>
                <w:szCs w:val="20"/>
              </w:rPr>
              <w:t>.02</w:t>
            </w:r>
            <w:r w:rsidRPr="00DD1166">
              <w:rPr>
                <w:rFonts w:hint="eastAsia"/>
                <w:sz w:val="20"/>
                <w:szCs w:val="20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3492EB" w14:textId="6D59544F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&lt;</w:t>
            </w:r>
            <w:r w:rsidRPr="00DD1166">
              <w:rPr>
                <w:sz w:val="20"/>
                <w:szCs w:val="20"/>
              </w:rPr>
              <w:t>0.</w:t>
            </w:r>
            <w:r w:rsidRPr="00DD1166">
              <w:rPr>
                <w:rFonts w:hint="eastAsia"/>
                <w:sz w:val="20"/>
                <w:szCs w:val="20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50F71" w14:textId="19856B42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</w:t>
            </w:r>
            <w:r w:rsidRPr="00DD1166">
              <w:rPr>
                <w:sz w:val="20"/>
                <w:szCs w:val="20"/>
              </w:rPr>
              <w:t>.0</w:t>
            </w:r>
            <w:r w:rsidRPr="00DD1166">
              <w:rPr>
                <w:rFonts w:hint="eastAsia"/>
                <w:sz w:val="20"/>
                <w:szCs w:val="20"/>
              </w:rPr>
              <w:t xml:space="preserve">38 </w:t>
            </w:r>
            <w:r w:rsidRPr="00DD1166">
              <w:rPr>
                <w:sz w:val="20"/>
                <w:szCs w:val="20"/>
              </w:rPr>
              <w:t>(0.02</w:t>
            </w:r>
            <w:r w:rsidRPr="00DD1166">
              <w:rPr>
                <w:rFonts w:hint="eastAsia"/>
                <w:sz w:val="20"/>
                <w:szCs w:val="20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E6C98" w14:textId="2A88BCCF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</w:t>
            </w:r>
            <w:r w:rsidRPr="00DD1166">
              <w:rPr>
                <w:sz w:val="20"/>
                <w:szCs w:val="20"/>
              </w:rPr>
              <w:t>.</w:t>
            </w:r>
            <w:r w:rsidRPr="00DD1166">
              <w:rPr>
                <w:rFonts w:hint="eastAsia"/>
                <w:sz w:val="20"/>
                <w:szCs w:val="2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78D783" w14:textId="142F8AA2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.033 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0A3B2" w14:textId="5F5A9759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4E1CE" w14:textId="727612E0" w:rsidR="00DD1166" w:rsidRPr="005E40CA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042 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77E4B" w14:textId="36BF08B2" w:rsidR="00DD1166" w:rsidRPr="005E40CA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184</w:t>
            </w:r>
          </w:p>
        </w:tc>
      </w:tr>
      <w:tr w:rsidR="00DD1166" w:rsidRPr="005E40CA" w14:paraId="501B7889" w14:textId="25D4D0A6" w:rsidTr="00854242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B15E3" w14:textId="6D716D74" w:rsidR="00DD1166" w:rsidRPr="005E40CA" w:rsidRDefault="00DD1166" w:rsidP="00DD1166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cs="Times New Roman"/>
                <w:sz w:val="20"/>
                <w:szCs w:val="20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38FA4" w14:textId="3F862654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</w:t>
            </w:r>
            <w:r w:rsidRPr="00DD1166">
              <w:rPr>
                <w:sz w:val="20"/>
                <w:szCs w:val="20"/>
              </w:rPr>
              <w:t>.0</w:t>
            </w:r>
            <w:r w:rsidRPr="00DD1166">
              <w:rPr>
                <w:rFonts w:hint="eastAsia"/>
                <w:sz w:val="20"/>
                <w:szCs w:val="20"/>
              </w:rPr>
              <w:t xml:space="preserve">58 </w:t>
            </w:r>
            <w:r w:rsidRPr="00DD1166">
              <w:rPr>
                <w:sz w:val="20"/>
                <w:szCs w:val="20"/>
              </w:rPr>
              <w:t>(</w:t>
            </w:r>
            <w:r w:rsidRPr="00DD1166">
              <w:rPr>
                <w:rFonts w:hint="eastAsia"/>
                <w:sz w:val="20"/>
                <w:szCs w:val="20"/>
              </w:rPr>
              <w:t>0</w:t>
            </w:r>
            <w:r w:rsidRPr="00DD1166">
              <w:rPr>
                <w:sz w:val="20"/>
                <w:szCs w:val="20"/>
              </w:rPr>
              <w:t>.019</w:t>
            </w:r>
            <w:r w:rsidRPr="00DD1166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3A48D1" w14:textId="7EAA771B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DD1166">
              <w:rPr>
                <w:sz w:val="20"/>
                <w:szCs w:val="20"/>
              </w:rPr>
              <w:t>0.00</w:t>
            </w:r>
            <w:r w:rsidRPr="00DD1166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84349" w14:textId="0E9C5122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</w:t>
            </w:r>
            <w:r w:rsidRPr="00DD1166">
              <w:rPr>
                <w:sz w:val="20"/>
                <w:szCs w:val="20"/>
              </w:rPr>
              <w:t>.0</w:t>
            </w:r>
            <w:r w:rsidRPr="00DD1166">
              <w:rPr>
                <w:rFonts w:hint="eastAsia"/>
                <w:sz w:val="20"/>
                <w:szCs w:val="20"/>
              </w:rPr>
              <w:t xml:space="preserve">44 </w:t>
            </w:r>
            <w:r w:rsidRPr="00DD1166">
              <w:rPr>
                <w:sz w:val="20"/>
                <w:szCs w:val="20"/>
              </w:rPr>
              <w:t>(0.02</w:t>
            </w:r>
            <w:r w:rsidRPr="00DD1166">
              <w:rPr>
                <w:rFonts w:hint="eastAsia"/>
                <w:sz w:val="20"/>
                <w:szCs w:val="20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9F454" w14:textId="65B81E64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</w:t>
            </w:r>
            <w:r w:rsidRPr="00DD1166">
              <w:rPr>
                <w:sz w:val="20"/>
                <w:szCs w:val="20"/>
              </w:rPr>
              <w:t>.</w:t>
            </w:r>
            <w:r w:rsidRPr="00DD1166">
              <w:rPr>
                <w:rFonts w:hint="eastAsia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F05D2" w14:textId="4644714A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.038(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F11D2" w14:textId="03062F7C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53C21" w14:textId="59BD6F1A" w:rsidR="00DD1166" w:rsidRPr="005E40CA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032 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0B74D" w14:textId="535C1B80" w:rsidR="00DD1166" w:rsidRPr="005E40CA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095</w:t>
            </w:r>
          </w:p>
        </w:tc>
      </w:tr>
      <w:tr w:rsidR="00DD1166" w:rsidRPr="005E40CA" w14:paraId="542391F8" w14:textId="7DB4BB71" w:rsidTr="00854242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EBF20A" w14:textId="74DE403B" w:rsidR="00DD1166" w:rsidRPr="005E40CA" w:rsidRDefault="00DD1166" w:rsidP="00DD1166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eastAsia="Segoe UI" w:cs="Times New Roman"/>
                <w:b/>
                <w:bCs/>
                <w:color w:val="2A2B2E"/>
                <w:sz w:val="20"/>
                <w:szCs w:val="20"/>
                <w:shd w:val="clear" w:color="auto" w:fill="FFFFFF"/>
              </w:rPr>
              <w:t>Random intercept corre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B15468" w14:textId="1F58686A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</w:t>
            </w:r>
            <w:r w:rsidRPr="00DD1166">
              <w:rPr>
                <w:sz w:val="20"/>
                <w:szCs w:val="20"/>
              </w:rPr>
              <w:t>.0</w:t>
            </w:r>
            <w:r w:rsidRPr="00DD1166">
              <w:rPr>
                <w:rFonts w:hint="eastAsia"/>
                <w:sz w:val="20"/>
                <w:szCs w:val="20"/>
              </w:rPr>
              <w:t>19</w:t>
            </w:r>
            <w:r w:rsidRPr="00DD1166">
              <w:rPr>
                <w:sz w:val="20"/>
                <w:szCs w:val="20"/>
              </w:rPr>
              <w:t xml:space="preserve"> </w:t>
            </w:r>
            <w:r w:rsidRPr="00DD1166">
              <w:rPr>
                <w:rFonts w:hint="eastAsia"/>
                <w:sz w:val="20"/>
                <w:szCs w:val="20"/>
              </w:rPr>
              <w:t>(0</w:t>
            </w:r>
            <w:r w:rsidRPr="00DD1166">
              <w:rPr>
                <w:sz w:val="20"/>
                <w:szCs w:val="20"/>
              </w:rPr>
              <w:t>.01</w:t>
            </w:r>
            <w:r w:rsidRPr="00DD1166">
              <w:rPr>
                <w:rFonts w:hint="eastAsia"/>
                <w:sz w:val="20"/>
                <w:szCs w:val="20"/>
              </w:rPr>
              <w:t>6</w:t>
            </w:r>
            <w:r w:rsidRPr="00DD1166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FFED67" w14:textId="1DAA5F1D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color w:val="0000FF"/>
                <w:sz w:val="20"/>
                <w:szCs w:val="20"/>
              </w:rPr>
            </w:pPr>
            <w:r w:rsidRPr="00DD1166">
              <w:rPr>
                <w:sz w:val="20"/>
                <w:szCs w:val="20"/>
              </w:rPr>
              <w:t>0.</w:t>
            </w:r>
            <w:r w:rsidRPr="00DD1166">
              <w:rPr>
                <w:rFonts w:hint="eastAsia"/>
                <w:sz w:val="20"/>
                <w:szCs w:val="20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43572B" w14:textId="6C921063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</w:t>
            </w:r>
            <w:r w:rsidRPr="00DD1166">
              <w:rPr>
                <w:sz w:val="20"/>
                <w:szCs w:val="20"/>
              </w:rPr>
              <w:t>.0</w:t>
            </w:r>
            <w:r w:rsidRPr="00DD1166">
              <w:rPr>
                <w:rFonts w:hint="eastAsia"/>
                <w:sz w:val="20"/>
                <w:szCs w:val="20"/>
              </w:rPr>
              <w:t>29 (0</w:t>
            </w:r>
            <w:r w:rsidRPr="00DD1166">
              <w:rPr>
                <w:sz w:val="20"/>
                <w:szCs w:val="20"/>
              </w:rPr>
              <w:t>.01</w:t>
            </w:r>
            <w:r w:rsidRPr="00DD1166">
              <w:rPr>
                <w:rFonts w:hint="eastAsia"/>
                <w:sz w:val="20"/>
                <w:szCs w:val="20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73E2CA" w14:textId="19AC3A5E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</w:t>
            </w:r>
            <w:r w:rsidRPr="00DD1166">
              <w:rPr>
                <w:sz w:val="20"/>
                <w:szCs w:val="20"/>
              </w:rPr>
              <w:t>.</w:t>
            </w:r>
            <w:r w:rsidRPr="00DD1166">
              <w:rPr>
                <w:rFonts w:hint="eastAsia"/>
                <w:sz w:val="20"/>
                <w:szCs w:val="20"/>
              </w:rPr>
              <w:t>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D034E0" w14:textId="0725483C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.030 (0.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8958E0" w14:textId="049AE4E2" w:rsidR="00DD1166" w:rsidRPr="00DD1166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DD1166">
              <w:rPr>
                <w:rFonts w:hint="eastAsia"/>
                <w:sz w:val="20"/>
                <w:szCs w:val="2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87E047" w14:textId="0F97DC4A" w:rsidR="00DD1166" w:rsidRPr="005E40CA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075 (0.0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B3D1F2" w14:textId="4FEAADBE" w:rsidR="00DD1166" w:rsidRPr="005E40CA" w:rsidRDefault="00DD1166" w:rsidP="00DD1166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009</w:t>
            </w:r>
          </w:p>
        </w:tc>
      </w:tr>
    </w:tbl>
    <w:p w14:paraId="17947B21" w14:textId="749F63B1" w:rsidR="00D6097B" w:rsidRPr="00CB5BFC" w:rsidRDefault="00D6097B" w:rsidP="00D6097B">
      <w:pPr>
        <w:widowControl w:val="0"/>
        <w:kinsoku w:val="0"/>
        <w:overflowPunct w:val="0"/>
        <w:autoSpaceDE w:val="0"/>
        <w:autoSpaceDN w:val="0"/>
        <w:adjustRightInd w:val="0"/>
        <w:spacing w:line="240" w:lineRule="auto"/>
        <w:ind w:firstLineChars="0" w:firstLine="0"/>
        <w:rPr>
          <w:rFonts w:cs="Times New Roman"/>
          <w:b/>
          <w:bCs/>
          <w:sz w:val="20"/>
          <w:szCs w:val="20"/>
        </w:rPr>
      </w:pPr>
      <w:r w:rsidRPr="00CB5BFC">
        <w:rPr>
          <w:rFonts w:cs="Times New Roman" w:hint="eastAsia"/>
          <w:sz w:val="20"/>
          <w:szCs w:val="20"/>
        </w:rPr>
        <w:t>Note</w:t>
      </w:r>
      <w:r w:rsidRPr="00CB5BFC">
        <w:rPr>
          <w:rFonts w:cs="Times New Roman" w:hint="eastAsia"/>
          <w:i/>
          <w:iCs/>
          <w:sz w:val="20"/>
          <w:szCs w:val="20"/>
        </w:rPr>
        <w:t>.</w:t>
      </w:r>
      <w:r w:rsidRPr="00CB5BFC">
        <w:rPr>
          <w:rFonts w:cs="Times New Roman" w:hint="eastAsia"/>
          <w:sz w:val="20"/>
          <w:szCs w:val="20"/>
        </w:rPr>
        <w:t xml:space="preserve"> </w:t>
      </w:r>
      <w:r w:rsidRPr="00CB5BFC">
        <w:rPr>
          <w:rFonts w:cs="Times New Roman"/>
          <w:i/>
          <w:iCs/>
          <w:sz w:val="20"/>
          <w:szCs w:val="20"/>
        </w:rPr>
        <w:t>β</w:t>
      </w:r>
      <w:r w:rsidRPr="00CB5BFC">
        <w:rPr>
          <w:rFonts w:cs="Times New Roman" w:hint="eastAsia"/>
          <w:sz w:val="20"/>
          <w:szCs w:val="20"/>
        </w:rPr>
        <w:t xml:space="preserve">: </w:t>
      </w:r>
      <w:r w:rsidRPr="00CB5BFC">
        <w:rPr>
          <w:rFonts w:cs="Times New Roman"/>
          <w:sz w:val="20"/>
          <w:szCs w:val="20"/>
        </w:rPr>
        <w:t>standardized regression coefficients</w:t>
      </w:r>
      <w:r w:rsidRPr="00CB5BFC">
        <w:rPr>
          <w:rFonts w:cs="Times New Roman" w:hint="eastAsia"/>
          <w:sz w:val="20"/>
          <w:szCs w:val="20"/>
        </w:rPr>
        <w:t>, SE: s</w:t>
      </w:r>
      <w:r w:rsidRPr="00CB5BFC">
        <w:rPr>
          <w:rFonts w:cs="Times New Roman"/>
          <w:sz w:val="20"/>
          <w:szCs w:val="20"/>
        </w:rPr>
        <w:t xml:space="preserve">tandard </w:t>
      </w:r>
      <w:r w:rsidRPr="00CB5BFC">
        <w:rPr>
          <w:rFonts w:cs="Times New Roman" w:hint="eastAsia"/>
          <w:sz w:val="20"/>
          <w:szCs w:val="20"/>
        </w:rPr>
        <w:t>e</w:t>
      </w:r>
      <w:r w:rsidRPr="00CB5BFC">
        <w:rPr>
          <w:rFonts w:cs="Times New Roman"/>
          <w:sz w:val="20"/>
          <w:szCs w:val="20"/>
        </w:rPr>
        <w:t>rror</w:t>
      </w:r>
      <w:r w:rsidRPr="00CB5BFC">
        <w:rPr>
          <w:rFonts w:cs="Times New Roman" w:hint="eastAsia"/>
          <w:b/>
          <w:bCs/>
          <w:sz w:val="20"/>
          <w:szCs w:val="20"/>
        </w:rPr>
        <w:t xml:space="preserve">, </w:t>
      </w:r>
      <w:r w:rsidRPr="00CB5BFC">
        <w:rPr>
          <w:rFonts w:cs="Times New Roman"/>
          <w:sz w:val="20"/>
          <w:szCs w:val="20"/>
        </w:rPr>
        <w:t>Adjusted RI-CLPM</w:t>
      </w:r>
      <w:r w:rsidRPr="00CB5BFC">
        <w:rPr>
          <w:rFonts w:cs="Times New Roman" w:hint="eastAsia"/>
          <w:sz w:val="20"/>
          <w:szCs w:val="20"/>
        </w:rPr>
        <w:t xml:space="preserve">: RI-CLPM adjusted for child sex, age, </w:t>
      </w:r>
      <w:r w:rsidRPr="00CB5BFC">
        <w:rPr>
          <w:rFonts w:cs="Times New Roman"/>
          <w:sz w:val="20"/>
          <w:szCs w:val="20"/>
        </w:rPr>
        <w:t>BMI-for-age</w:t>
      </w:r>
      <w:r w:rsidRPr="00CB5BFC">
        <w:rPr>
          <w:rFonts w:cs="Times New Roman"/>
          <w:i/>
          <w:iCs/>
          <w:sz w:val="20"/>
          <w:szCs w:val="20"/>
        </w:rPr>
        <w:t xml:space="preserve"> </w:t>
      </w:r>
      <w:r w:rsidRPr="00CB5BFC">
        <w:rPr>
          <w:rFonts w:cs="Times New Roman" w:hint="eastAsia"/>
          <w:sz w:val="20"/>
          <w:szCs w:val="20"/>
        </w:rPr>
        <w:t>z</w:t>
      </w:r>
      <w:r w:rsidRPr="00CB5BFC">
        <w:rPr>
          <w:rFonts w:cs="Times New Roman"/>
          <w:sz w:val="20"/>
          <w:szCs w:val="20"/>
        </w:rPr>
        <w:t>-score (BAZ)</w:t>
      </w:r>
      <w:r w:rsidRPr="00CB5BFC">
        <w:rPr>
          <w:rFonts w:cs="Times New Roman" w:hint="eastAsia"/>
          <w:sz w:val="20"/>
          <w:szCs w:val="20"/>
        </w:rPr>
        <w:t>, parental education and</w:t>
      </w:r>
      <w:r w:rsidRPr="00CB5BFC">
        <w:rPr>
          <w:rFonts w:cs="Times New Roman"/>
          <w:sz w:val="20"/>
          <w:szCs w:val="20"/>
        </w:rPr>
        <w:t xml:space="preserve"> </w:t>
      </w:r>
      <w:r w:rsidRPr="00CB5BFC">
        <w:rPr>
          <w:rFonts w:cs="Times New Roman" w:hint="eastAsia"/>
          <w:sz w:val="20"/>
          <w:szCs w:val="20"/>
        </w:rPr>
        <w:t xml:space="preserve">family </w:t>
      </w:r>
      <w:r w:rsidRPr="00CB5BFC">
        <w:rPr>
          <w:rFonts w:cs="Times New Roman"/>
          <w:sz w:val="20"/>
          <w:szCs w:val="20"/>
        </w:rPr>
        <w:t>annual</w:t>
      </w:r>
      <w:r w:rsidRPr="00CB5BFC">
        <w:rPr>
          <w:rFonts w:cs="Times New Roman" w:hint="eastAsia"/>
          <w:sz w:val="20"/>
          <w:szCs w:val="20"/>
        </w:rPr>
        <w:t xml:space="preserve"> income.</w:t>
      </w:r>
    </w:p>
    <w:p w14:paraId="27832DC9" w14:textId="36446C98" w:rsidR="00624F8B" w:rsidRPr="003A7B8D" w:rsidRDefault="00624F8B" w:rsidP="00624F8B">
      <w:pPr>
        <w:widowControl w:val="0"/>
        <w:kinsoku w:val="0"/>
        <w:overflowPunct w:val="0"/>
        <w:autoSpaceDE w:val="0"/>
        <w:autoSpaceDN w:val="0"/>
        <w:adjustRightInd w:val="0"/>
        <w:spacing w:line="240" w:lineRule="auto"/>
        <w:ind w:firstLineChars="0" w:firstLine="0"/>
        <w:rPr>
          <w:rFonts w:cs="Times New Roman"/>
          <w:sz w:val="20"/>
          <w:szCs w:val="20"/>
        </w:rPr>
      </w:pPr>
    </w:p>
    <w:p w14:paraId="4F14EA02" w14:textId="77777777" w:rsidR="008253EE" w:rsidRDefault="008253EE">
      <w:pPr>
        <w:widowControl w:val="0"/>
        <w:kinsoku w:val="0"/>
        <w:overflowPunct w:val="0"/>
        <w:autoSpaceDE w:val="0"/>
        <w:autoSpaceDN w:val="0"/>
        <w:adjustRightInd w:val="0"/>
        <w:spacing w:line="240" w:lineRule="auto"/>
        <w:ind w:firstLineChars="95"/>
        <w:rPr>
          <w:rFonts w:cs="Times New Roman"/>
          <w:b/>
          <w:bCs/>
          <w:sz w:val="21"/>
        </w:rPr>
      </w:pPr>
    </w:p>
    <w:p w14:paraId="7049D4B7" w14:textId="4762B528" w:rsidR="005A2BDB" w:rsidRDefault="005A2BDB">
      <w:pPr>
        <w:spacing w:line="240" w:lineRule="auto"/>
        <w:ind w:firstLineChars="0" w:firstLine="0"/>
        <w:rPr>
          <w:rFonts w:cs="Times New Roman"/>
          <w:b/>
          <w:bCs/>
          <w:sz w:val="21"/>
        </w:rPr>
      </w:pPr>
      <w:r>
        <w:rPr>
          <w:rFonts w:cs="Times New Roman"/>
          <w:b/>
          <w:bCs/>
          <w:sz w:val="21"/>
        </w:rPr>
        <w:br w:type="page"/>
      </w:r>
    </w:p>
    <w:p w14:paraId="30CC8EBB" w14:textId="77777777" w:rsidR="008253EE" w:rsidRDefault="008253EE">
      <w:pPr>
        <w:widowControl w:val="0"/>
        <w:kinsoku w:val="0"/>
        <w:overflowPunct w:val="0"/>
        <w:autoSpaceDE w:val="0"/>
        <w:autoSpaceDN w:val="0"/>
        <w:adjustRightInd w:val="0"/>
        <w:spacing w:line="240" w:lineRule="auto"/>
        <w:ind w:firstLineChars="95"/>
        <w:rPr>
          <w:rFonts w:cs="Times New Roman"/>
          <w:b/>
          <w:bCs/>
          <w:sz w:val="21"/>
        </w:rPr>
      </w:pPr>
    </w:p>
    <w:p w14:paraId="40C3D08D" w14:textId="02A7539C" w:rsidR="007816A7" w:rsidRPr="007816A7" w:rsidRDefault="001F643A" w:rsidP="007816A7">
      <w:pPr>
        <w:pStyle w:val="0"/>
        <w:jc w:val="center"/>
        <w:rPr>
          <w:rFonts w:cs="Times New Roman"/>
          <w:b/>
          <w:bCs/>
          <w:sz w:val="20"/>
          <w:szCs w:val="20"/>
        </w:rPr>
      </w:pPr>
      <w:r w:rsidRPr="001F643A">
        <w:rPr>
          <w:rFonts w:cs="Times New Roman"/>
          <w:b/>
          <w:bCs/>
          <w:sz w:val="20"/>
          <w:szCs w:val="20"/>
        </w:rPr>
        <w:t>Table S5 Cross-lagged model comparisons of parental food as a reward and child food fussiness</w:t>
      </w:r>
    </w:p>
    <w:tbl>
      <w:tblPr>
        <w:tblStyle w:val="5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31"/>
        <w:gridCol w:w="1366"/>
        <w:gridCol w:w="780"/>
        <w:gridCol w:w="1366"/>
        <w:gridCol w:w="666"/>
        <w:gridCol w:w="1366"/>
        <w:gridCol w:w="666"/>
        <w:gridCol w:w="1366"/>
        <w:gridCol w:w="747"/>
      </w:tblGrid>
      <w:tr w:rsidR="003F2311" w:rsidRPr="005E40CA" w14:paraId="6EDC65D4" w14:textId="6A0C9DAF" w:rsidTr="003F2311">
        <w:trPr>
          <w:trHeight w:val="263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A6F2EE" w14:textId="77777777" w:rsidR="003F2311" w:rsidRPr="005E40CA" w:rsidRDefault="003F2311" w:rsidP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sz w:val="20"/>
                <w:szCs w:val="20"/>
              </w:rPr>
              <w:t>Path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C26C5A" w14:textId="77777777" w:rsidR="003F2311" w:rsidRPr="005E40CA" w:rsidRDefault="003F2311" w:rsidP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sz w:val="20"/>
                <w:szCs w:val="20"/>
              </w:rPr>
              <w:t>CLPM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C39502" w14:textId="77777777" w:rsidR="003F2311" w:rsidRPr="005E40CA" w:rsidRDefault="003F2311" w:rsidP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sz w:val="20"/>
                <w:szCs w:val="20"/>
              </w:rPr>
              <w:t>RI-CLPM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383F2D" w14:textId="77777777" w:rsidR="003F2311" w:rsidRPr="005E40CA" w:rsidRDefault="003F2311" w:rsidP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sz w:val="20"/>
                <w:szCs w:val="20"/>
              </w:rPr>
              <w:t>Adjusted RI-CLPM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10A319F" w14:textId="2C082465" w:rsidR="003F2311" w:rsidRPr="003F2311" w:rsidRDefault="003F2311" w:rsidP="00854242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sz w:val="20"/>
                <w:szCs w:val="20"/>
              </w:rPr>
              <w:t>RI-CLPM</w:t>
            </w:r>
            <w:r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 xml:space="preserve"> (n=389)</w:t>
            </w:r>
          </w:p>
        </w:tc>
      </w:tr>
      <w:tr w:rsidR="003F2311" w:rsidRPr="005E40CA" w14:paraId="2DFDA963" w14:textId="7F1E5B94" w:rsidTr="003F2311">
        <w:trPr>
          <w:trHeight w:val="26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3B76F8" w14:textId="77777777" w:rsidR="003F2311" w:rsidRPr="005E40CA" w:rsidRDefault="003F2311" w:rsidP="003F2311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4FD2CC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5E40CA">
              <w:rPr>
                <w:rFonts w:cs="Times New Roman"/>
                <w:b/>
                <w:bCs/>
                <w:sz w:val="20"/>
                <w:szCs w:val="20"/>
              </w:rPr>
              <w:t xml:space="preserve"> (SE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56B99E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1BD69C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5E40CA">
              <w:rPr>
                <w:rFonts w:cs="Times New Roman"/>
                <w:b/>
                <w:bCs/>
                <w:sz w:val="20"/>
                <w:szCs w:val="20"/>
              </w:rPr>
              <w:t xml:space="preserve"> (SE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05144F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E8FB48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5E40CA">
              <w:rPr>
                <w:rFonts w:cs="Times New Roman"/>
                <w:b/>
                <w:bCs/>
                <w:sz w:val="20"/>
                <w:szCs w:val="20"/>
              </w:rPr>
              <w:t xml:space="preserve"> (SE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FCD829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41F365" w14:textId="1F74D4D5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5E40CA">
              <w:rPr>
                <w:rFonts w:cs="Times New Roman"/>
                <w:b/>
                <w:bCs/>
                <w:sz w:val="20"/>
                <w:szCs w:val="20"/>
              </w:rPr>
              <w:t xml:space="preserve"> (SE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AC2D29" w14:textId="6015BA01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5E40C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3F2311" w:rsidRPr="005E40CA" w14:paraId="74E14EFC" w14:textId="4A4D4E98" w:rsidTr="003F2311">
        <w:trPr>
          <w:trHeight w:val="81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58049E" w14:textId="33FF36CD" w:rsidR="003F2311" w:rsidRPr="005E40CA" w:rsidRDefault="003F2311" w:rsidP="003F2311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Cross-lagged path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B61072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A1A063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92A792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3348F5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82AC54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1A093E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1E34E0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CCE8C0" w14:textId="3D4C8885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2311" w:rsidRPr="005E40CA" w14:paraId="6E594DAA" w14:textId="5A09C4D2" w:rsidTr="003F2311">
        <w:trPr>
          <w:trHeight w:val="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013FC" w14:textId="72A6F78B" w:rsidR="003F2311" w:rsidRPr="00E41328" w:rsidRDefault="003F2311" w:rsidP="003F2311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E41328">
              <w:rPr>
                <w:rFonts w:cs="Times New Roman"/>
                <w:sz w:val="20"/>
                <w:szCs w:val="20"/>
              </w:rPr>
              <w:t>Food as</w:t>
            </w:r>
            <w:r w:rsidRPr="00E41328">
              <w:rPr>
                <w:rFonts w:eastAsiaTheme="minorEastAsia" w:cs="Times New Roman"/>
                <w:sz w:val="20"/>
                <w:szCs w:val="20"/>
              </w:rPr>
              <w:t xml:space="preserve"> a</w:t>
            </w:r>
            <w:r w:rsidRPr="00E41328">
              <w:rPr>
                <w:rFonts w:cs="Times New Roman"/>
                <w:sz w:val="20"/>
                <w:szCs w:val="20"/>
              </w:rPr>
              <w:t xml:space="preserve"> Reward T1→Fussiness T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B5687" w14:textId="5C02E1C0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 xml:space="preserve">0.026 </w:t>
            </w:r>
            <w:r w:rsidRPr="00020C69">
              <w:rPr>
                <w:sz w:val="20"/>
                <w:szCs w:val="20"/>
              </w:rPr>
              <w:t>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36AC9" w14:textId="118C178A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020C69">
              <w:rPr>
                <w:rFonts w:hint="eastAsia"/>
                <w:sz w:val="20"/>
                <w:szCs w:val="20"/>
              </w:rPr>
              <w:t>0</w:t>
            </w:r>
            <w:r w:rsidRPr="00020C69">
              <w:rPr>
                <w:sz w:val="20"/>
                <w:szCs w:val="20"/>
              </w:rPr>
              <w:t>.</w:t>
            </w:r>
            <w:r w:rsidRPr="00020C69">
              <w:rPr>
                <w:rFonts w:hint="eastAsia"/>
                <w:sz w:val="20"/>
                <w:szCs w:val="20"/>
              </w:rPr>
              <w:t>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48786" w14:textId="64CCC95E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sz w:val="20"/>
                <w:szCs w:val="20"/>
              </w:rPr>
              <w:t>-</w:t>
            </w:r>
            <w:r w:rsidRPr="00020C69">
              <w:rPr>
                <w:rFonts w:hint="eastAsia"/>
                <w:sz w:val="20"/>
                <w:szCs w:val="20"/>
              </w:rPr>
              <w:t>0</w:t>
            </w:r>
            <w:r w:rsidRPr="00020C69">
              <w:rPr>
                <w:sz w:val="20"/>
                <w:szCs w:val="20"/>
              </w:rPr>
              <w:t>.0</w:t>
            </w:r>
            <w:r w:rsidRPr="00020C69">
              <w:rPr>
                <w:rFonts w:hint="eastAsia"/>
                <w:sz w:val="20"/>
                <w:szCs w:val="20"/>
              </w:rPr>
              <w:t xml:space="preserve">30 </w:t>
            </w:r>
            <w:r w:rsidRPr="00020C69">
              <w:rPr>
                <w:sz w:val="20"/>
                <w:szCs w:val="20"/>
              </w:rPr>
              <w:t>(0.06</w:t>
            </w:r>
            <w:r w:rsidRPr="00020C69">
              <w:rPr>
                <w:rFonts w:hint="eastAsia"/>
                <w:sz w:val="20"/>
                <w:szCs w:val="20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FE5BD" w14:textId="435EB4A5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</w:t>
            </w:r>
            <w:r w:rsidRPr="00020C69">
              <w:rPr>
                <w:sz w:val="20"/>
                <w:szCs w:val="20"/>
              </w:rPr>
              <w:t>.</w:t>
            </w:r>
            <w:r w:rsidRPr="00020C69">
              <w:rPr>
                <w:rFonts w:hint="eastAsia"/>
                <w:sz w:val="20"/>
                <w:szCs w:val="20"/>
              </w:rPr>
              <w:t>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D5722" w14:textId="29BFAFDD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cs="Times New Roman" w:hint="eastAsia"/>
                <w:sz w:val="20"/>
                <w:szCs w:val="20"/>
              </w:rPr>
              <w:t>-0.025 (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4742A" w14:textId="256E542B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cs="Times New Roman" w:hint="eastAsia"/>
                <w:sz w:val="20"/>
                <w:szCs w:val="20"/>
              </w:rPr>
              <w:t>0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A4316" w14:textId="6C68BAC1" w:rsidR="003F2311" w:rsidRPr="00020C69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-</w:t>
            </w:r>
            <w:r w:rsidRPr="00020C69">
              <w:rPr>
                <w:rFonts w:hint="eastAsia"/>
                <w:sz w:val="20"/>
                <w:szCs w:val="20"/>
              </w:rPr>
              <w:t>0.0</w:t>
            </w:r>
            <w:r w:rsidR="002B0ADB">
              <w:rPr>
                <w:rFonts w:eastAsiaTheme="minorEastAsia" w:hint="eastAsia"/>
                <w:sz w:val="20"/>
                <w:szCs w:val="20"/>
              </w:rPr>
              <w:t>65</w:t>
            </w:r>
            <w:r w:rsidRPr="00020C69">
              <w:rPr>
                <w:rFonts w:hint="eastAsia"/>
                <w:sz w:val="20"/>
                <w:szCs w:val="20"/>
              </w:rPr>
              <w:t xml:space="preserve"> </w:t>
            </w:r>
            <w:r w:rsidRPr="00020C69">
              <w:rPr>
                <w:sz w:val="20"/>
                <w:szCs w:val="20"/>
              </w:rPr>
              <w:t>(0.0</w:t>
            </w:r>
            <w:r w:rsidR="002B0ADB">
              <w:rPr>
                <w:rFonts w:eastAsiaTheme="minorEastAsia" w:hint="eastAsia"/>
                <w:sz w:val="20"/>
                <w:szCs w:val="20"/>
              </w:rPr>
              <w:t>75</w:t>
            </w:r>
            <w:r w:rsidRPr="00020C69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09989" w14:textId="7ABD737D" w:rsidR="003F2311" w:rsidRPr="002B0ADB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020C69">
              <w:rPr>
                <w:rFonts w:hint="eastAsia"/>
                <w:sz w:val="20"/>
                <w:szCs w:val="20"/>
              </w:rPr>
              <w:t>0</w:t>
            </w:r>
            <w:r w:rsidRPr="00020C69">
              <w:rPr>
                <w:sz w:val="20"/>
                <w:szCs w:val="20"/>
              </w:rPr>
              <w:t>.</w:t>
            </w:r>
            <w:r w:rsidR="002B0ADB">
              <w:rPr>
                <w:rFonts w:eastAsiaTheme="minorEastAsia" w:hint="eastAsia"/>
                <w:sz w:val="20"/>
                <w:szCs w:val="20"/>
              </w:rPr>
              <w:t>383</w:t>
            </w:r>
          </w:p>
        </w:tc>
      </w:tr>
      <w:tr w:rsidR="003F2311" w:rsidRPr="005E40CA" w14:paraId="32C63A48" w14:textId="349EF02A" w:rsidTr="003F2311">
        <w:trPr>
          <w:trHeight w:val="2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56DDD" w14:textId="4C1D2935" w:rsidR="003F2311" w:rsidRPr="00E41328" w:rsidRDefault="003F2311" w:rsidP="003F2311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E41328">
              <w:rPr>
                <w:rFonts w:cs="Times New Roman"/>
                <w:sz w:val="20"/>
                <w:szCs w:val="20"/>
              </w:rPr>
              <w:t>Fussiness T1 → Food as A Reward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4A1E9" w14:textId="1F395A0D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</w:t>
            </w:r>
            <w:r w:rsidRPr="00020C69">
              <w:rPr>
                <w:sz w:val="20"/>
                <w:szCs w:val="20"/>
              </w:rPr>
              <w:t>.0</w:t>
            </w:r>
            <w:r w:rsidRPr="00020C69">
              <w:rPr>
                <w:rFonts w:hint="eastAsia"/>
                <w:sz w:val="20"/>
                <w:szCs w:val="20"/>
              </w:rPr>
              <w:t xml:space="preserve">62 </w:t>
            </w:r>
            <w:r w:rsidRPr="00020C69">
              <w:rPr>
                <w:sz w:val="20"/>
                <w:szCs w:val="20"/>
              </w:rPr>
              <w:t>(0.04</w:t>
            </w:r>
            <w:r w:rsidRPr="00020C69">
              <w:rPr>
                <w:rFonts w:hint="eastAsia"/>
                <w:sz w:val="20"/>
                <w:szCs w:val="20"/>
              </w:rPr>
              <w:t>3</w:t>
            </w:r>
            <w:r w:rsidRPr="00020C69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D42D66" w14:textId="1E08A841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</w:t>
            </w:r>
            <w:r w:rsidRPr="00020C69">
              <w:rPr>
                <w:sz w:val="20"/>
                <w:szCs w:val="20"/>
              </w:rPr>
              <w:t>.</w:t>
            </w:r>
            <w:r w:rsidRPr="00020C69">
              <w:rPr>
                <w:rFonts w:hint="eastAsia"/>
                <w:sz w:val="20"/>
                <w:szCs w:val="20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EA661" w14:textId="181635ED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-0</w:t>
            </w:r>
            <w:r w:rsidRPr="00020C69">
              <w:rPr>
                <w:sz w:val="20"/>
                <w:szCs w:val="20"/>
              </w:rPr>
              <w:t>.</w:t>
            </w:r>
            <w:r w:rsidRPr="00020C69">
              <w:rPr>
                <w:rFonts w:hint="eastAsia"/>
                <w:sz w:val="20"/>
                <w:szCs w:val="20"/>
              </w:rPr>
              <w:t xml:space="preserve">049 </w:t>
            </w:r>
            <w:r w:rsidRPr="00020C69">
              <w:rPr>
                <w:sz w:val="20"/>
                <w:szCs w:val="20"/>
              </w:rPr>
              <w:t>(0.1</w:t>
            </w:r>
            <w:r w:rsidRPr="00020C69">
              <w:rPr>
                <w:rFonts w:hint="eastAsia"/>
                <w:sz w:val="20"/>
                <w:szCs w:val="20"/>
              </w:rPr>
              <w:t>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1A8AF" w14:textId="7FBD15EA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</w:t>
            </w:r>
            <w:r w:rsidRPr="00020C69">
              <w:rPr>
                <w:sz w:val="20"/>
                <w:szCs w:val="20"/>
              </w:rPr>
              <w:t>.</w:t>
            </w:r>
            <w:r w:rsidRPr="00020C69">
              <w:rPr>
                <w:rFonts w:hint="eastAsia"/>
                <w:sz w:val="20"/>
                <w:szCs w:val="20"/>
              </w:rPr>
              <w:t>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12C6C" w14:textId="29C03921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20C69">
              <w:rPr>
                <w:rFonts w:cs="Times New Roman" w:hint="eastAsia"/>
                <w:sz w:val="20"/>
                <w:szCs w:val="20"/>
              </w:rPr>
              <w:t>-0.043 (0.1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205D3" w14:textId="4B1DD556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20C69">
              <w:rPr>
                <w:rFonts w:cs="Times New Roman" w:hint="eastAsia"/>
                <w:sz w:val="20"/>
                <w:szCs w:val="20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634B3" w14:textId="632D3E8F" w:rsidR="003F2311" w:rsidRPr="00020C69" w:rsidRDefault="002B0ADB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-</w:t>
            </w:r>
            <w:r w:rsidR="003F2311" w:rsidRPr="00020C69">
              <w:rPr>
                <w:rFonts w:hint="eastAsia"/>
                <w:sz w:val="20"/>
                <w:szCs w:val="20"/>
              </w:rPr>
              <w:t>0</w:t>
            </w:r>
            <w:r>
              <w:rPr>
                <w:rFonts w:eastAsiaTheme="minorEastAsia" w:hint="eastAsia"/>
                <w:sz w:val="20"/>
                <w:szCs w:val="20"/>
              </w:rPr>
              <w:t>.017</w:t>
            </w:r>
            <w:r w:rsidR="003F2311" w:rsidRPr="00020C69">
              <w:rPr>
                <w:rFonts w:hint="eastAsia"/>
                <w:sz w:val="20"/>
                <w:szCs w:val="20"/>
              </w:rPr>
              <w:t xml:space="preserve"> </w:t>
            </w:r>
            <w:r w:rsidR="003F2311" w:rsidRPr="00020C69">
              <w:rPr>
                <w:sz w:val="20"/>
                <w:szCs w:val="20"/>
              </w:rPr>
              <w:t>(0.</w:t>
            </w:r>
            <w:r w:rsidR="003F2311">
              <w:rPr>
                <w:rFonts w:eastAsiaTheme="minorEastAsia" w:hint="eastAsia"/>
                <w:sz w:val="20"/>
                <w:szCs w:val="20"/>
              </w:rPr>
              <w:t>1</w:t>
            </w:r>
            <w:r>
              <w:rPr>
                <w:rFonts w:eastAsiaTheme="minorEastAsia" w:hint="eastAsia"/>
                <w:sz w:val="20"/>
                <w:szCs w:val="20"/>
              </w:rPr>
              <w:t>36</w:t>
            </w:r>
            <w:r w:rsidR="003F2311" w:rsidRPr="00020C69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05B77" w14:textId="4A536A26" w:rsidR="003F2311" w:rsidRPr="002B0ADB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</w:t>
            </w:r>
            <w:r w:rsidRPr="00020C69">
              <w:rPr>
                <w:sz w:val="20"/>
                <w:szCs w:val="20"/>
              </w:rPr>
              <w:t>.</w:t>
            </w:r>
            <w:r w:rsidR="002B0ADB">
              <w:rPr>
                <w:rFonts w:eastAsiaTheme="minorEastAsia" w:hint="eastAsia"/>
                <w:sz w:val="20"/>
                <w:szCs w:val="20"/>
              </w:rPr>
              <w:t>903</w:t>
            </w:r>
          </w:p>
        </w:tc>
      </w:tr>
      <w:tr w:rsidR="003F2311" w:rsidRPr="005E40CA" w14:paraId="3F5270E4" w14:textId="0171C6C4" w:rsidTr="003F2311">
        <w:trPr>
          <w:trHeight w:val="2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6B2B2" w14:textId="48ED81C7" w:rsidR="003F2311" w:rsidRPr="00E41328" w:rsidRDefault="003F2311" w:rsidP="003F2311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E41328">
              <w:rPr>
                <w:rFonts w:cs="Times New Roman"/>
                <w:sz w:val="20"/>
                <w:szCs w:val="20"/>
              </w:rPr>
              <w:t xml:space="preserve">Food as </w:t>
            </w:r>
            <w:r w:rsidRPr="00E41328">
              <w:rPr>
                <w:rFonts w:eastAsiaTheme="minorEastAsia" w:cs="Times New Roman"/>
                <w:sz w:val="20"/>
                <w:szCs w:val="20"/>
              </w:rPr>
              <w:t>a reward</w:t>
            </w:r>
            <w:r w:rsidRPr="00E41328">
              <w:rPr>
                <w:rFonts w:cs="Times New Roman"/>
                <w:sz w:val="20"/>
                <w:szCs w:val="20"/>
              </w:rPr>
              <w:t xml:space="preserve"> T2 → Fussiness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F24EFF" w14:textId="3506F872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color w:val="0000FF"/>
                <w:sz w:val="20"/>
                <w:szCs w:val="20"/>
              </w:rPr>
            </w:pPr>
            <w:r w:rsidRPr="00020C69">
              <w:rPr>
                <w:b/>
                <w:bCs/>
                <w:sz w:val="20"/>
                <w:szCs w:val="20"/>
              </w:rPr>
              <w:t>0.</w:t>
            </w:r>
            <w:r w:rsidRPr="00020C69">
              <w:rPr>
                <w:rFonts w:hint="eastAsia"/>
                <w:b/>
                <w:bCs/>
                <w:sz w:val="20"/>
                <w:szCs w:val="20"/>
              </w:rPr>
              <w:t xml:space="preserve">112 </w:t>
            </w:r>
            <w:r w:rsidRPr="00020C69">
              <w:rPr>
                <w:b/>
                <w:bCs/>
                <w:sz w:val="20"/>
                <w:szCs w:val="20"/>
              </w:rPr>
              <w:t>(0.03</w:t>
            </w:r>
            <w:r w:rsidRPr="00020C69">
              <w:rPr>
                <w:rFonts w:hint="eastAsia"/>
                <w:b/>
                <w:bCs/>
                <w:sz w:val="20"/>
                <w:szCs w:val="20"/>
              </w:rPr>
              <w:t>2</w:t>
            </w:r>
            <w:r w:rsidRPr="00020C69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D820D" w14:textId="33C51406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020C69">
              <w:rPr>
                <w:rFonts w:hint="eastAsia"/>
                <w:b/>
                <w:bCs/>
                <w:sz w:val="20"/>
                <w:szCs w:val="20"/>
              </w:rPr>
              <w:t>&lt;0</w:t>
            </w:r>
            <w:r w:rsidRPr="00020C69">
              <w:rPr>
                <w:b/>
                <w:bCs/>
                <w:sz w:val="20"/>
                <w:szCs w:val="20"/>
              </w:rPr>
              <w:t>.</w:t>
            </w:r>
            <w:r w:rsidRPr="00020C69">
              <w:rPr>
                <w:rFonts w:hint="eastAsia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2F879" w14:textId="0766CF86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</w:t>
            </w:r>
            <w:r w:rsidRPr="00020C69">
              <w:rPr>
                <w:sz w:val="20"/>
                <w:szCs w:val="20"/>
              </w:rPr>
              <w:t>.0</w:t>
            </w:r>
            <w:r w:rsidRPr="00020C69">
              <w:rPr>
                <w:rFonts w:hint="eastAsia"/>
                <w:sz w:val="20"/>
                <w:szCs w:val="20"/>
              </w:rPr>
              <w:t xml:space="preserve">63 </w:t>
            </w:r>
            <w:r w:rsidRPr="00020C69">
              <w:rPr>
                <w:sz w:val="20"/>
                <w:szCs w:val="20"/>
              </w:rPr>
              <w:t>(0.06</w:t>
            </w:r>
            <w:r w:rsidRPr="00020C69">
              <w:rPr>
                <w:rFonts w:hint="eastAsia"/>
                <w:sz w:val="20"/>
                <w:szCs w:val="20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32C4C" w14:textId="7AA465CC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</w:t>
            </w:r>
            <w:r w:rsidRPr="00020C69">
              <w:rPr>
                <w:sz w:val="20"/>
                <w:szCs w:val="20"/>
              </w:rPr>
              <w:t>.</w:t>
            </w:r>
            <w:r w:rsidRPr="00020C69">
              <w:rPr>
                <w:rFonts w:hint="eastAsia"/>
                <w:sz w:val="20"/>
                <w:szCs w:val="20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7407E" w14:textId="732C6930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.071 (0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01F64B" w14:textId="7D4A58BC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C4DDE" w14:textId="15B56F67" w:rsidR="003F2311" w:rsidRPr="00020C69" w:rsidRDefault="003F2311" w:rsidP="003F2311">
            <w:pPr>
              <w:spacing w:line="34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AD4BB5">
              <w:rPr>
                <w:sz w:val="20"/>
                <w:szCs w:val="20"/>
              </w:rPr>
              <w:t>0</w:t>
            </w:r>
            <w:r>
              <w:rPr>
                <w:rFonts w:eastAsiaTheme="minorEastAsia" w:hint="eastAsia"/>
                <w:sz w:val="20"/>
                <w:szCs w:val="20"/>
              </w:rPr>
              <w:t>.0</w:t>
            </w:r>
            <w:r w:rsidR="002B0ADB">
              <w:rPr>
                <w:rFonts w:eastAsiaTheme="minorEastAsia" w:hint="eastAsia"/>
                <w:sz w:val="20"/>
                <w:szCs w:val="20"/>
              </w:rPr>
              <w:t>97</w:t>
            </w:r>
            <w:r w:rsidRPr="00AD4BB5">
              <w:rPr>
                <w:rFonts w:hint="eastAsia"/>
                <w:sz w:val="20"/>
                <w:szCs w:val="20"/>
              </w:rPr>
              <w:t xml:space="preserve"> </w:t>
            </w:r>
            <w:r w:rsidRPr="00AD4BB5">
              <w:rPr>
                <w:sz w:val="20"/>
                <w:szCs w:val="20"/>
              </w:rPr>
              <w:t>(0.</w:t>
            </w:r>
            <w:r w:rsidRPr="00AD4BB5">
              <w:rPr>
                <w:rFonts w:eastAsiaTheme="minorEastAsia" w:hint="eastAsia"/>
                <w:sz w:val="20"/>
                <w:szCs w:val="20"/>
              </w:rPr>
              <w:t>0</w:t>
            </w:r>
            <w:r w:rsidR="002B0ADB">
              <w:rPr>
                <w:rFonts w:eastAsiaTheme="minorEastAsia" w:hint="eastAsia"/>
                <w:sz w:val="20"/>
                <w:szCs w:val="20"/>
              </w:rPr>
              <w:t>60</w:t>
            </w:r>
            <w:r w:rsidRPr="00AD4BB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2FB37" w14:textId="3C2E9222" w:rsidR="003F2311" w:rsidRPr="002B0ADB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AD4BB5">
              <w:rPr>
                <w:rFonts w:hint="eastAsia"/>
                <w:sz w:val="20"/>
                <w:szCs w:val="20"/>
              </w:rPr>
              <w:t>0</w:t>
            </w:r>
            <w:r w:rsidRPr="00AD4BB5">
              <w:rPr>
                <w:sz w:val="20"/>
                <w:szCs w:val="20"/>
              </w:rPr>
              <w:t>.</w:t>
            </w:r>
            <w:r w:rsidR="002B0ADB">
              <w:rPr>
                <w:rFonts w:eastAsiaTheme="minorEastAsia" w:hint="eastAsia"/>
                <w:sz w:val="20"/>
                <w:szCs w:val="20"/>
              </w:rPr>
              <w:t>105</w:t>
            </w:r>
          </w:p>
        </w:tc>
      </w:tr>
      <w:tr w:rsidR="003F2311" w:rsidRPr="005E40CA" w14:paraId="5E04B295" w14:textId="12CC0E54" w:rsidTr="003F2311">
        <w:trPr>
          <w:trHeight w:val="2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1A5E8" w14:textId="25491FDF" w:rsidR="003F2311" w:rsidRPr="00E41328" w:rsidRDefault="003F2311" w:rsidP="003F2311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E41328">
              <w:rPr>
                <w:rFonts w:cs="Times New Roman"/>
                <w:sz w:val="20"/>
                <w:szCs w:val="20"/>
              </w:rPr>
              <w:t xml:space="preserve">Fussiness T2 → Food as </w:t>
            </w:r>
            <w:r w:rsidRPr="00E41328">
              <w:rPr>
                <w:rFonts w:eastAsiaTheme="minorEastAsia" w:cs="Times New Roman"/>
                <w:sz w:val="20"/>
                <w:szCs w:val="20"/>
              </w:rPr>
              <w:t>a</w:t>
            </w:r>
            <w:r w:rsidRPr="00E41328">
              <w:rPr>
                <w:rFonts w:cs="Times New Roman"/>
                <w:sz w:val="20"/>
                <w:szCs w:val="20"/>
              </w:rPr>
              <w:t xml:space="preserve"> Reward T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68F46" w14:textId="4685FDCA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020C69">
              <w:rPr>
                <w:b/>
                <w:bCs/>
                <w:sz w:val="20"/>
                <w:szCs w:val="20"/>
              </w:rPr>
              <w:t>0.</w:t>
            </w:r>
            <w:r w:rsidRPr="00020C69">
              <w:rPr>
                <w:rFonts w:hint="eastAsia"/>
                <w:b/>
                <w:bCs/>
                <w:sz w:val="20"/>
                <w:szCs w:val="20"/>
              </w:rPr>
              <w:t xml:space="preserve">144 </w:t>
            </w:r>
            <w:r w:rsidRPr="00020C69">
              <w:rPr>
                <w:b/>
                <w:bCs/>
                <w:sz w:val="20"/>
                <w:szCs w:val="20"/>
              </w:rPr>
              <w:t>(0.0</w:t>
            </w:r>
            <w:r w:rsidRPr="00020C69">
              <w:rPr>
                <w:rFonts w:hint="eastAsia"/>
                <w:b/>
                <w:bCs/>
                <w:sz w:val="20"/>
                <w:szCs w:val="20"/>
              </w:rPr>
              <w:t>51</w:t>
            </w:r>
            <w:r w:rsidRPr="00020C69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B329AD" w14:textId="70E886C3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color w:val="0000FF"/>
                <w:sz w:val="20"/>
                <w:szCs w:val="20"/>
              </w:rPr>
            </w:pPr>
            <w:r w:rsidRPr="00020C69">
              <w:rPr>
                <w:rFonts w:hint="eastAsia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2A2FF" w14:textId="05D6AB4D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 xml:space="preserve">0.093 </w:t>
            </w:r>
            <w:r w:rsidRPr="00020C69">
              <w:rPr>
                <w:sz w:val="20"/>
                <w:szCs w:val="20"/>
              </w:rPr>
              <w:t>(0.0</w:t>
            </w:r>
            <w:r w:rsidRPr="00020C69">
              <w:rPr>
                <w:rFonts w:hint="eastAsia"/>
                <w:sz w:val="20"/>
                <w:szCs w:val="20"/>
              </w:rPr>
              <w:t>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3DF9C" w14:textId="32A01B22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</w:t>
            </w:r>
            <w:r w:rsidRPr="00020C69">
              <w:rPr>
                <w:sz w:val="20"/>
                <w:szCs w:val="20"/>
              </w:rPr>
              <w:t>.</w:t>
            </w:r>
            <w:r w:rsidRPr="00020C69">
              <w:rPr>
                <w:rFonts w:hint="eastAsia"/>
                <w:sz w:val="20"/>
                <w:szCs w:val="20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64EBE" w14:textId="2F9FCF36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.096 (0.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7BE85" w14:textId="5DCC99AF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ED624D" w14:textId="718D2EE0" w:rsidR="003F2311" w:rsidRPr="00020C69" w:rsidRDefault="003F2311" w:rsidP="003F2311">
            <w:pPr>
              <w:spacing w:line="34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AD4BB5">
              <w:rPr>
                <w:sz w:val="20"/>
                <w:szCs w:val="20"/>
              </w:rPr>
              <w:t>0.</w:t>
            </w:r>
            <w:r>
              <w:rPr>
                <w:rFonts w:eastAsiaTheme="minorEastAsia" w:hint="eastAsia"/>
                <w:sz w:val="20"/>
                <w:szCs w:val="20"/>
              </w:rPr>
              <w:t>1</w:t>
            </w:r>
            <w:r w:rsidR="002B0ADB">
              <w:rPr>
                <w:rFonts w:eastAsiaTheme="minorEastAsia" w:hint="eastAsia"/>
                <w:sz w:val="20"/>
                <w:szCs w:val="20"/>
              </w:rPr>
              <w:t>44</w:t>
            </w:r>
            <w:r w:rsidRPr="00AD4BB5">
              <w:rPr>
                <w:rFonts w:hint="eastAsia"/>
                <w:sz w:val="20"/>
                <w:szCs w:val="20"/>
              </w:rPr>
              <w:t xml:space="preserve"> </w:t>
            </w:r>
            <w:r w:rsidRPr="00AD4BB5">
              <w:rPr>
                <w:sz w:val="20"/>
                <w:szCs w:val="20"/>
              </w:rPr>
              <w:t>(0.</w:t>
            </w:r>
            <w:r w:rsidRPr="00AD4BB5">
              <w:rPr>
                <w:rFonts w:eastAsiaTheme="minorEastAsia" w:hint="eastAsia"/>
                <w:sz w:val="20"/>
                <w:szCs w:val="20"/>
              </w:rPr>
              <w:t>1</w:t>
            </w:r>
            <w:r w:rsidR="002B0ADB">
              <w:rPr>
                <w:rFonts w:eastAsiaTheme="minorEastAsia" w:hint="eastAsia"/>
                <w:sz w:val="20"/>
                <w:szCs w:val="20"/>
              </w:rPr>
              <w:t>06</w:t>
            </w:r>
            <w:r w:rsidRPr="00AD4BB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E64F8" w14:textId="28818406" w:rsidR="003F2311" w:rsidRPr="00020C69" w:rsidRDefault="003F2311" w:rsidP="003F2311">
            <w:pPr>
              <w:spacing w:line="34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AD4BB5">
              <w:rPr>
                <w:rFonts w:hint="eastAsia"/>
                <w:sz w:val="20"/>
                <w:szCs w:val="20"/>
              </w:rPr>
              <w:t>0.</w:t>
            </w:r>
            <w:r>
              <w:rPr>
                <w:rFonts w:eastAsiaTheme="minorEastAsia" w:hint="eastAsia"/>
                <w:sz w:val="20"/>
                <w:szCs w:val="20"/>
              </w:rPr>
              <w:t>1</w:t>
            </w:r>
            <w:r w:rsidR="002B0ADB">
              <w:rPr>
                <w:rFonts w:eastAsiaTheme="minorEastAsia" w:hint="eastAsia"/>
                <w:sz w:val="20"/>
                <w:szCs w:val="20"/>
              </w:rPr>
              <w:t>77</w:t>
            </w:r>
          </w:p>
        </w:tc>
      </w:tr>
      <w:tr w:rsidR="003F2311" w:rsidRPr="005E40CA" w14:paraId="63C618E2" w14:textId="0F845E5C" w:rsidTr="003F2311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3D5CB" w14:textId="21E177D7" w:rsidR="003F2311" w:rsidRPr="00E41328" w:rsidRDefault="003F2311" w:rsidP="003F2311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E41328">
              <w:rPr>
                <w:rFonts w:cs="Times New Roman"/>
                <w:b/>
                <w:bCs/>
                <w:sz w:val="20"/>
                <w:szCs w:val="20"/>
              </w:rPr>
              <w:t>Auto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DBA84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937D6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FFD6F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A6C5C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BC183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BB25B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468DB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4BA6C" w14:textId="16F19B6D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2311" w:rsidRPr="005E40CA" w14:paraId="79364665" w14:textId="7010BA9E" w:rsidTr="003F2311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B58F69" w14:textId="01D55EA7" w:rsidR="003F2311" w:rsidRPr="00E41328" w:rsidRDefault="003F2311" w:rsidP="003F2311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E41328">
              <w:rPr>
                <w:rFonts w:cs="Times New Roman"/>
                <w:sz w:val="20"/>
                <w:szCs w:val="20"/>
              </w:rPr>
              <w:t>FussinessT1 → Fussiness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4B8BE7" w14:textId="296127DA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</w:t>
            </w:r>
            <w:r w:rsidRPr="00020C69">
              <w:rPr>
                <w:sz w:val="20"/>
                <w:szCs w:val="20"/>
              </w:rPr>
              <w:t>.5</w:t>
            </w:r>
            <w:r w:rsidRPr="00020C69">
              <w:rPr>
                <w:rFonts w:hint="eastAsia"/>
                <w:sz w:val="20"/>
                <w:szCs w:val="20"/>
              </w:rPr>
              <w:t xml:space="preserve">60 </w:t>
            </w:r>
            <w:r w:rsidRPr="00020C69">
              <w:rPr>
                <w:sz w:val="20"/>
                <w:szCs w:val="20"/>
              </w:rPr>
              <w:t>(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3182E" w14:textId="098DFBCB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&lt;</w:t>
            </w:r>
            <w:r w:rsidRPr="00020C69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3488B" w14:textId="79B52045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</w:t>
            </w:r>
            <w:r w:rsidRPr="00020C69">
              <w:rPr>
                <w:sz w:val="20"/>
                <w:szCs w:val="20"/>
              </w:rPr>
              <w:t>.</w:t>
            </w:r>
            <w:r w:rsidRPr="00020C69">
              <w:rPr>
                <w:rFonts w:hint="eastAsia"/>
                <w:sz w:val="20"/>
                <w:szCs w:val="20"/>
              </w:rPr>
              <w:t xml:space="preserve">134 </w:t>
            </w:r>
            <w:r w:rsidRPr="00020C69">
              <w:rPr>
                <w:sz w:val="20"/>
                <w:szCs w:val="20"/>
              </w:rPr>
              <w:t>(0.1</w:t>
            </w:r>
            <w:r w:rsidRPr="00020C69">
              <w:rPr>
                <w:rFonts w:hint="eastAsia"/>
                <w:sz w:val="20"/>
                <w:szCs w:val="20"/>
              </w:rPr>
              <w:t>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2E04D" w14:textId="1107272E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</w:t>
            </w:r>
            <w:r w:rsidRPr="00020C69">
              <w:rPr>
                <w:sz w:val="20"/>
                <w:szCs w:val="20"/>
              </w:rPr>
              <w:t>.</w:t>
            </w:r>
            <w:r w:rsidRPr="00020C69">
              <w:rPr>
                <w:rFonts w:hint="eastAsia"/>
                <w:sz w:val="20"/>
                <w:szCs w:val="20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3C1B6" w14:textId="18F43C92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cs="Times New Roman" w:hint="eastAsia"/>
                <w:sz w:val="20"/>
                <w:szCs w:val="20"/>
              </w:rPr>
              <w:t>0.065 (0.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0B57DB" w14:textId="44E297AF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3A6996" w14:textId="491BDF76" w:rsidR="003F2311" w:rsidRPr="00020C69" w:rsidRDefault="003F2311" w:rsidP="003F2311">
            <w:pPr>
              <w:spacing w:line="34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</w:t>
            </w:r>
            <w:r w:rsidRPr="00020C69">
              <w:rPr>
                <w:sz w:val="20"/>
                <w:szCs w:val="20"/>
              </w:rPr>
              <w:t>.</w:t>
            </w:r>
            <w:r>
              <w:rPr>
                <w:rFonts w:eastAsiaTheme="minorEastAsia" w:hint="eastAsia"/>
                <w:sz w:val="20"/>
                <w:szCs w:val="20"/>
              </w:rPr>
              <w:t>0</w:t>
            </w:r>
            <w:r w:rsidR="002B0ADB">
              <w:rPr>
                <w:rFonts w:eastAsiaTheme="minorEastAsia" w:hint="eastAsia"/>
                <w:sz w:val="20"/>
                <w:szCs w:val="20"/>
              </w:rPr>
              <w:t>85</w:t>
            </w:r>
            <w:r w:rsidRPr="00020C69">
              <w:rPr>
                <w:rFonts w:hint="eastAsia"/>
                <w:sz w:val="20"/>
                <w:szCs w:val="20"/>
              </w:rPr>
              <w:t xml:space="preserve"> </w:t>
            </w:r>
            <w:r w:rsidRPr="00020C69">
              <w:rPr>
                <w:sz w:val="20"/>
                <w:szCs w:val="20"/>
              </w:rPr>
              <w:t>(0.</w:t>
            </w:r>
            <w:r w:rsidR="002B0ADB">
              <w:rPr>
                <w:rFonts w:eastAsiaTheme="minorEastAsia" w:hint="eastAsia"/>
                <w:sz w:val="20"/>
                <w:szCs w:val="20"/>
              </w:rPr>
              <w:t>120</w:t>
            </w:r>
            <w:r w:rsidRPr="00020C69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D42321" w14:textId="5B6FF7FA" w:rsidR="003F2311" w:rsidRPr="002B0ADB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20C69">
              <w:rPr>
                <w:sz w:val="20"/>
                <w:szCs w:val="20"/>
              </w:rPr>
              <w:t>0.</w:t>
            </w:r>
            <w:r w:rsidR="002B0ADB">
              <w:rPr>
                <w:rFonts w:eastAsiaTheme="minorEastAsia" w:hint="eastAsia"/>
                <w:sz w:val="20"/>
                <w:szCs w:val="20"/>
              </w:rPr>
              <w:t>480</w:t>
            </w:r>
          </w:p>
        </w:tc>
      </w:tr>
      <w:tr w:rsidR="003F2311" w:rsidRPr="005E40CA" w14:paraId="3E329AE2" w14:textId="015479D7" w:rsidTr="003F2311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788BA" w14:textId="4FB1D117" w:rsidR="003F2311" w:rsidRPr="00E41328" w:rsidRDefault="003F2311" w:rsidP="003F2311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E41328">
              <w:rPr>
                <w:rFonts w:cs="Times New Roman"/>
                <w:sz w:val="20"/>
                <w:szCs w:val="20"/>
              </w:rPr>
              <w:t>FussinessT2 → Fussiness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5211D" w14:textId="250C7B02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</w:t>
            </w:r>
            <w:r w:rsidRPr="00020C69">
              <w:rPr>
                <w:sz w:val="20"/>
                <w:szCs w:val="20"/>
              </w:rPr>
              <w:t>.5</w:t>
            </w:r>
            <w:r w:rsidRPr="00020C69">
              <w:rPr>
                <w:rFonts w:hint="eastAsia"/>
                <w:sz w:val="20"/>
                <w:szCs w:val="20"/>
              </w:rPr>
              <w:t xml:space="preserve">77 </w:t>
            </w:r>
            <w:r w:rsidRPr="00020C69">
              <w:rPr>
                <w:sz w:val="20"/>
                <w:szCs w:val="20"/>
              </w:rPr>
              <w:t>(0.03</w:t>
            </w:r>
            <w:r w:rsidRPr="00020C69">
              <w:rPr>
                <w:rFonts w:hint="eastAsia"/>
                <w:sz w:val="20"/>
                <w:szCs w:val="20"/>
              </w:rPr>
              <w:t>4</w:t>
            </w:r>
            <w:r w:rsidRPr="00020C69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40B55" w14:textId="742BF8BA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&lt;</w:t>
            </w:r>
            <w:r w:rsidRPr="00020C69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3A5C0" w14:textId="3B8ADD68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</w:t>
            </w:r>
            <w:r w:rsidRPr="00020C69">
              <w:rPr>
                <w:sz w:val="20"/>
                <w:szCs w:val="20"/>
              </w:rPr>
              <w:t>.2</w:t>
            </w:r>
            <w:r w:rsidRPr="00020C69">
              <w:rPr>
                <w:rFonts w:hint="eastAsia"/>
                <w:sz w:val="20"/>
                <w:szCs w:val="20"/>
              </w:rPr>
              <w:t xml:space="preserve">43 </w:t>
            </w:r>
            <w:r w:rsidRPr="00020C69">
              <w:rPr>
                <w:sz w:val="20"/>
                <w:szCs w:val="20"/>
              </w:rPr>
              <w:t>(0.0</w:t>
            </w:r>
            <w:r w:rsidRPr="00020C69">
              <w:rPr>
                <w:rFonts w:hint="eastAsia"/>
                <w:sz w:val="20"/>
                <w:szCs w:val="20"/>
              </w:rPr>
              <w:t>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AA9D7" w14:textId="534932C5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</w:t>
            </w:r>
            <w:r w:rsidRPr="00020C69">
              <w:rPr>
                <w:sz w:val="20"/>
                <w:szCs w:val="20"/>
              </w:rPr>
              <w:t>.00</w:t>
            </w:r>
            <w:r w:rsidRPr="00020C69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276F3" w14:textId="04165D41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.237 (0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E9F396" w14:textId="60F084A4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FC4BE3" w14:textId="130349AF" w:rsidR="003F2311" w:rsidRPr="00020C69" w:rsidRDefault="003F2311" w:rsidP="003F2311">
            <w:pPr>
              <w:spacing w:line="34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</w:t>
            </w:r>
            <w:r w:rsidRPr="00020C69">
              <w:rPr>
                <w:sz w:val="20"/>
                <w:szCs w:val="20"/>
              </w:rPr>
              <w:t>.</w:t>
            </w:r>
            <w:r w:rsidR="002B0ADB">
              <w:rPr>
                <w:rFonts w:eastAsiaTheme="minorEastAsia" w:hint="eastAsia"/>
                <w:sz w:val="20"/>
                <w:szCs w:val="20"/>
              </w:rPr>
              <w:t>221</w:t>
            </w:r>
            <w:r w:rsidRPr="00020C69">
              <w:rPr>
                <w:rFonts w:hint="eastAsia"/>
                <w:sz w:val="20"/>
                <w:szCs w:val="20"/>
              </w:rPr>
              <w:t xml:space="preserve"> </w:t>
            </w:r>
            <w:r w:rsidRPr="00020C69">
              <w:rPr>
                <w:sz w:val="20"/>
                <w:szCs w:val="20"/>
              </w:rPr>
              <w:t>(0.</w:t>
            </w:r>
            <w:r>
              <w:rPr>
                <w:rFonts w:eastAsiaTheme="minorEastAsia" w:hint="eastAsia"/>
                <w:sz w:val="20"/>
                <w:szCs w:val="20"/>
              </w:rPr>
              <w:t>0</w:t>
            </w:r>
            <w:r w:rsidR="002B0ADB">
              <w:rPr>
                <w:rFonts w:eastAsiaTheme="minorEastAsia" w:hint="eastAsia"/>
                <w:sz w:val="20"/>
                <w:szCs w:val="20"/>
              </w:rPr>
              <w:t>81</w:t>
            </w:r>
            <w:r w:rsidRPr="00020C69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2E035" w14:textId="1BC05188" w:rsidR="003F2311" w:rsidRPr="00020C69" w:rsidRDefault="003F2311" w:rsidP="003F2311">
            <w:pPr>
              <w:spacing w:line="34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020C69">
              <w:rPr>
                <w:sz w:val="20"/>
                <w:szCs w:val="20"/>
              </w:rPr>
              <w:t>0.</w:t>
            </w:r>
            <w:r>
              <w:rPr>
                <w:rFonts w:eastAsiaTheme="minorEastAsia" w:hint="eastAsia"/>
                <w:sz w:val="20"/>
                <w:szCs w:val="20"/>
              </w:rPr>
              <w:t>0</w:t>
            </w:r>
            <w:r w:rsidR="002B0ADB">
              <w:rPr>
                <w:rFonts w:eastAsiaTheme="minorEastAsia" w:hint="eastAsia"/>
                <w:sz w:val="20"/>
                <w:szCs w:val="20"/>
              </w:rPr>
              <w:t>06</w:t>
            </w:r>
          </w:p>
        </w:tc>
      </w:tr>
      <w:tr w:rsidR="003F2311" w:rsidRPr="005E40CA" w14:paraId="5B6E544B" w14:textId="54F02673" w:rsidTr="003F2311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C9E54" w14:textId="771BBBD4" w:rsidR="003F2311" w:rsidRPr="00E41328" w:rsidRDefault="003F2311" w:rsidP="003F2311">
            <w:pPr>
              <w:spacing w:line="340" w:lineRule="exact"/>
              <w:ind w:firstLineChars="0" w:firstLine="0"/>
              <w:rPr>
                <w:rFonts w:eastAsiaTheme="minorEastAsia" w:cs="Times New Roman"/>
                <w:sz w:val="20"/>
                <w:szCs w:val="20"/>
              </w:rPr>
            </w:pPr>
            <w:r w:rsidRPr="00E41328">
              <w:rPr>
                <w:rFonts w:cs="Times New Roman"/>
                <w:sz w:val="20"/>
                <w:szCs w:val="20"/>
              </w:rPr>
              <w:t xml:space="preserve">Food as </w:t>
            </w:r>
            <w:r w:rsidRPr="00E41328">
              <w:rPr>
                <w:rFonts w:eastAsiaTheme="minorEastAsia" w:cs="Times New Roman"/>
                <w:sz w:val="20"/>
                <w:szCs w:val="20"/>
              </w:rPr>
              <w:t xml:space="preserve">a </w:t>
            </w:r>
            <w:r w:rsidRPr="00E41328">
              <w:rPr>
                <w:rFonts w:cs="Times New Roman"/>
                <w:sz w:val="20"/>
                <w:szCs w:val="20"/>
              </w:rPr>
              <w:t>Reward T</w:t>
            </w:r>
            <w:r w:rsidRPr="00E41328">
              <w:rPr>
                <w:rFonts w:eastAsiaTheme="minorEastAsia" w:cs="Times New Roman"/>
                <w:sz w:val="20"/>
                <w:szCs w:val="20"/>
              </w:rPr>
              <w:t>1</w:t>
            </w:r>
            <w:r w:rsidRPr="00E41328">
              <w:rPr>
                <w:rFonts w:cs="Times New Roman"/>
                <w:sz w:val="20"/>
                <w:szCs w:val="20"/>
              </w:rPr>
              <w:t xml:space="preserve"> → Food as </w:t>
            </w:r>
            <w:r w:rsidRPr="00E41328">
              <w:rPr>
                <w:rFonts w:eastAsiaTheme="minorEastAsia" w:cs="Times New Roman"/>
                <w:sz w:val="20"/>
                <w:szCs w:val="20"/>
              </w:rPr>
              <w:t>a R</w:t>
            </w:r>
            <w:r w:rsidRPr="00E41328">
              <w:rPr>
                <w:rFonts w:cs="Times New Roman"/>
                <w:sz w:val="20"/>
                <w:szCs w:val="20"/>
              </w:rPr>
              <w:t>eward T</w:t>
            </w:r>
            <w:r w:rsidRPr="00E41328">
              <w:rPr>
                <w:rFonts w:eastAsiaTheme="minorEastAsia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2C846" w14:textId="0E6D17E0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</w:t>
            </w:r>
            <w:r w:rsidRPr="00020C69">
              <w:rPr>
                <w:sz w:val="20"/>
                <w:szCs w:val="20"/>
              </w:rPr>
              <w:t>.35</w:t>
            </w:r>
            <w:r w:rsidRPr="00020C69">
              <w:rPr>
                <w:rFonts w:hint="eastAsia"/>
                <w:sz w:val="20"/>
                <w:szCs w:val="20"/>
              </w:rPr>
              <w:t xml:space="preserve">4 </w:t>
            </w:r>
            <w:r w:rsidRPr="00020C69">
              <w:rPr>
                <w:sz w:val="20"/>
                <w:szCs w:val="20"/>
              </w:rPr>
              <w:t>(0.04</w:t>
            </w:r>
            <w:r w:rsidRPr="00020C69">
              <w:rPr>
                <w:rFonts w:hint="eastAsia"/>
                <w:sz w:val="20"/>
                <w:szCs w:val="20"/>
              </w:rPr>
              <w:t>3</w:t>
            </w:r>
            <w:r w:rsidRPr="00020C69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C9CB0C" w14:textId="5DCAB5FB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&lt;</w:t>
            </w:r>
            <w:r w:rsidRPr="00020C69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F45E2" w14:textId="52E4182F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</w:t>
            </w:r>
            <w:r w:rsidRPr="00020C69">
              <w:rPr>
                <w:sz w:val="20"/>
                <w:szCs w:val="20"/>
              </w:rPr>
              <w:t>.0</w:t>
            </w:r>
            <w:r w:rsidRPr="00020C69">
              <w:rPr>
                <w:rFonts w:hint="eastAsia"/>
                <w:sz w:val="20"/>
                <w:szCs w:val="20"/>
              </w:rPr>
              <w:t xml:space="preserve">68 </w:t>
            </w:r>
            <w:r w:rsidRPr="00020C69">
              <w:rPr>
                <w:sz w:val="20"/>
                <w:szCs w:val="20"/>
              </w:rPr>
              <w:t>(0.0</w:t>
            </w:r>
            <w:r w:rsidRPr="00020C69">
              <w:rPr>
                <w:rFonts w:hint="eastAsia"/>
                <w:sz w:val="20"/>
                <w:szCs w:val="20"/>
              </w:rPr>
              <w:t>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8AB18" w14:textId="49F658D3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</w:t>
            </w:r>
            <w:r w:rsidRPr="00020C69">
              <w:rPr>
                <w:sz w:val="20"/>
                <w:szCs w:val="20"/>
              </w:rPr>
              <w:t>.</w:t>
            </w:r>
            <w:r w:rsidRPr="00020C69">
              <w:rPr>
                <w:rFonts w:hint="eastAsia"/>
                <w:sz w:val="20"/>
                <w:szCs w:val="20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876BB" w14:textId="2C860E71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.063 (0.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AFDAEC" w14:textId="3B373CD4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9DDC2B" w14:textId="3B46DDD3" w:rsidR="003F2311" w:rsidRPr="00020C69" w:rsidRDefault="000F5992" w:rsidP="003F2311">
            <w:pPr>
              <w:spacing w:line="340" w:lineRule="exac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-</w:t>
            </w:r>
            <w:r w:rsidR="003F2311" w:rsidRPr="00020C69">
              <w:rPr>
                <w:rFonts w:hint="eastAsia"/>
                <w:sz w:val="20"/>
                <w:szCs w:val="20"/>
              </w:rPr>
              <w:t>0</w:t>
            </w:r>
            <w:r w:rsidR="003F2311" w:rsidRPr="00020C69">
              <w:rPr>
                <w:sz w:val="20"/>
                <w:szCs w:val="20"/>
              </w:rPr>
              <w:t>.</w:t>
            </w:r>
            <w:r>
              <w:rPr>
                <w:rFonts w:eastAsiaTheme="minorEastAsia" w:hint="eastAsia"/>
                <w:sz w:val="20"/>
                <w:szCs w:val="20"/>
              </w:rPr>
              <w:t>002</w:t>
            </w:r>
            <w:r w:rsidR="003F2311" w:rsidRPr="00020C69">
              <w:rPr>
                <w:rFonts w:hint="eastAsia"/>
                <w:sz w:val="20"/>
                <w:szCs w:val="20"/>
              </w:rPr>
              <w:t xml:space="preserve"> </w:t>
            </w:r>
            <w:r w:rsidR="003F2311" w:rsidRPr="00020C69">
              <w:rPr>
                <w:sz w:val="20"/>
                <w:szCs w:val="20"/>
              </w:rPr>
              <w:t>(0.</w:t>
            </w:r>
            <w:r>
              <w:rPr>
                <w:rFonts w:eastAsiaTheme="minorEastAsia" w:hint="eastAsia"/>
                <w:sz w:val="20"/>
                <w:szCs w:val="20"/>
              </w:rPr>
              <w:t>102</w:t>
            </w:r>
            <w:r w:rsidR="003F2311" w:rsidRPr="00020C69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FDCEA" w14:textId="2D666BAF" w:rsidR="003F2311" w:rsidRPr="000F5992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20C69">
              <w:rPr>
                <w:sz w:val="20"/>
                <w:szCs w:val="20"/>
              </w:rPr>
              <w:t>0.</w:t>
            </w:r>
            <w:r w:rsidR="000F5992">
              <w:rPr>
                <w:rFonts w:eastAsiaTheme="minorEastAsia" w:hint="eastAsia"/>
                <w:sz w:val="20"/>
                <w:szCs w:val="20"/>
              </w:rPr>
              <w:t>987</w:t>
            </w:r>
          </w:p>
        </w:tc>
      </w:tr>
      <w:tr w:rsidR="003F2311" w:rsidRPr="005E40CA" w14:paraId="119B434B" w14:textId="41CAB19C" w:rsidTr="003F2311">
        <w:trPr>
          <w:trHeight w:val="2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4A2CE" w14:textId="23E14948" w:rsidR="003F2311" w:rsidRPr="00E41328" w:rsidRDefault="003F2311" w:rsidP="003F2311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E41328">
              <w:rPr>
                <w:rFonts w:cs="Times New Roman"/>
                <w:sz w:val="20"/>
                <w:szCs w:val="20"/>
              </w:rPr>
              <w:t xml:space="preserve">Food as </w:t>
            </w:r>
            <w:r w:rsidRPr="00E41328">
              <w:rPr>
                <w:rFonts w:eastAsiaTheme="minorEastAsia" w:cs="Times New Roman"/>
                <w:sz w:val="20"/>
                <w:szCs w:val="20"/>
              </w:rPr>
              <w:t xml:space="preserve">a </w:t>
            </w:r>
            <w:r w:rsidRPr="00E41328">
              <w:rPr>
                <w:rFonts w:cs="Times New Roman"/>
                <w:sz w:val="20"/>
                <w:szCs w:val="20"/>
              </w:rPr>
              <w:t xml:space="preserve">Reward T2 → Food as </w:t>
            </w:r>
            <w:r w:rsidRPr="00E41328">
              <w:rPr>
                <w:rFonts w:eastAsiaTheme="minorEastAsia" w:cs="Times New Roman"/>
                <w:sz w:val="20"/>
                <w:szCs w:val="20"/>
              </w:rPr>
              <w:t xml:space="preserve">a </w:t>
            </w:r>
            <w:r w:rsidRPr="00E41328">
              <w:rPr>
                <w:rFonts w:cs="Times New Roman"/>
                <w:sz w:val="20"/>
                <w:szCs w:val="20"/>
              </w:rPr>
              <w:t>Reward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67F57" w14:textId="44BDDF4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020C69">
              <w:rPr>
                <w:sz w:val="20"/>
                <w:szCs w:val="20"/>
              </w:rPr>
              <w:t>0.</w:t>
            </w:r>
            <w:r w:rsidRPr="00020C69">
              <w:rPr>
                <w:rFonts w:hint="eastAsia"/>
                <w:sz w:val="20"/>
                <w:szCs w:val="20"/>
              </w:rPr>
              <w:t xml:space="preserve">341 </w:t>
            </w:r>
            <w:r w:rsidRPr="00020C69">
              <w:rPr>
                <w:sz w:val="20"/>
                <w:szCs w:val="20"/>
              </w:rPr>
              <w:t>(0.04</w:t>
            </w:r>
            <w:r w:rsidRPr="00020C69">
              <w:rPr>
                <w:rFonts w:hint="eastAsia"/>
                <w:sz w:val="20"/>
                <w:szCs w:val="20"/>
              </w:rPr>
              <w:t>7</w:t>
            </w:r>
            <w:r w:rsidRPr="00020C69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029E3" w14:textId="77E12DC9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&lt;</w:t>
            </w:r>
            <w:r w:rsidRPr="00020C69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3B7EB" w14:textId="51C94F98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</w:t>
            </w:r>
            <w:r w:rsidRPr="00020C69">
              <w:rPr>
                <w:sz w:val="20"/>
                <w:szCs w:val="20"/>
              </w:rPr>
              <w:t>.</w:t>
            </w:r>
            <w:r w:rsidRPr="00020C69">
              <w:rPr>
                <w:rFonts w:hint="eastAsia"/>
                <w:sz w:val="20"/>
                <w:szCs w:val="20"/>
              </w:rPr>
              <w:t>055 (</w:t>
            </w:r>
            <w:r w:rsidRPr="00020C69">
              <w:rPr>
                <w:sz w:val="20"/>
                <w:szCs w:val="20"/>
              </w:rPr>
              <w:t>0.0</w:t>
            </w:r>
            <w:r w:rsidRPr="00020C69">
              <w:rPr>
                <w:rFonts w:hint="eastAsia"/>
                <w:sz w:val="20"/>
                <w:szCs w:val="20"/>
              </w:rPr>
              <w:t>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36CAA" w14:textId="085CB438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20C69">
              <w:rPr>
                <w:sz w:val="20"/>
                <w:szCs w:val="20"/>
              </w:rPr>
              <w:t>0.</w:t>
            </w:r>
            <w:r w:rsidRPr="00020C69">
              <w:rPr>
                <w:rFonts w:hint="eastAsia"/>
                <w:sz w:val="20"/>
                <w:szCs w:val="20"/>
              </w:rPr>
              <w:t>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BC9BBC" w14:textId="6248C950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.051 (0.0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F5D4D" w14:textId="01759F3E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221ED" w14:textId="1FD95994" w:rsidR="003F2311" w:rsidRPr="00020C69" w:rsidRDefault="003F2311" w:rsidP="003F2311">
            <w:pPr>
              <w:spacing w:line="34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020C69">
              <w:rPr>
                <w:sz w:val="20"/>
                <w:szCs w:val="20"/>
              </w:rPr>
              <w:t>0</w:t>
            </w:r>
            <w:r>
              <w:rPr>
                <w:rFonts w:eastAsiaTheme="minorEastAsia" w:hint="eastAsia"/>
                <w:sz w:val="20"/>
                <w:szCs w:val="20"/>
              </w:rPr>
              <w:t>.</w:t>
            </w:r>
            <w:r w:rsidR="000F5992">
              <w:rPr>
                <w:rFonts w:eastAsiaTheme="minorEastAsia" w:hint="eastAsia"/>
                <w:sz w:val="20"/>
                <w:szCs w:val="20"/>
              </w:rPr>
              <w:t>018</w:t>
            </w:r>
            <w:r w:rsidRPr="00020C69">
              <w:rPr>
                <w:rFonts w:hint="eastAsia"/>
                <w:sz w:val="20"/>
                <w:szCs w:val="20"/>
              </w:rPr>
              <w:t xml:space="preserve"> </w:t>
            </w:r>
            <w:r w:rsidRPr="00020C69">
              <w:rPr>
                <w:sz w:val="20"/>
                <w:szCs w:val="20"/>
              </w:rPr>
              <w:t>(0.0</w:t>
            </w:r>
            <w:r w:rsidR="000F5992">
              <w:rPr>
                <w:rFonts w:eastAsiaTheme="minorEastAsia" w:hint="eastAsia"/>
                <w:sz w:val="20"/>
                <w:szCs w:val="20"/>
              </w:rPr>
              <w:t>92</w:t>
            </w:r>
            <w:r w:rsidRPr="00020C69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C74C8" w14:textId="3060C8A9" w:rsidR="003F2311" w:rsidRPr="000F5992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20C69">
              <w:rPr>
                <w:sz w:val="20"/>
                <w:szCs w:val="20"/>
              </w:rPr>
              <w:t>0.</w:t>
            </w:r>
            <w:r w:rsidR="000F5992">
              <w:rPr>
                <w:rFonts w:eastAsiaTheme="minorEastAsia" w:hint="eastAsia"/>
                <w:sz w:val="20"/>
                <w:szCs w:val="20"/>
              </w:rPr>
              <w:t>848</w:t>
            </w:r>
          </w:p>
        </w:tc>
      </w:tr>
      <w:tr w:rsidR="003F2311" w:rsidRPr="005E40CA" w14:paraId="114F4308" w14:textId="30E8DE98" w:rsidTr="003F2311">
        <w:trPr>
          <w:trHeight w:val="34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15284" w14:textId="4FC06E19" w:rsidR="003F2311" w:rsidRPr="005E40CA" w:rsidRDefault="003F2311" w:rsidP="003F2311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esidual corre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74341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C0262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4477D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750BD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7143B1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3EBFC1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DA077F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04110" w14:textId="1678441F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2311" w:rsidRPr="005E40CA" w14:paraId="027DC787" w14:textId="34BCE678" w:rsidTr="003F2311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B3D4F" w14:textId="2A541B71" w:rsidR="003F2311" w:rsidRPr="005E40CA" w:rsidRDefault="003F2311" w:rsidP="003F2311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BCA68" w14:textId="55FA01EB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color w:val="0000FF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</w:t>
            </w:r>
            <w:r w:rsidRPr="00020C69">
              <w:rPr>
                <w:sz w:val="20"/>
                <w:szCs w:val="20"/>
              </w:rPr>
              <w:t>.0</w:t>
            </w:r>
            <w:r w:rsidRPr="00020C69">
              <w:rPr>
                <w:rFonts w:hint="eastAsia"/>
                <w:sz w:val="20"/>
                <w:szCs w:val="20"/>
              </w:rPr>
              <w:t>76</w:t>
            </w:r>
            <w:r w:rsidRPr="00020C69">
              <w:rPr>
                <w:sz w:val="20"/>
                <w:szCs w:val="20"/>
              </w:rPr>
              <w:t xml:space="preserve"> </w:t>
            </w:r>
            <w:r w:rsidRPr="00020C69">
              <w:rPr>
                <w:rFonts w:hint="eastAsia"/>
                <w:sz w:val="20"/>
                <w:szCs w:val="20"/>
              </w:rPr>
              <w:t>(0</w:t>
            </w:r>
            <w:r w:rsidRPr="00020C69">
              <w:rPr>
                <w:sz w:val="20"/>
                <w:szCs w:val="20"/>
              </w:rPr>
              <w:t>.0</w:t>
            </w:r>
            <w:r w:rsidRPr="00020C69">
              <w:rPr>
                <w:rFonts w:hint="eastAsia"/>
                <w:sz w:val="20"/>
                <w:szCs w:val="20"/>
              </w:rPr>
              <w:t>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90AEEE" w14:textId="72665049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color w:val="0000FF"/>
                <w:sz w:val="20"/>
                <w:szCs w:val="20"/>
              </w:rPr>
            </w:pPr>
            <w:r w:rsidRPr="00020C69">
              <w:rPr>
                <w:sz w:val="20"/>
                <w:szCs w:val="20"/>
              </w:rPr>
              <w:t>0.</w:t>
            </w:r>
            <w:r w:rsidRPr="00020C69">
              <w:rPr>
                <w:rFonts w:hint="eastAsia"/>
                <w:sz w:val="20"/>
                <w:szCs w:val="20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3AE50" w14:textId="092DA9FF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</w:t>
            </w:r>
            <w:r w:rsidRPr="00020C69">
              <w:rPr>
                <w:sz w:val="20"/>
                <w:szCs w:val="20"/>
              </w:rPr>
              <w:t>.0</w:t>
            </w:r>
            <w:r w:rsidRPr="00020C69">
              <w:rPr>
                <w:rFonts w:hint="eastAsia"/>
                <w:sz w:val="20"/>
                <w:szCs w:val="20"/>
              </w:rPr>
              <w:t xml:space="preserve">09 </w:t>
            </w:r>
            <w:r w:rsidRPr="00020C69">
              <w:rPr>
                <w:sz w:val="20"/>
                <w:szCs w:val="20"/>
              </w:rPr>
              <w:t>(0.023</w:t>
            </w:r>
            <w:r w:rsidRPr="00020C6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30256" w14:textId="0CA30072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</w:t>
            </w:r>
            <w:r w:rsidRPr="00020C69">
              <w:rPr>
                <w:sz w:val="20"/>
                <w:szCs w:val="20"/>
              </w:rPr>
              <w:t>.</w:t>
            </w:r>
            <w:r w:rsidRPr="00020C69">
              <w:rPr>
                <w:rFonts w:hint="eastAsia"/>
                <w:sz w:val="20"/>
                <w:szCs w:val="20"/>
              </w:rPr>
              <w:t>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D7DD3" w14:textId="21CB9A19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.015 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60E6A9" w14:textId="25EAF631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6B55C" w14:textId="5C8D92BA" w:rsidR="003F2311" w:rsidRPr="00020C69" w:rsidRDefault="003F2311" w:rsidP="003F2311">
            <w:pPr>
              <w:spacing w:line="340" w:lineRule="exac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-</w:t>
            </w:r>
            <w:r w:rsidRPr="00020C69">
              <w:rPr>
                <w:rFonts w:hint="eastAsia"/>
                <w:sz w:val="20"/>
                <w:szCs w:val="20"/>
              </w:rPr>
              <w:t>0</w:t>
            </w:r>
            <w:r w:rsidRPr="00020C69">
              <w:rPr>
                <w:sz w:val="20"/>
                <w:szCs w:val="20"/>
              </w:rPr>
              <w:t>.0</w:t>
            </w:r>
            <w:r w:rsidR="000F5992">
              <w:rPr>
                <w:rFonts w:eastAsiaTheme="minorEastAsia" w:hint="eastAsia"/>
                <w:sz w:val="20"/>
                <w:szCs w:val="20"/>
              </w:rPr>
              <w:t>40</w:t>
            </w:r>
            <w:r w:rsidRPr="00020C69">
              <w:rPr>
                <w:sz w:val="20"/>
                <w:szCs w:val="20"/>
              </w:rPr>
              <w:t xml:space="preserve"> </w:t>
            </w:r>
            <w:r w:rsidRPr="00020C69">
              <w:rPr>
                <w:rFonts w:hint="eastAsia"/>
                <w:sz w:val="20"/>
                <w:szCs w:val="20"/>
              </w:rPr>
              <w:t>(0</w:t>
            </w:r>
            <w:r w:rsidRPr="00020C69">
              <w:rPr>
                <w:sz w:val="20"/>
                <w:szCs w:val="20"/>
              </w:rPr>
              <w:t>.0</w:t>
            </w:r>
            <w:r w:rsidRPr="00020C69">
              <w:rPr>
                <w:rFonts w:hint="eastAsia"/>
                <w:sz w:val="20"/>
                <w:szCs w:val="20"/>
              </w:rPr>
              <w:t>2</w:t>
            </w:r>
            <w:r w:rsidR="000F5992">
              <w:rPr>
                <w:rFonts w:eastAsiaTheme="minorEastAsia" w:hint="eastAsia"/>
                <w:sz w:val="20"/>
                <w:szCs w:val="20"/>
              </w:rPr>
              <w:t>5</w:t>
            </w:r>
            <w:r w:rsidRPr="00020C6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2538C" w14:textId="231609C2" w:rsidR="003F2311" w:rsidRPr="00020C69" w:rsidRDefault="003F2311" w:rsidP="003F2311">
            <w:pPr>
              <w:spacing w:line="34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020C69">
              <w:rPr>
                <w:sz w:val="20"/>
                <w:szCs w:val="20"/>
              </w:rPr>
              <w:t>0.</w:t>
            </w:r>
            <w:r>
              <w:rPr>
                <w:rFonts w:eastAsiaTheme="minorEastAsia" w:hint="eastAsia"/>
                <w:sz w:val="20"/>
                <w:szCs w:val="20"/>
              </w:rPr>
              <w:t>1</w:t>
            </w:r>
            <w:r w:rsidR="000F5992">
              <w:rPr>
                <w:rFonts w:eastAsiaTheme="minorEastAsia" w:hint="eastAsia"/>
                <w:sz w:val="20"/>
                <w:szCs w:val="20"/>
              </w:rPr>
              <w:t>18</w:t>
            </w:r>
          </w:p>
        </w:tc>
      </w:tr>
      <w:tr w:rsidR="003F2311" w:rsidRPr="005E40CA" w14:paraId="5F19985A" w14:textId="7EAC0669" w:rsidTr="003F2311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C2943" w14:textId="37A3BAB5" w:rsidR="003F2311" w:rsidRPr="005E40CA" w:rsidRDefault="003F2311" w:rsidP="003F2311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7B10E" w14:textId="3DA935F3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color w:val="0000FF"/>
                <w:sz w:val="20"/>
                <w:szCs w:val="20"/>
              </w:rPr>
            </w:pPr>
            <w:r w:rsidRPr="00020C69">
              <w:rPr>
                <w:sz w:val="20"/>
                <w:szCs w:val="20"/>
              </w:rPr>
              <w:t>-</w:t>
            </w:r>
            <w:r w:rsidRPr="00020C69">
              <w:rPr>
                <w:rFonts w:hint="eastAsia"/>
                <w:sz w:val="20"/>
                <w:szCs w:val="20"/>
              </w:rPr>
              <w:t>0</w:t>
            </w:r>
            <w:r w:rsidRPr="00020C69">
              <w:rPr>
                <w:sz w:val="20"/>
                <w:szCs w:val="20"/>
              </w:rPr>
              <w:t>.0</w:t>
            </w:r>
            <w:r w:rsidRPr="00020C69">
              <w:rPr>
                <w:rFonts w:hint="eastAsia"/>
                <w:sz w:val="20"/>
                <w:szCs w:val="20"/>
              </w:rPr>
              <w:t xml:space="preserve">10 </w:t>
            </w:r>
            <w:r w:rsidRPr="00020C69">
              <w:rPr>
                <w:sz w:val="20"/>
                <w:szCs w:val="20"/>
              </w:rPr>
              <w:t>(</w:t>
            </w:r>
            <w:r w:rsidRPr="00020C69">
              <w:rPr>
                <w:rFonts w:hint="eastAsia"/>
                <w:sz w:val="20"/>
                <w:szCs w:val="20"/>
              </w:rPr>
              <w:t>0</w:t>
            </w:r>
            <w:r w:rsidRPr="00020C69">
              <w:rPr>
                <w:sz w:val="20"/>
                <w:szCs w:val="20"/>
              </w:rPr>
              <w:t>.0</w:t>
            </w:r>
            <w:r w:rsidRPr="00020C69">
              <w:rPr>
                <w:rFonts w:hint="eastAsia"/>
                <w:sz w:val="20"/>
                <w:szCs w:val="20"/>
              </w:rPr>
              <w:t>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03C07" w14:textId="2F35689D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020C69">
              <w:rPr>
                <w:sz w:val="20"/>
                <w:szCs w:val="20"/>
              </w:rPr>
              <w:t>0.</w:t>
            </w:r>
            <w:r w:rsidRPr="00020C69">
              <w:rPr>
                <w:rFonts w:hint="eastAsia"/>
                <w:sz w:val="20"/>
                <w:szCs w:val="20"/>
              </w:rPr>
              <w:t>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BBF7F" w14:textId="7014BC51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-0</w:t>
            </w:r>
            <w:r w:rsidRPr="00020C69">
              <w:rPr>
                <w:sz w:val="20"/>
                <w:szCs w:val="20"/>
              </w:rPr>
              <w:t>.0</w:t>
            </w:r>
            <w:r w:rsidRPr="00020C69">
              <w:rPr>
                <w:rFonts w:hint="eastAsia"/>
                <w:sz w:val="20"/>
                <w:szCs w:val="20"/>
              </w:rPr>
              <w:t xml:space="preserve">36 </w:t>
            </w:r>
            <w:r w:rsidRPr="00020C69">
              <w:rPr>
                <w:sz w:val="20"/>
                <w:szCs w:val="20"/>
              </w:rPr>
              <w:t>(0.02</w:t>
            </w:r>
            <w:r w:rsidRPr="00020C69">
              <w:rPr>
                <w:rFonts w:hint="eastAsia"/>
                <w:sz w:val="20"/>
                <w:szCs w:val="20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E34A5" w14:textId="4110AAB9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</w:t>
            </w:r>
            <w:r w:rsidRPr="00020C69">
              <w:rPr>
                <w:sz w:val="20"/>
                <w:szCs w:val="20"/>
              </w:rPr>
              <w:t>.</w:t>
            </w:r>
            <w:r w:rsidRPr="00020C69">
              <w:rPr>
                <w:rFonts w:hint="eastAsia"/>
                <w:sz w:val="20"/>
                <w:szCs w:val="20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658AF" w14:textId="35F3B90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-0.033 (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51B00" w14:textId="4FD34C14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8191F" w14:textId="3A2F58AA" w:rsidR="003F2311" w:rsidRPr="00020C69" w:rsidRDefault="000F5992" w:rsidP="003F2311">
            <w:pPr>
              <w:spacing w:line="340" w:lineRule="exac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-</w:t>
            </w:r>
            <w:r w:rsidR="003F2311" w:rsidRPr="00020C69">
              <w:rPr>
                <w:rFonts w:hint="eastAsia"/>
                <w:sz w:val="20"/>
                <w:szCs w:val="20"/>
              </w:rPr>
              <w:t>0</w:t>
            </w:r>
            <w:r w:rsidR="003F2311" w:rsidRPr="00020C69">
              <w:rPr>
                <w:sz w:val="20"/>
                <w:szCs w:val="20"/>
              </w:rPr>
              <w:t>.0</w:t>
            </w:r>
            <w:r>
              <w:rPr>
                <w:rFonts w:eastAsiaTheme="minorEastAsia" w:hint="eastAsia"/>
                <w:sz w:val="20"/>
                <w:szCs w:val="20"/>
              </w:rPr>
              <w:t>26</w:t>
            </w:r>
            <w:r w:rsidR="003F2311" w:rsidRPr="00020C69">
              <w:rPr>
                <w:rFonts w:hint="eastAsia"/>
                <w:sz w:val="20"/>
                <w:szCs w:val="20"/>
              </w:rPr>
              <w:t xml:space="preserve"> </w:t>
            </w:r>
            <w:r w:rsidR="003F2311" w:rsidRPr="00020C69">
              <w:rPr>
                <w:sz w:val="20"/>
                <w:szCs w:val="20"/>
              </w:rPr>
              <w:t>(</w:t>
            </w:r>
            <w:r w:rsidR="003F2311" w:rsidRPr="00020C69">
              <w:rPr>
                <w:rFonts w:hint="eastAsia"/>
                <w:sz w:val="20"/>
                <w:szCs w:val="20"/>
              </w:rPr>
              <w:t>0</w:t>
            </w:r>
            <w:r w:rsidR="003F2311" w:rsidRPr="00020C69">
              <w:rPr>
                <w:sz w:val="20"/>
                <w:szCs w:val="20"/>
              </w:rPr>
              <w:t>.0</w:t>
            </w:r>
            <w:r>
              <w:rPr>
                <w:rFonts w:eastAsiaTheme="minorEastAsia" w:hint="eastAsia"/>
                <w:sz w:val="20"/>
                <w:szCs w:val="20"/>
              </w:rPr>
              <w:t>32</w:t>
            </w:r>
            <w:r w:rsidR="003F2311" w:rsidRPr="00020C6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EE135" w14:textId="3A065CD5" w:rsidR="003F2311" w:rsidRPr="000F5992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20C69">
              <w:rPr>
                <w:sz w:val="20"/>
                <w:szCs w:val="20"/>
              </w:rPr>
              <w:t>0.</w:t>
            </w:r>
            <w:r w:rsidR="000F5992">
              <w:rPr>
                <w:rFonts w:eastAsiaTheme="minorEastAsia" w:hint="eastAsia"/>
                <w:sz w:val="20"/>
                <w:szCs w:val="20"/>
              </w:rPr>
              <w:t>427</w:t>
            </w:r>
          </w:p>
        </w:tc>
      </w:tr>
      <w:tr w:rsidR="003F2311" w:rsidRPr="005E40CA" w14:paraId="77F32305" w14:textId="269279DC" w:rsidTr="003F2311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6AE3A" w14:textId="2A86F8EC" w:rsidR="003F2311" w:rsidRPr="005E40CA" w:rsidRDefault="003F2311" w:rsidP="003F2311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6D8BC" w14:textId="3143F5B8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</w:t>
            </w:r>
            <w:r w:rsidRPr="00020C69">
              <w:rPr>
                <w:sz w:val="20"/>
                <w:szCs w:val="20"/>
              </w:rPr>
              <w:t>.0</w:t>
            </w:r>
            <w:r w:rsidRPr="00020C69">
              <w:rPr>
                <w:rFonts w:hint="eastAsia"/>
                <w:sz w:val="20"/>
                <w:szCs w:val="20"/>
              </w:rPr>
              <w:t>24</w:t>
            </w:r>
            <w:r w:rsidRPr="00020C69">
              <w:rPr>
                <w:sz w:val="20"/>
                <w:szCs w:val="20"/>
              </w:rPr>
              <w:t xml:space="preserve"> </w:t>
            </w:r>
            <w:r w:rsidRPr="00020C69">
              <w:rPr>
                <w:rFonts w:hint="eastAsia"/>
                <w:sz w:val="20"/>
                <w:szCs w:val="20"/>
              </w:rPr>
              <w:t>(0</w:t>
            </w:r>
            <w:r w:rsidRPr="00020C69">
              <w:rPr>
                <w:sz w:val="20"/>
                <w:szCs w:val="20"/>
              </w:rPr>
              <w:t>.01</w:t>
            </w:r>
            <w:r w:rsidRPr="00020C69">
              <w:rPr>
                <w:rFonts w:hint="eastAsia"/>
                <w:sz w:val="20"/>
                <w:szCs w:val="20"/>
              </w:rPr>
              <w:t>8</w:t>
            </w:r>
            <w:r w:rsidRPr="00020C69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359345" w14:textId="1BADC02F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  <w:r w:rsidRPr="00020C69">
              <w:rPr>
                <w:sz w:val="20"/>
                <w:szCs w:val="20"/>
              </w:rPr>
              <w:t>0.</w:t>
            </w:r>
            <w:r w:rsidRPr="00020C69">
              <w:rPr>
                <w:rFonts w:hint="eastAsia"/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F71EB" w14:textId="22C76C39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</w:t>
            </w:r>
            <w:r w:rsidRPr="00020C69">
              <w:rPr>
                <w:sz w:val="20"/>
                <w:szCs w:val="20"/>
              </w:rPr>
              <w:t>.0</w:t>
            </w:r>
            <w:r w:rsidRPr="00020C69">
              <w:rPr>
                <w:rFonts w:hint="eastAsia"/>
                <w:sz w:val="20"/>
                <w:szCs w:val="20"/>
              </w:rPr>
              <w:t>27 (0</w:t>
            </w:r>
            <w:r w:rsidRPr="00020C69">
              <w:rPr>
                <w:sz w:val="20"/>
                <w:szCs w:val="20"/>
              </w:rPr>
              <w:t>.01</w:t>
            </w:r>
            <w:r w:rsidRPr="00020C69">
              <w:rPr>
                <w:rFonts w:hint="eastAsia"/>
                <w:sz w:val="20"/>
                <w:szCs w:val="20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21285" w14:textId="38F5903A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</w:t>
            </w:r>
            <w:r w:rsidRPr="00020C69">
              <w:rPr>
                <w:sz w:val="20"/>
                <w:szCs w:val="20"/>
              </w:rPr>
              <w:t>.</w:t>
            </w:r>
            <w:r w:rsidRPr="00020C69">
              <w:rPr>
                <w:rFonts w:hint="eastAsia"/>
                <w:sz w:val="20"/>
                <w:szCs w:val="20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AD6377" w14:textId="16864660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.030 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D9C53" w14:textId="04224471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269C4" w14:textId="163AB590" w:rsidR="003F2311" w:rsidRPr="00020C69" w:rsidRDefault="003F2311" w:rsidP="003F2311">
            <w:pPr>
              <w:spacing w:line="34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</w:t>
            </w:r>
            <w:r w:rsidRPr="00020C69">
              <w:rPr>
                <w:sz w:val="20"/>
                <w:szCs w:val="20"/>
              </w:rPr>
              <w:t>.0</w:t>
            </w:r>
            <w:r w:rsidR="000F5992">
              <w:rPr>
                <w:rFonts w:eastAsiaTheme="minorEastAsia" w:hint="eastAsia"/>
                <w:sz w:val="20"/>
                <w:szCs w:val="20"/>
              </w:rPr>
              <w:t>51</w:t>
            </w:r>
            <w:r w:rsidRPr="00020C69">
              <w:rPr>
                <w:sz w:val="20"/>
                <w:szCs w:val="20"/>
              </w:rPr>
              <w:t xml:space="preserve"> </w:t>
            </w:r>
            <w:r w:rsidRPr="00020C69">
              <w:rPr>
                <w:rFonts w:hint="eastAsia"/>
                <w:sz w:val="20"/>
                <w:szCs w:val="20"/>
              </w:rPr>
              <w:t>(0</w:t>
            </w:r>
            <w:r w:rsidRPr="00020C69">
              <w:rPr>
                <w:sz w:val="20"/>
                <w:szCs w:val="20"/>
              </w:rPr>
              <w:t>.0</w:t>
            </w:r>
            <w:r w:rsidR="000F5992">
              <w:rPr>
                <w:rFonts w:eastAsiaTheme="minorEastAsia" w:hint="eastAsia"/>
                <w:sz w:val="20"/>
                <w:szCs w:val="20"/>
              </w:rPr>
              <w:t>21</w:t>
            </w:r>
            <w:r w:rsidRPr="00020C69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9AAF6" w14:textId="4D42A8B2" w:rsidR="003F2311" w:rsidRPr="000F5992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20C69">
              <w:rPr>
                <w:sz w:val="20"/>
                <w:szCs w:val="20"/>
              </w:rPr>
              <w:t>0.</w:t>
            </w:r>
            <w:r w:rsidR="000F5992">
              <w:rPr>
                <w:rFonts w:eastAsiaTheme="minorEastAsia" w:hint="eastAsia"/>
                <w:sz w:val="20"/>
                <w:szCs w:val="20"/>
              </w:rPr>
              <w:t>018</w:t>
            </w:r>
          </w:p>
        </w:tc>
      </w:tr>
      <w:tr w:rsidR="003F2311" w:rsidRPr="005E40CA" w14:paraId="51E01CE5" w14:textId="7700887D" w:rsidTr="003F2311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937538" w14:textId="205D1E1E" w:rsidR="003F2311" w:rsidRPr="005E40CA" w:rsidRDefault="003F2311" w:rsidP="003F2311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b/>
                <w:bCs/>
                <w:color w:val="2A2B2E"/>
                <w:sz w:val="20"/>
                <w:szCs w:val="20"/>
                <w:shd w:val="clear" w:color="auto" w:fill="FFFFFF"/>
              </w:rPr>
              <w:t>Random intercept corre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04CFAB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color w:val="0000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9FA34B" w14:textId="77777777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color w:val="0000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485BB9" w14:textId="089E65D3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</w:t>
            </w:r>
            <w:r w:rsidRPr="00020C69">
              <w:rPr>
                <w:sz w:val="20"/>
                <w:szCs w:val="20"/>
              </w:rPr>
              <w:t>.0</w:t>
            </w:r>
            <w:r w:rsidRPr="00020C69">
              <w:rPr>
                <w:rFonts w:hint="eastAsia"/>
                <w:sz w:val="20"/>
                <w:szCs w:val="20"/>
              </w:rPr>
              <w:t>65 (0</w:t>
            </w:r>
            <w:r w:rsidRPr="00020C69">
              <w:rPr>
                <w:sz w:val="20"/>
                <w:szCs w:val="20"/>
              </w:rPr>
              <w:t>.021</w:t>
            </w:r>
            <w:r w:rsidRPr="00020C6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F39C21" w14:textId="20960005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</w:t>
            </w:r>
            <w:r w:rsidRPr="00020C69">
              <w:rPr>
                <w:sz w:val="20"/>
                <w:szCs w:val="20"/>
              </w:rPr>
              <w:t>.</w:t>
            </w:r>
            <w:r w:rsidRPr="00020C69">
              <w:rPr>
                <w:rFonts w:hint="eastAsia"/>
                <w:sz w:val="20"/>
                <w:szCs w:val="20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B9623F" w14:textId="46C39D04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.063 (0.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FAF6EF" w14:textId="09F3ED49" w:rsidR="003F2311" w:rsidRPr="005E40CA" w:rsidRDefault="003F2311" w:rsidP="003F2311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hint="eastAsia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591D25" w14:textId="21D9B921" w:rsidR="003F2311" w:rsidRPr="00020C69" w:rsidRDefault="003F2311" w:rsidP="003F2311">
            <w:pPr>
              <w:spacing w:line="34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3F2311">
              <w:rPr>
                <w:rFonts w:eastAsiaTheme="minorEastAsia" w:cs="Times New Roman" w:hint="eastAsia"/>
                <w:sz w:val="20"/>
                <w:szCs w:val="20"/>
              </w:rPr>
              <w:t>0.0</w:t>
            </w:r>
            <w:r w:rsidR="000F5992">
              <w:rPr>
                <w:rFonts w:eastAsiaTheme="minorEastAsia" w:cs="Times New Roman" w:hint="eastAsia"/>
                <w:sz w:val="20"/>
                <w:szCs w:val="20"/>
              </w:rPr>
              <w:t>71</w:t>
            </w:r>
            <w:r w:rsidRPr="003F2311">
              <w:rPr>
                <w:rFonts w:eastAsiaTheme="minorEastAsia" w:cs="Times New Roman" w:hint="eastAsia"/>
                <w:sz w:val="20"/>
                <w:szCs w:val="20"/>
              </w:rPr>
              <w:t xml:space="preserve"> (0.0</w:t>
            </w:r>
            <w:r w:rsidR="000F5992">
              <w:rPr>
                <w:rFonts w:eastAsiaTheme="minorEastAsia" w:cs="Times New Roman" w:hint="eastAsia"/>
                <w:sz w:val="20"/>
                <w:szCs w:val="20"/>
              </w:rPr>
              <w:t>24</w:t>
            </w:r>
            <w:r w:rsidRPr="003F2311">
              <w:rPr>
                <w:rFonts w:eastAsiaTheme="minorEastAsia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811D8A" w14:textId="1721A6BF" w:rsidR="003F2311" w:rsidRPr="00020C69" w:rsidRDefault="003F2311" w:rsidP="003F2311">
            <w:pPr>
              <w:spacing w:line="34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3F2311">
              <w:rPr>
                <w:rFonts w:eastAsiaTheme="minorEastAsia" w:cs="Times New Roman" w:hint="eastAsia"/>
                <w:sz w:val="20"/>
                <w:szCs w:val="20"/>
              </w:rPr>
              <w:t>0.</w:t>
            </w:r>
            <w:r w:rsidR="000F5992">
              <w:rPr>
                <w:rFonts w:eastAsiaTheme="minorEastAsia" w:cs="Times New Roman" w:hint="eastAsia"/>
                <w:sz w:val="20"/>
                <w:szCs w:val="20"/>
              </w:rPr>
              <w:t>003</w:t>
            </w:r>
          </w:p>
        </w:tc>
      </w:tr>
    </w:tbl>
    <w:p w14:paraId="21C07CFB" w14:textId="77777777" w:rsidR="00D6097B" w:rsidRPr="00CB5BFC" w:rsidRDefault="00D6097B" w:rsidP="00D6097B">
      <w:pPr>
        <w:widowControl w:val="0"/>
        <w:kinsoku w:val="0"/>
        <w:overflowPunct w:val="0"/>
        <w:autoSpaceDE w:val="0"/>
        <w:autoSpaceDN w:val="0"/>
        <w:adjustRightInd w:val="0"/>
        <w:spacing w:line="240" w:lineRule="auto"/>
        <w:ind w:firstLineChars="0" w:firstLine="0"/>
        <w:rPr>
          <w:rFonts w:cs="Times New Roman"/>
          <w:b/>
          <w:bCs/>
          <w:sz w:val="20"/>
          <w:szCs w:val="20"/>
        </w:rPr>
      </w:pPr>
      <w:r w:rsidRPr="00CB5BFC">
        <w:rPr>
          <w:rFonts w:cs="Times New Roman" w:hint="eastAsia"/>
          <w:sz w:val="20"/>
          <w:szCs w:val="20"/>
        </w:rPr>
        <w:t xml:space="preserve">Note. </w:t>
      </w:r>
      <w:r w:rsidRPr="00CB5BFC">
        <w:rPr>
          <w:rFonts w:cs="Times New Roman"/>
          <w:i/>
          <w:iCs/>
          <w:sz w:val="20"/>
          <w:szCs w:val="20"/>
        </w:rPr>
        <w:t>β</w:t>
      </w:r>
      <w:r w:rsidRPr="00CB5BFC">
        <w:rPr>
          <w:rFonts w:cs="Times New Roman" w:hint="eastAsia"/>
          <w:sz w:val="20"/>
          <w:szCs w:val="20"/>
        </w:rPr>
        <w:t xml:space="preserve">: </w:t>
      </w:r>
      <w:r w:rsidRPr="00CB5BFC">
        <w:rPr>
          <w:rFonts w:cs="Times New Roman"/>
          <w:sz w:val="20"/>
          <w:szCs w:val="20"/>
        </w:rPr>
        <w:t>standardized regression coefficients</w:t>
      </w:r>
      <w:r w:rsidRPr="00CB5BFC">
        <w:rPr>
          <w:rFonts w:cs="Times New Roman" w:hint="eastAsia"/>
          <w:sz w:val="20"/>
          <w:szCs w:val="20"/>
        </w:rPr>
        <w:t>, SE: s</w:t>
      </w:r>
      <w:r w:rsidRPr="00CB5BFC">
        <w:rPr>
          <w:rFonts w:cs="Times New Roman"/>
          <w:sz w:val="20"/>
          <w:szCs w:val="20"/>
        </w:rPr>
        <w:t xml:space="preserve">tandard </w:t>
      </w:r>
      <w:r w:rsidRPr="00CB5BFC">
        <w:rPr>
          <w:rFonts w:cs="Times New Roman" w:hint="eastAsia"/>
          <w:sz w:val="20"/>
          <w:szCs w:val="20"/>
        </w:rPr>
        <w:t>e</w:t>
      </w:r>
      <w:r w:rsidRPr="00CB5BFC">
        <w:rPr>
          <w:rFonts w:cs="Times New Roman"/>
          <w:sz w:val="20"/>
          <w:szCs w:val="20"/>
        </w:rPr>
        <w:t>rror</w:t>
      </w:r>
      <w:r w:rsidRPr="00CB5BFC">
        <w:rPr>
          <w:rFonts w:cs="Times New Roman" w:hint="eastAsia"/>
          <w:b/>
          <w:bCs/>
          <w:sz w:val="20"/>
          <w:szCs w:val="20"/>
        </w:rPr>
        <w:t xml:space="preserve">, </w:t>
      </w:r>
      <w:r w:rsidRPr="00CB5BFC">
        <w:rPr>
          <w:rFonts w:cs="Times New Roman"/>
          <w:sz w:val="20"/>
          <w:szCs w:val="20"/>
        </w:rPr>
        <w:t>Adjusted RI-CLPM</w:t>
      </w:r>
      <w:r w:rsidRPr="00CB5BFC">
        <w:rPr>
          <w:rFonts w:cs="Times New Roman" w:hint="eastAsia"/>
          <w:sz w:val="20"/>
          <w:szCs w:val="20"/>
        </w:rPr>
        <w:t xml:space="preserve">: RI-CLPM adjusted for child sex, age, </w:t>
      </w:r>
      <w:r w:rsidRPr="00CB5BFC">
        <w:rPr>
          <w:rFonts w:cs="Times New Roman"/>
          <w:sz w:val="20"/>
          <w:szCs w:val="20"/>
        </w:rPr>
        <w:t>BMI-for-age</w:t>
      </w:r>
      <w:r w:rsidRPr="00CB5BFC">
        <w:rPr>
          <w:rFonts w:cs="Times New Roman"/>
          <w:i/>
          <w:iCs/>
          <w:sz w:val="20"/>
          <w:szCs w:val="20"/>
        </w:rPr>
        <w:t xml:space="preserve"> </w:t>
      </w:r>
      <w:r w:rsidRPr="00CB5BFC">
        <w:rPr>
          <w:rFonts w:cs="Times New Roman" w:hint="eastAsia"/>
          <w:sz w:val="20"/>
          <w:szCs w:val="20"/>
        </w:rPr>
        <w:t>z</w:t>
      </w:r>
      <w:r w:rsidRPr="00CB5BFC">
        <w:rPr>
          <w:rFonts w:cs="Times New Roman"/>
          <w:sz w:val="20"/>
          <w:szCs w:val="20"/>
        </w:rPr>
        <w:t>-score (BAZ)</w:t>
      </w:r>
      <w:r w:rsidRPr="00CB5BFC">
        <w:rPr>
          <w:rFonts w:cs="Times New Roman" w:hint="eastAsia"/>
          <w:sz w:val="20"/>
          <w:szCs w:val="20"/>
        </w:rPr>
        <w:t>, parental education and</w:t>
      </w:r>
      <w:r w:rsidRPr="00CB5BFC">
        <w:rPr>
          <w:rFonts w:cs="Times New Roman"/>
          <w:sz w:val="20"/>
          <w:szCs w:val="20"/>
        </w:rPr>
        <w:t xml:space="preserve"> </w:t>
      </w:r>
      <w:r w:rsidRPr="00CB5BFC">
        <w:rPr>
          <w:rFonts w:cs="Times New Roman" w:hint="eastAsia"/>
          <w:sz w:val="20"/>
          <w:szCs w:val="20"/>
        </w:rPr>
        <w:t xml:space="preserve">family </w:t>
      </w:r>
      <w:r w:rsidRPr="00CB5BFC">
        <w:rPr>
          <w:rFonts w:cs="Times New Roman"/>
          <w:sz w:val="20"/>
          <w:szCs w:val="20"/>
        </w:rPr>
        <w:t>annual</w:t>
      </w:r>
      <w:r w:rsidRPr="00CB5BFC">
        <w:rPr>
          <w:rFonts w:cs="Times New Roman" w:hint="eastAsia"/>
          <w:sz w:val="20"/>
          <w:szCs w:val="20"/>
        </w:rPr>
        <w:t xml:space="preserve"> income.</w:t>
      </w:r>
    </w:p>
    <w:p w14:paraId="74D8ED88" w14:textId="4312465A" w:rsidR="008253EE" w:rsidRPr="00D6097B" w:rsidRDefault="008253EE">
      <w:pPr>
        <w:pStyle w:val="0"/>
        <w:spacing w:line="240" w:lineRule="auto"/>
        <w:jc w:val="center"/>
        <w:rPr>
          <w:rFonts w:cs="Times New Roman"/>
          <w:b/>
          <w:bCs/>
          <w:sz w:val="24"/>
          <w:szCs w:val="24"/>
        </w:rPr>
      </w:pPr>
    </w:p>
    <w:p w14:paraId="2F21D133" w14:textId="77777777" w:rsidR="008253EE" w:rsidRDefault="008253EE">
      <w:pPr>
        <w:spacing w:line="240" w:lineRule="auto"/>
        <w:ind w:firstLineChars="0" w:firstLine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133BA284" w14:textId="0A583B3A" w:rsidR="00A45D0A" w:rsidRPr="008F248F" w:rsidRDefault="003B5C79">
      <w:pPr>
        <w:widowControl w:val="0"/>
        <w:ind w:firstLine="402"/>
        <w:jc w:val="center"/>
        <w:rPr>
          <w:rFonts w:cs="Times New Roman"/>
          <w:b/>
          <w:bCs/>
          <w:kern w:val="0"/>
          <w:sz w:val="20"/>
          <w:szCs w:val="20"/>
        </w:rPr>
      </w:pPr>
      <w:bookmarkStart w:id="2" w:name="_Hlk178168188"/>
      <w:r w:rsidRPr="003B5C79">
        <w:rPr>
          <w:rFonts w:cs="Times New Roman"/>
          <w:b/>
          <w:bCs/>
          <w:sz w:val="20"/>
          <w:szCs w:val="20"/>
        </w:rPr>
        <w:lastRenderedPageBreak/>
        <w:t xml:space="preserve">Table S6 The moderating role of child sex on the relation between parental </w:t>
      </w:r>
      <w:r w:rsidR="00113D87">
        <w:rPr>
          <w:rFonts w:cs="Times New Roman"/>
          <w:b/>
          <w:bCs/>
          <w:sz w:val="20"/>
          <w:szCs w:val="20"/>
        </w:rPr>
        <w:t>restriction</w:t>
      </w:r>
      <w:r w:rsidRPr="003B5C79">
        <w:rPr>
          <w:rFonts w:cs="Times New Roman"/>
          <w:b/>
          <w:bCs/>
          <w:sz w:val="20"/>
          <w:szCs w:val="20"/>
        </w:rPr>
        <w:t xml:space="preserve"> and child food fussiness</w:t>
      </w:r>
      <w:r w:rsidR="00D97162" w:rsidRPr="008F248F">
        <w:rPr>
          <w:rFonts w:cs="Times New Roman"/>
          <w:b/>
          <w:bCs/>
          <w:sz w:val="20"/>
          <w:szCs w:val="20"/>
        </w:rPr>
        <w:t xml:space="preserve"> [</w:t>
      </w:r>
      <w:r w:rsidR="00D97162" w:rsidRPr="008F248F">
        <w:rPr>
          <w:rFonts w:cs="Times New Roman"/>
          <w:b/>
          <w:bCs/>
          <w:i/>
          <w:kern w:val="0"/>
          <w:sz w:val="20"/>
          <w:szCs w:val="20"/>
        </w:rPr>
        <w:t>β</w:t>
      </w:r>
      <w:r w:rsidR="00D97162" w:rsidRPr="008F248F">
        <w:rPr>
          <w:rFonts w:cs="Times New Roman"/>
          <w:b/>
          <w:bCs/>
          <w:kern w:val="0"/>
          <w:sz w:val="20"/>
          <w:szCs w:val="20"/>
        </w:rPr>
        <w:t xml:space="preserve"> (SE)]</w:t>
      </w:r>
    </w:p>
    <w:tbl>
      <w:tblPr>
        <w:tblStyle w:val="51"/>
        <w:tblW w:w="105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8"/>
        <w:gridCol w:w="1452"/>
        <w:gridCol w:w="956"/>
        <w:gridCol w:w="1554"/>
        <w:gridCol w:w="1720"/>
        <w:gridCol w:w="1800"/>
        <w:gridCol w:w="1691"/>
      </w:tblGrid>
      <w:tr w:rsidR="007B4ECA" w14:paraId="6FCADDC3" w14:textId="77777777" w:rsidTr="005E40CA">
        <w:trPr>
          <w:trHeight w:val="263"/>
          <w:jc w:val="center"/>
        </w:trPr>
        <w:tc>
          <w:tcPr>
            <w:tcW w:w="3746" w:type="dxa"/>
            <w:gridSpan w:val="3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815270" w14:textId="77777777" w:rsidR="007B4ECA" w:rsidRDefault="007B4ECA" w:rsidP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aths</w:t>
            </w:r>
          </w:p>
        </w:tc>
        <w:tc>
          <w:tcPr>
            <w:tcW w:w="327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4461BC" w14:textId="77777777" w:rsidR="007B4ECA" w:rsidRDefault="007B4ECA" w:rsidP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LPM</w:t>
            </w:r>
          </w:p>
        </w:tc>
        <w:tc>
          <w:tcPr>
            <w:tcW w:w="349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665B57" w14:textId="77777777" w:rsidR="007B4ECA" w:rsidRDefault="007B4ECA" w:rsidP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I-CLPM</w:t>
            </w:r>
          </w:p>
        </w:tc>
      </w:tr>
      <w:tr w:rsidR="007B4ECA" w14:paraId="23BDD97D" w14:textId="77777777" w:rsidTr="005E40CA">
        <w:trPr>
          <w:trHeight w:val="263"/>
          <w:jc w:val="center"/>
        </w:trPr>
        <w:tc>
          <w:tcPr>
            <w:tcW w:w="3746" w:type="dxa"/>
            <w:gridSpan w:val="3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AA74C7" w14:textId="77777777" w:rsidR="007B4ECA" w:rsidRDefault="007B4ECA" w:rsidP="00854242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4EE8B6" w14:textId="77777777" w:rsidR="007B4ECA" w:rsidRDefault="007B4ECA" w:rsidP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Boys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424F9B" w14:textId="77777777" w:rsidR="007B4ECA" w:rsidRDefault="007B4ECA" w:rsidP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Girls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F4BDB4" w14:textId="77777777" w:rsidR="007B4ECA" w:rsidRDefault="007B4ECA" w:rsidP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Boys</w:t>
            </w:r>
          </w:p>
        </w:tc>
        <w:tc>
          <w:tcPr>
            <w:tcW w:w="16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1E9EC6" w14:textId="77777777" w:rsidR="007B4ECA" w:rsidRDefault="007B4ECA" w:rsidP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Girls</w:t>
            </w:r>
          </w:p>
        </w:tc>
      </w:tr>
      <w:tr w:rsidR="007B4ECA" w14:paraId="2280F8CC" w14:textId="77777777" w:rsidTr="005E40CA">
        <w:trPr>
          <w:trHeight w:val="81"/>
          <w:jc w:val="center"/>
        </w:trPr>
        <w:tc>
          <w:tcPr>
            <w:tcW w:w="374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4D55CB" w14:textId="77777777" w:rsidR="007B4ECA" w:rsidRDefault="007B4ECA" w:rsidP="00854242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Cross-lagged paths</w:t>
            </w:r>
          </w:p>
        </w:tc>
        <w:tc>
          <w:tcPr>
            <w:tcW w:w="155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E12E3A" w14:textId="77777777" w:rsidR="007B4ECA" w:rsidRDefault="007B4ECA" w:rsidP="00854242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B74CF9" w14:textId="77777777" w:rsidR="007B4ECA" w:rsidRDefault="007B4ECA" w:rsidP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10C77F" w14:textId="77777777" w:rsidR="007B4ECA" w:rsidRDefault="007B4ECA" w:rsidP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C22137" w14:textId="77777777" w:rsidR="007B4ECA" w:rsidRDefault="007B4ECA" w:rsidP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4308E" w14:paraId="4421F6FD" w14:textId="77777777" w:rsidTr="005E40CA">
        <w:trPr>
          <w:trHeight w:val="81"/>
          <w:jc w:val="center"/>
        </w:trPr>
        <w:tc>
          <w:tcPr>
            <w:tcW w:w="374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57E54" w14:textId="669A3345" w:rsidR="0054308E" w:rsidRDefault="00113D87" w:rsidP="0054308E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striction</w:t>
            </w:r>
            <w:r w:rsidR="0054308E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="0054308E">
              <w:rPr>
                <w:rFonts w:cs="Times New Roman"/>
                <w:sz w:val="20"/>
                <w:szCs w:val="20"/>
              </w:rPr>
              <w:t>T1</w:t>
            </w:r>
            <w:r w:rsidR="0054308E">
              <w:rPr>
                <w:rFonts w:cs="Times New Roman" w:hint="eastAsia"/>
                <w:sz w:val="20"/>
                <w:szCs w:val="20"/>
              </w:rPr>
              <w:t>→</w:t>
            </w:r>
            <w:r w:rsidR="0054308E">
              <w:rPr>
                <w:rFonts w:cs="Times New Roman"/>
                <w:sz w:val="20"/>
                <w:szCs w:val="20"/>
              </w:rPr>
              <w:t>Fussiness</w:t>
            </w:r>
            <w:r w:rsidR="0054308E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="0054308E">
              <w:rPr>
                <w:rFonts w:cs="Times New Roman"/>
                <w:sz w:val="20"/>
                <w:szCs w:val="20"/>
              </w:rPr>
              <w:t>T2</w:t>
            </w:r>
            <w:r w:rsidR="0054308E">
              <w:rPr>
                <w:rFonts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15C3CA6" w14:textId="6B338219" w:rsidR="0054308E" w:rsidRPr="00A5459C" w:rsidRDefault="00780F09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-</w:t>
            </w:r>
            <w:r w:rsidR="0054308E" w:rsidRPr="00A5459C">
              <w:rPr>
                <w:rFonts w:cs="Times New Roman"/>
                <w:sz w:val="20"/>
                <w:szCs w:val="20"/>
              </w:rPr>
              <w:t>0.</w:t>
            </w:r>
            <w:r w:rsidR="0054308E" w:rsidRPr="00A5459C">
              <w:rPr>
                <w:rFonts w:eastAsiaTheme="minorEastAsia" w:cs="Times New Roman"/>
                <w:sz w:val="20"/>
                <w:szCs w:val="20"/>
              </w:rPr>
              <w:t>0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66</w:t>
            </w:r>
            <w:r w:rsidR="0054308E" w:rsidRPr="00A5459C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="0054308E" w:rsidRPr="00A5459C">
              <w:rPr>
                <w:rFonts w:cs="Times New Roman"/>
                <w:sz w:val="20"/>
                <w:szCs w:val="20"/>
              </w:rPr>
              <w:t>(0.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45</w:t>
            </w:r>
            <w:r w:rsidR="0054308E" w:rsidRPr="00A5459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A8F87DF" w14:textId="7897112D" w:rsidR="0054308E" w:rsidRPr="00A5459C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A5459C">
              <w:rPr>
                <w:rFonts w:eastAsiaTheme="minorEastAsia" w:cs="Times New Roman"/>
                <w:sz w:val="20"/>
                <w:szCs w:val="20"/>
              </w:rPr>
              <w:t>-</w:t>
            </w:r>
            <w:r w:rsidRPr="00A5459C">
              <w:rPr>
                <w:rFonts w:cs="Times New Roman"/>
                <w:sz w:val="20"/>
                <w:szCs w:val="20"/>
              </w:rPr>
              <w:t>0.</w:t>
            </w:r>
            <w:r w:rsidR="00417A3A" w:rsidRPr="00A5459C">
              <w:rPr>
                <w:rFonts w:eastAsiaTheme="minorEastAsia" w:cs="Times New Roman" w:hint="eastAsia"/>
                <w:sz w:val="20"/>
                <w:szCs w:val="20"/>
              </w:rPr>
              <w:t>158</w:t>
            </w:r>
            <w:r w:rsidRPr="00A5459C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A5459C">
              <w:rPr>
                <w:rFonts w:cs="Times New Roman"/>
                <w:sz w:val="20"/>
                <w:szCs w:val="20"/>
              </w:rPr>
              <w:t>(0.0</w:t>
            </w:r>
            <w:r w:rsidR="00417A3A" w:rsidRPr="00A5459C">
              <w:rPr>
                <w:rFonts w:eastAsiaTheme="minorEastAsia" w:cs="Times New Roman" w:hint="eastAsia"/>
                <w:sz w:val="20"/>
                <w:szCs w:val="20"/>
              </w:rPr>
              <w:t>5</w:t>
            </w:r>
            <w:r w:rsidR="00A5459C">
              <w:rPr>
                <w:rFonts w:eastAsiaTheme="minorEastAsia" w:cs="Times New Roman" w:hint="eastAsia"/>
                <w:sz w:val="20"/>
                <w:szCs w:val="20"/>
              </w:rPr>
              <w:t>4</w:t>
            </w:r>
            <w:r w:rsidRPr="00A5459C">
              <w:rPr>
                <w:rFonts w:cs="Times New Roman"/>
                <w:sz w:val="20"/>
                <w:szCs w:val="20"/>
              </w:rPr>
              <w:t>)</w:t>
            </w:r>
            <w:r w:rsidR="00A5459C" w:rsidRPr="00A5459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C2824" w14:textId="59CEBF47" w:rsidR="0054308E" w:rsidRPr="0054308E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4308E">
              <w:rPr>
                <w:rFonts w:cs="Times New Roman"/>
                <w:sz w:val="20"/>
                <w:szCs w:val="20"/>
              </w:rPr>
              <w:t>0.0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 xml:space="preserve">38 </w:t>
            </w:r>
            <w:r w:rsidRPr="0054308E">
              <w:rPr>
                <w:rFonts w:cs="Times New Roman"/>
                <w:sz w:val="20"/>
                <w:szCs w:val="20"/>
              </w:rPr>
              <w:t>(0.0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>77</w:t>
            </w:r>
            <w:r w:rsidRPr="0054308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CB469" w14:textId="166D1A35" w:rsidR="0054308E" w:rsidRPr="0054308E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4308E">
              <w:rPr>
                <w:rFonts w:eastAsiaTheme="minorEastAsia" w:cs="Times New Roman" w:hint="eastAsia"/>
                <w:sz w:val="20"/>
                <w:szCs w:val="20"/>
              </w:rPr>
              <w:t>-</w:t>
            </w:r>
            <w:r w:rsidRPr="0054308E">
              <w:rPr>
                <w:rFonts w:cs="Times New Roman"/>
                <w:sz w:val="20"/>
                <w:szCs w:val="20"/>
              </w:rPr>
              <w:t>0.0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 xml:space="preserve">62 </w:t>
            </w:r>
            <w:r w:rsidRPr="0054308E">
              <w:rPr>
                <w:rFonts w:cs="Times New Roman"/>
                <w:sz w:val="20"/>
                <w:szCs w:val="20"/>
              </w:rPr>
              <w:t>(0.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>104</w:t>
            </w:r>
            <w:r w:rsidRPr="0054308E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4308E" w14:paraId="62EF2BAD" w14:textId="77777777" w:rsidTr="005E40CA">
        <w:trPr>
          <w:trHeight w:val="242"/>
          <w:jc w:val="center"/>
        </w:trPr>
        <w:tc>
          <w:tcPr>
            <w:tcW w:w="374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D0F64" w14:textId="5BE75DBD" w:rsidR="0054308E" w:rsidRDefault="0054308E" w:rsidP="0054308E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ussiness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T1</w:t>
            </w:r>
            <w:r>
              <w:rPr>
                <w:rFonts w:cs="Times New Roman" w:hint="eastAsia"/>
                <w:sz w:val="20"/>
                <w:szCs w:val="20"/>
              </w:rPr>
              <w:t xml:space="preserve"> → </w:t>
            </w:r>
            <w:r w:rsidR="00113D87">
              <w:rPr>
                <w:rFonts w:cs="Times New Roman"/>
                <w:sz w:val="20"/>
                <w:szCs w:val="20"/>
              </w:rPr>
              <w:t>Restriction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T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E14541C" w14:textId="0517808F" w:rsidR="0054308E" w:rsidRPr="00A5459C" w:rsidRDefault="00780F09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-</w:t>
            </w:r>
            <w:r w:rsidR="0054308E" w:rsidRPr="00A5459C">
              <w:rPr>
                <w:rFonts w:cs="Times New Roman"/>
                <w:sz w:val="20"/>
                <w:szCs w:val="20"/>
              </w:rPr>
              <w:t>0.</w:t>
            </w:r>
            <w:r w:rsidR="0054308E" w:rsidRPr="00A5459C">
              <w:rPr>
                <w:rFonts w:eastAsiaTheme="minorEastAsia" w:cs="Times New Roman"/>
                <w:sz w:val="20"/>
                <w:szCs w:val="20"/>
              </w:rPr>
              <w:t>0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30</w:t>
            </w:r>
            <w:r w:rsidR="0054308E" w:rsidRPr="00A5459C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="0054308E" w:rsidRPr="00A5459C">
              <w:rPr>
                <w:rFonts w:cs="Times New Roman"/>
                <w:sz w:val="20"/>
                <w:szCs w:val="20"/>
              </w:rPr>
              <w:t>(0.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62</w:t>
            </w:r>
            <w:r w:rsidR="0054308E" w:rsidRPr="00A5459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CEB756A" w14:textId="0BDD4FE5" w:rsidR="0054308E" w:rsidRPr="00A5459C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A5459C">
              <w:rPr>
                <w:rFonts w:eastAsiaTheme="minorEastAsia" w:cs="Times New Roman"/>
                <w:sz w:val="20"/>
                <w:szCs w:val="20"/>
              </w:rPr>
              <w:t>-</w:t>
            </w:r>
            <w:r w:rsidRPr="00A5459C">
              <w:rPr>
                <w:rFonts w:cs="Times New Roman"/>
                <w:sz w:val="20"/>
                <w:szCs w:val="20"/>
              </w:rPr>
              <w:t>0.</w:t>
            </w:r>
            <w:r w:rsidR="00417A3A" w:rsidRPr="00A5459C"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A5459C">
              <w:rPr>
                <w:rFonts w:eastAsiaTheme="minorEastAsia" w:cs="Times New Roman"/>
                <w:sz w:val="20"/>
                <w:szCs w:val="20"/>
              </w:rPr>
              <w:t>6</w:t>
            </w:r>
            <w:r w:rsidR="00417A3A" w:rsidRPr="00A5459C">
              <w:rPr>
                <w:rFonts w:eastAsiaTheme="minorEastAsia" w:cs="Times New Roman" w:hint="eastAsia"/>
                <w:sz w:val="20"/>
                <w:szCs w:val="20"/>
              </w:rPr>
              <w:t>9</w:t>
            </w:r>
            <w:r w:rsidRPr="00A5459C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A5459C">
              <w:rPr>
                <w:rFonts w:cs="Times New Roman"/>
                <w:sz w:val="20"/>
                <w:szCs w:val="20"/>
              </w:rPr>
              <w:t>(0.</w:t>
            </w:r>
            <w:r w:rsidR="00417A3A" w:rsidRPr="00A5459C">
              <w:rPr>
                <w:rFonts w:eastAsiaTheme="minorEastAsia" w:cs="Times New Roman" w:hint="eastAsia"/>
                <w:sz w:val="20"/>
                <w:szCs w:val="20"/>
              </w:rPr>
              <w:t>069</w:t>
            </w:r>
            <w:r w:rsidRPr="00A5459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422AC" w14:textId="1214FC01" w:rsidR="0054308E" w:rsidRPr="0054308E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4308E">
              <w:rPr>
                <w:rFonts w:cs="Times New Roman"/>
                <w:sz w:val="20"/>
                <w:szCs w:val="20"/>
              </w:rPr>
              <w:t>0.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 xml:space="preserve">220 </w:t>
            </w:r>
            <w:r w:rsidRPr="0054308E">
              <w:rPr>
                <w:rFonts w:cs="Times New Roman"/>
                <w:sz w:val="20"/>
                <w:szCs w:val="20"/>
              </w:rPr>
              <w:t>(0.166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2FF0A" w14:textId="09F5CD67" w:rsidR="0054308E" w:rsidRPr="0054308E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4308E">
              <w:rPr>
                <w:rFonts w:cs="Times New Roman"/>
                <w:sz w:val="20"/>
                <w:szCs w:val="20"/>
              </w:rPr>
              <w:t>0.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 xml:space="preserve">090 </w:t>
            </w:r>
            <w:r w:rsidRPr="0054308E">
              <w:rPr>
                <w:rFonts w:cs="Times New Roman"/>
                <w:sz w:val="20"/>
                <w:szCs w:val="20"/>
              </w:rPr>
              <w:t>(0.1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>53</w:t>
            </w:r>
            <w:r w:rsidRPr="0054308E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4308E" w14:paraId="46A02447" w14:textId="77777777" w:rsidTr="005E40CA">
        <w:trPr>
          <w:trHeight w:val="242"/>
          <w:jc w:val="center"/>
        </w:trPr>
        <w:tc>
          <w:tcPr>
            <w:tcW w:w="37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6B6E3B" w14:textId="7383236D" w:rsidR="0054308E" w:rsidRDefault="00113D87" w:rsidP="0054308E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striction</w:t>
            </w:r>
            <w:r w:rsidR="0054308E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="0054308E">
              <w:rPr>
                <w:rFonts w:cs="Times New Roman"/>
                <w:sz w:val="20"/>
                <w:szCs w:val="20"/>
              </w:rPr>
              <w:t>T2</w:t>
            </w:r>
            <w:r w:rsidR="0054308E">
              <w:rPr>
                <w:rFonts w:cs="Times New Roman" w:hint="eastAsia"/>
                <w:sz w:val="20"/>
                <w:szCs w:val="20"/>
              </w:rPr>
              <w:t xml:space="preserve"> → </w:t>
            </w:r>
            <w:r w:rsidR="0054308E">
              <w:rPr>
                <w:rFonts w:cs="Times New Roman"/>
                <w:sz w:val="20"/>
                <w:szCs w:val="20"/>
              </w:rPr>
              <w:t>Fussiness</w:t>
            </w:r>
            <w:r w:rsidR="0054308E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="0054308E">
              <w:rPr>
                <w:rFonts w:cs="Times New Roman"/>
                <w:sz w:val="20"/>
                <w:szCs w:val="20"/>
              </w:rPr>
              <w:t>T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07093DF" w14:textId="3B1D51FE" w:rsidR="0054308E" w:rsidRPr="00A5459C" w:rsidRDefault="00780F09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-</w:t>
            </w:r>
            <w:r w:rsidR="0054308E" w:rsidRPr="00A5459C">
              <w:rPr>
                <w:rFonts w:cs="Times New Roman"/>
                <w:sz w:val="20"/>
                <w:szCs w:val="20"/>
              </w:rPr>
              <w:t>0.</w:t>
            </w:r>
            <w:r w:rsidR="0054308E" w:rsidRPr="00A5459C">
              <w:rPr>
                <w:rFonts w:eastAsiaTheme="minorEastAsia" w:cs="Times New Roman"/>
                <w:sz w:val="20"/>
                <w:szCs w:val="20"/>
              </w:rPr>
              <w:t>0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45</w:t>
            </w:r>
            <w:r w:rsidR="0054308E" w:rsidRPr="00A5459C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="0054308E" w:rsidRPr="00A5459C">
              <w:rPr>
                <w:rFonts w:cs="Times New Roman"/>
                <w:sz w:val="20"/>
                <w:szCs w:val="20"/>
              </w:rPr>
              <w:t>(0.0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49</w:t>
            </w:r>
            <w:r w:rsidR="0054308E" w:rsidRPr="00A5459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9E57B99" w14:textId="0F37D546" w:rsidR="0054308E" w:rsidRPr="00A5459C" w:rsidRDefault="00A5459C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-</w:t>
            </w:r>
            <w:r w:rsidR="0054308E" w:rsidRPr="00A5459C"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19</w:t>
            </w:r>
            <w:r w:rsidR="0054308E" w:rsidRPr="00A5459C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="0054308E" w:rsidRPr="00A5459C">
              <w:rPr>
                <w:rFonts w:cs="Times New Roman"/>
                <w:sz w:val="20"/>
                <w:szCs w:val="20"/>
              </w:rPr>
              <w:t>(0.</w:t>
            </w:r>
            <w:r w:rsidR="0054308E" w:rsidRPr="00A5459C">
              <w:rPr>
                <w:rFonts w:eastAsiaTheme="minorEastAsia" w:cs="Times New Roman"/>
                <w:sz w:val="20"/>
                <w:szCs w:val="20"/>
              </w:rPr>
              <w:t>0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48</w:t>
            </w:r>
            <w:r w:rsidR="0054308E" w:rsidRPr="00A5459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36F28" w14:textId="616B1399" w:rsidR="0054308E" w:rsidRPr="0054308E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4308E">
              <w:rPr>
                <w:rFonts w:cs="Times New Roman"/>
                <w:sz w:val="20"/>
                <w:szCs w:val="20"/>
              </w:rPr>
              <w:t>0.0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 xml:space="preserve">43 </w:t>
            </w:r>
            <w:r w:rsidRPr="0054308E">
              <w:rPr>
                <w:rFonts w:cs="Times New Roman"/>
                <w:sz w:val="20"/>
                <w:szCs w:val="20"/>
              </w:rPr>
              <w:t>(0.0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>94</w:t>
            </w:r>
            <w:r w:rsidRPr="0054308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C0B73" w14:textId="02A47E86" w:rsidR="0054308E" w:rsidRPr="0054308E" w:rsidRDefault="0054308E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54308E">
              <w:rPr>
                <w:rFonts w:cs="Times New Roman"/>
                <w:sz w:val="20"/>
                <w:szCs w:val="20"/>
              </w:rPr>
              <w:t>0.0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 xml:space="preserve">29 </w:t>
            </w:r>
            <w:r w:rsidRPr="0054308E">
              <w:rPr>
                <w:rFonts w:cs="Times New Roman"/>
                <w:sz w:val="20"/>
                <w:szCs w:val="20"/>
              </w:rPr>
              <w:t>(0.0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>79</w:t>
            </w:r>
            <w:r w:rsidRPr="0054308E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4308E" w14:paraId="2A82B5D9" w14:textId="77777777" w:rsidTr="005E40CA">
        <w:trPr>
          <w:trHeight w:val="242"/>
          <w:jc w:val="center"/>
        </w:trPr>
        <w:tc>
          <w:tcPr>
            <w:tcW w:w="37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9C880B" w14:textId="6B1D15CF" w:rsidR="0054308E" w:rsidRDefault="0054308E" w:rsidP="0054308E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ussiness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T2</w:t>
            </w:r>
            <w:r>
              <w:rPr>
                <w:rFonts w:cs="Times New Roman" w:hint="eastAsia"/>
                <w:sz w:val="20"/>
                <w:szCs w:val="20"/>
              </w:rPr>
              <w:t xml:space="preserve"> → </w:t>
            </w:r>
            <w:r w:rsidR="00113D87">
              <w:rPr>
                <w:rFonts w:cs="Times New Roman"/>
                <w:sz w:val="20"/>
                <w:szCs w:val="20"/>
              </w:rPr>
              <w:t>Restriction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T3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81BD613" w14:textId="46746CE6" w:rsidR="0054308E" w:rsidRPr="00A5459C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A5459C">
              <w:rPr>
                <w:rFonts w:cs="Times New Roman"/>
                <w:sz w:val="20"/>
                <w:szCs w:val="20"/>
              </w:rPr>
              <w:t>0.</w:t>
            </w:r>
            <w:r w:rsidR="00780F09">
              <w:rPr>
                <w:rFonts w:eastAsiaTheme="minorEastAsia" w:cs="Times New Roman" w:hint="eastAsia"/>
                <w:sz w:val="20"/>
                <w:szCs w:val="20"/>
              </w:rPr>
              <w:t>061</w:t>
            </w:r>
            <w:r w:rsidRPr="00A5459C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A5459C">
              <w:rPr>
                <w:rFonts w:cs="Times New Roman"/>
                <w:sz w:val="20"/>
                <w:szCs w:val="20"/>
              </w:rPr>
              <w:t>(0.</w:t>
            </w:r>
            <w:r w:rsidR="00780F09">
              <w:rPr>
                <w:rFonts w:eastAsiaTheme="minorEastAsia" w:cs="Times New Roman" w:hint="eastAsia"/>
                <w:sz w:val="20"/>
                <w:szCs w:val="20"/>
              </w:rPr>
              <w:t>057</w:t>
            </w:r>
            <w:r w:rsidRPr="00A5459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EF08D10" w14:textId="4AB4A557" w:rsidR="0054308E" w:rsidRPr="00A5459C" w:rsidRDefault="0054308E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A5459C">
              <w:rPr>
                <w:rFonts w:cs="Times New Roman"/>
                <w:sz w:val="20"/>
                <w:szCs w:val="20"/>
              </w:rPr>
              <w:t>0.</w:t>
            </w:r>
            <w:r w:rsidR="00A5459C" w:rsidRPr="00A5459C">
              <w:rPr>
                <w:rFonts w:eastAsiaTheme="minorEastAsia" w:cs="Times New Roman" w:hint="eastAsia"/>
                <w:sz w:val="20"/>
                <w:szCs w:val="20"/>
              </w:rPr>
              <w:t>023</w:t>
            </w:r>
            <w:r w:rsidRPr="00A5459C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A5459C">
              <w:rPr>
                <w:rFonts w:cs="Times New Roman"/>
                <w:sz w:val="20"/>
                <w:szCs w:val="20"/>
              </w:rPr>
              <w:t>(0.</w:t>
            </w:r>
            <w:r w:rsidR="00A5459C" w:rsidRPr="00A5459C">
              <w:rPr>
                <w:rFonts w:eastAsiaTheme="minorEastAsia" w:cs="Times New Roman" w:hint="eastAsia"/>
                <w:sz w:val="20"/>
                <w:szCs w:val="20"/>
              </w:rPr>
              <w:t>072</w:t>
            </w:r>
            <w:r w:rsidRPr="00A5459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089E2" w14:textId="5AB89C1E" w:rsidR="0054308E" w:rsidRPr="0054308E" w:rsidRDefault="0054308E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4308E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Pr="0054308E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 xml:space="preserve">287 </w:t>
            </w:r>
            <w:r w:rsidRPr="0054308E">
              <w:rPr>
                <w:rFonts w:cs="Times New Roman"/>
                <w:b/>
                <w:bCs/>
                <w:sz w:val="20"/>
                <w:szCs w:val="20"/>
              </w:rPr>
              <w:t>(0.1</w:t>
            </w:r>
            <w:r w:rsidRPr="0054308E">
              <w:rPr>
                <w:rFonts w:cs="Times New Roman" w:hint="eastAsia"/>
                <w:b/>
                <w:bCs/>
                <w:sz w:val="20"/>
                <w:szCs w:val="20"/>
              </w:rPr>
              <w:t>17</w:t>
            </w:r>
            <w:r w:rsidRPr="0054308E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Pr="0054308E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9299" w14:textId="6EDB0A5D" w:rsidR="0054308E" w:rsidRPr="0054308E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4308E">
              <w:rPr>
                <w:rFonts w:cs="Times New Roman"/>
                <w:sz w:val="20"/>
                <w:szCs w:val="20"/>
              </w:rPr>
              <w:t>0.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 xml:space="preserve">095 </w:t>
            </w:r>
            <w:r w:rsidRPr="0054308E">
              <w:rPr>
                <w:rFonts w:cs="Times New Roman"/>
                <w:sz w:val="20"/>
                <w:szCs w:val="20"/>
              </w:rPr>
              <w:t>(0.1</w:t>
            </w:r>
            <w:r w:rsidRPr="0054308E">
              <w:rPr>
                <w:rFonts w:cs="Times New Roman" w:hint="eastAsia"/>
                <w:sz w:val="20"/>
                <w:szCs w:val="20"/>
              </w:rPr>
              <w:t>25</w:t>
            </w:r>
            <w:r w:rsidRPr="0054308E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4308E" w14:paraId="0F55533C" w14:textId="77777777" w:rsidTr="005E40CA">
        <w:trPr>
          <w:trHeight w:val="232"/>
          <w:jc w:val="center"/>
        </w:trPr>
        <w:tc>
          <w:tcPr>
            <w:tcW w:w="37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871D7F" w14:textId="77777777" w:rsidR="0054308E" w:rsidRDefault="0054308E" w:rsidP="0054308E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utoregressio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1837EE9" w14:textId="77777777" w:rsidR="0054308E" w:rsidRPr="00A5459C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CA8682A" w14:textId="77777777" w:rsidR="0054308E" w:rsidRPr="00A5459C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3B103F2" w14:textId="77777777" w:rsidR="0054308E" w:rsidRPr="0054308E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8F1624F" w14:textId="77777777" w:rsidR="0054308E" w:rsidRPr="0054308E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4308E" w14:paraId="6ED081C9" w14:textId="77777777" w:rsidTr="005E40CA">
        <w:trPr>
          <w:trHeight w:val="232"/>
          <w:jc w:val="center"/>
        </w:trPr>
        <w:tc>
          <w:tcPr>
            <w:tcW w:w="37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66D2CD" w14:textId="77777777" w:rsidR="0054308E" w:rsidRDefault="0054308E" w:rsidP="0054308E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ussinessT1</w:t>
            </w:r>
            <w:r>
              <w:rPr>
                <w:rFonts w:cs="Times New Roman" w:hint="eastAsia"/>
                <w:sz w:val="20"/>
                <w:szCs w:val="20"/>
              </w:rPr>
              <w:t xml:space="preserve"> → </w:t>
            </w:r>
            <w:r>
              <w:rPr>
                <w:rFonts w:cs="Times New Roman"/>
                <w:sz w:val="20"/>
                <w:szCs w:val="20"/>
              </w:rPr>
              <w:t>FussinessT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EB1F08B" w14:textId="6FA4A7F7" w:rsidR="0054308E" w:rsidRPr="00A5459C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A5459C">
              <w:rPr>
                <w:rFonts w:cs="Times New Roman"/>
                <w:sz w:val="20"/>
                <w:szCs w:val="20"/>
              </w:rPr>
              <w:t>0.</w:t>
            </w:r>
            <w:r w:rsidR="00780F09">
              <w:rPr>
                <w:rFonts w:eastAsiaTheme="minorEastAsia" w:cs="Times New Roman" w:hint="eastAsia"/>
                <w:sz w:val="20"/>
                <w:szCs w:val="20"/>
              </w:rPr>
              <w:t>619</w:t>
            </w:r>
            <w:r w:rsidRPr="00A5459C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A5459C">
              <w:rPr>
                <w:rFonts w:cs="Times New Roman"/>
                <w:sz w:val="20"/>
                <w:szCs w:val="20"/>
              </w:rPr>
              <w:t>(0.</w:t>
            </w:r>
            <w:r w:rsidR="00780F09">
              <w:rPr>
                <w:rFonts w:eastAsiaTheme="minorEastAsia" w:cs="Times New Roman" w:hint="eastAsia"/>
                <w:sz w:val="20"/>
                <w:szCs w:val="20"/>
              </w:rPr>
              <w:t>052</w:t>
            </w:r>
            <w:r w:rsidRPr="00A5459C">
              <w:rPr>
                <w:rFonts w:cs="Times New Roman"/>
                <w:sz w:val="20"/>
                <w:szCs w:val="20"/>
              </w:rPr>
              <w:t>)</w:t>
            </w:r>
            <w:r w:rsidR="00780F09" w:rsidRPr="00A5459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B65D7D1" w14:textId="159A6652" w:rsidR="0054308E" w:rsidRPr="00A5459C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A5459C">
              <w:rPr>
                <w:rFonts w:cs="Times New Roman"/>
                <w:sz w:val="20"/>
                <w:szCs w:val="20"/>
              </w:rPr>
              <w:t>0.</w:t>
            </w:r>
            <w:r w:rsidR="00A5459C">
              <w:rPr>
                <w:rFonts w:eastAsiaTheme="minorEastAsia" w:cs="Times New Roman" w:hint="eastAsia"/>
                <w:sz w:val="20"/>
                <w:szCs w:val="20"/>
              </w:rPr>
              <w:t>488</w:t>
            </w:r>
            <w:r w:rsidRPr="00A5459C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A5459C">
              <w:rPr>
                <w:rFonts w:cs="Times New Roman"/>
                <w:sz w:val="20"/>
                <w:szCs w:val="20"/>
              </w:rPr>
              <w:t>(0.</w:t>
            </w:r>
            <w:r w:rsidR="00A5459C">
              <w:rPr>
                <w:rFonts w:eastAsiaTheme="minorEastAsia" w:cs="Times New Roman" w:hint="eastAsia"/>
                <w:sz w:val="20"/>
                <w:szCs w:val="20"/>
              </w:rPr>
              <w:t>058</w:t>
            </w:r>
            <w:r w:rsidRPr="00A5459C">
              <w:rPr>
                <w:rFonts w:cs="Times New Roman"/>
                <w:sz w:val="20"/>
                <w:szCs w:val="20"/>
              </w:rPr>
              <w:t>)</w:t>
            </w:r>
            <w:r w:rsidR="001116C1" w:rsidRPr="00A5459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54629" w14:textId="197A1899" w:rsidR="0054308E" w:rsidRPr="0054308E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4308E">
              <w:rPr>
                <w:rFonts w:cs="Times New Roman"/>
                <w:sz w:val="20"/>
                <w:szCs w:val="20"/>
              </w:rPr>
              <w:t>0.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 xml:space="preserve">144 </w:t>
            </w:r>
            <w:r w:rsidRPr="0054308E">
              <w:rPr>
                <w:rFonts w:cs="Times New Roman"/>
                <w:sz w:val="20"/>
                <w:szCs w:val="20"/>
              </w:rPr>
              <w:t>(0.1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>51</w:t>
            </w:r>
            <w:r w:rsidRPr="0054308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19FE9" w14:textId="51BFB4FA" w:rsidR="0054308E" w:rsidRPr="0054308E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4308E">
              <w:rPr>
                <w:rFonts w:cs="Times New Roman"/>
                <w:sz w:val="20"/>
                <w:szCs w:val="20"/>
              </w:rPr>
              <w:t>0.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 xml:space="preserve">150 </w:t>
            </w:r>
            <w:r w:rsidRPr="0054308E">
              <w:rPr>
                <w:rFonts w:cs="Times New Roman"/>
                <w:sz w:val="20"/>
                <w:szCs w:val="20"/>
              </w:rPr>
              <w:t>(0.1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>49</w:t>
            </w:r>
            <w:r w:rsidRPr="0054308E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4308E" w14:paraId="22C9A65B" w14:textId="77777777" w:rsidTr="005E40CA">
        <w:trPr>
          <w:trHeight w:val="232"/>
          <w:jc w:val="center"/>
        </w:trPr>
        <w:tc>
          <w:tcPr>
            <w:tcW w:w="37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0FFB8C" w14:textId="77777777" w:rsidR="0054308E" w:rsidRDefault="0054308E" w:rsidP="0054308E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ussinessT</w:t>
            </w:r>
            <w:r>
              <w:rPr>
                <w:rFonts w:cs="Times New Roman" w:hint="eastAsia"/>
                <w:sz w:val="20"/>
                <w:szCs w:val="20"/>
              </w:rPr>
              <w:t xml:space="preserve">2 → </w:t>
            </w:r>
            <w:r>
              <w:rPr>
                <w:rFonts w:cs="Times New Roman"/>
                <w:sz w:val="20"/>
                <w:szCs w:val="20"/>
              </w:rPr>
              <w:t>FussinessT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03209B2" w14:textId="72738DD5" w:rsidR="0054308E" w:rsidRPr="00A5459C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A5459C">
              <w:rPr>
                <w:rFonts w:cs="Times New Roman"/>
                <w:sz w:val="20"/>
                <w:szCs w:val="20"/>
              </w:rPr>
              <w:t>0</w:t>
            </w:r>
            <w:r w:rsidRPr="00A5459C">
              <w:rPr>
                <w:rFonts w:eastAsiaTheme="minorEastAsia" w:cs="Times New Roman"/>
                <w:sz w:val="20"/>
                <w:szCs w:val="20"/>
              </w:rPr>
              <w:t>.</w:t>
            </w:r>
            <w:r w:rsidR="00780F09">
              <w:rPr>
                <w:rFonts w:eastAsiaTheme="minorEastAsia" w:cs="Times New Roman" w:hint="eastAsia"/>
                <w:sz w:val="20"/>
                <w:szCs w:val="20"/>
              </w:rPr>
              <w:t>346</w:t>
            </w:r>
            <w:r w:rsidRPr="00A5459C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A5459C">
              <w:rPr>
                <w:rFonts w:cs="Times New Roman"/>
                <w:sz w:val="20"/>
                <w:szCs w:val="20"/>
              </w:rPr>
              <w:t>(0.</w:t>
            </w:r>
            <w:r w:rsidRPr="00A5459C">
              <w:rPr>
                <w:rFonts w:eastAsiaTheme="minorEastAsia" w:cs="Times New Roman"/>
                <w:sz w:val="20"/>
                <w:szCs w:val="20"/>
              </w:rPr>
              <w:t>0</w:t>
            </w:r>
            <w:r w:rsidR="00780F09">
              <w:rPr>
                <w:rFonts w:eastAsiaTheme="minorEastAsia" w:cs="Times New Roman" w:hint="eastAsia"/>
                <w:sz w:val="20"/>
                <w:szCs w:val="20"/>
              </w:rPr>
              <w:t>54</w:t>
            </w:r>
            <w:r w:rsidRPr="00A5459C">
              <w:rPr>
                <w:rFonts w:cs="Times New Roman"/>
                <w:sz w:val="20"/>
                <w:szCs w:val="20"/>
              </w:rPr>
              <w:t>)</w:t>
            </w:r>
            <w:r w:rsidR="00780F09" w:rsidRPr="00A5459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AAAB15A" w14:textId="5D4BF83F" w:rsidR="0054308E" w:rsidRPr="00A5459C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A5459C">
              <w:rPr>
                <w:rFonts w:cs="Times New Roman"/>
                <w:sz w:val="20"/>
                <w:szCs w:val="20"/>
              </w:rPr>
              <w:t>0.</w:t>
            </w:r>
            <w:r w:rsidR="00A5459C">
              <w:rPr>
                <w:rFonts w:eastAsiaTheme="minorEastAsia" w:cs="Times New Roman" w:hint="eastAsia"/>
                <w:sz w:val="20"/>
                <w:szCs w:val="20"/>
              </w:rPr>
              <w:t>360</w:t>
            </w:r>
            <w:r w:rsidRPr="00A5459C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A5459C">
              <w:rPr>
                <w:rFonts w:cs="Times New Roman"/>
                <w:sz w:val="20"/>
                <w:szCs w:val="20"/>
              </w:rPr>
              <w:t>(0.</w:t>
            </w:r>
            <w:r w:rsidR="00A5459C">
              <w:rPr>
                <w:rFonts w:eastAsiaTheme="minorEastAsia" w:cs="Times New Roman" w:hint="eastAsia"/>
                <w:sz w:val="20"/>
                <w:szCs w:val="20"/>
              </w:rPr>
              <w:t>064</w:t>
            </w:r>
            <w:r w:rsidRPr="00A5459C">
              <w:rPr>
                <w:rFonts w:cs="Times New Roman"/>
                <w:sz w:val="20"/>
                <w:szCs w:val="20"/>
              </w:rPr>
              <w:t>)</w:t>
            </w:r>
            <w:r w:rsidRPr="00A5459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="001116C1" w:rsidRPr="00A5459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2B2AC" w14:textId="78B27DAF" w:rsidR="0054308E" w:rsidRPr="0054308E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4308E">
              <w:rPr>
                <w:rFonts w:cs="Times New Roman"/>
                <w:sz w:val="20"/>
                <w:szCs w:val="20"/>
              </w:rPr>
              <w:t>0.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 xml:space="preserve">125 </w:t>
            </w:r>
            <w:r w:rsidRPr="0054308E">
              <w:rPr>
                <w:rFonts w:cs="Times New Roman"/>
                <w:sz w:val="20"/>
                <w:szCs w:val="20"/>
              </w:rPr>
              <w:t>(0.1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>13</w:t>
            </w:r>
            <w:r w:rsidRPr="0054308E">
              <w:rPr>
                <w:rFonts w:cs="Times New Roman"/>
                <w:sz w:val="20"/>
                <w:szCs w:val="20"/>
              </w:rPr>
              <w:t>)</w:t>
            </w:r>
            <w:r w:rsidRPr="0054308E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D3652" w14:textId="15A15CD2" w:rsidR="0054308E" w:rsidRPr="0054308E" w:rsidRDefault="0054308E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4308E">
              <w:rPr>
                <w:rFonts w:cs="Times New Roman"/>
                <w:sz w:val="20"/>
                <w:szCs w:val="20"/>
              </w:rPr>
              <w:t>0.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 xml:space="preserve">332 </w:t>
            </w:r>
            <w:r w:rsidRPr="0054308E">
              <w:rPr>
                <w:rFonts w:cs="Times New Roman"/>
                <w:sz w:val="20"/>
                <w:szCs w:val="20"/>
              </w:rPr>
              <w:t>(0.1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>02</w:t>
            </w:r>
            <w:r w:rsidRPr="0054308E">
              <w:rPr>
                <w:rFonts w:cs="Times New Roman"/>
                <w:sz w:val="20"/>
                <w:szCs w:val="20"/>
              </w:rPr>
              <w:t>)</w:t>
            </w:r>
            <w:r w:rsidRPr="0054308E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4308E" w14:paraId="61FD88BE" w14:textId="77777777" w:rsidTr="005E40CA">
        <w:trPr>
          <w:trHeight w:val="232"/>
          <w:jc w:val="center"/>
        </w:trPr>
        <w:tc>
          <w:tcPr>
            <w:tcW w:w="37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FFBE3C" w14:textId="3448D85F" w:rsidR="0054308E" w:rsidRDefault="00113D87" w:rsidP="0054308E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striction</w:t>
            </w:r>
            <w:r w:rsidR="0054308E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="0054308E">
              <w:rPr>
                <w:rFonts w:cs="Times New Roman"/>
                <w:sz w:val="20"/>
                <w:szCs w:val="20"/>
              </w:rPr>
              <w:t>T</w:t>
            </w:r>
            <w:r w:rsidR="009D5209">
              <w:rPr>
                <w:rFonts w:eastAsiaTheme="minorEastAsia" w:cs="Times New Roman" w:hint="eastAsia"/>
                <w:sz w:val="20"/>
                <w:szCs w:val="20"/>
              </w:rPr>
              <w:t>1</w:t>
            </w:r>
            <w:r w:rsidR="0054308E">
              <w:rPr>
                <w:rFonts w:cs="Times New Roman" w:hint="eastAsia"/>
                <w:sz w:val="20"/>
                <w:szCs w:val="20"/>
              </w:rPr>
              <w:t xml:space="preserve"> → </w:t>
            </w:r>
            <w:r>
              <w:rPr>
                <w:rFonts w:cs="Times New Roman"/>
                <w:sz w:val="20"/>
                <w:szCs w:val="20"/>
              </w:rPr>
              <w:t>Restriction</w:t>
            </w:r>
            <w:r w:rsidR="0054308E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="0054308E">
              <w:rPr>
                <w:rFonts w:cs="Times New Roman"/>
                <w:sz w:val="20"/>
                <w:szCs w:val="20"/>
              </w:rPr>
              <w:t>T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A31E115" w14:textId="486A6C9E" w:rsidR="0054308E" w:rsidRPr="00A5459C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A5459C">
              <w:rPr>
                <w:rFonts w:cs="Times New Roman"/>
                <w:sz w:val="20"/>
                <w:szCs w:val="20"/>
              </w:rPr>
              <w:t>0.</w:t>
            </w:r>
            <w:r w:rsidR="00780F09">
              <w:rPr>
                <w:rFonts w:eastAsiaTheme="minorEastAsia" w:cs="Times New Roman" w:hint="eastAsia"/>
                <w:sz w:val="20"/>
                <w:szCs w:val="20"/>
              </w:rPr>
              <w:t>574</w:t>
            </w:r>
            <w:r w:rsidRPr="00A5459C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A5459C">
              <w:rPr>
                <w:rFonts w:cs="Times New Roman"/>
                <w:sz w:val="20"/>
                <w:szCs w:val="20"/>
              </w:rPr>
              <w:t>(0.</w:t>
            </w:r>
            <w:r w:rsidR="00780F09">
              <w:rPr>
                <w:rFonts w:eastAsiaTheme="minorEastAsia" w:cs="Times New Roman" w:hint="eastAsia"/>
                <w:sz w:val="20"/>
                <w:szCs w:val="20"/>
              </w:rPr>
              <w:t>049</w:t>
            </w:r>
            <w:r w:rsidRPr="00A5459C">
              <w:rPr>
                <w:rFonts w:cs="Times New Roman"/>
                <w:sz w:val="20"/>
                <w:szCs w:val="20"/>
              </w:rPr>
              <w:t>)</w:t>
            </w:r>
            <w:r w:rsidR="00780F09" w:rsidRPr="00A5459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694C1F1" w14:textId="5F5410CF" w:rsidR="0054308E" w:rsidRPr="00A5459C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A5459C">
              <w:rPr>
                <w:rFonts w:cs="Times New Roman"/>
                <w:sz w:val="20"/>
                <w:szCs w:val="20"/>
              </w:rPr>
              <w:t>0.</w:t>
            </w:r>
            <w:r w:rsidR="00A5459C">
              <w:rPr>
                <w:rFonts w:eastAsiaTheme="minorEastAsia" w:cs="Times New Roman" w:hint="eastAsia"/>
                <w:sz w:val="20"/>
                <w:szCs w:val="20"/>
              </w:rPr>
              <w:t>591</w:t>
            </w:r>
            <w:r w:rsidRPr="00A5459C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A5459C">
              <w:rPr>
                <w:rFonts w:cs="Times New Roman"/>
                <w:sz w:val="20"/>
                <w:szCs w:val="20"/>
              </w:rPr>
              <w:t>(0.</w:t>
            </w:r>
            <w:r w:rsidR="00A5459C">
              <w:rPr>
                <w:rFonts w:eastAsiaTheme="minorEastAsia" w:cs="Times New Roman" w:hint="eastAsia"/>
                <w:sz w:val="20"/>
                <w:szCs w:val="20"/>
              </w:rPr>
              <w:t>050</w:t>
            </w:r>
            <w:r w:rsidRPr="00A5459C">
              <w:rPr>
                <w:rFonts w:cs="Times New Roman"/>
                <w:sz w:val="20"/>
                <w:szCs w:val="20"/>
              </w:rPr>
              <w:t>)</w:t>
            </w:r>
            <w:r w:rsidR="001116C1" w:rsidRPr="00A5459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0EFD3" w14:textId="4D739AFD" w:rsidR="0054308E" w:rsidRPr="0054308E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4308E">
              <w:rPr>
                <w:rFonts w:cs="Times New Roman"/>
                <w:sz w:val="20"/>
                <w:szCs w:val="20"/>
              </w:rPr>
              <w:t>0.0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 xml:space="preserve">29 </w:t>
            </w:r>
            <w:r w:rsidRPr="0054308E">
              <w:rPr>
                <w:rFonts w:cs="Times New Roman"/>
                <w:sz w:val="20"/>
                <w:szCs w:val="20"/>
              </w:rPr>
              <w:t>(0.1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>11</w:t>
            </w:r>
            <w:r w:rsidRPr="0054308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D511C" w14:textId="1635BF14" w:rsidR="0054308E" w:rsidRPr="0054308E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4308E">
              <w:rPr>
                <w:rFonts w:cs="Times New Roman"/>
                <w:sz w:val="20"/>
                <w:szCs w:val="20"/>
              </w:rPr>
              <w:t>0.0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 xml:space="preserve">88 </w:t>
            </w:r>
            <w:r w:rsidRPr="0054308E">
              <w:rPr>
                <w:rFonts w:cs="Times New Roman"/>
                <w:sz w:val="20"/>
                <w:szCs w:val="20"/>
              </w:rPr>
              <w:t>(0.1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>53</w:t>
            </w:r>
            <w:r w:rsidRPr="0054308E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4308E" w14:paraId="697AE9F9" w14:textId="77777777" w:rsidTr="005E40CA">
        <w:trPr>
          <w:trHeight w:val="242"/>
          <w:jc w:val="center"/>
        </w:trPr>
        <w:tc>
          <w:tcPr>
            <w:tcW w:w="37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73DE9A" w14:textId="2DD11435" w:rsidR="0054308E" w:rsidRDefault="00113D87" w:rsidP="0054308E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striction</w:t>
            </w:r>
            <w:r w:rsidR="0054308E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="0054308E">
              <w:rPr>
                <w:rFonts w:cs="Times New Roman"/>
                <w:sz w:val="20"/>
                <w:szCs w:val="20"/>
              </w:rPr>
              <w:t>T2</w:t>
            </w:r>
            <w:r w:rsidR="0054308E">
              <w:rPr>
                <w:rFonts w:cs="Times New Roman" w:hint="eastAsia"/>
                <w:sz w:val="20"/>
                <w:szCs w:val="20"/>
              </w:rPr>
              <w:t xml:space="preserve"> → </w:t>
            </w:r>
            <w:r>
              <w:rPr>
                <w:rFonts w:cs="Times New Roman"/>
                <w:sz w:val="20"/>
                <w:szCs w:val="20"/>
              </w:rPr>
              <w:t>Restriction</w:t>
            </w:r>
            <w:r w:rsidR="0054308E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="0054308E">
              <w:rPr>
                <w:rFonts w:cs="Times New Roman"/>
                <w:sz w:val="20"/>
                <w:szCs w:val="20"/>
              </w:rPr>
              <w:t>T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62FA445" w14:textId="6C5BF935" w:rsidR="0054308E" w:rsidRPr="00A5459C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A5459C">
              <w:rPr>
                <w:rFonts w:cs="Times New Roman"/>
                <w:sz w:val="20"/>
                <w:szCs w:val="20"/>
              </w:rPr>
              <w:t>0.</w:t>
            </w:r>
            <w:r w:rsidR="00780F09">
              <w:rPr>
                <w:rFonts w:eastAsiaTheme="minorEastAsia" w:cs="Times New Roman" w:hint="eastAsia"/>
                <w:sz w:val="20"/>
                <w:szCs w:val="20"/>
              </w:rPr>
              <w:t>478</w:t>
            </w:r>
            <w:r w:rsidRPr="00A5459C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A5459C">
              <w:rPr>
                <w:rFonts w:cs="Times New Roman"/>
                <w:sz w:val="20"/>
                <w:szCs w:val="20"/>
              </w:rPr>
              <w:t>(0.</w:t>
            </w:r>
            <w:r w:rsidR="00780F09">
              <w:rPr>
                <w:rFonts w:eastAsiaTheme="minorEastAsia" w:cs="Times New Roman" w:hint="eastAsia"/>
                <w:sz w:val="20"/>
                <w:szCs w:val="20"/>
              </w:rPr>
              <w:t>057</w:t>
            </w:r>
            <w:r w:rsidRPr="00A5459C">
              <w:rPr>
                <w:rFonts w:cs="Times New Roman"/>
                <w:sz w:val="20"/>
                <w:szCs w:val="20"/>
              </w:rPr>
              <w:t>)</w:t>
            </w:r>
            <w:r w:rsidRPr="00A5459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="00780F09" w:rsidRPr="00A5459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CBDBB3D" w14:textId="3715B7CE" w:rsidR="0054308E" w:rsidRPr="00A5459C" w:rsidRDefault="0054308E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A5459C">
              <w:rPr>
                <w:rFonts w:cs="Times New Roman"/>
                <w:sz w:val="20"/>
                <w:szCs w:val="20"/>
              </w:rPr>
              <w:t>0.</w:t>
            </w:r>
            <w:r w:rsidR="00A5459C">
              <w:rPr>
                <w:rFonts w:eastAsiaTheme="minorEastAsia" w:cs="Times New Roman" w:hint="eastAsia"/>
                <w:sz w:val="20"/>
                <w:szCs w:val="20"/>
              </w:rPr>
              <w:t>483</w:t>
            </w:r>
            <w:r w:rsidRPr="00A5459C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A5459C">
              <w:rPr>
                <w:rFonts w:cs="Times New Roman"/>
                <w:sz w:val="20"/>
                <w:szCs w:val="20"/>
              </w:rPr>
              <w:t>(0.</w:t>
            </w:r>
            <w:r w:rsidR="00A5459C">
              <w:rPr>
                <w:rFonts w:eastAsiaTheme="minorEastAsia" w:cs="Times New Roman" w:hint="eastAsia"/>
                <w:sz w:val="20"/>
                <w:szCs w:val="20"/>
              </w:rPr>
              <w:t>067</w:t>
            </w:r>
            <w:r w:rsidRPr="00A5459C">
              <w:rPr>
                <w:rFonts w:cs="Times New Roman"/>
                <w:sz w:val="20"/>
                <w:szCs w:val="20"/>
              </w:rPr>
              <w:t>)</w:t>
            </w:r>
            <w:r w:rsidR="001116C1" w:rsidRPr="00A5459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4FAA2" w14:textId="631D3017" w:rsidR="0054308E" w:rsidRPr="0054308E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4308E">
              <w:rPr>
                <w:rFonts w:cs="Times New Roman"/>
                <w:sz w:val="20"/>
                <w:szCs w:val="20"/>
              </w:rPr>
              <w:t>0.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 xml:space="preserve">180 </w:t>
            </w:r>
            <w:r w:rsidRPr="0054308E">
              <w:rPr>
                <w:rFonts w:cs="Times New Roman"/>
                <w:sz w:val="20"/>
                <w:szCs w:val="20"/>
              </w:rPr>
              <w:t>(0.11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>4</w:t>
            </w:r>
            <w:r w:rsidRPr="0054308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01323" w14:textId="0D51716C" w:rsidR="0054308E" w:rsidRPr="0054308E" w:rsidRDefault="0054308E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4308E">
              <w:rPr>
                <w:rFonts w:cs="Times New Roman"/>
                <w:sz w:val="20"/>
                <w:szCs w:val="20"/>
              </w:rPr>
              <w:t>0.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 xml:space="preserve">309 </w:t>
            </w:r>
            <w:r w:rsidRPr="0054308E">
              <w:rPr>
                <w:rFonts w:cs="Times New Roman"/>
                <w:sz w:val="20"/>
                <w:szCs w:val="20"/>
              </w:rPr>
              <w:t>(0.11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>6</w:t>
            </w:r>
            <w:r w:rsidRPr="0054308E">
              <w:rPr>
                <w:rFonts w:cs="Times New Roman"/>
                <w:sz w:val="20"/>
                <w:szCs w:val="20"/>
              </w:rPr>
              <w:t>)</w:t>
            </w:r>
            <w:r w:rsidRPr="0054308E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4308E" w14:paraId="5DE730A1" w14:textId="77777777" w:rsidTr="005E40CA">
        <w:trPr>
          <w:trHeight w:val="347"/>
          <w:jc w:val="center"/>
        </w:trPr>
        <w:tc>
          <w:tcPr>
            <w:tcW w:w="37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6EE181" w14:textId="77777777" w:rsidR="0054308E" w:rsidRDefault="0054308E" w:rsidP="0054308E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esidual correlation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7CDE8DB" w14:textId="77777777" w:rsidR="0054308E" w:rsidRPr="00A5459C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16AEEFB" w14:textId="77777777" w:rsidR="0054308E" w:rsidRPr="00A5459C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E5EC95B" w14:textId="77777777" w:rsidR="0054308E" w:rsidRPr="0054308E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55F8E6A" w14:textId="77777777" w:rsidR="0054308E" w:rsidRPr="0054308E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4308E" w14:paraId="24159D6F" w14:textId="77777777" w:rsidTr="005E40CA">
        <w:trPr>
          <w:trHeight w:val="232"/>
          <w:jc w:val="center"/>
        </w:trPr>
        <w:tc>
          <w:tcPr>
            <w:tcW w:w="37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416C34" w14:textId="77777777" w:rsidR="0054308E" w:rsidRDefault="0054308E" w:rsidP="0054308E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DE0C6F5" w14:textId="35DC4846" w:rsidR="0054308E" w:rsidRPr="00A5459C" w:rsidRDefault="00780F09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-</w:t>
            </w:r>
            <w:r w:rsidR="0054308E" w:rsidRPr="00A5459C"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30</w:t>
            </w:r>
            <w:r w:rsidR="0054308E" w:rsidRPr="00A5459C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="0054308E" w:rsidRPr="00A5459C">
              <w:rPr>
                <w:rFonts w:cs="Times New Roman"/>
                <w:sz w:val="20"/>
                <w:szCs w:val="20"/>
              </w:rPr>
              <w:t>(0.0</w:t>
            </w:r>
            <w:r w:rsidR="0054308E" w:rsidRPr="00A5459C">
              <w:rPr>
                <w:rFonts w:eastAsiaTheme="minorEastAsia" w:cs="Times New Roman"/>
                <w:sz w:val="20"/>
                <w:szCs w:val="20"/>
              </w:rPr>
              <w:t>36</w:t>
            </w:r>
            <w:r w:rsidR="0054308E" w:rsidRPr="00A5459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33D6418" w14:textId="16E359B6" w:rsidR="0054308E" w:rsidRPr="00A5459C" w:rsidRDefault="0054308E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A5459C">
              <w:rPr>
                <w:rFonts w:cs="Times New Roman"/>
                <w:sz w:val="20"/>
                <w:szCs w:val="20"/>
              </w:rPr>
              <w:t>0.0</w:t>
            </w:r>
            <w:r w:rsidR="001116C1">
              <w:rPr>
                <w:rFonts w:eastAsiaTheme="minorEastAsia" w:cs="Times New Roman" w:hint="eastAsia"/>
                <w:sz w:val="20"/>
                <w:szCs w:val="20"/>
              </w:rPr>
              <w:t>30</w:t>
            </w:r>
            <w:r w:rsidRPr="00A5459C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A5459C">
              <w:rPr>
                <w:rFonts w:cs="Times New Roman"/>
                <w:sz w:val="20"/>
                <w:szCs w:val="20"/>
              </w:rPr>
              <w:t>(0.03</w:t>
            </w:r>
            <w:r w:rsidR="001116C1"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A5459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5C450" w14:textId="6917A41B" w:rsidR="0054308E" w:rsidRPr="0054308E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4308E">
              <w:rPr>
                <w:rFonts w:cs="Times New Roman"/>
                <w:sz w:val="20"/>
                <w:szCs w:val="20"/>
              </w:rPr>
              <w:t>0.04</w:t>
            </w:r>
            <w:r w:rsidRPr="0054308E">
              <w:rPr>
                <w:rFonts w:cs="Times New Roman" w:hint="eastAsia"/>
                <w:sz w:val="20"/>
                <w:szCs w:val="20"/>
              </w:rPr>
              <w:t xml:space="preserve">9 </w:t>
            </w:r>
            <w:r w:rsidRPr="0054308E">
              <w:rPr>
                <w:rFonts w:cs="Times New Roman"/>
                <w:sz w:val="20"/>
                <w:szCs w:val="20"/>
              </w:rPr>
              <w:t>(0.0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>29</w:t>
            </w:r>
            <w:r w:rsidRPr="0054308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8F17F" w14:textId="48014EEC" w:rsidR="0054308E" w:rsidRPr="0054308E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4308E">
              <w:rPr>
                <w:rFonts w:cs="Times New Roman"/>
                <w:sz w:val="20"/>
                <w:szCs w:val="20"/>
              </w:rPr>
              <w:t>0.04</w:t>
            </w:r>
            <w:r w:rsidRPr="0054308E">
              <w:rPr>
                <w:rFonts w:cs="Times New Roman" w:hint="eastAsia"/>
                <w:sz w:val="20"/>
                <w:szCs w:val="20"/>
              </w:rPr>
              <w:t xml:space="preserve">8 </w:t>
            </w:r>
            <w:r w:rsidRPr="0054308E">
              <w:rPr>
                <w:rFonts w:cs="Times New Roman"/>
                <w:sz w:val="20"/>
                <w:szCs w:val="20"/>
              </w:rPr>
              <w:t>(0.0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>29</w:t>
            </w:r>
            <w:r w:rsidRPr="0054308E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4308E" w14:paraId="613841BC" w14:textId="77777777" w:rsidTr="005E40CA">
        <w:trPr>
          <w:trHeight w:val="232"/>
          <w:jc w:val="center"/>
        </w:trPr>
        <w:tc>
          <w:tcPr>
            <w:tcW w:w="37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456E62" w14:textId="77777777" w:rsidR="0054308E" w:rsidRDefault="0054308E" w:rsidP="0054308E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EA8953F" w14:textId="2601F204" w:rsidR="0054308E" w:rsidRPr="00A5459C" w:rsidRDefault="00780F09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-</w:t>
            </w:r>
            <w:r w:rsidR="0054308E" w:rsidRPr="00A5459C"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25</w:t>
            </w:r>
            <w:r w:rsidR="0054308E" w:rsidRPr="00A5459C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="0054308E" w:rsidRPr="00A5459C">
              <w:rPr>
                <w:rFonts w:cs="Times New Roman"/>
                <w:sz w:val="20"/>
                <w:szCs w:val="20"/>
              </w:rPr>
              <w:t>(0.0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24</w:t>
            </w:r>
            <w:r w:rsidR="0054308E" w:rsidRPr="00A5459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4725E3D" w14:textId="6566671E" w:rsidR="0054308E" w:rsidRPr="00A5459C" w:rsidRDefault="001116C1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-</w:t>
            </w:r>
            <w:r w:rsidR="0054308E" w:rsidRPr="00A5459C">
              <w:rPr>
                <w:rFonts w:eastAsiaTheme="minorEastAsia" w:cs="Times New Roman"/>
                <w:sz w:val="20"/>
                <w:szCs w:val="20"/>
              </w:rPr>
              <w:t>0</w:t>
            </w:r>
            <w:r w:rsidR="0054308E" w:rsidRPr="00A5459C">
              <w:rPr>
                <w:rFonts w:cs="Times New Roman"/>
                <w:sz w:val="20"/>
                <w:szCs w:val="20"/>
              </w:rPr>
              <w:t>.0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82</w:t>
            </w:r>
            <w:r w:rsidR="0054308E" w:rsidRPr="00A5459C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="0054308E" w:rsidRPr="00A5459C">
              <w:rPr>
                <w:rFonts w:cs="Times New Roman"/>
                <w:sz w:val="20"/>
                <w:szCs w:val="20"/>
              </w:rPr>
              <w:t>(0.0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29</w:t>
            </w:r>
            <w:r w:rsidR="0054308E" w:rsidRPr="00A5459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62786" w14:textId="5578918E" w:rsidR="0054308E" w:rsidRPr="0054308E" w:rsidRDefault="0054308E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4308E">
              <w:rPr>
                <w:rFonts w:cs="Times New Roman"/>
                <w:sz w:val="20"/>
                <w:szCs w:val="20"/>
              </w:rPr>
              <w:t>0.0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 xml:space="preserve">13 </w:t>
            </w:r>
            <w:r w:rsidRPr="0054308E">
              <w:rPr>
                <w:rFonts w:cs="Times New Roman"/>
                <w:sz w:val="20"/>
                <w:szCs w:val="20"/>
              </w:rPr>
              <w:t>(0.03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>4</w:t>
            </w:r>
            <w:r w:rsidRPr="0054308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6FF98" w14:textId="585BD806" w:rsidR="0054308E" w:rsidRPr="0054308E" w:rsidRDefault="0054308E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4308E">
              <w:rPr>
                <w:rFonts w:eastAsiaTheme="minorEastAsia" w:cs="Times New Roman" w:hint="eastAsia"/>
                <w:sz w:val="20"/>
                <w:szCs w:val="20"/>
              </w:rPr>
              <w:t>-</w:t>
            </w:r>
            <w:r w:rsidRPr="0054308E">
              <w:rPr>
                <w:rFonts w:cs="Times New Roman"/>
                <w:sz w:val="20"/>
                <w:szCs w:val="20"/>
              </w:rPr>
              <w:t>0.0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 xml:space="preserve">60 </w:t>
            </w:r>
            <w:r w:rsidRPr="0054308E">
              <w:rPr>
                <w:rFonts w:cs="Times New Roman"/>
                <w:sz w:val="20"/>
                <w:szCs w:val="20"/>
              </w:rPr>
              <w:t>(0.0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>41</w:t>
            </w:r>
            <w:r w:rsidRPr="0054308E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4308E" w14:paraId="382C02D0" w14:textId="77777777" w:rsidTr="005E40CA">
        <w:trPr>
          <w:trHeight w:val="232"/>
          <w:jc w:val="center"/>
        </w:trPr>
        <w:tc>
          <w:tcPr>
            <w:tcW w:w="37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3EA921" w14:textId="77777777" w:rsidR="0054308E" w:rsidRDefault="0054308E" w:rsidP="0054308E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CEB3D0A" w14:textId="70BA26C8" w:rsidR="0054308E" w:rsidRPr="00A5459C" w:rsidRDefault="00780F09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-</w:t>
            </w:r>
            <w:r w:rsidR="0054308E" w:rsidRPr="00A5459C"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72</w:t>
            </w:r>
            <w:r w:rsidR="0054308E" w:rsidRPr="00A5459C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="0054308E" w:rsidRPr="00A5459C">
              <w:rPr>
                <w:rFonts w:cs="Times New Roman"/>
                <w:sz w:val="20"/>
                <w:szCs w:val="20"/>
              </w:rPr>
              <w:t>(0.0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22</w:t>
            </w:r>
            <w:r w:rsidR="0054308E" w:rsidRPr="00A5459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791919C" w14:textId="20BC8B67" w:rsidR="0054308E" w:rsidRPr="00A5459C" w:rsidRDefault="001116C1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-</w:t>
            </w:r>
            <w:r w:rsidR="0054308E" w:rsidRPr="00A5459C"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23</w:t>
            </w:r>
            <w:r w:rsidR="0054308E" w:rsidRPr="00A5459C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="0054308E" w:rsidRPr="00A5459C">
              <w:rPr>
                <w:rFonts w:cs="Times New Roman"/>
                <w:sz w:val="20"/>
                <w:szCs w:val="20"/>
              </w:rPr>
              <w:t>(0.02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3</w:t>
            </w:r>
            <w:r w:rsidR="0054308E" w:rsidRPr="00A5459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BD394" w14:textId="506BA620" w:rsidR="0054308E" w:rsidRPr="0054308E" w:rsidRDefault="0054308E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4308E">
              <w:rPr>
                <w:rFonts w:cs="Times New Roman"/>
                <w:sz w:val="20"/>
                <w:szCs w:val="20"/>
              </w:rPr>
              <w:t>-0.0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 xml:space="preserve">23 </w:t>
            </w:r>
            <w:r w:rsidRPr="0054308E">
              <w:rPr>
                <w:rFonts w:cs="Times New Roman"/>
                <w:sz w:val="20"/>
                <w:szCs w:val="20"/>
              </w:rPr>
              <w:t>(0.023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0C0A9" w14:textId="083860F9" w:rsidR="0054308E" w:rsidRPr="0054308E" w:rsidRDefault="0054308E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4308E">
              <w:rPr>
                <w:rFonts w:eastAsiaTheme="minorEastAsia" w:cs="Times New Roman" w:hint="eastAsia"/>
                <w:sz w:val="20"/>
                <w:szCs w:val="20"/>
              </w:rPr>
              <w:t>&lt;</w:t>
            </w:r>
            <w:r w:rsidRPr="0054308E">
              <w:rPr>
                <w:rFonts w:cs="Times New Roman"/>
                <w:sz w:val="20"/>
                <w:szCs w:val="20"/>
              </w:rPr>
              <w:t>0.0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 xml:space="preserve">01 </w:t>
            </w:r>
            <w:r w:rsidRPr="0054308E">
              <w:rPr>
                <w:rFonts w:cs="Times New Roman"/>
                <w:sz w:val="20"/>
                <w:szCs w:val="20"/>
              </w:rPr>
              <w:t>(0.02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>4</w:t>
            </w:r>
            <w:r w:rsidRPr="0054308E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4308E" w14:paraId="28C8627F" w14:textId="77777777" w:rsidTr="005E40CA">
        <w:trPr>
          <w:trHeight w:val="232"/>
          <w:jc w:val="center"/>
        </w:trPr>
        <w:tc>
          <w:tcPr>
            <w:tcW w:w="37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74C34D" w14:textId="77777777" w:rsidR="0054308E" w:rsidRDefault="0054308E" w:rsidP="0054308E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b/>
                <w:bCs/>
                <w:color w:val="2A2B2E"/>
                <w:sz w:val="20"/>
                <w:szCs w:val="20"/>
                <w:shd w:val="clear" w:color="auto" w:fill="FFFFFF"/>
              </w:rPr>
              <w:t>Random intercept correlatio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9751D5E" w14:textId="22153706" w:rsidR="0054308E" w:rsidRPr="00A5459C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CF4620F" w14:textId="306EB4A7" w:rsidR="0054308E" w:rsidRPr="00A5459C" w:rsidRDefault="0054308E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2BB29" w14:textId="1D5B4934" w:rsidR="0054308E" w:rsidRPr="0054308E" w:rsidRDefault="0054308E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4308E">
              <w:rPr>
                <w:rFonts w:eastAsiaTheme="minorEastAsia" w:cs="Times New Roman" w:hint="eastAsia"/>
                <w:sz w:val="20"/>
                <w:szCs w:val="20"/>
              </w:rPr>
              <w:t>-</w:t>
            </w:r>
            <w:r w:rsidRPr="0054308E">
              <w:rPr>
                <w:rFonts w:cs="Times New Roman"/>
                <w:sz w:val="20"/>
                <w:szCs w:val="20"/>
              </w:rPr>
              <w:t>0.0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 xml:space="preserve">75 </w:t>
            </w:r>
            <w:r w:rsidRPr="0054308E">
              <w:rPr>
                <w:rFonts w:cs="Times New Roman"/>
                <w:sz w:val="20"/>
                <w:szCs w:val="20"/>
              </w:rPr>
              <w:t>(0.0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>27</w:t>
            </w:r>
            <w:r w:rsidRPr="0054308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2C1FA" w14:textId="676CE0D1" w:rsidR="0054308E" w:rsidRPr="0054308E" w:rsidRDefault="0054308E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4308E">
              <w:rPr>
                <w:rFonts w:eastAsiaTheme="minorEastAsia" w:cs="Times New Roman" w:hint="eastAsia"/>
                <w:sz w:val="20"/>
                <w:szCs w:val="20"/>
              </w:rPr>
              <w:t>-</w:t>
            </w:r>
            <w:r w:rsidRPr="0054308E">
              <w:rPr>
                <w:rFonts w:cs="Times New Roman"/>
                <w:sz w:val="20"/>
                <w:szCs w:val="20"/>
              </w:rPr>
              <w:t>0.0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 xml:space="preserve">74 </w:t>
            </w:r>
            <w:r w:rsidRPr="0054308E">
              <w:rPr>
                <w:rFonts w:cs="Times New Roman"/>
                <w:sz w:val="20"/>
                <w:szCs w:val="20"/>
              </w:rPr>
              <w:t>(0.0</w:t>
            </w:r>
            <w:r w:rsidRPr="0054308E">
              <w:rPr>
                <w:rFonts w:eastAsiaTheme="minorEastAsia" w:cs="Times New Roman" w:hint="eastAsia"/>
                <w:sz w:val="20"/>
                <w:szCs w:val="20"/>
              </w:rPr>
              <w:t>33</w:t>
            </w:r>
            <w:r w:rsidRPr="0054308E">
              <w:rPr>
                <w:rFonts w:cs="Times New Roman"/>
                <w:sz w:val="20"/>
                <w:szCs w:val="20"/>
              </w:rPr>
              <w:t>)</w:t>
            </w:r>
            <w:r w:rsidRPr="0054308E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4308E" w14:paraId="023836BD" w14:textId="77777777" w:rsidTr="003B5C79">
        <w:trPr>
          <w:trHeight w:val="232"/>
          <w:jc w:val="center"/>
        </w:trPr>
        <w:tc>
          <w:tcPr>
            <w:tcW w:w="133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777156" w14:textId="77777777" w:rsidR="0054308E" w:rsidRDefault="0054308E" w:rsidP="0054308E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odel  comparison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3C9DB" w14:textId="77777777" w:rsidR="0054308E" w:rsidRDefault="0054308E" w:rsidP="0054308E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onstrain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3B9B1" w14:textId="77777777" w:rsidR="0054308E" w:rsidRDefault="0054308E" w:rsidP="0054308E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Δχ</w:t>
            </w:r>
            <w:r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i/>
                <w:iCs/>
                <w:sz w:val="20"/>
                <w:szCs w:val="20"/>
              </w:rPr>
              <w:t>/</w:t>
            </w:r>
            <w:proofErr w:type="spellStart"/>
            <w:r>
              <w:rPr>
                <w:rFonts w:cs="Times New Roman"/>
                <w:i/>
                <w:iCs/>
                <w:sz w:val="20"/>
                <w:szCs w:val="20"/>
              </w:rPr>
              <w:t>Δdf</w:t>
            </w:r>
            <w:proofErr w:type="spellEnd"/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177AB1" w14:textId="0FAEEF74" w:rsidR="0054308E" w:rsidRPr="00A5459C" w:rsidRDefault="00910420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606</w:t>
            </w:r>
          </w:p>
        </w:tc>
        <w:tc>
          <w:tcPr>
            <w:tcW w:w="3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AA568" w14:textId="72C67CB5" w:rsidR="0054308E" w:rsidRPr="0054308E" w:rsidRDefault="0054308E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4308E">
              <w:rPr>
                <w:rFonts w:eastAsiaTheme="minorEastAsia" w:cs="Times New Roman" w:hint="eastAsia"/>
                <w:sz w:val="20"/>
                <w:szCs w:val="20"/>
              </w:rPr>
              <w:t>0.653</w:t>
            </w:r>
          </w:p>
        </w:tc>
      </w:tr>
      <w:tr w:rsidR="0054308E" w14:paraId="4AA53FD5" w14:textId="77777777" w:rsidTr="003B5C79">
        <w:trPr>
          <w:trHeight w:val="232"/>
          <w:jc w:val="center"/>
        </w:trPr>
        <w:tc>
          <w:tcPr>
            <w:tcW w:w="133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98ADBA" w14:textId="77777777" w:rsidR="0054308E" w:rsidRDefault="0054308E" w:rsidP="0054308E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4D93D7" w14:textId="16CBE957" w:rsidR="0054308E" w:rsidRDefault="003B5C79" w:rsidP="0054308E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  <w:lang w:bidi="ar"/>
              </w:rPr>
              <w:t>U</w:t>
            </w:r>
            <w:r w:rsidR="0054308E">
              <w:rPr>
                <w:rFonts w:cs="Times New Roman"/>
                <w:sz w:val="20"/>
                <w:szCs w:val="20"/>
                <w:lang w:bidi="ar"/>
              </w:rPr>
              <w:t>nconstraine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2D4C5D" w14:textId="77777777" w:rsidR="0054308E" w:rsidRDefault="0054308E" w:rsidP="0054308E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D75A88" w14:textId="03FC0CF6" w:rsidR="0054308E" w:rsidRPr="00A5459C" w:rsidRDefault="008201CD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.774</w:t>
            </w:r>
          </w:p>
        </w:tc>
        <w:tc>
          <w:tcPr>
            <w:tcW w:w="349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B90FF1" w14:textId="1658237C" w:rsidR="0054308E" w:rsidRPr="0054308E" w:rsidRDefault="0054308E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4308E">
              <w:rPr>
                <w:rFonts w:eastAsiaTheme="minorEastAsia" w:cs="Times New Roman" w:hint="eastAsia"/>
                <w:sz w:val="20"/>
                <w:szCs w:val="20"/>
              </w:rPr>
              <w:t>0.733</w:t>
            </w:r>
          </w:p>
        </w:tc>
      </w:tr>
    </w:tbl>
    <w:bookmarkEnd w:id="2"/>
    <w:p w14:paraId="36FA126C" w14:textId="62D17278" w:rsidR="00AF5E3E" w:rsidRPr="00AF5E3E" w:rsidRDefault="00396C4D" w:rsidP="00AF5E3E">
      <w:pPr>
        <w:ind w:firstLineChars="0" w:firstLine="0"/>
        <w:rPr>
          <w:sz w:val="20"/>
          <w:szCs w:val="20"/>
        </w:rPr>
      </w:pPr>
      <w:r w:rsidRPr="00AF5E3E">
        <w:rPr>
          <w:rFonts w:hint="eastAsia"/>
          <w:sz w:val="20"/>
          <w:szCs w:val="20"/>
        </w:rPr>
        <w:t xml:space="preserve">Note. </w:t>
      </w:r>
      <w:r w:rsidRPr="00AF5E3E">
        <w:rPr>
          <w:sz w:val="20"/>
          <w:szCs w:val="20"/>
          <w:vertAlign w:val="superscript"/>
        </w:rPr>
        <w:t>*</w:t>
      </w:r>
      <w:r w:rsidRPr="00AF5E3E">
        <w:rPr>
          <w:i/>
          <w:iCs/>
          <w:sz w:val="20"/>
          <w:szCs w:val="20"/>
        </w:rPr>
        <w:t>p</w:t>
      </w:r>
      <w:r w:rsidRPr="00AF5E3E">
        <w:rPr>
          <w:sz w:val="20"/>
          <w:szCs w:val="20"/>
        </w:rPr>
        <w:t xml:space="preserve"> &lt; 0.05</w:t>
      </w:r>
      <w:r w:rsidR="0006241F">
        <w:rPr>
          <w:rFonts w:hint="eastAsia"/>
          <w:sz w:val="20"/>
          <w:szCs w:val="20"/>
        </w:rPr>
        <w:t xml:space="preserve">, </w:t>
      </w:r>
      <w:r w:rsidRPr="00AF5E3E">
        <w:rPr>
          <w:sz w:val="20"/>
          <w:szCs w:val="20"/>
          <w:vertAlign w:val="superscript"/>
        </w:rPr>
        <w:t>**</w:t>
      </w:r>
      <w:r w:rsidRPr="00AF5E3E">
        <w:rPr>
          <w:i/>
          <w:iCs/>
          <w:sz w:val="20"/>
          <w:szCs w:val="20"/>
        </w:rPr>
        <w:t>p</w:t>
      </w:r>
      <w:r w:rsidRPr="00AF5E3E">
        <w:rPr>
          <w:sz w:val="20"/>
          <w:szCs w:val="20"/>
        </w:rPr>
        <w:t xml:space="preserve"> &lt; 0.01</w:t>
      </w:r>
      <w:r w:rsidR="0006241F">
        <w:rPr>
          <w:rFonts w:hint="eastAsia"/>
          <w:sz w:val="20"/>
          <w:szCs w:val="20"/>
        </w:rPr>
        <w:t xml:space="preserve">, </w:t>
      </w:r>
      <w:r w:rsidRPr="00AF5E3E">
        <w:rPr>
          <w:sz w:val="20"/>
          <w:szCs w:val="20"/>
          <w:vertAlign w:val="superscript"/>
        </w:rPr>
        <w:t>***</w:t>
      </w:r>
      <w:r w:rsidRPr="00AF5E3E">
        <w:rPr>
          <w:i/>
          <w:iCs/>
          <w:sz w:val="20"/>
          <w:szCs w:val="20"/>
        </w:rPr>
        <w:t>p</w:t>
      </w:r>
      <w:r w:rsidRPr="00AF5E3E">
        <w:rPr>
          <w:sz w:val="20"/>
          <w:szCs w:val="20"/>
        </w:rPr>
        <w:t xml:space="preserve"> &lt; 0.001</w:t>
      </w:r>
      <w:r w:rsidRPr="00AF5E3E">
        <w:rPr>
          <w:rFonts w:hint="eastAsia"/>
          <w:sz w:val="20"/>
          <w:szCs w:val="20"/>
        </w:rPr>
        <w:t>. Constrained</w:t>
      </w:r>
      <w:r w:rsidR="00AF5E3E" w:rsidRPr="00AF5E3E">
        <w:rPr>
          <w:rFonts w:hint="eastAsia"/>
          <w:sz w:val="20"/>
          <w:szCs w:val="20"/>
        </w:rPr>
        <w:t>:</w:t>
      </w:r>
      <w:r w:rsidR="00AF5E3E">
        <w:rPr>
          <w:rFonts w:hint="eastAsia"/>
          <w:sz w:val="20"/>
          <w:szCs w:val="20"/>
        </w:rPr>
        <w:t xml:space="preserve"> c</w:t>
      </w:r>
      <w:r w:rsidR="00AF5E3E" w:rsidRPr="00AF5E3E">
        <w:rPr>
          <w:rFonts w:hint="eastAsia"/>
          <w:sz w:val="20"/>
          <w:szCs w:val="20"/>
        </w:rPr>
        <w:t>onstrained</w:t>
      </w:r>
      <w:r w:rsidR="00AF5E3E">
        <w:rPr>
          <w:rFonts w:hint="eastAsia"/>
          <w:sz w:val="20"/>
          <w:szCs w:val="20"/>
        </w:rPr>
        <w:t xml:space="preserve"> m</w:t>
      </w:r>
      <w:r w:rsidR="00AF5E3E" w:rsidRPr="00AF5E3E">
        <w:rPr>
          <w:sz w:val="20"/>
          <w:szCs w:val="20"/>
        </w:rPr>
        <w:t>odel with cross-lagged paths or intercepts constrained to be equal across groups</w:t>
      </w:r>
      <w:r w:rsidR="00AF5E3E">
        <w:rPr>
          <w:rFonts w:hint="eastAsia"/>
          <w:sz w:val="20"/>
          <w:szCs w:val="20"/>
        </w:rPr>
        <w:t>; U</w:t>
      </w:r>
      <w:r w:rsidR="00AF5E3E" w:rsidRPr="00AF5E3E">
        <w:rPr>
          <w:sz w:val="20"/>
          <w:szCs w:val="20"/>
        </w:rPr>
        <w:t xml:space="preserve">nconstrained: </w:t>
      </w:r>
      <w:r w:rsidR="00AF5E3E">
        <w:rPr>
          <w:rFonts w:hint="eastAsia"/>
          <w:sz w:val="20"/>
          <w:szCs w:val="20"/>
        </w:rPr>
        <w:t>u</w:t>
      </w:r>
      <w:r w:rsidR="00AF5E3E" w:rsidRPr="00AF5E3E">
        <w:rPr>
          <w:sz w:val="20"/>
          <w:szCs w:val="20"/>
        </w:rPr>
        <w:t xml:space="preserve">nconstrained </w:t>
      </w:r>
      <w:r w:rsidR="00AF5E3E">
        <w:rPr>
          <w:rFonts w:hint="eastAsia"/>
          <w:sz w:val="20"/>
          <w:szCs w:val="20"/>
        </w:rPr>
        <w:t>m</w:t>
      </w:r>
      <w:r w:rsidR="00AF5E3E" w:rsidRPr="00AF5E3E">
        <w:rPr>
          <w:sz w:val="20"/>
          <w:szCs w:val="20"/>
        </w:rPr>
        <w:t>odel with cross-lagged paths or intercepts freely estimated across groups.</w:t>
      </w:r>
    </w:p>
    <w:p w14:paraId="4422356A" w14:textId="32A182E4" w:rsidR="00A45D0A" w:rsidRPr="00AF5E3E" w:rsidRDefault="00396C4D" w:rsidP="00AF5E3E">
      <w:pPr>
        <w:ind w:firstLineChars="0" w:firstLine="0"/>
        <w:rPr>
          <w:sz w:val="20"/>
          <w:szCs w:val="20"/>
        </w:rPr>
      </w:pPr>
      <w:r w:rsidRPr="00AF5E3E">
        <w:rPr>
          <w:rFonts w:hint="eastAsia"/>
          <w:sz w:val="20"/>
          <w:szCs w:val="20"/>
        </w:rPr>
        <w:t xml:space="preserve"> U</w:t>
      </w:r>
      <w:r w:rsidRPr="00AF5E3E">
        <w:rPr>
          <w:sz w:val="20"/>
          <w:szCs w:val="20"/>
        </w:rPr>
        <w:t>nconstrained</w:t>
      </w:r>
    </w:p>
    <w:p w14:paraId="6F6802BD" w14:textId="3F635796" w:rsidR="008253EE" w:rsidRDefault="008253EE">
      <w:pPr>
        <w:spacing w:line="240" w:lineRule="auto"/>
        <w:ind w:firstLineChars="0" w:firstLine="0"/>
        <w:rPr>
          <w:rFonts w:cs="Times New Roman"/>
          <w:sz w:val="21"/>
        </w:rPr>
      </w:pPr>
      <w:r>
        <w:rPr>
          <w:rFonts w:cs="Times New Roman"/>
          <w:sz w:val="21"/>
        </w:rPr>
        <w:br w:type="page"/>
      </w:r>
    </w:p>
    <w:p w14:paraId="552261CF" w14:textId="0E45DAC0" w:rsidR="005008F4" w:rsidRPr="008F248F" w:rsidRDefault="003B5C79" w:rsidP="005008F4">
      <w:pPr>
        <w:widowControl w:val="0"/>
        <w:ind w:firstLine="402"/>
        <w:jc w:val="center"/>
        <w:rPr>
          <w:rFonts w:cs="Times New Roman"/>
          <w:b/>
          <w:bCs/>
          <w:kern w:val="0"/>
          <w:sz w:val="20"/>
          <w:szCs w:val="20"/>
        </w:rPr>
      </w:pPr>
      <w:r w:rsidRPr="003B5C79">
        <w:rPr>
          <w:rFonts w:cs="Times New Roman"/>
          <w:b/>
          <w:bCs/>
          <w:sz w:val="20"/>
          <w:szCs w:val="20"/>
        </w:rPr>
        <w:lastRenderedPageBreak/>
        <w:t>Table S7 The moderating role of child sex on the relation between parental pressure to eat and child food fussiness</w:t>
      </w:r>
      <w:r w:rsidR="005008F4" w:rsidRPr="008F248F">
        <w:rPr>
          <w:rFonts w:cs="Times New Roman"/>
          <w:b/>
          <w:bCs/>
          <w:sz w:val="20"/>
          <w:szCs w:val="20"/>
        </w:rPr>
        <w:t xml:space="preserve"> [</w:t>
      </w:r>
      <w:r w:rsidR="005008F4" w:rsidRPr="008F248F">
        <w:rPr>
          <w:rFonts w:cs="Times New Roman"/>
          <w:b/>
          <w:bCs/>
          <w:i/>
          <w:kern w:val="0"/>
          <w:sz w:val="20"/>
          <w:szCs w:val="20"/>
        </w:rPr>
        <w:t>β</w:t>
      </w:r>
      <w:r w:rsidR="005008F4" w:rsidRPr="008F248F">
        <w:rPr>
          <w:rFonts w:cs="Times New Roman"/>
          <w:b/>
          <w:bCs/>
          <w:kern w:val="0"/>
          <w:sz w:val="20"/>
          <w:szCs w:val="20"/>
        </w:rPr>
        <w:t xml:space="preserve"> (SE)]</w:t>
      </w:r>
    </w:p>
    <w:tbl>
      <w:tblPr>
        <w:tblStyle w:val="51"/>
        <w:tblW w:w="105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8"/>
        <w:gridCol w:w="1452"/>
        <w:gridCol w:w="956"/>
        <w:gridCol w:w="1554"/>
        <w:gridCol w:w="1630"/>
        <w:gridCol w:w="1686"/>
        <w:gridCol w:w="1895"/>
      </w:tblGrid>
      <w:tr w:rsidR="00A45D0A" w14:paraId="0D884E12" w14:textId="77777777" w:rsidTr="00910420">
        <w:trPr>
          <w:trHeight w:val="263"/>
          <w:jc w:val="center"/>
        </w:trPr>
        <w:tc>
          <w:tcPr>
            <w:tcW w:w="3746" w:type="dxa"/>
            <w:gridSpan w:val="3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B9F507" w14:textId="77777777" w:rsidR="00A45D0A" w:rsidRDefault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aths</w:t>
            </w:r>
          </w:p>
        </w:tc>
        <w:tc>
          <w:tcPr>
            <w:tcW w:w="318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FA04AE" w14:textId="77777777" w:rsidR="00A45D0A" w:rsidRDefault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LPM</w:t>
            </w:r>
          </w:p>
        </w:tc>
        <w:tc>
          <w:tcPr>
            <w:tcW w:w="358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49259B5" w14:textId="77777777" w:rsidR="00A45D0A" w:rsidRDefault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I-CLPM</w:t>
            </w:r>
          </w:p>
        </w:tc>
      </w:tr>
      <w:tr w:rsidR="00A45D0A" w14:paraId="5564F402" w14:textId="77777777" w:rsidTr="00910420">
        <w:trPr>
          <w:trHeight w:val="263"/>
          <w:jc w:val="center"/>
        </w:trPr>
        <w:tc>
          <w:tcPr>
            <w:tcW w:w="3746" w:type="dxa"/>
            <w:gridSpan w:val="3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27CFCC" w14:textId="77777777" w:rsidR="00A45D0A" w:rsidRDefault="00A45D0A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5B94FC" w14:textId="77777777" w:rsidR="00A45D0A" w:rsidRDefault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Boys</w:t>
            </w:r>
          </w:p>
        </w:tc>
        <w:tc>
          <w:tcPr>
            <w:tcW w:w="1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6F5326" w14:textId="77777777" w:rsidR="00A45D0A" w:rsidRDefault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Girls</w:t>
            </w:r>
          </w:p>
        </w:tc>
        <w:tc>
          <w:tcPr>
            <w:tcW w:w="1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D5BD36" w14:textId="77777777" w:rsidR="00A45D0A" w:rsidRDefault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Boys</w:t>
            </w:r>
          </w:p>
        </w:tc>
        <w:tc>
          <w:tcPr>
            <w:tcW w:w="18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C88362" w14:textId="77777777" w:rsidR="00A45D0A" w:rsidRDefault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Girls</w:t>
            </w:r>
          </w:p>
        </w:tc>
      </w:tr>
      <w:tr w:rsidR="00A45D0A" w14:paraId="78B2E7AF" w14:textId="77777777" w:rsidTr="00910420">
        <w:trPr>
          <w:trHeight w:val="81"/>
          <w:jc w:val="center"/>
        </w:trPr>
        <w:tc>
          <w:tcPr>
            <w:tcW w:w="374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F1CD6A" w14:textId="77777777" w:rsidR="00A45D0A" w:rsidRDefault="00854242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Cross-lagged paths</w:t>
            </w:r>
          </w:p>
        </w:tc>
        <w:tc>
          <w:tcPr>
            <w:tcW w:w="155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622970" w14:textId="77777777" w:rsidR="00A45D0A" w:rsidRDefault="00A45D0A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DC5D91" w14:textId="77777777" w:rsidR="00A45D0A" w:rsidRDefault="00A45D0A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FE6024" w14:textId="77777777" w:rsidR="00A45D0A" w:rsidRDefault="00A45D0A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BAFE19" w14:textId="77777777" w:rsidR="00A45D0A" w:rsidRDefault="00A45D0A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45D0A" w14:paraId="1EDA9D0F" w14:textId="77777777" w:rsidTr="00910420">
        <w:trPr>
          <w:trHeight w:val="81"/>
          <w:jc w:val="center"/>
        </w:trPr>
        <w:tc>
          <w:tcPr>
            <w:tcW w:w="374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2647" w14:textId="77777777" w:rsidR="00A45D0A" w:rsidRDefault="00854242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essure to Eat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T1</w:t>
            </w:r>
            <w:r>
              <w:rPr>
                <w:rFonts w:cs="Times New Roman" w:hint="eastAsia"/>
                <w:sz w:val="20"/>
                <w:szCs w:val="20"/>
              </w:rPr>
              <w:t>→</w:t>
            </w:r>
            <w:r>
              <w:rPr>
                <w:rFonts w:cs="Times New Roman"/>
                <w:sz w:val="20"/>
                <w:szCs w:val="20"/>
              </w:rPr>
              <w:t>Fussiness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T2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D1C3573" w14:textId="70186865" w:rsidR="00A45D0A" w:rsidRPr="00910420" w:rsidRDefault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0420">
              <w:rPr>
                <w:rFonts w:cs="Times New Roman"/>
                <w:sz w:val="20"/>
                <w:szCs w:val="20"/>
              </w:rPr>
              <w:t>0.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>0</w:t>
            </w:r>
            <w:r w:rsidR="00910420">
              <w:rPr>
                <w:rFonts w:eastAsiaTheme="minorEastAsia" w:cs="Times New Roman" w:hint="eastAsia"/>
                <w:sz w:val="20"/>
                <w:szCs w:val="20"/>
              </w:rPr>
              <w:t>03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910420">
              <w:rPr>
                <w:rFonts w:cs="Times New Roman"/>
                <w:sz w:val="20"/>
                <w:szCs w:val="20"/>
              </w:rPr>
              <w:t>(0.</w:t>
            </w:r>
            <w:r w:rsidR="00910420">
              <w:rPr>
                <w:rFonts w:eastAsiaTheme="minorEastAsia" w:cs="Times New Roman" w:hint="eastAsia"/>
                <w:sz w:val="20"/>
                <w:szCs w:val="20"/>
              </w:rPr>
              <w:t>048</w:t>
            </w:r>
            <w:r w:rsidRPr="0091042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E3B7DCF" w14:textId="5B2B28D7" w:rsidR="00A45D0A" w:rsidRPr="00910420" w:rsidRDefault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0420">
              <w:rPr>
                <w:rFonts w:eastAsiaTheme="minorEastAsia" w:cs="Times New Roman"/>
                <w:sz w:val="20"/>
                <w:szCs w:val="20"/>
              </w:rPr>
              <w:t>-</w:t>
            </w:r>
            <w:r w:rsidRPr="00910420">
              <w:rPr>
                <w:rFonts w:cs="Times New Roman"/>
                <w:sz w:val="20"/>
                <w:szCs w:val="20"/>
              </w:rPr>
              <w:t>0.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>0</w:t>
            </w:r>
            <w:r w:rsidR="00910420">
              <w:rPr>
                <w:rFonts w:eastAsiaTheme="minorEastAsia" w:cs="Times New Roman" w:hint="eastAsia"/>
                <w:sz w:val="20"/>
                <w:szCs w:val="20"/>
              </w:rPr>
              <w:t>03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910420">
              <w:rPr>
                <w:rFonts w:cs="Times New Roman"/>
                <w:sz w:val="20"/>
                <w:szCs w:val="20"/>
              </w:rPr>
              <w:t>(0.0</w:t>
            </w:r>
            <w:r w:rsidR="00910420">
              <w:rPr>
                <w:rFonts w:eastAsiaTheme="minorEastAsia" w:cs="Times New Roman" w:hint="eastAsia"/>
                <w:sz w:val="20"/>
                <w:szCs w:val="20"/>
              </w:rPr>
              <w:t>51</w:t>
            </w:r>
            <w:r w:rsidRPr="0091042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63084" w14:textId="77777777" w:rsidR="00A45D0A" w:rsidRDefault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eastAsiaTheme="minorEastAsia" w:cs="Times New Roman"/>
                <w:sz w:val="20"/>
                <w:szCs w:val="20"/>
              </w:rPr>
              <w:t xml:space="preserve">032 </w:t>
            </w:r>
            <w:r>
              <w:rPr>
                <w:rFonts w:cs="Times New Roman"/>
                <w:sz w:val="20"/>
                <w:szCs w:val="20"/>
              </w:rPr>
              <w:t>(0.0</w:t>
            </w:r>
            <w:r>
              <w:rPr>
                <w:rFonts w:eastAsiaTheme="minorEastAsia" w:cs="Times New Roman"/>
                <w:sz w:val="20"/>
                <w:szCs w:val="20"/>
              </w:rPr>
              <w:t>88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FE1EB" w14:textId="77777777" w:rsidR="00A45D0A" w:rsidRDefault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eastAsiaTheme="minorEastAsia" w:cs="Times New Roman"/>
                <w:sz w:val="20"/>
                <w:szCs w:val="20"/>
              </w:rPr>
              <w:t xml:space="preserve">28 </w:t>
            </w:r>
            <w:r>
              <w:rPr>
                <w:rFonts w:cs="Times New Roman"/>
                <w:sz w:val="20"/>
                <w:szCs w:val="20"/>
              </w:rPr>
              <w:t>(0.</w:t>
            </w:r>
            <w:r>
              <w:rPr>
                <w:rFonts w:eastAsiaTheme="minorEastAsia" w:cs="Times New Roman"/>
                <w:sz w:val="20"/>
                <w:szCs w:val="20"/>
              </w:rPr>
              <w:t>119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45D0A" w14:paraId="3BA18611" w14:textId="77777777" w:rsidTr="00910420">
        <w:trPr>
          <w:trHeight w:val="242"/>
          <w:jc w:val="center"/>
        </w:trPr>
        <w:tc>
          <w:tcPr>
            <w:tcW w:w="374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81420" w14:textId="77777777" w:rsidR="00A45D0A" w:rsidRDefault="00854242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ussiness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T1</w:t>
            </w:r>
            <w:r>
              <w:rPr>
                <w:rFonts w:cs="Times New Roman" w:hint="eastAsia"/>
                <w:sz w:val="20"/>
                <w:szCs w:val="20"/>
              </w:rPr>
              <w:t xml:space="preserve"> → </w:t>
            </w:r>
            <w:r>
              <w:rPr>
                <w:rFonts w:cs="Times New Roman"/>
                <w:sz w:val="20"/>
                <w:szCs w:val="20"/>
              </w:rPr>
              <w:t>Pressure to Eat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T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DB8FAFF" w14:textId="109C6AC4" w:rsidR="00A45D0A" w:rsidRPr="00910420" w:rsidRDefault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0420">
              <w:rPr>
                <w:rFonts w:cs="Times New Roman"/>
                <w:sz w:val="20"/>
                <w:szCs w:val="20"/>
              </w:rPr>
              <w:t>0.</w:t>
            </w:r>
            <w:r w:rsidR="00910420">
              <w:rPr>
                <w:rFonts w:eastAsiaTheme="minorEastAsia" w:cs="Times New Roman" w:hint="eastAsia"/>
                <w:sz w:val="20"/>
                <w:szCs w:val="20"/>
              </w:rPr>
              <w:t>073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910420">
              <w:rPr>
                <w:rFonts w:cs="Times New Roman"/>
                <w:sz w:val="20"/>
                <w:szCs w:val="20"/>
              </w:rPr>
              <w:t>(0.</w:t>
            </w:r>
            <w:r w:rsidR="00910420">
              <w:rPr>
                <w:rFonts w:eastAsiaTheme="minorEastAsia" w:cs="Times New Roman" w:hint="eastAsia"/>
                <w:sz w:val="20"/>
                <w:szCs w:val="20"/>
              </w:rPr>
              <w:t>065</w:t>
            </w:r>
            <w:r w:rsidRPr="0091042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C81EDA3" w14:textId="766674BA" w:rsidR="00A45D0A" w:rsidRPr="00910420" w:rsidRDefault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0420">
              <w:rPr>
                <w:rFonts w:eastAsiaTheme="minorEastAsia" w:cs="Times New Roman"/>
                <w:sz w:val="20"/>
                <w:szCs w:val="20"/>
              </w:rPr>
              <w:t>-</w:t>
            </w:r>
            <w:r w:rsidRPr="00910420">
              <w:rPr>
                <w:rFonts w:cs="Times New Roman"/>
                <w:sz w:val="20"/>
                <w:szCs w:val="20"/>
              </w:rPr>
              <w:t>0.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>06</w:t>
            </w:r>
            <w:r w:rsidR="00910420">
              <w:rPr>
                <w:rFonts w:eastAsiaTheme="minorEastAsia" w:cs="Times New Roman" w:hint="eastAsia"/>
                <w:sz w:val="20"/>
                <w:szCs w:val="20"/>
              </w:rPr>
              <w:t>8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910420">
              <w:rPr>
                <w:rFonts w:cs="Times New Roman"/>
                <w:sz w:val="20"/>
                <w:szCs w:val="20"/>
              </w:rPr>
              <w:t>(0.</w:t>
            </w:r>
            <w:r w:rsidR="00910420">
              <w:rPr>
                <w:rFonts w:eastAsiaTheme="minorEastAsia" w:cs="Times New Roman" w:hint="eastAsia"/>
                <w:sz w:val="20"/>
                <w:szCs w:val="20"/>
              </w:rPr>
              <w:t>067</w:t>
            </w:r>
            <w:r w:rsidRPr="0091042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680B9" w14:textId="77777777" w:rsidR="00A45D0A" w:rsidRDefault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eastAsiaTheme="minorEastAsia" w:cs="Times New Roman"/>
                <w:sz w:val="20"/>
                <w:szCs w:val="20"/>
              </w:rPr>
              <w:t xml:space="preserve">048 </w:t>
            </w:r>
            <w:r>
              <w:rPr>
                <w:rFonts w:cs="Times New Roman"/>
                <w:sz w:val="20"/>
                <w:szCs w:val="20"/>
              </w:rPr>
              <w:t>(0.1</w:t>
            </w:r>
            <w:r>
              <w:rPr>
                <w:rFonts w:eastAsiaTheme="minorEastAsia" w:cs="Times New Roman"/>
                <w:sz w:val="20"/>
                <w:szCs w:val="20"/>
              </w:rPr>
              <w:t>77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51272" w14:textId="77777777" w:rsidR="00A45D0A" w:rsidRDefault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eastAsiaTheme="minorEastAsia" w:cs="Times New Roman"/>
                <w:sz w:val="20"/>
                <w:szCs w:val="20"/>
              </w:rPr>
              <w:t xml:space="preserve">062 </w:t>
            </w:r>
            <w:r>
              <w:rPr>
                <w:rFonts w:cs="Times New Roman"/>
                <w:sz w:val="20"/>
                <w:szCs w:val="20"/>
              </w:rPr>
              <w:t>(0.1</w:t>
            </w:r>
            <w:r>
              <w:rPr>
                <w:rFonts w:eastAsiaTheme="minorEastAsia" w:cs="Times New Roman"/>
                <w:sz w:val="20"/>
                <w:szCs w:val="20"/>
              </w:rPr>
              <w:t>51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45D0A" w14:paraId="438A8FD2" w14:textId="77777777" w:rsidTr="00910420">
        <w:trPr>
          <w:trHeight w:val="242"/>
          <w:jc w:val="center"/>
        </w:trPr>
        <w:tc>
          <w:tcPr>
            <w:tcW w:w="37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A10E52" w14:textId="77777777" w:rsidR="00A45D0A" w:rsidRDefault="00854242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essure to Eat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T2</w:t>
            </w:r>
            <w:r>
              <w:rPr>
                <w:rFonts w:cs="Times New Roman" w:hint="eastAsia"/>
                <w:sz w:val="20"/>
                <w:szCs w:val="20"/>
              </w:rPr>
              <w:t xml:space="preserve"> → </w:t>
            </w:r>
            <w:r>
              <w:rPr>
                <w:rFonts w:cs="Times New Roman"/>
                <w:sz w:val="20"/>
                <w:szCs w:val="20"/>
              </w:rPr>
              <w:t>Fussiness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T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3AF38F4" w14:textId="7C947AAA" w:rsidR="00A45D0A" w:rsidRPr="00910420" w:rsidRDefault="00854242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910420">
              <w:rPr>
                <w:rFonts w:cs="Times New Roman"/>
                <w:sz w:val="20"/>
                <w:szCs w:val="20"/>
              </w:rPr>
              <w:t>0.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>0</w:t>
            </w:r>
            <w:r w:rsidR="00910420">
              <w:rPr>
                <w:rFonts w:eastAsiaTheme="minorEastAsia" w:cs="Times New Roman" w:hint="eastAsia"/>
                <w:sz w:val="20"/>
                <w:szCs w:val="20"/>
              </w:rPr>
              <w:t>18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910420">
              <w:rPr>
                <w:rFonts w:cs="Times New Roman"/>
                <w:sz w:val="20"/>
                <w:szCs w:val="20"/>
              </w:rPr>
              <w:t>(0.0</w:t>
            </w:r>
            <w:r w:rsidR="00910420">
              <w:rPr>
                <w:rFonts w:eastAsiaTheme="minorEastAsia" w:cs="Times New Roman" w:hint="eastAsia"/>
                <w:sz w:val="20"/>
                <w:szCs w:val="20"/>
              </w:rPr>
              <w:t>44</w:t>
            </w:r>
            <w:r w:rsidRPr="0091042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428C853" w14:textId="03304283" w:rsidR="00A45D0A" w:rsidRPr="00910420" w:rsidRDefault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042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910420" w:rsidRPr="00910420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105</w:t>
            </w:r>
            <w:r w:rsidRPr="00910420">
              <w:rPr>
                <w:rFonts w:eastAsiaTheme="minorEastAsia" w:cs="Times New Roman"/>
                <w:b/>
                <w:bCs/>
                <w:sz w:val="20"/>
                <w:szCs w:val="20"/>
              </w:rPr>
              <w:t xml:space="preserve"> </w:t>
            </w:r>
            <w:r w:rsidRPr="00910420">
              <w:rPr>
                <w:rFonts w:cs="Times New Roman"/>
                <w:b/>
                <w:bCs/>
                <w:sz w:val="20"/>
                <w:szCs w:val="20"/>
              </w:rPr>
              <w:t>(0.</w:t>
            </w:r>
            <w:r w:rsidR="00910420" w:rsidRPr="00910420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044</w:t>
            </w:r>
            <w:r w:rsidRPr="00910420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="00910420" w:rsidRPr="0091042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9F045" w14:textId="77777777" w:rsidR="00A45D0A" w:rsidRDefault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eastAsiaTheme="minorEastAsia" w:cs="Times New Roman"/>
                <w:sz w:val="20"/>
                <w:szCs w:val="20"/>
              </w:rPr>
              <w:t xml:space="preserve">008 </w:t>
            </w:r>
            <w:r>
              <w:rPr>
                <w:rFonts w:cs="Times New Roman"/>
                <w:sz w:val="20"/>
                <w:szCs w:val="20"/>
              </w:rPr>
              <w:t>(0.0</w:t>
            </w:r>
            <w:r>
              <w:rPr>
                <w:rFonts w:eastAsiaTheme="minorEastAsia" w:cs="Times New Roman"/>
                <w:sz w:val="20"/>
                <w:szCs w:val="20"/>
              </w:rPr>
              <w:t>82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351EB" w14:textId="77777777" w:rsidR="00A45D0A" w:rsidRDefault="00854242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eastAsiaTheme="minorEastAsia" w:cs="Times New Roman"/>
                <w:b/>
                <w:bCs/>
                <w:sz w:val="20"/>
                <w:szCs w:val="20"/>
              </w:rPr>
              <w:t xml:space="preserve">177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(0.0</w:t>
            </w:r>
            <w:r>
              <w:rPr>
                <w:rFonts w:eastAsiaTheme="minorEastAsia" w:cs="Times New Roman"/>
                <w:b/>
                <w:bCs/>
                <w:sz w:val="20"/>
                <w:szCs w:val="20"/>
              </w:rPr>
              <w:t>89</w:t>
            </w:r>
            <w:r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A45D0A" w14:paraId="71CC25A0" w14:textId="77777777" w:rsidTr="00910420">
        <w:trPr>
          <w:trHeight w:val="242"/>
          <w:jc w:val="center"/>
        </w:trPr>
        <w:tc>
          <w:tcPr>
            <w:tcW w:w="37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BC310C" w14:textId="77777777" w:rsidR="00A45D0A" w:rsidRDefault="00854242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ussiness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T2</w:t>
            </w:r>
            <w:r>
              <w:rPr>
                <w:rFonts w:cs="Times New Roman" w:hint="eastAsia"/>
                <w:sz w:val="20"/>
                <w:szCs w:val="20"/>
              </w:rPr>
              <w:t xml:space="preserve"> → </w:t>
            </w:r>
            <w:r>
              <w:rPr>
                <w:rFonts w:cs="Times New Roman"/>
                <w:sz w:val="20"/>
                <w:szCs w:val="20"/>
              </w:rPr>
              <w:t>Pressure to Eat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T3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FB27753" w14:textId="242A9CD0" w:rsidR="00A45D0A" w:rsidRPr="00910420" w:rsidRDefault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0420">
              <w:rPr>
                <w:rFonts w:cs="Times New Roman"/>
                <w:sz w:val="20"/>
                <w:szCs w:val="20"/>
              </w:rPr>
              <w:t>0.</w:t>
            </w:r>
            <w:r w:rsidR="00910420">
              <w:rPr>
                <w:rFonts w:eastAsiaTheme="minorEastAsia" w:cs="Times New Roman" w:hint="eastAsia"/>
                <w:sz w:val="20"/>
                <w:szCs w:val="20"/>
              </w:rPr>
              <w:t>077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910420">
              <w:rPr>
                <w:rFonts w:cs="Times New Roman"/>
                <w:sz w:val="20"/>
                <w:szCs w:val="20"/>
              </w:rPr>
              <w:t>(0.</w:t>
            </w:r>
            <w:r w:rsidR="00910420">
              <w:rPr>
                <w:rFonts w:eastAsiaTheme="minorEastAsia" w:cs="Times New Roman" w:hint="eastAsia"/>
                <w:sz w:val="20"/>
                <w:szCs w:val="20"/>
              </w:rPr>
              <w:t>065</w:t>
            </w:r>
            <w:r w:rsidRPr="0091042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C985616" w14:textId="49A2BCC2" w:rsidR="00A45D0A" w:rsidRPr="00910420" w:rsidRDefault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042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Pr="00910420">
              <w:rPr>
                <w:rFonts w:eastAsiaTheme="minorEastAsia" w:cs="Times New Roman"/>
                <w:b/>
                <w:bCs/>
                <w:sz w:val="20"/>
                <w:szCs w:val="20"/>
              </w:rPr>
              <w:t>2</w:t>
            </w:r>
            <w:r w:rsidR="00910420" w:rsidRPr="00910420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 xml:space="preserve">34 </w:t>
            </w:r>
            <w:r w:rsidRPr="00910420">
              <w:rPr>
                <w:rFonts w:cs="Times New Roman"/>
                <w:b/>
                <w:bCs/>
                <w:sz w:val="20"/>
                <w:szCs w:val="20"/>
              </w:rPr>
              <w:t>(0.</w:t>
            </w:r>
            <w:r w:rsidR="00910420" w:rsidRPr="00910420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070</w:t>
            </w:r>
            <w:r w:rsidRPr="00910420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Pr="0091042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="00910420" w:rsidRPr="0091042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B66E8" w14:textId="77777777" w:rsidR="00A45D0A" w:rsidRDefault="00854242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eastAsiaTheme="minorEastAsia" w:cs="Times New Roman"/>
                <w:sz w:val="20"/>
                <w:szCs w:val="20"/>
              </w:rPr>
              <w:t xml:space="preserve">089 </w:t>
            </w:r>
            <w:r>
              <w:rPr>
                <w:rFonts w:cs="Times New Roman"/>
                <w:sz w:val="20"/>
                <w:szCs w:val="20"/>
              </w:rPr>
              <w:t>(0.1</w:t>
            </w:r>
            <w:r>
              <w:rPr>
                <w:rFonts w:eastAsiaTheme="minorEastAsia" w:cs="Times New Roman"/>
                <w:sz w:val="20"/>
                <w:szCs w:val="20"/>
              </w:rPr>
              <w:t>2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78EC0" w14:textId="77777777" w:rsidR="00A45D0A" w:rsidRDefault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eastAsiaTheme="minorEastAsia" w:cs="Times New Roman"/>
                <w:b/>
                <w:bCs/>
                <w:sz w:val="20"/>
                <w:szCs w:val="20"/>
              </w:rPr>
              <w:t xml:space="preserve">333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(0.12</w:t>
            </w:r>
            <w:r>
              <w:rPr>
                <w:rFonts w:eastAsiaTheme="minorEastAsia" w:cs="Times New Roman"/>
                <w:b/>
                <w:bCs/>
                <w:sz w:val="20"/>
                <w:szCs w:val="20"/>
              </w:rPr>
              <w:t>4</w:t>
            </w:r>
            <w:r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</w:tr>
      <w:tr w:rsidR="00A45D0A" w14:paraId="7E1EEA75" w14:textId="77777777" w:rsidTr="00910420">
        <w:trPr>
          <w:trHeight w:val="232"/>
          <w:jc w:val="center"/>
        </w:trPr>
        <w:tc>
          <w:tcPr>
            <w:tcW w:w="37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CC6F13" w14:textId="77777777" w:rsidR="00A45D0A" w:rsidRDefault="00854242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utoregressio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0CE00CC" w14:textId="77777777" w:rsidR="00A45D0A" w:rsidRPr="00910420" w:rsidRDefault="00A45D0A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A01643C" w14:textId="77777777" w:rsidR="00A45D0A" w:rsidRPr="00910420" w:rsidRDefault="00A45D0A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426F0845" w14:textId="77777777" w:rsidR="00A45D0A" w:rsidRDefault="00A45D0A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389D1AEE" w14:textId="77777777" w:rsidR="00A45D0A" w:rsidRDefault="00A45D0A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45D0A" w14:paraId="2CE173B0" w14:textId="77777777" w:rsidTr="00910420">
        <w:trPr>
          <w:trHeight w:val="232"/>
          <w:jc w:val="center"/>
        </w:trPr>
        <w:tc>
          <w:tcPr>
            <w:tcW w:w="37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158E15" w14:textId="77777777" w:rsidR="00A45D0A" w:rsidRDefault="00854242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ussinessT1</w:t>
            </w:r>
            <w:r>
              <w:rPr>
                <w:rFonts w:cs="Times New Roman" w:hint="eastAsia"/>
                <w:sz w:val="20"/>
                <w:szCs w:val="20"/>
              </w:rPr>
              <w:t xml:space="preserve"> → </w:t>
            </w:r>
            <w:r>
              <w:rPr>
                <w:rFonts w:cs="Times New Roman"/>
                <w:sz w:val="20"/>
                <w:szCs w:val="20"/>
              </w:rPr>
              <w:t>FussinessT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CF86D9B" w14:textId="016384ED" w:rsidR="00A45D0A" w:rsidRPr="00910420" w:rsidRDefault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0420">
              <w:rPr>
                <w:rFonts w:cs="Times New Roman"/>
                <w:sz w:val="20"/>
                <w:szCs w:val="20"/>
              </w:rPr>
              <w:t>0.</w:t>
            </w:r>
            <w:r w:rsidR="00910420">
              <w:rPr>
                <w:rFonts w:eastAsiaTheme="minorEastAsia" w:cs="Times New Roman" w:hint="eastAsia"/>
                <w:sz w:val="20"/>
                <w:szCs w:val="20"/>
              </w:rPr>
              <w:t>621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910420">
              <w:rPr>
                <w:rFonts w:cs="Times New Roman"/>
                <w:sz w:val="20"/>
                <w:szCs w:val="20"/>
              </w:rPr>
              <w:t>(0.</w:t>
            </w:r>
            <w:r w:rsidR="00910420">
              <w:rPr>
                <w:rFonts w:eastAsiaTheme="minorEastAsia" w:cs="Times New Roman" w:hint="eastAsia"/>
                <w:sz w:val="20"/>
                <w:szCs w:val="20"/>
              </w:rPr>
              <w:t>052</w:t>
            </w:r>
            <w:r w:rsidRPr="00910420">
              <w:rPr>
                <w:rFonts w:cs="Times New Roman"/>
                <w:sz w:val="20"/>
                <w:szCs w:val="20"/>
              </w:rPr>
              <w:t>)</w:t>
            </w:r>
            <w:r w:rsidR="00910420" w:rsidRPr="00910420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r w:rsidR="00910420" w:rsidRPr="00910420">
              <w:rPr>
                <w:rFonts w:eastAsiaTheme="minorEastAsia" w:cs="Times New Roman"/>
                <w:sz w:val="20"/>
                <w:szCs w:val="20"/>
                <w:vertAlign w:val="superscript"/>
              </w:rPr>
              <w:t>*</w:t>
            </w:r>
            <w:r w:rsidR="00910420" w:rsidRPr="00910420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191B313" w14:textId="099A3E93" w:rsidR="00A45D0A" w:rsidRPr="00910420" w:rsidRDefault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0420">
              <w:rPr>
                <w:rFonts w:cs="Times New Roman"/>
                <w:sz w:val="20"/>
                <w:szCs w:val="20"/>
              </w:rPr>
              <w:t>0.</w:t>
            </w:r>
            <w:r w:rsidR="00910420">
              <w:rPr>
                <w:rFonts w:eastAsiaTheme="minorEastAsia" w:cs="Times New Roman" w:hint="eastAsia"/>
                <w:sz w:val="20"/>
                <w:szCs w:val="20"/>
              </w:rPr>
              <w:t>504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910420">
              <w:rPr>
                <w:rFonts w:cs="Times New Roman"/>
                <w:sz w:val="20"/>
                <w:szCs w:val="20"/>
              </w:rPr>
              <w:t>(0.</w:t>
            </w:r>
            <w:r w:rsidR="00910420">
              <w:rPr>
                <w:rFonts w:eastAsiaTheme="minorEastAsia" w:cs="Times New Roman" w:hint="eastAsia"/>
                <w:sz w:val="20"/>
                <w:szCs w:val="20"/>
              </w:rPr>
              <w:t>060</w:t>
            </w:r>
            <w:r w:rsidRPr="00910420">
              <w:rPr>
                <w:rFonts w:cs="Times New Roman"/>
                <w:sz w:val="20"/>
                <w:szCs w:val="20"/>
              </w:rPr>
              <w:t>)</w:t>
            </w:r>
            <w:r w:rsidR="00910420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r w:rsidR="00910420">
              <w:rPr>
                <w:rFonts w:eastAsiaTheme="minorEastAsia" w:cs="Times New Roman"/>
                <w:sz w:val="20"/>
                <w:szCs w:val="20"/>
                <w:vertAlign w:val="superscript"/>
              </w:rPr>
              <w:t>*</w:t>
            </w:r>
            <w:r w:rsidR="00910420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F8957" w14:textId="77777777" w:rsidR="00A45D0A" w:rsidRDefault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eastAsiaTheme="minorEastAsia" w:cs="Times New Roman"/>
                <w:sz w:val="20"/>
                <w:szCs w:val="20"/>
              </w:rPr>
              <w:t xml:space="preserve">134 </w:t>
            </w:r>
            <w:r>
              <w:rPr>
                <w:rFonts w:cs="Times New Roman"/>
                <w:sz w:val="20"/>
                <w:szCs w:val="20"/>
              </w:rPr>
              <w:t>(0.1</w:t>
            </w:r>
            <w:r>
              <w:rPr>
                <w:rFonts w:eastAsiaTheme="minorEastAsia" w:cs="Times New Roman"/>
                <w:sz w:val="20"/>
                <w:szCs w:val="20"/>
              </w:rPr>
              <w:t>4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4933E" w14:textId="77777777" w:rsidR="00A45D0A" w:rsidRDefault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eastAsiaTheme="minorEastAsia" w:cs="Times New Roman"/>
                <w:sz w:val="20"/>
                <w:szCs w:val="20"/>
              </w:rPr>
              <w:t xml:space="preserve">164 </w:t>
            </w:r>
            <w:r>
              <w:rPr>
                <w:rFonts w:cs="Times New Roman"/>
                <w:sz w:val="20"/>
                <w:szCs w:val="20"/>
              </w:rPr>
              <w:t>(0.1</w:t>
            </w:r>
            <w:r>
              <w:rPr>
                <w:rFonts w:eastAsiaTheme="minorEastAsia" w:cs="Times New Roman"/>
                <w:sz w:val="20"/>
                <w:szCs w:val="20"/>
              </w:rPr>
              <w:t>4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45D0A" w14:paraId="64C90384" w14:textId="77777777" w:rsidTr="00910420">
        <w:trPr>
          <w:trHeight w:val="232"/>
          <w:jc w:val="center"/>
        </w:trPr>
        <w:tc>
          <w:tcPr>
            <w:tcW w:w="37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1FE953" w14:textId="77777777" w:rsidR="00A45D0A" w:rsidRDefault="00854242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ussinessT</w:t>
            </w:r>
            <w:r>
              <w:rPr>
                <w:rFonts w:cs="Times New Roman" w:hint="eastAsia"/>
                <w:sz w:val="20"/>
                <w:szCs w:val="20"/>
              </w:rPr>
              <w:t xml:space="preserve">2 → </w:t>
            </w:r>
            <w:r>
              <w:rPr>
                <w:rFonts w:cs="Times New Roman"/>
                <w:sz w:val="20"/>
                <w:szCs w:val="20"/>
              </w:rPr>
              <w:t>FussinessT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346EC72" w14:textId="690C71BE" w:rsidR="00A45D0A" w:rsidRPr="00910420" w:rsidRDefault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0420">
              <w:rPr>
                <w:rFonts w:cs="Times New Roman"/>
                <w:sz w:val="20"/>
                <w:szCs w:val="20"/>
              </w:rPr>
              <w:t>0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>.</w:t>
            </w:r>
            <w:r w:rsidR="00910420">
              <w:rPr>
                <w:rFonts w:eastAsiaTheme="minorEastAsia" w:cs="Times New Roman" w:hint="eastAsia"/>
                <w:sz w:val="20"/>
                <w:szCs w:val="20"/>
              </w:rPr>
              <w:t>486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910420">
              <w:rPr>
                <w:rFonts w:cs="Times New Roman"/>
                <w:sz w:val="20"/>
                <w:szCs w:val="20"/>
              </w:rPr>
              <w:t>(0.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>0</w:t>
            </w:r>
            <w:r w:rsidR="00910420">
              <w:rPr>
                <w:rFonts w:eastAsiaTheme="minorEastAsia" w:cs="Times New Roman" w:hint="eastAsia"/>
                <w:sz w:val="20"/>
                <w:szCs w:val="20"/>
              </w:rPr>
              <w:t>59</w:t>
            </w:r>
            <w:r w:rsidRPr="00910420">
              <w:rPr>
                <w:rFonts w:cs="Times New Roman"/>
                <w:sz w:val="20"/>
                <w:szCs w:val="20"/>
              </w:rPr>
              <w:t>)</w:t>
            </w:r>
            <w:r w:rsidRPr="00910420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r w:rsidRPr="00910420">
              <w:rPr>
                <w:rFonts w:eastAsiaTheme="minorEastAsia" w:cs="Times New Roman"/>
                <w:sz w:val="20"/>
                <w:szCs w:val="20"/>
                <w:vertAlign w:val="superscript"/>
              </w:rPr>
              <w:t>*</w:t>
            </w:r>
            <w:r w:rsidR="00910420" w:rsidRPr="00910420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E99C58" w14:textId="58BBC18B" w:rsidR="00A45D0A" w:rsidRPr="00910420" w:rsidRDefault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0420">
              <w:rPr>
                <w:rFonts w:cs="Times New Roman"/>
                <w:sz w:val="20"/>
                <w:szCs w:val="20"/>
              </w:rPr>
              <w:t>0.</w:t>
            </w:r>
            <w:r w:rsidR="00910420">
              <w:rPr>
                <w:rFonts w:eastAsiaTheme="minorEastAsia" w:cs="Times New Roman" w:hint="eastAsia"/>
                <w:sz w:val="20"/>
                <w:szCs w:val="20"/>
              </w:rPr>
              <w:t>504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910420">
              <w:rPr>
                <w:rFonts w:cs="Times New Roman"/>
                <w:sz w:val="20"/>
                <w:szCs w:val="20"/>
              </w:rPr>
              <w:t>(0.</w:t>
            </w:r>
            <w:r w:rsidR="00910420">
              <w:rPr>
                <w:rFonts w:eastAsiaTheme="minorEastAsia" w:cs="Times New Roman" w:hint="eastAsia"/>
                <w:sz w:val="20"/>
                <w:szCs w:val="20"/>
              </w:rPr>
              <w:t>057</w:t>
            </w:r>
            <w:r w:rsidRPr="00910420">
              <w:rPr>
                <w:rFonts w:cs="Times New Roman"/>
                <w:sz w:val="20"/>
                <w:szCs w:val="20"/>
              </w:rPr>
              <w:t>)</w:t>
            </w:r>
            <w:r w:rsidR="00910420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r w:rsidR="00910420">
              <w:rPr>
                <w:rFonts w:eastAsiaTheme="minorEastAsia" w:cs="Times New Roman"/>
                <w:sz w:val="20"/>
                <w:szCs w:val="20"/>
                <w:vertAlign w:val="superscript"/>
              </w:rPr>
              <w:t>*</w:t>
            </w:r>
            <w:r w:rsidR="00910420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FA806" w14:textId="77777777" w:rsidR="00A45D0A" w:rsidRDefault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eastAsiaTheme="minorEastAsia" w:cs="Times New Roman"/>
                <w:sz w:val="20"/>
                <w:szCs w:val="20"/>
              </w:rPr>
              <w:t xml:space="preserve">128 </w:t>
            </w:r>
            <w:r>
              <w:rPr>
                <w:rFonts w:cs="Times New Roman"/>
                <w:sz w:val="20"/>
                <w:szCs w:val="20"/>
              </w:rPr>
              <w:t>(0.1</w:t>
            </w:r>
            <w:r>
              <w:rPr>
                <w:rFonts w:eastAsiaTheme="minorEastAsia" w:cs="Times New Roman"/>
                <w:sz w:val="20"/>
                <w:szCs w:val="20"/>
              </w:rPr>
              <w:t>13</w:t>
            </w:r>
            <w:r>
              <w:rPr>
                <w:rFonts w:cs="Times New Roman"/>
                <w:sz w:val="20"/>
                <w:szCs w:val="20"/>
              </w:rPr>
              <w:t>)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DAFAC" w14:textId="77777777" w:rsidR="00A45D0A" w:rsidRDefault="00854242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eastAsiaTheme="minorEastAsia" w:cs="Times New Roman"/>
                <w:sz w:val="20"/>
                <w:szCs w:val="20"/>
              </w:rPr>
              <w:t xml:space="preserve">315 </w:t>
            </w:r>
            <w:r>
              <w:rPr>
                <w:rFonts w:cs="Times New Roman"/>
                <w:sz w:val="20"/>
                <w:szCs w:val="20"/>
              </w:rPr>
              <w:t>(0.</w:t>
            </w:r>
            <w:r>
              <w:rPr>
                <w:rFonts w:eastAsiaTheme="minorEastAsia" w:cs="Times New Roman"/>
                <w:sz w:val="20"/>
                <w:szCs w:val="20"/>
              </w:rPr>
              <w:t>095</w:t>
            </w:r>
            <w:r>
              <w:rPr>
                <w:rFonts w:cs="Times New Roman"/>
                <w:sz w:val="20"/>
                <w:szCs w:val="20"/>
              </w:rPr>
              <w:t>)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eastAsiaTheme="minorEastAsia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A45D0A" w14:paraId="0D9778AE" w14:textId="77777777" w:rsidTr="00910420">
        <w:trPr>
          <w:trHeight w:val="232"/>
          <w:jc w:val="center"/>
        </w:trPr>
        <w:tc>
          <w:tcPr>
            <w:tcW w:w="37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98DB56" w14:textId="28ABEDCD" w:rsidR="00A45D0A" w:rsidRDefault="00854242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essure to Eat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T</w:t>
            </w:r>
            <w:r w:rsidR="009D5209">
              <w:rPr>
                <w:rFonts w:eastAsiaTheme="minorEastAsia" w:cs="Times New Roman" w:hint="eastAsia"/>
                <w:sz w:val="20"/>
                <w:szCs w:val="20"/>
              </w:rPr>
              <w:t>1</w:t>
            </w:r>
            <w:r>
              <w:rPr>
                <w:rFonts w:cs="Times New Roman" w:hint="eastAsia"/>
                <w:sz w:val="20"/>
                <w:szCs w:val="20"/>
              </w:rPr>
              <w:t xml:space="preserve"> → </w:t>
            </w:r>
            <w:r>
              <w:rPr>
                <w:rFonts w:cs="Times New Roman"/>
                <w:sz w:val="20"/>
                <w:szCs w:val="20"/>
              </w:rPr>
              <w:t>Pressure to Eat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T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92339CD" w14:textId="2F0A4712" w:rsidR="00A45D0A" w:rsidRPr="00910420" w:rsidRDefault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0420">
              <w:rPr>
                <w:rFonts w:cs="Times New Roman"/>
                <w:sz w:val="20"/>
                <w:szCs w:val="20"/>
              </w:rPr>
              <w:t>0.</w:t>
            </w:r>
            <w:r w:rsidR="00910420">
              <w:rPr>
                <w:rFonts w:eastAsiaTheme="minorEastAsia" w:cs="Times New Roman" w:hint="eastAsia"/>
                <w:sz w:val="20"/>
                <w:szCs w:val="20"/>
              </w:rPr>
              <w:t>572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910420">
              <w:rPr>
                <w:rFonts w:cs="Times New Roman"/>
                <w:sz w:val="20"/>
                <w:szCs w:val="20"/>
              </w:rPr>
              <w:t>(0.</w:t>
            </w:r>
            <w:r w:rsidR="00910420">
              <w:rPr>
                <w:rFonts w:eastAsiaTheme="minorEastAsia" w:cs="Times New Roman" w:hint="eastAsia"/>
                <w:sz w:val="20"/>
                <w:szCs w:val="20"/>
              </w:rPr>
              <w:t>050</w:t>
            </w:r>
            <w:r w:rsidRPr="00910420">
              <w:rPr>
                <w:rFonts w:cs="Times New Roman"/>
                <w:sz w:val="20"/>
                <w:szCs w:val="20"/>
              </w:rPr>
              <w:t>)</w:t>
            </w:r>
            <w:r w:rsidR="00910420" w:rsidRPr="00910420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76D32DA" w14:textId="35FCCDE2" w:rsidR="00A45D0A" w:rsidRPr="00910420" w:rsidRDefault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0420">
              <w:rPr>
                <w:rFonts w:cs="Times New Roman"/>
                <w:sz w:val="20"/>
                <w:szCs w:val="20"/>
              </w:rPr>
              <w:t>0.</w:t>
            </w:r>
            <w:r w:rsidR="00910420">
              <w:rPr>
                <w:rFonts w:eastAsiaTheme="minorEastAsia" w:cs="Times New Roman" w:hint="eastAsia"/>
                <w:sz w:val="20"/>
                <w:szCs w:val="20"/>
              </w:rPr>
              <w:t>570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910420">
              <w:rPr>
                <w:rFonts w:cs="Times New Roman"/>
                <w:sz w:val="20"/>
                <w:szCs w:val="20"/>
              </w:rPr>
              <w:t>(0.</w:t>
            </w:r>
            <w:r w:rsidR="00910420">
              <w:rPr>
                <w:rFonts w:eastAsiaTheme="minorEastAsia" w:cs="Times New Roman" w:hint="eastAsia"/>
                <w:sz w:val="20"/>
                <w:szCs w:val="20"/>
              </w:rPr>
              <w:t>049</w:t>
            </w:r>
            <w:r w:rsidRPr="00910420">
              <w:rPr>
                <w:rFonts w:cs="Times New Roman"/>
                <w:sz w:val="20"/>
                <w:szCs w:val="20"/>
              </w:rPr>
              <w:t>)</w:t>
            </w:r>
            <w:r w:rsidR="00910420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r w:rsidR="00910420">
              <w:rPr>
                <w:rFonts w:eastAsiaTheme="minorEastAsia" w:cs="Times New Roman"/>
                <w:sz w:val="20"/>
                <w:szCs w:val="20"/>
                <w:vertAlign w:val="superscript"/>
              </w:rPr>
              <w:t>*</w:t>
            </w:r>
            <w:r w:rsidR="00910420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4DD0B" w14:textId="77777777" w:rsidR="00A45D0A" w:rsidRDefault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eastAsiaTheme="minorEastAsia" w:cs="Times New Roman"/>
                <w:sz w:val="20"/>
                <w:szCs w:val="20"/>
              </w:rPr>
              <w:t xml:space="preserve">214 </w:t>
            </w:r>
            <w:r>
              <w:rPr>
                <w:rFonts w:cs="Times New Roman"/>
                <w:sz w:val="20"/>
                <w:szCs w:val="20"/>
              </w:rPr>
              <w:t>(0.1</w:t>
            </w:r>
            <w:r>
              <w:rPr>
                <w:rFonts w:eastAsiaTheme="minorEastAsia" w:cs="Times New Roman"/>
                <w:sz w:val="20"/>
                <w:szCs w:val="20"/>
              </w:rPr>
              <w:t>48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0AE9B" w14:textId="77777777" w:rsidR="00A45D0A" w:rsidRDefault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eastAsiaTheme="minorEastAsia" w:cs="Times New Roman"/>
                <w:sz w:val="20"/>
                <w:szCs w:val="20"/>
              </w:rPr>
              <w:t xml:space="preserve">125 </w:t>
            </w:r>
            <w:r>
              <w:rPr>
                <w:rFonts w:cs="Times New Roman"/>
                <w:sz w:val="20"/>
                <w:szCs w:val="20"/>
              </w:rPr>
              <w:t>(0.1</w:t>
            </w:r>
            <w:r>
              <w:rPr>
                <w:rFonts w:eastAsiaTheme="minorEastAsia" w:cs="Times New Roman"/>
                <w:sz w:val="20"/>
                <w:szCs w:val="20"/>
              </w:rPr>
              <w:t>62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45D0A" w14:paraId="4AEC45E0" w14:textId="77777777" w:rsidTr="00910420">
        <w:trPr>
          <w:trHeight w:val="242"/>
          <w:jc w:val="center"/>
        </w:trPr>
        <w:tc>
          <w:tcPr>
            <w:tcW w:w="37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FD752B" w14:textId="77777777" w:rsidR="00A45D0A" w:rsidRDefault="00854242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essure to Eat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T2</w:t>
            </w:r>
            <w:r>
              <w:rPr>
                <w:rFonts w:cs="Times New Roman" w:hint="eastAsia"/>
                <w:sz w:val="20"/>
                <w:szCs w:val="20"/>
              </w:rPr>
              <w:t xml:space="preserve"> → </w:t>
            </w:r>
            <w:r>
              <w:rPr>
                <w:rFonts w:cs="Times New Roman"/>
                <w:sz w:val="20"/>
                <w:szCs w:val="20"/>
              </w:rPr>
              <w:t>Pressure to Eat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T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484B0D0" w14:textId="3AF22DD6" w:rsidR="00A45D0A" w:rsidRPr="00910420" w:rsidRDefault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0420">
              <w:rPr>
                <w:rFonts w:cs="Times New Roman"/>
                <w:sz w:val="20"/>
                <w:szCs w:val="20"/>
              </w:rPr>
              <w:t>0.</w:t>
            </w:r>
            <w:r w:rsidR="00910420">
              <w:rPr>
                <w:rFonts w:eastAsiaTheme="minorEastAsia" w:cs="Times New Roman" w:hint="eastAsia"/>
                <w:sz w:val="20"/>
                <w:szCs w:val="20"/>
              </w:rPr>
              <w:t>515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910420">
              <w:rPr>
                <w:rFonts w:cs="Times New Roman"/>
                <w:sz w:val="20"/>
                <w:szCs w:val="20"/>
              </w:rPr>
              <w:t>(0.</w:t>
            </w:r>
            <w:r w:rsidR="00910420">
              <w:rPr>
                <w:rFonts w:eastAsiaTheme="minorEastAsia" w:cs="Times New Roman" w:hint="eastAsia"/>
                <w:sz w:val="20"/>
                <w:szCs w:val="20"/>
              </w:rPr>
              <w:t>058</w:t>
            </w:r>
            <w:r w:rsidRPr="00910420">
              <w:rPr>
                <w:rFonts w:cs="Times New Roman"/>
                <w:sz w:val="20"/>
                <w:szCs w:val="20"/>
              </w:rPr>
              <w:t>)</w:t>
            </w:r>
            <w:r w:rsidRPr="0091042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="00910420" w:rsidRPr="00910420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17FEC43" w14:textId="63F2C1AE" w:rsidR="00A45D0A" w:rsidRPr="00910420" w:rsidRDefault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0420">
              <w:rPr>
                <w:rFonts w:cs="Times New Roman"/>
                <w:sz w:val="20"/>
                <w:szCs w:val="20"/>
              </w:rPr>
              <w:t>0.</w:t>
            </w:r>
            <w:r w:rsidR="00910420">
              <w:rPr>
                <w:rFonts w:eastAsiaTheme="minorEastAsia" w:cs="Times New Roman" w:hint="eastAsia"/>
                <w:sz w:val="20"/>
                <w:szCs w:val="20"/>
              </w:rPr>
              <w:t xml:space="preserve">576 </w:t>
            </w:r>
            <w:r w:rsidRPr="00910420">
              <w:rPr>
                <w:rFonts w:cs="Times New Roman"/>
                <w:sz w:val="20"/>
                <w:szCs w:val="20"/>
              </w:rPr>
              <w:t>(0.</w:t>
            </w:r>
            <w:r w:rsidR="00910420">
              <w:rPr>
                <w:rFonts w:eastAsiaTheme="minorEastAsia" w:cs="Times New Roman" w:hint="eastAsia"/>
                <w:sz w:val="20"/>
                <w:szCs w:val="20"/>
              </w:rPr>
              <w:t>059</w:t>
            </w:r>
            <w:r w:rsidRPr="00910420">
              <w:rPr>
                <w:rFonts w:cs="Times New Roman"/>
                <w:sz w:val="20"/>
                <w:szCs w:val="20"/>
              </w:rPr>
              <w:t>)</w:t>
            </w:r>
            <w:r w:rsidR="00910420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r w:rsidR="00910420">
              <w:rPr>
                <w:rFonts w:eastAsiaTheme="minorEastAsia" w:cs="Times New Roman"/>
                <w:sz w:val="20"/>
                <w:szCs w:val="20"/>
                <w:vertAlign w:val="superscript"/>
              </w:rPr>
              <w:t>*</w:t>
            </w:r>
            <w:r w:rsidR="00910420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791DF" w14:textId="77777777" w:rsidR="00A45D0A" w:rsidRDefault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eastAsiaTheme="minorEastAsia" w:cs="Times New Roman"/>
                <w:sz w:val="20"/>
                <w:szCs w:val="20"/>
              </w:rPr>
              <w:t xml:space="preserve">306 </w:t>
            </w:r>
            <w:r>
              <w:rPr>
                <w:rFonts w:cs="Times New Roman"/>
                <w:sz w:val="20"/>
                <w:szCs w:val="20"/>
              </w:rPr>
              <w:t>(0.1</w:t>
            </w:r>
            <w:r>
              <w:rPr>
                <w:rFonts w:eastAsiaTheme="minorEastAsia" w:cs="Times New Roman"/>
                <w:sz w:val="20"/>
                <w:szCs w:val="20"/>
              </w:rPr>
              <w:t>0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3CF16" w14:textId="77777777" w:rsidR="00A45D0A" w:rsidRDefault="00854242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eastAsiaTheme="minorEastAsia" w:cs="Times New Roman"/>
                <w:sz w:val="20"/>
                <w:szCs w:val="20"/>
              </w:rPr>
              <w:t xml:space="preserve">258 </w:t>
            </w:r>
            <w:r>
              <w:rPr>
                <w:rFonts w:cs="Times New Roman"/>
                <w:sz w:val="20"/>
                <w:szCs w:val="20"/>
              </w:rPr>
              <w:t>(0.1</w:t>
            </w:r>
            <w:r>
              <w:rPr>
                <w:rFonts w:eastAsiaTheme="minorEastAsia" w:cs="Times New Roman"/>
                <w:sz w:val="20"/>
                <w:szCs w:val="20"/>
              </w:rPr>
              <w:t>31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45D0A" w14:paraId="443BDDF8" w14:textId="77777777" w:rsidTr="00910420">
        <w:trPr>
          <w:trHeight w:val="347"/>
          <w:jc w:val="center"/>
        </w:trPr>
        <w:tc>
          <w:tcPr>
            <w:tcW w:w="37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4175C5" w14:textId="77777777" w:rsidR="00A45D0A" w:rsidRDefault="00854242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esidual correlation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B4FE6C7" w14:textId="77777777" w:rsidR="00A45D0A" w:rsidRPr="00910420" w:rsidRDefault="00A45D0A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3551C75" w14:textId="77777777" w:rsidR="00A45D0A" w:rsidRPr="00910420" w:rsidRDefault="00A45D0A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331AF3C" w14:textId="77777777" w:rsidR="00A45D0A" w:rsidRDefault="00A45D0A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341C7EDE" w14:textId="77777777" w:rsidR="00A45D0A" w:rsidRDefault="00A45D0A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45D0A" w14:paraId="7C359B03" w14:textId="77777777" w:rsidTr="00910420">
        <w:trPr>
          <w:trHeight w:val="232"/>
          <w:jc w:val="center"/>
        </w:trPr>
        <w:tc>
          <w:tcPr>
            <w:tcW w:w="37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BF4C55" w14:textId="77777777" w:rsidR="00A45D0A" w:rsidRDefault="00854242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0E03F89" w14:textId="6F7BB7E0" w:rsidR="00A45D0A" w:rsidRPr="00910420" w:rsidRDefault="00854242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910420">
              <w:rPr>
                <w:rFonts w:cs="Times New Roman"/>
                <w:sz w:val="20"/>
                <w:szCs w:val="20"/>
              </w:rPr>
              <w:t>0.0</w:t>
            </w:r>
            <w:r w:rsidR="00910420">
              <w:rPr>
                <w:rFonts w:eastAsiaTheme="minorEastAsia" w:cs="Times New Roman" w:hint="eastAsia"/>
                <w:sz w:val="20"/>
                <w:szCs w:val="20"/>
              </w:rPr>
              <w:t>87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910420">
              <w:rPr>
                <w:rFonts w:cs="Times New Roman"/>
                <w:sz w:val="20"/>
                <w:szCs w:val="20"/>
              </w:rPr>
              <w:t>(0.0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>3</w:t>
            </w:r>
            <w:r w:rsidR="00910420"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910420">
              <w:rPr>
                <w:rFonts w:cs="Times New Roman"/>
                <w:sz w:val="20"/>
                <w:szCs w:val="20"/>
              </w:rPr>
              <w:t>)</w:t>
            </w:r>
            <w:r w:rsidR="00910420" w:rsidRPr="00910420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5F21868" w14:textId="36F6492E" w:rsidR="00A45D0A" w:rsidRPr="00910420" w:rsidRDefault="00854242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910420">
              <w:rPr>
                <w:rFonts w:cs="Times New Roman"/>
                <w:sz w:val="20"/>
                <w:szCs w:val="20"/>
              </w:rPr>
              <w:t>0.0</w:t>
            </w:r>
            <w:r w:rsidR="00910420">
              <w:rPr>
                <w:rFonts w:eastAsiaTheme="minorEastAsia" w:cs="Times New Roman" w:hint="eastAsia"/>
                <w:sz w:val="20"/>
                <w:szCs w:val="20"/>
              </w:rPr>
              <w:t>96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910420">
              <w:rPr>
                <w:rFonts w:cs="Times New Roman"/>
                <w:sz w:val="20"/>
                <w:szCs w:val="20"/>
              </w:rPr>
              <w:t>(0.03</w:t>
            </w:r>
            <w:r w:rsidR="00910420">
              <w:rPr>
                <w:rFonts w:eastAsiaTheme="minorEastAsia" w:cs="Times New Roman" w:hint="eastAsia"/>
                <w:sz w:val="20"/>
                <w:szCs w:val="20"/>
              </w:rPr>
              <w:t>2</w:t>
            </w:r>
            <w:r w:rsidRPr="00910420">
              <w:rPr>
                <w:rFonts w:cs="Times New Roman"/>
                <w:sz w:val="20"/>
                <w:szCs w:val="20"/>
              </w:rPr>
              <w:t>)</w:t>
            </w:r>
            <w:r w:rsidR="00910420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EF2A6" w14:textId="77777777" w:rsidR="00A45D0A" w:rsidRDefault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eastAsiaTheme="minorEastAsia" w:cs="Times New Roman"/>
                <w:sz w:val="20"/>
                <w:szCs w:val="20"/>
              </w:rPr>
              <w:t>28</w:t>
            </w:r>
            <w:r>
              <w:rPr>
                <w:rFonts w:cs="Times New Roman"/>
                <w:sz w:val="20"/>
                <w:szCs w:val="20"/>
              </w:rPr>
              <w:t xml:space="preserve"> (0.0</w:t>
            </w:r>
            <w:r>
              <w:rPr>
                <w:rFonts w:eastAsiaTheme="minorEastAsia" w:cs="Times New Roman"/>
                <w:sz w:val="20"/>
                <w:szCs w:val="20"/>
              </w:rPr>
              <w:t>3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F8BDD" w14:textId="77777777" w:rsidR="00A45D0A" w:rsidRDefault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</w:t>
            </w:r>
            <w:r>
              <w:rPr>
                <w:rFonts w:eastAsiaTheme="minorEastAsia"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 xml:space="preserve"> (0.0</w:t>
            </w:r>
            <w:r>
              <w:rPr>
                <w:rFonts w:eastAsiaTheme="minorEastAsia" w:cs="Times New Roman"/>
                <w:sz w:val="20"/>
                <w:szCs w:val="20"/>
              </w:rPr>
              <w:t>42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45D0A" w14:paraId="04B6918B" w14:textId="77777777" w:rsidTr="00910420">
        <w:trPr>
          <w:trHeight w:val="232"/>
          <w:jc w:val="center"/>
        </w:trPr>
        <w:tc>
          <w:tcPr>
            <w:tcW w:w="37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88BA80" w14:textId="77777777" w:rsidR="00A45D0A" w:rsidRDefault="00854242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B679672" w14:textId="784A0FCC" w:rsidR="00A45D0A" w:rsidRPr="00910420" w:rsidRDefault="00854242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910420">
              <w:rPr>
                <w:rFonts w:cs="Times New Roman"/>
                <w:sz w:val="20"/>
                <w:szCs w:val="20"/>
              </w:rPr>
              <w:t>0.0</w:t>
            </w:r>
            <w:r w:rsidR="00910420">
              <w:rPr>
                <w:rFonts w:eastAsiaTheme="minorEastAsia" w:cs="Times New Roman" w:hint="eastAsia"/>
                <w:sz w:val="20"/>
                <w:szCs w:val="20"/>
              </w:rPr>
              <w:t>58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910420">
              <w:rPr>
                <w:rFonts w:cs="Times New Roman"/>
                <w:sz w:val="20"/>
                <w:szCs w:val="20"/>
              </w:rPr>
              <w:t>(0.0</w:t>
            </w:r>
            <w:r w:rsidR="00910420">
              <w:rPr>
                <w:rFonts w:eastAsiaTheme="minorEastAsia" w:cs="Times New Roman" w:hint="eastAsia"/>
                <w:sz w:val="20"/>
                <w:szCs w:val="20"/>
              </w:rPr>
              <w:t>26</w:t>
            </w:r>
            <w:r w:rsidRPr="00910420">
              <w:rPr>
                <w:rFonts w:cs="Times New Roman"/>
                <w:sz w:val="20"/>
                <w:szCs w:val="20"/>
              </w:rPr>
              <w:t>)</w:t>
            </w:r>
            <w:r w:rsidR="00910420" w:rsidRPr="00910420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0035401" w14:textId="21623ED5" w:rsidR="00A45D0A" w:rsidRPr="00910420" w:rsidRDefault="00854242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910420">
              <w:rPr>
                <w:rFonts w:eastAsiaTheme="minorEastAsia" w:cs="Times New Roman"/>
                <w:sz w:val="20"/>
                <w:szCs w:val="20"/>
              </w:rPr>
              <w:t>0</w:t>
            </w:r>
            <w:r w:rsidRPr="00910420">
              <w:rPr>
                <w:rFonts w:cs="Times New Roman"/>
                <w:sz w:val="20"/>
                <w:szCs w:val="20"/>
              </w:rPr>
              <w:t>.0</w:t>
            </w:r>
            <w:r w:rsidR="00910420">
              <w:rPr>
                <w:rFonts w:eastAsiaTheme="minorEastAsia" w:cs="Times New Roman" w:hint="eastAsia"/>
                <w:sz w:val="20"/>
                <w:szCs w:val="20"/>
              </w:rPr>
              <w:t>57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910420">
              <w:rPr>
                <w:rFonts w:cs="Times New Roman"/>
                <w:sz w:val="20"/>
                <w:szCs w:val="20"/>
              </w:rPr>
              <w:t>(0.0</w:t>
            </w:r>
            <w:r w:rsidR="00910420">
              <w:rPr>
                <w:rFonts w:eastAsiaTheme="minorEastAsia" w:cs="Times New Roman" w:hint="eastAsia"/>
                <w:sz w:val="20"/>
                <w:szCs w:val="20"/>
              </w:rPr>
              <w:t>28</w:t>
            </w:r>
            <w:r w:rsidRPr="00910420">
              <w:rPr>
                <w:rFonts w:cs="Times New Roman"/>
                <w:sz w:val="20"/>
                <w:szCs w:val="20"/>
              </w:rPr>
              <w:t>)</w:t>
            </w:r>
            <w:r w:rsidR="00910420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73DE" w14:textId="77777777" w:rsidR="00A45D0A" w:rsidRDefault="00854242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eastAsiaTheme="minorEastAsia" w:cs="Times New Roman"/>
                <w:sz w:val="20"/>
                <w:szCs w:val="20"/>
              </w:rPr>
              <w:t xml:space="preserve">46 </w:t>
            </w:r>
            <w:r>
              <w:rPr>
                <w:rFonts w:cs="Times New Roman"/>
                <w:sz w:val="20"/>
                <w:szCs w:val="20"/>
              </w:rPr>
              <w:t>(0.03</w:t>
            </w:r>
            <w:r>
              <w:rPr>
                <w:rFonts w:eastAsiaTheme="minorEastAsia"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BECC2" w14:textId="77777777" w:rsidR="00A45D0A" w:rsidRDefault="00854242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eastAsiaTheme="minorEastAsia" w:cs="Times New Roman"/>
                <w:sz w:val="20"/>
                <w:szCs w:val="20"/>
              </w:rPr>
              <w:t xml:space="preserve">41 </w:t>
            </w:r>
            <w:r>
              <w:rPr>
                <w:rFonts w:cs="Times New Roman"/>
                <w:sz w:val="20"/>
                <w:szCs w:val="20"/>
              </w:rPr>
              <w:t>(0.0</w:t>
            </w:r>
            <w:r>
              <w:rPr>
                <w:rFonts w:eastAsiaTheme="minorEastAsia" w:cs="Times New Roman"/>
                <w:sz w:val="20"/>
                <w:szCs w:val="20"/>
              </w:rPr>
              <w:t>43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45D0A" w14:paraId="63286967" w14:textId="77777777" w:rsidTr="00910420">
        <w:trPr>
          <w:trHeight w:val="232"/>
          <w:jc w:val="center"/>
        </w:trPr>
        <w:tc>
          <w:tcPr>
            <w:tcW w:w="37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FA2469" w14:textId="77777777" w:rsidR="00A45D0A" w:rsidRDefault="00854242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953C2B6" w14:textId="4C4CF607" w:rsidR="00A45D0A" w:rsidRPr="00910420" w:rsidRDefault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0420">
              <w:rPr>
                <w:rFonts w:cs="Times New Roman"/>
                <w:sz w:val="20"/>
                <w:szCs w:val="20"/>
              </w:rPr>
              <w:t>0.0</w:t>
            </w:r>
            <w:r w:rsidR="00910420">
              <w:rPr>
                <w:rFonts w:eastAsiaTheme="minorEastAsia" w:cs="Times New Roman" w:hint="eastAsia"/>
                <w:sz w:val="20"/>
                <w:szCs w:val="20"/>
              </w:rPr>
              <w:t>51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910420">
              <w:rPr>
                <w:rFonts w:cs="Times New Roman"/>
                <w:sz w:val="20"/>
                <w:szCs w:val="20"/>
              </w:rPr>
              <w:t>(0.02</w:t>
            </w:r>
            <w:r w:rsidR="00910420">
              <w:rPr>
                <w:rFonts w:eastAsiaTheme="minorEastAsia" w:cs="Times New Roman" w:hint="eastAsia"/>
                <w:sz w:val="20"/>
                <w:szCs w:val="20"/>
              </w:rPr>
              <w:t>4</w:t>
            </w:r>
            <w:r w:rsidRPr="00910420">
              <w:rPr>
                <w:rFonts w:cs="Times New Roman"/>
                <w:sz w:val="20"/>
                <w:szCs w:val="20"/>
              </w:rPr>
              <w:t>)</w:t>
            </w:r>
            <w:r w:rsidR="00910420" w:rsidRPr="00910420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D618F9E" w14:textId="34F0A6E4" w:rsidR="00A45D0A" w:rsidRPr="00910420" w:rsidRDefault="00910420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-</w:t>
            </w:r>
            <w:r w:rsidRPr="00910420"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19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910420">
              <w:rPr>
                <w:rFonts w:cs="Times New Roman"/>
                <w:sz w:val="20"/>
                <w:szCs w:val="20"/>
              </w:rPr>
              <w:t>(0.02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2</w:t>
            </w:r>
            <w:r w:rsidRPr="0091042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6F85" w14:textId="77777777" w:rsidR="00A45D0A" w:rsidRDefault="00854242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eastAsiaTheme="minorEastAsia" w:cs="Times New Roman"/>
                <w:sz w:val="20"/>
                <w:szCs w:val="20"/>
              </w:rPr>
              <w:t xml:space="preserve">43 </w:t>
            </w:r>
            <w:r>
              <w:rPr>
                <w:rFonts w:cs="Times New Roman"/>
                <w:sz w:val="20"/>
                <w:szCs w:val="20"/>
              </w:rPr>
              <w:t>(0.0</w:t>
            </w:r>
            <w:r>
              <w:rPr>
                <w:rFonts w:eastAsiaTheme="minorEastAsia" w:cs="Times New Roman"/>
                <w:sz w:val="20"/>
                <w:szCs w:val="20"/>
              </w:rPr>
              <w:t>2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63A53" w14:textId="77777777" w:rsidR="00A45D0A" w:rsidRDefault="00854242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eastAsiaTheme="minorEastAsia" w:cs="Times New Roman"/>
                <w:sz w:val="20"/>
                <w:szCs w:val="20"/>
              </w:rPr>
              <w:t xml:space="preserve">10 </w:t>
            </w:r>
            <w:r>
              <w:rPr>
                <w:rFonts w:cs="Times New Roman"/>
                <w:sz w:val="20"/>
                <w:szCs w:val="20"/>
              </w:rPr>
              <w:t>(0.02</w:t>
            </w:r>
            <w:r>
              <w:rPr>
                <w:rFonts w:eastAsiaTheme="minorEastAsia"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45D0A" w14:paraId="67FABFB2" w14:textId="77777777" w:rsidTr="00910420">
        <w:trPr>
          <w:trHeight w:val="232"/>
          <w:jc w:val="center"/>
        </w:trPr>
        <w:tc>
          <w:tcPr>
            <w:tcW w:w="37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6079CC" w14:textId="77777777" w:rsidR="00A45D0A" w:rsidRDefault="00854242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b/>
                <w:bCs/>
                <w:color w:val="2A2B2E"/>
                <w:sz w:val="20"/>
                <w:szCs w:val="20"/>
                <w:shd w:val="clear" w:color="auto" w:fill="FFFFFF"/>
              </w:rPr>
              <w:t>Random intercept correlatio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02D57BC" w14:textId="161D70DB" w:rsidR="00A45D0A" w:rsidRPr="00910420" w:rsidRDefault="00A45D0A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568B8BDB" w14:textId="731C0CA1" w:rsidR="00A45D0A" w:rsidRPr="00910420" w:rsidRDefault="00A45D0A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1321E" w14:textId="77777777" w:rsidR="00A45D0A" w:rsidRDefault="00854242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eastAsiaTheme="minorEastAsia" w:cs="Times New Roman"/>
                <w:sz w:val="20"/>
                <w:szCs w:val="20"/>
              </w:rPr>
              <w:t xml:space="preserve">59 </w:t>
            </w:r>
            <w:r>
              <w:rPr>
                <w:rFonts w:cs="Times New Roman"/>
                <w:sz w:val="20"/>
                <w:szCs w:val="20"/>
              </w:rPr>
              <w:t>(0.0</w:t>
            </w:r>
            <w:r>
              <w:rPr>
                <w:rFonts w:eastAsiaTheme="minorEastAsia" w:cs="Times New Roman"/>
                <w:sz w:val="20"/>
                <w:szCs w:val="20"/>
              </w:rPr>
              <w:t>31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C6F67" w14:textId="77777777" w:rsidR="00A45D0A" w:rsidRDefault="00854242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eastAsiaTheme="minorEastAsia" w:cs="Times New Roman"/>
                <w:sz w:val="20"/>
                <w:szCs w:val="20"/>
              </w:rPr>
              <w:t xml:space="preserve">54 </w:t>
            </w:r>
            <w:r>
              <w:rPr>
                <w:rFonts w:cs="Times New Roman"/>
                <w:sz w:val="20"/>
                <w:szCs w:val="20"/>
              </w:rPr>
              <w:t>(0.0</w:t>
            </w:r>
            <w:r>
              <w:rPr>
                <w:rFonts w:eastAsiaTheme="minorEastAsia" w:cs="Times New Roman"/>
                <w:sz w:val="20"/>
                <w:szCs w:val="20"/>
              </w:rPr>
              <w:t>4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45D0A" w14:paraId="21E2F3D3" w14:textId="77777777" w:rsidTr="003B5C79">
        <w:trPr>
          <w:trHeight w:val="232"/>
          <w:jc w:val="center"/>
        </w:trPr>
        <w:tc>
          <w:tcPr>
            <w:tcW w:w="133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999047B" w14:textId="77777777" w:rsidR="00A45D0A" w:rsidRDefault="00854242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odel  comparison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D9CFB" w14:textId="77777777" w:rsidR="00A45D0A" w:rsidRDefault="00854242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onstrain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08CD" w14:textId="77777777" w:rsidR="00A45D0A" w:rsidRDefault="00854242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Δχ</w:t>
            </w:r>
            <w:r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i/>
                <w:iCs/>
                <w:sz w:val="20"/>
                <w:szCs w:val="20"/>
              </w:rPr>
              <w:t>/</w:t>
            </w:r>
            <w:proofErr w:type="spellStart"/>
            <w:r>
              <w:rPr>
                <w:rFonts w:cs="Times New Roman"/>
                <w:i/>
                <w:iCs/>
                <w:sz w:val="20"/>
                <w:szCs w:val="20"/>
              </w:rPr>
              <w:t>Δdf</w:t>
            </w:r>
            <w:proofErr w:type="spellEnd"/>
          </w:p>
        </w:tc>
        <w:tc>
          <w:tcPr>
            <w:tcW w:w="31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3A5C1D" w14:textId="746DA8DE" w:rsidR="00A45D0A" w:rsidRPr="00910420" w:rsidRDefault="00910420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1.001</w:t>
            </w:r>
          </w:p>
        </w:tc>
        <w:tc>
          <w:tcPr>
            <w:tcW w:w="35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CB4DA" w14:textId="77777777" w:rsidR="00A45D0A" w:rsidRDefault="00854242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997</w:t>
            </w:r>
          </w:p>
        </w:tc>
      </w:tr>
      <w:tr w:rsidR="00A45D0A" w14:paraId="51AC305E" w14:textId="77777777" w:rsidTr="003B5C79">
        <w:trPr>
          <w:trHeight w:val="232"/>
          <w:jc w:val="center"/>
        </w:trPr>
        <w:tc>
          <w:tcPr>
            <w:tcW w:w="133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B0BD52" w14:textId="77777777" w:rsidR="00A45D0A" w:rsidRDefault="00A45D0A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5BBA33" w14:textId="0930CFCC" w:rsidR="00A45D0A" w:rsidRDefault="003B5C79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  <w:lang w:bidi="ar"/>
              </w:rPr>
              <w:t>U</w:t>
            </w:r>
            <w:r>
              <w:rPr>
                <w:rFonts w:cs="Times New Roman"/>
                <w:sz w:val="20"/>
                <w:szCs w:val="20"/>
                <w:lang w:bidi="ar"/>
              </w:rPr>
              <w:t>nconstraine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02EDFA" w14:textId="77777777" w:rsidR="00A45D0A" w:rsidRDefault="00854242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18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70532E" w14:textId="6A16B087" w:rsidR="00A45D0A" w:rsidRPr="00910420" w:rsidRDefault="00854242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910420">
              <w:rPr>
                <w:rFonts w:cs="Times New Roman"/>
                <w:sz w:val="20"/>
                <w:szCs w:val="20"/>
              </w:rPr>
              <w:t>0.</w:t>
            </w:r>
            <w:r w:rsidR="00910420">
              <w:rPr>
                <w:rFonts w:eastAsiaTheme="minorEastAsia" w:cs="Times New Roman" w:hint="eastAsia"/>
                <w:sz w:val="20"/>
                <w:szCs w:val="20"/>
              </w:rPr>
              <w:t>426</w:t>
            </w:r>
          </w:p>
        </w:tc>
        <w:tc>
          <w:tcPr>
            <w:tcW w:w="358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33F0DD" w14:textId="77777777" w:rsidR="00A45D0A" w:rsidRDefault="00854242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eastAsiaTheme="minorEastAsia" w:cs="Times New Roman"/>
                <w:sz w:val="20"/>
                <w:szCs w:val="20"/>
              </w:rPr>
              <w:t>436</w:t>
            </w:r>
          </w:p>
        </w:tc>
      </w:tr>
    </w:tbl>
    <w:p w14:paraId="3782FE2A" w14:textId="604B6D49" w:rsidR="00AF5E3E" w:rsidRPr="00AF5E3E" w:rsidRDefault="00854242" w:rsidP="00AF5E3E">
      <w:pPr>
        <w:ind w:firstLineChars="0" w:firstLine="0"/>
        <w:rPr>
          <w:sz w:val="20"/>
          <w:szCs w:val="20"/>
        </w:rPr>
      </w:pPr>
      <w:r>
        <w:rPr>
          <w:rFonts w:cs="Times New Roman" w:hint="eastAsia"/>
          <w:sz w:val="20"/>
          <w:szCs w:val="20"/>
        </w:rPr>
        <w:t xml:space="preserve">Note. </w:t>
      </w:r>
      <w:r w:rsidR="00AF5E3E" w:rsidRPr="00AF5E3E">
        <w:rPr>
          <w:sz w:val="20"/>
          <w:szCs w:val="20"/>
          <w:vertAlign w:val="superscript"/>
        </w:rPr>
        <w:t>*</w:t>
      </w:r>
      <w:r w:rsidR="00AF5E3E" w:rsidRPr="00AF5E3E">
        <w:rPr>
          <w:i/>
          <w:iCs/>
          <w:sz w:val="20"/>
          <w:szCs w:val="20"/>
        </w:rPr>
        <w:t>p</w:t>
      </w:r>
      <w:r w:rsidR="00AF5E3E" w:rsidRPr="00AF5E3E">
        <w:rPr>
          <w:sz w:val="20"/>
          <w:szCs w:val="20"/>
        </w:rPr>
        <w:t xml:space="preserve"> &lt; 0.05</w:t>
      </w:r>
      <w:r w:rsidR="0006241F">
        <w:rPr>
          <w:rFonts w:hint="eastAsia"/>
          <w:sz w:val="20"/>
          <w:szCs w:val="20"/>
        </w:rPr>
        <w:t xml:space="preserve">, </w:t>
      </w:r>
      <w:r w:rsidR="00AF5E3E" w:rsidRPr="00AF5E3E">
        <w:rPr>
          <w:sz w:val="20"/>
          <w:szCs w:val="20"/>
          <w:vertAlign w:val="superscript"/>
        </w:rPr>
        <w:t>**</w:t>
      </w:r>
      <w:r w:rsidR="00AF5E3E" w:rsidRPr="00AF5E3E">
        <w:rPr>
          <w:i/>
          <w:iCs/>
          <w:sz w:val="20"/>
          <w:szCs w:val="20"/>
        </w:rPr>
        <w:t>p</w:t>
      </w:r>
      <w:r w:rsidR="00AF5E3E" w:rsidRPr="00AF5E3E">
        <w:rPr>
          <w:sz w:val="20"/>
          <w:szCs w:val="20"/>
        </w:rPr>
        <w:t xml:space="preserve"> &lt; 0.01</w:t>
      </w:r>
      <w:r w:rsidR="0006241F">
        <w:rPr>
          <w:rFonts w:hint="eastAsia"/>
          <w:sz w:val="20"/>
          <w:szCs w:val="20"/>
        </w:rPr>
        <w:t xml:space="preserve">, </w:t>
      </w:r>
      <w:r w:rsidR="00AF5E3E" w:rsidRPr="00AF5E3E">
        <w:rPr>
          <w:sz w:val="20"/>
          <w:szCs w:val="20"/>
          <w:vertAlign w:val="superscript"/>
        </w:rPr>
        <w:t>***</w:t>
      </w:r>
      <w:r w:rsidR="00AF5E3E" w:rsidRPr="00AF5E3E">
        <w:rPr>
          <w:i/>
          <w:iCs/>
          <w:sz w:val="20"/>
          <w:szCs w:val="20"/>
        </w:rPr>
        <w:t>p</w:t>
      </w:r>
      <w:r w:rsidR="00AF5E3E" w:rsidRPr="00AF5E3E">
        <w:rPr>
          <w:sz w:val="20"/>
          <w:szCs w:val="20"/>
        </w:rPr>
        <w:t xml:space="preserve"> &lt; 0.001</w:t>
      </w:r>
      <w:r w:rsidR="00AF5E3E" w:rsidRPr="00AF5E3E">
        <w:rPr>
          <w:rFonts w:hint="eastAsia"/>
          <w:sz w:val="20"/>
          <w:szCs w:val="20"/>
        </w:rPr>
        <w:t>. Constrained:</w:t>
      </w:r>
      <w:r w:rsidR="00AF5E3E">
        <w:rPr>
          <w:rFonts w:hint="eastAsia"/>
          <w:sz w:val="20"/>
          <w:szCs w:val="20"/>
        </w:rPr>
        <w:t xml:space="preserve"> c</w:t>
      </w:r>
      <w:r w:rsidR="00AF5E3E" w:rsidRPr="00AF5E3E">
        <w:rPr>
          <w:rFonts w:hint="eastAsia"/>
          <w:sz w:val="20"/>
          <w:szCs w:val="20"/>
        </w:rPr>
        <w:t>onstrained</w:t>
      </w:r>
      <w:r w:rsidR="00AF5E3E">
        <w:rPr>
          <w:rFonts w:hint="eastAsia"/>
          <w:sz w:val="20"/>
          <w:szCs w:val="20"/>
        </w:rPr>
        <w:t xml:space="preserve"> m</w:t>
      </w:r>
      <w:r w:rsidR="00AF5E3E" w:rsidRPr="00AF5E3E">
        <w:rPr>
          <w:sz w:val="20"/>
          <w:szCs w:val="20"/>
        </w:rPr>
        <w:t>odel with cross-lagged paths or intercepts constrained to be equal across groups</w:t>
      </w:r>
      <w:r w:rsidR="00AF5E3E">
        <w:rPr>
          <w:rFonts w:hint="eastAsia"/>
          <w:sz w:val="20"/>
          <w:szCs w:val="20"/>
        </w:rPr>
        <w:t>; U</w:t>
      </w:r>
      <w:r w:rsidR="00AF5E3E" w:rsidRPr="00AF5E3E">
        <w:rPr>
          <w:sz w:val="20"/>
          <w:szCs w:val="20"/>
        </w:rPr>
        <w:t xml:space="preserve">nconstrained: </w:t>
      </w:r>
      <w:r w:rsidR="00AF5E3E">
        <w:rPr>
          <w:rFonts w:hint="eastAsia"/>
          <w:sz w:val="20"/>
          <w:szCs w:val="20"/>
        </w:rPr>
        <w:t>u</w:t>
      </w:r>
      <w:r w:rsidR="00AF5E3E" w:rsidRPr="00AF5E3E">
        <w:rPr>
          <w:sz w:val="20"/>
          <w:szCs w:val="20"/>
        </w:rPr>
        <w:t xml:space="preserve">nconstrained </w:t>
      </w:r>
      <w:r w:rsidR="00AF5E3E">
        <w:rPr>
          <w:rFonts w:hint="eastAsia"/>
          <w:sz w:val="20"/>
          <w:szCs w:val="20"/>
        </w:rPr>
        <w:t>m</w:t>
      </w:r>
      <w:r w:rsidR="00AF5E3E" w:rsidRPr="00AF5E3E">
        <w:rPr>
          <w:sz w:val="20"/>
          <w:szCs w:val="20"/>
        </w:rPr>
        <w:t>odel with cross-lagged paths or intercepts freely estimated across groups.</w:t>
      </w:r>
    </w:p>
    <w:p w14:paraId="55C85712" w14:textId="375D6AF3" w:rsidR="00A45D0A" w:rsidRPr="00AF5E3E" w:rsidRDefault="00A45D0A">
      <w:pPr>
        <w:widowControl w:val="0"/>
        <w:ind w:firstLineChars="0" w:firstLine="0"/>
        <w:jc w:val="both"/>
        <w:rPr>
          <w:rFonts w:cs="Times New Roman"/>
          <w:sz w:val="20"/>
          <w:szCs w:val="20"/>
        </w:rPr>
      </w:pPr>
    </w:p>
    <w:p w14:paraId="01C12DFA" w14:textId="3DAE63BA" w:rsidR="008253EE" w:rsidRDefault="008253EE">
      <w:pPr>
        <w:spacing w:line="240" w:lineRule="auto"/>
        <w:ind w:firstLineChars="0" w:firstLine="0"/>
        <w:rPr>
          <w:rFonts w:cs="Times New Roman"/>
          <w:b/>
          <w:bCs/>
          <w:kern w:val="0"/>
          <w:szCs w:val="24"/>
        </w:rPr>
      </w:pPr>
      <w:r>
        <w:rPr>
          <w:rFonts w:cs="Times New Roman"/>
          <w:b/>
          <w:bCs/>
          <w:kern w:val="0"/>
          <w:szCs w:val="24"/>
        </w:rPr>
        <w:br w:type="page"/>
      </w:r>
    </w:p>
    <w:p w14:paraId="5C687337" w14:textId="2BFCB75D" w:rsidR="005008F4" w:rsidRPr="008F248F" w:rsidRDefault="003B5C79" w:rsidP="005008F4">
      <w:pPr>
        <w:widowControl w:val="0"/>
        <w:ind w:firstLine="402"/>
        <w:jc w:val="center"/>
        <w:rPr>
          <w:rFonts w:cs="Times New Roman"/>
          <w:b/>
          <w:bCs/>
          <w:kern w:val="0"/>
          <w:sz w:val="20"/>
          <w:szCs w:val="20"/>
        </w:rPr>
      </w:pPr>
      <w:r w:rsidRPr="003B5C79">
        <w:rPr>
          <w:rFonts w:cs="Times New Roman"/>
          <w:b/>
          <w:bCs/>
          <w:sz w:val="20"/>
          <w:szCs w:val="20"/>
        </w:rPr>
        <w:lastRenderedPageBreak/>
        <w:t>Table S</w:t>
      </w:r>
      <w:r>
        <w:rPr>
          <w:rFonts w:cs="Times New Roman" w:hint="eastAsia"/>
          <w:b/>
          <w:bCs/>
          <w:sz w:val="20"/>
          <w:szCs w:val="20"/>
        </w:rPr>
        <w:t>8</w:t>
      </w:r>
      <w:r w:rsidRPr="003B5C79">
        <w:rPr>
          <w:rFonts w:cs="Times New Roman"/>
          <w:b/>
          <w:bCs/>
          <w:sz w:val="20"/>
          <w:szCs w:val="20"/>
        </w:rPr>
        <w:t xml:space="preserve"> The moderating role of child sex on the relation between parental </w:t>
      </w:r>
      <w:r>
        <w:rPr>
          <w:rFonts w:cs="Times New Roman" w:hint="eastAsia"/>
          <w:b/>
          <w:bCs/>
          <w:sz w:val="20"/>
          <w:szCs w:val="20"/>
        </w:rPr>
        <w:t>food as a reward</w:t>
      </w:r>
      <w:r w:rsidRPr="003B5C79">
        <w:rPr>
          <w:rFonts w:cs="Times New Roman"/>
          <w:b/>
          <w:bCs/>
          <w:sz w:val="20"/>
          <w:szCs w:val="20"/>
        </w:rPr>
        <w:t xml:space="preserve"> and child food fussiness</w:t>
      </w:r>
      <w:r w:rsidR="005008F4" w:rsidRPr="008F248F">
        <w:rPr>
          <w:rFonts w:cs="Times New Roman"/>
          <w:b/>
          <w:bCs/>
          <w:sz w:val="20"/>
          <w:szCs w:val="20"/>
        </w:rPr>
        <w:t xml:space="preserve"> [</w:t>
      </w:r>
      <w:r w:rsidR="005008F4" w:rsidRPr="008F248F">
        <w:rPr>
          <w:rFonts w:cs="Times New Roman"/>
          <w:b/>
          <w:bCs/>
          <w:i/>
          <w:kern w:val="0"/>
          <w:sz w:val="20"/>
          <w:szCs w:val="20"/>
        </w:rPr>
        <w:t>β</w:t>
      </w:r>
      <w:r w:rsidR="005008F4" w:rsidRPr="008F248F">
        <w:rPr>
          <w:rFonts w:cs="Times New Roman"/>
          <w:b/>
          <w:bCs/>
          <w:kern w:val="0"/>
          <w:sz w:val="20"/>
          <w:szCs w:val="20"/>
        </w:rPr>
        <w:t xml:space="preserve"> (SE)]</w:t>
      </w:r>
    </w:p>
    <w:tbl>
      <w:tblPr>
        <w:tblStyle w:val="51"/>
        <w:tblW w:w="106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8"/>
        <w:gridCol w:w="1452"/>
        <w:gridCol w:w="1299"/>
        <w:gridCol w:w="1608"/>
        <w:gridCol w:w="12"/>
        <w:gridCol w:w="1581"/>
        <w:gridCol w:w="1500"/>
        <w:gridCol w:w="1895"/>
      </w:tblGrid>
      <w:tr w:rsidR="0054308E" w14:paraId="07C87ED6" w14:textId="77777777" w:rsidTr="00C23174">
        <w:trPr>
          <w:trHeight w:val="263"/>
          <w:jc w:val="center"/>
        </w:trPr>
        <w:tc>
          <w:tcPr>
            <w:tcW w:w="4089" w:type="dxa"/>
            <w:gridSpan w:val="3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41D24F" w14:textId="77777777" w:rsidR="0054308E" w:rsidRDefault="0054308E" w:rsidP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aths</w:t>
            </w:r>
          </w:p>
        </w:tc>
        <w:tc>
          <w:tcPr>
            <w:tcW w:w="320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2DF812" w14:textId="77777777" w:rsidR="0054308E" w:rsidRDefault="0054308E" w:rsidP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LPM</w:t>
            </w:r>
          </w:p>
        </w:tc>
        <w:tc>
          <w:tcPr>
            <w:tcW w:w="339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2927613" w14:textId="77777777" w:rsidR="0054308E" w:rsidRDefault="0054308E" w:rsidP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I-CLPM</w:t>
            </w:r>
          </w:p>
        </w:tc>
      </w:tr>
      <w:tr w:rsidR="0054308E" w14:paraId="165A25E3" w14:textId="77777777" w:rsidTr="00C23174">
        <w:trPr>
          <w:trHeight w:val="263"/>
          <w:jc w:val="center"/>
        </w:trPr>
        <w:tc>
          <w:tcPr>
            <w:tcW w:w="4089" w:type="dxa"/>
            <w:gridSpan w:val="3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B6999B" w14:textId="77777777" w:rsidR="0054308E" w:rsidRDefault="0054308E" w:rsidP="00854242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2F9C2F" w14:textId="77777777" w:rsidR="0054308E" w:rsidRDefault="0054308E" w:rsidP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Boys</w:t>
            </w:r>
          </w:p>
        </w:tc>
        <w:tc>
          <w:tcPr>
            <w:tcW w:w="159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879ED9" w14:textId="77777777" w:rsidR="0054308E" w:rsidRDefault="0054308E" w:rsidP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Girls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E5DAA0" w14:textId="77777777" w:rsidR="0054308E" w:rsidRDefault="0054308E" w:rsidP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Boys</w:t>
            </w:r>
          </w:p>
        </w:tc>
        <w:tc>
          <w:tcPr>
            <w:tcW w:w="18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010643" w14:textId="77777777" w:rsidR="0054308E" w:rsidRDefault="0054308E" w:rsidP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Girls</w:t>
            </w:r>
          </w:p>
        </w:tc>
      </w:tr>
      <w:tr w:rsidR="0054308E" w14:paraId="159B975D" w14:textId="77777777" w:rsidTr="00C23174">
        <w:trPr>
          <w:trHeight w:val="81"/>
          <w:jc w:val="center"/>
        </w:trPr>
        <w:tc>
          <w:tcPr>
            <w:tcW w:w="408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B6C3E5F" w14:textId="77777777" w:rsidR="0054308E" w:rsidRDefault="0054308E" w:rsidP="00854242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Cross-lagged paths</w:t>
            </w:r>
          </w:p>
        </w:tc>
        <w:tc>
          <w:tcPr>
            <w:tcW w:w="16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A1923D" w14:textId="77777777" w:rsidR="0054308E" w:rsidRDefault="0054308E" w:rsidP="00854242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59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73EBD4" w14:textId="77777777" w:rsidR="0054308E" w:rsidRDefault="0054308E" w:rsidP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2AEA4D" w14:textId="77777777" w:rsidR="0054308E" w:rsidRDefault="0054308E" w:rsidP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6B4DFD" w14:textId="77777777" w:rsidR="0054308E" w:rsidRDefault="0054308E" w:rsidP="00854242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4308E" w14:paraId="77B1E9FE" w14:textId="77777777" w:rsidTr="00C23174">
        <w:trPr>
          <w:trHeight w:val="81"/>
          <w:jc w:val="center"/>
        </w:trPr>
        <w:tc>
          <w:tcPr>
            <w:tcW w:w="40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A83F5" w14:textId="617B107A" w:rsidR="0054308E" w:rsidRDefault="00020C69" w:rsidP="0054308E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Food as </w:t>
            </w:r>
            <w:r w:rsidR="00E41328">
              <w:rPr>
                <w:rFonts w:asciiTheme="minorEastAsia" w:eastAsiaTheme="minorEastAsia" w:hAnsiTheme="minorEastAsia" w:cs="Times New Roman" w:hint="eastAsia"/>
                <w:sz w:val="20"/>
                <w:szCs w:val="20"/>
              </w:rPr>
              <w:t>a</w:t>
            </w:r>
            <w:r w:rsidR="00E41328">
              <w:rPr>
                <w:rFonts w:eastAsiaTheme="minorEastAsia"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Reward</w:t>
            </w:r>
            <w:r w:rsidR="0054308E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="0054308E">
              <w:rPr>
                <w:rFonts w:cs="Times New Roman"/>
                <w:sz w:val="20"/>
                <w:szCs w:val="20"/>
              </w:rPr>
              <w:t>T1</w:t>
            </w:r>
            <w:r w:rsidR="0054308E">
              <w:rPr>
                <w:rFonts w:cs="Times New Roman" w:hint="eastAsia"/>
                <w:sz w:val="20"/>
                <w:szCs w:val="20"/>
              </w:rPr>
              <w:t>→</w:t>
            </w:r>
            <w:r w:rsidR="0054308E">
              <w:rPr>
                <w:rFonts w:cs="Times New Roman"/>
                <w:sz w:val="20"/>
                <w:szCs w:val="20"/>
              </w:rPr>
              <w:t>Fussiness</w:t>
            </w:r>
            <w:r w:rsidR="0054308E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="0054308E">
              <w:rPr>
                <w:rFonts w:cs="Times New Roman"/>
                <w:sz w:val="20"/>
                <w:szCs w:val="20"/>
              </w:rPr>
              <w:t>T2</w:t>
            </w:r>
            <w:r w:rsidR="0054308E">
              <w:rPr>
                <w:rFonts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6775182E" w14:textId="02F3EF40" w:rsidR="0054308E" w:rsidRPr="00910420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0420">
              <w:rPr>
                <w:rFonts w:cs="Times New Roman"/>
                <w:sz w:val="20"/>
                <w:szCs w:val="20"/>
              </w:rPr>
              <w:t>0.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>0</w:t>
            </w:r>
            <w:r w:rsidR="00C23174">
              <w:rPr>
                <w:rFonts w:eastAsiaTheme="minorEastAsia" w:cs="Times New Roman" w:hint="eastAsia"/>
                <w:sz w:val="20"/>
                <w:szCs w:val="20"/>
              </w:rPr>
              <w:t>12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910420">
              <w:rPr>
                <w:rFonts w:cs="Times New Roman"/>
                <w:sz w:val="20"/>
                <w:szCs w:val="20"/>
              </w:rPr>
              <w:t>(0.</w:t>
            </w:r>
            <w:r w:rsidR="00C23174">
              <w:rPr>
                <w:rFonts w:eastAsiaTheme="minorEastAsia" w:cs="Times New Roman" w:hint="eastAsia"/>
                <w:sz w:val="20"/>
                <w:szCs w:val="20"/>
              </w:rPr>
              <w:t>045</w:t>
            </w:r>
            <w:r w:rsidRPr="0091042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2D962C" w14:textId="27347D71" w:rsidR="0054308E" w:rsidRPr="00910420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0420">
              <w:rPr>
                <w:rFonts w:cs="Times New Roman"/>
                <w:sz w:val="20"/>
                <w:szCs w:val="20"/>
              </w:rPr>
              <w:t>0.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>0</w:t>
            </w:r>
            <w:r w:rsidR="00C23174">
              <w:rPr>
                <w:rFonts w:eastAsiaTheme="minorEastAsia" w:cs="Times New Roman" w:hint="eastAsia"/>
                <w:sz w:val="20"/>
                <w:szCs w:val="20"/>
              </w:rPr>
              <w:t>38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910420">
              <w:rPr>
                <w:rFonts w:cs="Times New Roman"/>
                <w:sz w:val="20"/>
                <w:szCs w:val="20"/>
              </w:rPr>
              <w:t>(0.0</w:t>
            </w:r>
            <w:r w:rsidR="00C23174">
              <w:rPr>
                <w:rFonts w:eastAsiaTheme="minorEastAsia" w:cs="Times New Roman" w:hint="eastAsia"/>
                <w:sz w:val="20"/>
                <w:szCs w:val="20"/>
              </w:rPr>
              <w:t>53</w:t>
            </w:r>
            <w:r w:rsidRPr="0091042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6DA51" w14:textId="013F8187" w:rsidR="0054308E" w:rsidRPr="00020C69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eastAsiaTheme="minorEastAsia" w:cs="Times New Roman" w:hint="eastAsia"/>
                <w:sz w:val="20"/>
                <w:szCs w:val="20"/>
              </w:rPr>
              <w:t>-</w:t>
            </w:r>
            <w:r w:rsidRPr="00020C69">
              <w:rPr>
                <w:rFonts w:cs="Times New Roman"/>
                <w:sz w:val="20"/>
                <w:szCs w:val="20"/>
              </w:rPr>
              <w:t>0.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 xml:space="preserve">114 </w:t>
            </w:r>
            <w:r w:rsidRPr="00020C69">
              <w:rPr>
                <w:rFonts w:cs="Times New Roman"/>
                <w:sz w:val="20"/>
                <w:szCs w:val="20"/>
              </w:rPr>
              <w:t>(0.0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>82</w:t>
            </w:r>
            <w:r w:rsidRPr="00020C6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24871" w14:textId="7342B8FB" w:rsidR="0054308E" w:rsidRPr="00020C69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cs="Times New Roman"/>
                <w:sz w:val="20"/>
                <w:szCs w:val="20"/>
              </w:rPr>
              <w:t>0.0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 xml:space="preserve">58 </w:t>
            </w:r>
            <w:r w:rsidRPr="00020C69">
              <w:rPr>
                <w:rFonts w:cs="Times New Roman"/>
                <w:sz w:val="20"/>
                <w:szCs w:val="20"/>
              </w:rPr>
              <w:t>(0.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>090</w:t>
            </w:r>
            <w:r w:rsidRPr="00020C69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4308E" w14:paraId="1B79BF3F" w14:textId="77777777" w:rsidTr="00C23174">
        <w:trPr>
          <w:trHeight w:val="242"/>
          <w:jc w:val="center"/>
        </w:trPr>
        <w:tc>
          <w:tcPr>
            <w:tcW w:w="40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AB865" w14:textId="2C221111" w:rsidR="0054308E" w:rsidRDefault="0054308E" w:rsidP="0054308E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ussiness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T1</w:t>
            </w:r>
            <w:r>
              <w:rPr>
                <w:rFonts w:cs="Times New Roman" w:hint="eastAsia"/>
                <w:sz w:val="20"/>
                <w:szCs w:val="20"/>
              </w:rPr>
              <w:t xml:space="preserve"> → </w:t>
            </w:r>
            <w:r w:rsidR="00020C69">
              <w:rPr>
                <w:rFonts w:cs="Times New Roman"/>
                <w:sz w:val="20"/>
                <w:szCs w:val="20"/>
              </w:rPr>
              <w:t>Food as</w:t>
            </w:r>
            <w:r w:rsidR="00E41328">
              <w:rPr>
                <w:rFonts w:eastAsiaTheme="minorEastAsia" w:cs="Times New Roman" w:hint="eastAsia"/>
                <w:sz w:val="20"/>
                <w:szCs w:val="20"/>
              </w:rPr>
              <w:t xml:space="preserve"> a</w:t>
            </w:r>
            <w:r w:rsidR="00020C69">
              <w:rPr>
                <w:rFonts w:cs="Times New Roman"/>
                <w:sz w:val="20"/>
                <w:szCs w:val="20"/>
              </w:rPr>
              <w:t xml:space="preserve"> Reward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T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3C30F619" w14:textId="6506967B" w:rsidR="0054308E" w:rsidRPr="00C23174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23174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Pr="00C23174">
              <w:rPr>
                <w:rFonts w:eastAsiaTheme="minorEastAsia" w:cs="Times New Roman"/>
                <w:b/>
                <w:bCs/>
                <w:sz w:val="20"/>
                <w:szCs w:val="20"/>
              </w:rPr>
              <w:t>1</w:t>
            </w:r>
            <w:r w:rsidR="00C23174" w:rsidRPr="00C23174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32</w:t>
            </w:r>
            <w:r w:rsidRPr="00C23174">
              <w:rPr>
                <w:rFonts w:eastAsiaTheme="minorEastAsia" w:cs="Times New Roman"/>
                <w:b/>
                <w:bCs/>
                <w:sz w:val="20"/>
                <w:szCs w:val="20"/>
              </w:rPr>
              <w:t xml:space="preserve"> </w:t>
            </w:r>
            <w:r w:rsidRPr="00C23174">
              <w:rPr>
                <w:rFonts w:cs="Times New Roman"/>
                <w:b/>
                <w:bCs/>
                <w:sz w:val="20"/>
                <w:szCs w:val="20"/>
              </w:rPr>
              <w:t>(0.</w:t>
            </w:r>
            <w:r w:rsidR="00C23174" w:rsidRPr="00C23174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065</w:t>
            </w:r>
            <w:r w:rsidRPr="00C23174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="00C23174" w:rsidRPr="00C23174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5DFD37" w14:textId="606DFDFB" w:rsidR="0054308E" w:rsidRPr="00910420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0420">
              <w:rPr>
                <w:rFonts w:eastAsiaTheme="minorEastAsia" w:cs="Times New Roman"/>
                <w:sz w:val="20"/>
                <w:szCs w:val="20"/>
              </w:rPr>
              <w:t>-</w:t>
            </w:r>
            <w:r w:rsidRPr="00910420">
              <w:rPr>
                <w:rFonts w:cs="Times New Roman"/>
                <w:sz w:val="20"/>
                <w:szCs w:val="20"/>
              </w:rPr>
              <w:t>0.</w:t>
            </w:r>
            <w:r w:rsidR="00C23174">
              <w:rPr>
                <w:rFonts w:eastAsiaTheme="minorEastAsia" w:cs="Times New Roman" w:hint="eastAsia"/>
                <w:sz w:val="20"/>
                <w:szCs w:val="20"/>
              </w:rPr>
              <w:t>027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910420">
              <w:rPr>
                <w:rFonts w:cs="Times New Roman"/>
                <w:sz w:val="20"/>
                <w:szCs w:val="20"/>
              </w:rPr>
              <w:t>(0.</w:t>
            </w:r>
            <w:r w:rsidR="00C23174">
              <w:rPr>
                <w:rFonts w:eastAsiaTheme="minorEastAsia" w:cs="Times New Roman" w:hint="eastAsia"/>
                <w:sz w:val="20"/>
                <w:szCs w:val="20"/>
              </w:rPr>
              <w:t>073</w:t>
            </w:r>
            <w:r w:rsidRPr="0091042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8028B" w14:textId="085AB07A" w:rsidR="0054308E" w:rsidRPr="00020C69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eastAsiaTheme="minorEastAsia" w:cs="Times New Roman" w:hint="eastAsia"/>
                <w:sz w:val="20"/>
                <w:szCs w:val="20"/>
              </w:rPr>
              <w:t>-</w:t>
            </w:r>
            <w:r w:rsidRPr="00020C69">
              <w:rPr>
                <w:rFonts w:cs="Times New Roman"/>
                <w:sz w:val="20"/>
                <w:szCs w:val="20"/>
              </w:rPr>
              <w:t>0.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 xml:space="preserve">038 </w:t>
            </w:r>
            <w:r w:rsidRPr="00020C69">
              <w:rPr>
                <w:rFonts w:cs="Times New Roman"/>
                <w:sz w:val="20"/>
                <w:szCs w:val="20"/>
              </w:rPr>
              <w:t>(0.1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>80</w:t>
            </w:r>
            <w:r w:rsidRPr="00020C6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666FC" w14:textId="5F9C7C42" w:rsidR="0054308E" w:rsidRPr="00020C69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eastAsiaTheme="minorEastAsia" w:cs="Times New Roman" w:hint="eastAsia"/>
                <w:sz w:val="20"/>
                <w:szCs w:val="20"/>
              </w:rPr>
              <w:t>-</w:t>
            </w:r>
            <w:r w:rsidRPr="00020C69">
              <w:rPr>
                <w:rFonts w:cs="Times New Roman"/>
                <w:sz w:val="20"/>
                <w:szCs w:val="20"/>
              </w:rPr>
              <w:t>0.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 xml:space="preserve">093 </w:t>
            </w:r>
            <w:r w:rsidRPr="00020C69">
              <w:rPr>
                <w:rFonts w:cs="Times New Roman"/>
                <w:sz w:val="20"/>
                <w:szCs w:val="20"/>
              </w:rPr>
              <w:t>(0.1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>58</w:t>
            </w:r>
            <w:r w:rsidRPr="00020C69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4308E" w14:paraId="0CDF1DD9" w14:textId="77777777" w:rsidTr="00C23174">
        <w:trPr>
          <w:trHeight w:val="242"/>
          <w:jc w:val="center"/>
        </w:trPr>
        <w:tc>
          <w:tcPr>
            <w:tcW w:w="40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AA845E" w14:textId="235E4666" w:rsidR="0054308E" w:rsidRPr="00E41328" w:rsidRDefault="00020C69" w:rsidP="0054308E">
            <w:pPr>
              <w:spacing w:line="340" w:lineRule="exact"/>
              <w:ind w:firstLineChars="0" w:firstLine="0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Food as </w:t>
            </w:r>
            <w:r w:rsidR="00E41328">
              <w:rPr>
                <w:rFonts w:eastAsiaTheme="minorEastAsia" w:cs="Times New Roman" w:hint="eastAsia"/>
                <w:sz w:val="20"/>
                <w:szCs w:val="20"/>
              </w:rPr>
              <w:t xml:space="preserve">a </w:t>
            </w:r>
            <w:r>
              <w:rPr>
                <w:rFonts w:cs="Times New Roman"/>
                <w:sz w:val="20"/>
                <w:szCs w:val="20"/>
              </w:rPr>
              <w:t>Reward</w:t>
            </w:r>
            <w:r w:rsidR="0054308E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="0054308E">
              <w:rPr>
                <w:rFonts w:cs="Times New Roman"/>
                <w:sz w:val="20"/>
                <w:szCs w:val="20"/>
              </w:rPr>
              <w:t>T2</w:t>
            </w:r>
            <w:r w:rsidR="0054308E">
              <w:rPr>
                <w:rFonts w:cs="Times New Roman" w:hint="eastAsia"/>
                <w:sz w:val="20"/>
                <w:szCs w:val="20"/>
              </w:rPr>
              <w:t xml:space="preserve"> → </w:t>
            </w:r>
            <w:r w:rsidR="0054308E">
              <w:rPr>
                <w:rFonts w:cs="Times New Roman"/>
                <w:sz w:val="20"/>
                <w:szCs w:val="20"/>
              </w:rPr>
              <w:t>Fussiness</w:t>
            </w:r>
            <w:r w:rsidR="0054308E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="0054308E">
              <w:rPr>
                <w:rFonts w:cs="Times New Roman"/>
                <w:sz w:val="20"/>
                <w:szCs w:val="20"/>
              </w:rPr>
              <w:t>T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30A4D1A2" w14:textId="37B53F33" w:rsidR="0054308E" w:rsidRPr="00C23174" w:rsidRDefault="0054308E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C23174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C23174" w:rsidRPr="00C23174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123</w:t>
            </w:r>
            <w:r w:rsidRPr="00C23174">
              <w:rPr>
                <w:rFonts w:eastAsiaTheme="minorEastAsia" w:cs="Times New Roman"/>
                <w:b/>
                <w:bCs/>
                <w:sz w:val="20"/>
                <w:szCs w:val="20"/>
              </w:rPr>
              <w:t xml:space="preserve"> </w:t>
            </w:r>
            <w:r w:rsidRPr="00C23174">
              <w:rPr>
                <w:rFonts w:cs="Times New Roman"/>
                <w:b/>
                <w:bCs/>
                <w:sz w:val="20"/>
                <w:szCs w:val="20"/>
              </w:rPr>
              <w:t>(0.0</w:t>
            </w:r>
            <w:r w:rsidR="00C23174" w:rsidRPr="00C23174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46</w:t>
            </w:r>
            <w:r w:rsidRPr="00C23174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="00C23174" w:rsidRPr="00C23174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AF244" w14:textId="372782C2" w:rsidR="0054308E" w:rsidRPr="00C23174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23174">
              <w:rPr>
                <w:rFonts w:cs="Times New Roman"/>
                <w:b/>
                <w:bCs/>
                <w:sz w:val="20"/>
                <w:szCs w:val="20"/>
              </w:rPr>
              <w:t>0.0</w:t>
            </w:r>
            <w:r w:rsidRPr="00C23174">
              <w:rPr>
                <w:rFonts w:eastAsiaTheme="minorEastAsia" w:cs="Times New Roman"/>
                <w:b/>
                <w:bCs/>
                <w:sz w:val="20"/>
                <w:szCs w:val="20"/>
              </w:rPr>
              <w:t>9</w:t>
            </w:r>
            <w:r w:rsidR="00C23174" w:rsidRPr="00C23174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8</w:t>
            </w:r>
            <w:r w:rsidRPr="00C23174">
              <w:rPr>
                <w:rFonts w:eastAsiaTheme="minorEastAsia" w:cs="Times New Roman"/>
                <w:b/>
                <w:bCs/>
                <w:sz w:val="20"/>
                <w:szCs w:val="20"/>
              </w:rPr>
              <w:t xml:space="preserve"> </w:t>
            </w:r>
            <w:r w:rsidRPr="00C23174">
              <w:rPr>
                <w:rFonts w:cs="Times New Roman"/>
                <w:b/>
                <w:bCs/>
                <w:sz w:val="20"/>
                <w:szCs w:val="20"/>
              </w:rPr>
              <w:t>(0.</w:t>
            </w:r>
            <w:r w:rsidRPr="00C23174">
              <w:rPr>
                <w:rFonts w:eastAsiaTheme="minorEastAsia" w:cs="Times New Roman"/>
                <w:b/>
                <w:bCs/>
                <w:sz w:val="20"/>
                <w:szCs w:val="20"/>
              </w:rPr>
              <w:t>0</w:t>
            </w:r>
            <w:r w:rsidR="00C23174" w:rsidRPr="00C23174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44</w:t>
            </w:r>
            <w:r w:rsidRPr="00C23174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="00C23174" w:rsidRPr="00C23174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D004E" w14:textId="70C37EA3" w:rsidR="0054308E" w:rsidRPr="00020C69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cs="Times New Roman"/>
                <w:sz w:val="20"/>
                <w:szCs w:val="20"/>
              </w:rPr>
              <w:t>0.0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 xml:space="preserve">55 </w:t>
            </w:r>
            <w:r w:rsidRPr="00020C69">
              <w:rPr>
                <w:rFonts w:cs="Times New Roman"/>
                <w:sz w:val="20"/>
                <w:szCs w:val="20"/>
              </w:rPr>
              <w:t>(0.0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>82</w:t>
            </w:r>
            <w:r w:rsidRPr="00020C6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195DD" w14:textId="63C69471" w:rsidR="0054308E" w:rsidRPr="00020C69" w:rsidRDefault="0054308E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020C69">
              <w:rPr>
                <w:rFonts w:cs="Times New Roman"/>
                <w:sz w:val="20"/>
                <w:szCs w:val="20"/>
              </w:rPr>
              <w:t>0.0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 xml:space="preserve">76 </w:t>
            </w:r>
            <w:r w:rsidRPr="00020C69">
              <w:rPr>
                <w:rFonts w:cs="Times New Roman"/>
                <w:sz w:val="20"/>
                <w:szCs w:val="20"/>
              </w:rPr>
              <w:t>(0.0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>75</w:t>
            </w:r>
            <w:r w:rsidRPr="00020C69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4308E" w14:paraId="09C1C61B" w14:textId="77777777" w:rsidTr="00C23174">
        <w:trPr>
          <w:trHeight w:val="242"/>
          <w:jc w:val="center"/>
        </w:trPr>
        <w:tc>
          <w:tcPr>
            <w:tcW w:w="40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88CA26" w14:textId="4B72002F" w:rsidR="0054308E" w:rsidRDefault="0054308E" w:rsidP="0054308E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ussiness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T2</w:t>
            </w:r>
            <w:r>
              <w:rPr>
                <w:rFonts w:cs="Times New Roman" w:hint="eastAsia"/>
                <w:sz w:val="20"/>
                <w:szCs w:val="20"/>
              </w:rPr>
              <w:t xml:space="preserve"> → </w:t>
            </w:r>
            <w:r w:rsidR="00020C69">
              <w:rPr>
                <w:rFonts w:cs="Times New Roman"/>
                <w:sz w:val="20"/>
                <w:szCs w:val="20"/>
              </w:rPr>
              <w:t xml:space="preserve">Food as </w:t>
            </w:r>
            <w:r w:rsidR="00E41328">
              <w:rPr>
                <w:rFonts w:eastAsiaTheme="minorEastAsia" w:cs="Times New Roman" w:hint="eastAsia"/>
                <w:sz w:val="20"/>
                <w:szCs w:val="20"/>
              </w:rPr>
              <w:t xml:space="preserve">a </w:t>
            </w:r>
            <w:r w:rsidR="00020C69">
              <w:rPr>
                <w:rFonts w:cs="Times New Roman"/>
                <w:sz w:val="20"/>
                <w:szCs w:val="20"/>
              </w:rPr>
              <w:t>Reward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T3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28BFF61D" w14:textId="64F1FBEA" w:rsidR="0054308E" w:rsidRPr="00910420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0420">
              <w:rPr>
                <w:rFonts w:cs="Times New Roman"/>
                <w:sz w:val="20"/>
                <w:szCs w:val="20"/>
              </w:rPr>
              <w:t>0.</w:t>
            </w:r>
            <w:r w:rsidR="00C23174">
              <w:rPr>
                <w:rFonts w:eastAsiaTheme="minorEastAsia" w:cs="Times New Roman" w:hint="eastAsia"/>
                <w:sz w:val="20"/>
                <w:szCs w:val="20"/>
              </w:rPr>
              <w:t>083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910420">
              <w:rPr>
                <w:rFonts w:cs="Times New Roman"/>
                <w:sz w:val="20"/>
                <w:szCs w:val="20"/>
              </w:rPr>
              <w:t>(0.</w:t>
            </w:r>
            <w:r w:rsidR="00C23174">
              <w:rPr>
                <w:rFonts w:eastAsiaTheme="minorEastAsia" w:cs="Times New Roman" w:hint="eastAsia"/>
                <w:sz w:val="20"/>
                <w:szCs w:val="20"/>
              </w:rPr>
              <w:t>071</w:t>
            </w:r>
            <w:r w:rsidRPr="0091042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5175FF" w14:textId="4A5EEFEF" w:rsidR="0054308E" w:rsidRPr="00910420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042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Pr="00910420">
              <w:rPr>
                <w:rFonts w:eastAsiaTheme="minorEastAsia" w:cs="Times New Roman"/>
                <w:b/>
                <w:bCs/>
                <w:sz w:val="20"/>
                <w:szCs w:val="20"/>
              </w:rPr>
              <w:t>2</w:t>
            </w:r>
            <w:r w:rsidR="00C23174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 xml:space="preserve">25 </w:t>
            </w:r>
            <w:r w:rsidRPr="00910420">
              <w:rPr>
                <w:rFonts w:cs="Times New Roman"/>
                <w:b/>
                <w:bCs/>
                <w:sz w:val="20"/>
                <w:szCs w:val="20"/>
              </w:rPr>
              <w:t>(0.</w:t>
            </w:r>
            <w:r w:rsidR="00C23174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073</w:t>
            </w:r>
            <w:r w:rsidRPr="00910420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="00C23174" w:rsidRPr="0091042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91042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8B212" w14:textId="44343B12" w:rsidR="0054308E" w:rsidRPr="00020C69" w:rsidRDefault="0054308E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20C69">
              <w:rPr>
                <w:rFonts w:eastAsiaTheme="minorEastAsia" w:cs="Times New Roman" w:hint="eastAsia"/>
                <w:sz w:val="20"/>
                <w:szCs w:val="20"/>
              </w:rPr>
              <w:t>-</w:t>
            </w:r>
            <w:r w:rsidRPr="00020C69">
              <w:rPr>
                <w:rFonts w:cs="Times New Roman"/>
                <w:sz w:val="20"/>
                <w:szCs w:val="20"/>
              </w:rPr>
              <w:t>0.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 xml:space="preserve">066 </w:t>
            </w:r>
            <w:r w:rsidRPr="00020C69">
              <w:rPr>
                <w:rFonts w:cs="Times New Roman"/>
                <w:sz w:val="20"/>
                <w:szCs w:val="20"/>
              </w:rPr>
              <w:t>(0.1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>42</w:t>
            </w:r>
            <w:r w:rsidRPr="00020C6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42EBD" w14:textId="5FE3EC5E" w:rsidR="0054308E" w:rsidRPr="00020C69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20C69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Pr="00020C69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 xml:space="preserve">271 </w:t>
            </w:r>
            <w:r w:rsidRPr="00020C69">
              <w:rPr>
                <w:rFonts w:cs="Times New Roman"/>
                <w:b/>
                <w:bCs/>
                <w:sz w:val="20"/>
                <w:szCs w:val="20"/>
              </w:rPr>
              <w:t>(0.1</w:t>
            </w:r>
            <w:r w:rsidRPr="00020C69">
              <w:rPr>
                <w:rFonts w:eastAsiaTheme="minorEastAsia" w:cs="Times New Roman" w:hint="eastAsia"/>
                <w:b/>
                <w:bCs/>
                <w:sz w:val="20"/>
                <w:szCs w:val="20"/>
              </w:rPr>
              <w:t>34</w:t>
            </w:r>
            <w:r w:rsidRPr="00020C69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Pr="00020C69">
              <w:rPr>
                <w:rFonts w:eastAsiaTheme="minorEastAsia" w:cs="Times New Roman" w:hint="eastAsia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54308E" w14:paraId="1C91AC35" w14:textId="77777777" w:rsidTr="00C23174">
        <w:trPr>
          <w:trHeight w:val="232"/>
          <w:jc w:val="center"/>
        </w:trPr>
        <w:tc>
          <w:tcPr>
            <w:tcW w:w="40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D9AB2F" w14:textId="77777777" w:rsidR="0054308E" w:rsidRDefault="0054308E" w:rsidP="0054308E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utoregressio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5E891ED0" w14:textId="77777777" w:rsidR="0054308E" w:rsidRPr="00910420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6FEB40" w14:textId="77777777" w:rsidR="0054308E" w:rsidRPr="00910420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9A0E059" w14:textId="77777777" w:rsidR="0054308E" w:rsidRPr="00020C69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0BCB97F8" w14:textId="77777777" w:rsidR="0054308E" w:rsidRPr="00020C69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4308E" w14:paraId="437ED505" w14:textId="77777777" w:rsidTr="00C23174">
        <w:trPr>
          <w:trHeight w:val="232"/>
          <w:jc w:val="center"/>
        </w:trPr>
        <w:tc>
          <w:tcPr>
            <w:tcW w:w="40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88400D" w14:textId="77777777" w:rsidR="0054308E" w:rsidRDefault="0054308E" w:rsidP="0054308E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ussinessT1</w:t>
            </w:r>
            <w:r>
              <w:rPr>
                <w:rFonts w:cs="Times New Roman" w:hint="eastAsia"/>
                <w:sz w:val="20"/>
                <w:szCs w:val="20"/>
              </w:rPr>
              <w:t xml:space="preserve"> → </w:t>
            </w:r>
            <w:r>
              <w:rPr>
                <w:rFonts w:cs="Times New Roman"/>
                <w:sz w:val="20"/>
                <w:szCs w:val="20"/>
              </w:rPr>
              <w:t>FussinessT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550E018C" w14:textId="3CE78EB4" w:rsidR="0054308E" w:rsidRPr="00910420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0420">
              <w:rPr>
                <w:rFonts w:cs="Times New Roman"/>
                <w:sz w:val="20"/>
                <w:szCs w:val="20"/>
              </w:rPr>
              <w:t>0.</w:t>
            </w:r>
            <w:r w:rsidR="00C23174">
              <w:rPr>
                <w:rFonts w:eastAsiaTheme="minorEastAsia" w:cs="Times New Roman" w:hint="eastAsia"/>
                <w:sz w:val="20"/>
                <w:szCs w:val="20"/>
              </w:rPr>
              <w:t>6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 xml:space="preserve">22 </w:t>
            </w:r>
            <w:r w:rsidRPr="00910420">
              <w:rPr>
                <w:rFonts w:cs="Times New Roman"/>
                <w:sz w:val="20"/>
                <w:szCs w:val="20"/>
              </w:rPr>
              <w:t>(0.</w:t>
            </w:r>
            <w:r w:rsidR="00C23174">
              <w:rPr>
                <w:rFonts w:eastAsiaTheme="minorEastAsia" w:cs="Times New Roman" w:hint="eastAsia"/>
                <w:sz w:val="20"/>
                <w:szCs w:val="20"/>
              </w:rPr>
              <w:t>052</w:t>
            </w:r>
            <w:r w:rsidRPr="00910420">
              <w:rPr>
                <w:rFonts w:cs="Times New Roman"/>
                <w:sz w:val="20"/>
                <w:szCs w:val="20"/>
              </w:rPr>
              <w:t>)</w:t>
            </w:r>
            <w:r w:rsidR="00C23174" w:rsidRPr="0091042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5E3500" w14:textId="440820AE" w:rsidR="0054308E" w:rsidRPr="00910420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0420">
              <w:rPr>
                <w:rFonts w:cs="Times New Roman"/>
                <w:sz w:val="20"/>
                <w:szCs w:val="20"/>
              </w:rPr>
              <w:t>0.</w:t>
            </w:r>
            <w:r w:rsidR="00C23174">
              <w:rPr>
                <w:rFonts w:eastAsiaTheme="minorEastAsia" w:cs="Times New Roman" w:hint="eastAsia"/>
                <w:sz w:val="20"/>
                <w:szCs w:val="20"/>
              </w:rPr>
              <w:t>498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910420">
              <w:rPr>
                <w:rFonts w:cs="Times New Roman"/>
                <w:sz w:val="20"/>
                <w:szCs w:val="20"/>
              </w:rPr>
              <w:t>(0.</w:t>
            </w:r>
            <w:r w:rsidR="00C23174">
              <w:rPr>
                <w:rFonts w:eastAsiaTheme="minorEastAsia" w:cs="Times New Roman" w:hint="eastAsia"/>
                <w:sz w:val="20"/>
                <w:szCs w:val="20"/>
              </w:rPr>
              <w:t>060</w:t>
            </w:r>
            <w:r w:rsidRPr="00910420">
              <w:rPr>
                <w:rFonts w:cs="Times New Roman"/>
                <w:sz w:val="20"/>
                <w:szCs w:val="20"/>
              </w:rPr>
              <w:t>)</w:t>
            </w:r>
            <w:r w:rsidR="00C23174" w:rsidRPr="0091042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3EC02" w14:textId="5E22A1D2" w:rsidR="0054308E" w:rsidRPr="00020C69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cs="Times New Roman"/>
                <w:sz w:val="20"/>
                <w:szCs w:val="20"/>
              </w:rPr>
              <w:t>0.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 xml:space="preserve">104 </w:t>
            </w:r>
            <w:r w:rsidRPr="00020C69">
              <w:rPr>
                <w:rFonts w:cs="Times New Roman"/>
                <w:sz w:val="20"/>
                <w:szCs w:val="20"/>
              </w:rPr>
              <w:t>(0.1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>53</w:t>
            </w:r>
            <w:r w:rsidRPr="00020C6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1EC9B" w14:textId="2B4789EA" w:rsidR="0054308E" w:rsidRPr="00020C69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cs="Times New Roman"/>
                <w:sz w:val="20"/>
                <w:szCs w:val="20"/>
              </w:rPr>
              <w:t>0.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 xml:space="preserve">129 </w:t>
            </w:r>
            <w:r w:rsidRPr="00020C69">
              <w:rPr>
                <w:rFonts w:cs="Times New Roman"/>
                <w:sz w:val="20"/>
                <w:szCs w:val="20"/>
              </w:rPr>
              <w:t>(0.1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>46</w:t>
            </w:r>
            <w:r w:rsidRPr="00020C69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4308E" w14:paraId="6D36104A" w14:textId="77777777" w:rsidTr="00C23174">
        <w:trPr>
          <w:trHeight w:val="232"/>
          <w:jc w:val="center"/>
        </w:trPr>
        <w:tc>
          <w:tcPr>
            <w:tcW w:w="40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BEEB11" w14:textId="77777777" w:rsidR="0054308E" w:rsidRDefault="0054308E" w:rsidP="0054308E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ussinessT</w:t>
            </w:r>
            <w:r>
              <w:rPr>
                <w:rFonts w:cs="Times New Roman" w:hint="eastAsia"/>
                <w:sz w:val="20"/>
                <w:szCs w:val="20"/>
              </w:rPr>
              <w:t xml:space="preserve">2 → </w:t>
            </w:r>
            <w:r>
              <w:rPr>
                <w:rFonts w:cs="Times New Roman"/>
                <w:sz w:val="20"/>
                <w:szCs w:val="20"/>
              </w:rPr>
              <w:t>FussinessT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7E4CEB99" w14:textId="190DF369" w:rsidR="0054308E" w:rsidRPr="00910420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0420">
              <w:rPr>
                <w:rFonts w:cs="Times New Roman"/>
                <w:sz w:val="20"/>
                <w:szCs w:val="20"/>
              </w:rPr>
              <w:t>0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>.</w:t>
            </w:r>
            <w:r w:rsidR="00C23174">
              <w:rPr>
                <w:rFonts w:eastAsiaTheme="minorEastAsia" w:cs="Times New Roman" w:hint="eastAsia"/>
                <w:sz w:val="20"/>
                <w:szCs w:val="20"/>
              </w:rPr>
              <w:t>317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910420">
              <w:rPr>
                <w:rFonts w:cs="Times New Roman"/>
                <w:sz w:val="20"/>
                <w:szCs w:val="20"/>
              </w:rPr>
              <w:t>(0.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>0</w:t>
            </w:r>
            <w:r w:rsidR="00C23174">
              <w:rPr>
                <w:rFonts w:eastAsiaTheme="minorEastAsia" w:cs="Times New Roman" w:hint="eastAsia"/>
                <w:sz w:val="20"/>
                <w:szCs w:val="20"/>
              </w:rPr>
              <w:t>57</w:t>
            </w:r>
            <w:r w:rsidRPr="00910420">
              <w:rPr>
                <w:rFonts w:cs="Times New Roman"/>
                <w:sz w:val="20"/>
                <w:szCs w:val="20"/>
              </w:rPr>
              <w:t>)</w:t>
            </w:r>
            <w:r w:rsidR="00C23174" w:rsidRPr="0091042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F759AB" w14:textId="0AC66D5D" w:rsidR="0054308E" w:rsidRPr="00910420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0420">
              <w:rPr>
                <w:rFonts w:cs="Times New Roman"/>
                <w:sz w:val="20"/>
                <w:szCs w:val="20"/>
              </w:rPr>
              <w:t>0.</w:t>
            </w:r>
            <w:r w:rsidR="00C23174">
              <w:rPr>
                <w:rFonts w:eastAsiaTheme="minorEastAsia" w:cs="Times New Roman" w:hint="eastAsia"/>
                <w:sz w:val="20"/>
                <w:szCs w:val="20"/>
              </w:rPr>
              <w:t>407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910420">
              <w:rPr>
                <w:rFonts w:cs="Times New Roman"/>
                <w:sz w:val="20"/>
                <w:szCs w:val="20"/>
              </w:rPr>
              <w:t>(0.</w:t>
            </w:r>
            <w:r w:rsidR="00C23174">
              <w:rPr>
                <w:rFonts w:eastAsiaTheme="minorEastAsia" w:cs="Times New Roman" w:hint="eastAsia"/>
                <w:sz w:val="20"/>
                <w:szCs w:val="20"/>
              </w:rPr>
              <w:t>065</w:t>
            </w:r>
            <w:r w:rsidRPr="00910420">
              <w:rPr>
                <w:rFonts w:cs="Times New Roman"/>
                <w:sz w:val="20"/>
                <w:szCs w:val="20"/>
              </w:rPr>
              <w:t>)</w:t>
            </w:r>
            <w:r w:rsidRPr="0091042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="00C23174" w:rsidRPr="0091042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7F686" w14:textId="19987568" w:rsidR="0054308E" w:rsidRPr="00020C69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cs="Times New Roman"/>
                <w:sz w:val="20"/>
                <w:szCs w:val="20"/>
              </w:rPr>
              <w:t>0.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 xml:space="preserve">121 </w:t>
            </w:r>
            <w:r w:rsidRPr="00020C69">
              <w:rPr>
                <w:rFonts w:cs="Times New Roman"/>
                <w:sz w:val="20"/>
                <w:szCs w:val="20"/>
              </w:rPr>
              <w:t>(0.1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>11</w:t>
            </w:r>
            <w:r w:rsidRPr="00020C69">
              <w:rPr>
                <w:rFonts w:cs="Times New Roman"/>
                <w:sz w:val="20"/>
                <w:szCs w:val="20"/>
              </w:rPr>
              <w:t>)</w:t>
            </w:r>
            <w:r w:rsidRPr="00020C69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940C1" w14:textId="18901FEE" w:rsidR="0054308E" w:rsidRPr="00020C69" w:rsidRDefault="0054308E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20C69">
              <w:rPr>
                <w:rFonts w:cs="Times New Roman"/>
                <w:sz w:val="20"/>
                <w:szCs w:val="20"/>
              </w:rPr>
              <w:t>0.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 xml:space="preserve">339 </w:t>
            </w:r>
            <w:r w:rsidRPr="00020C69">
              <w:rPr>
                <w:rFonts w:cs="Times New Roman"/>
                <w:sz w:val="20"/>
                <w:szCs w:val="20"/>
              </w:rPr>
              <w:t>(0.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>097</w:t>
            </w:r>
            <w:r w:rsidRPr="00020C69">
              <w:rPr>
                <w:rFonts w:cs="Times New Roman"/>
                <w:sz w:val="20"/>
                <w:szCs w:val="20"/>
              </w:rPr>
              <w:t>)</w:t>
            </w:r>
            <w:r w:rsidRPr="00020C6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4308E" w14:paraId="1BE37264" w14:textId="77777777" w:rsidTr="00C23174">
        <w:trPr>
          <w:trHeight w:val="232"/>
          <w:jc w:val="center"/>
        </w:trPr>
        <w:tc>
          <w:tcPr>
            <w:tcW w:w="40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1BE177" w14:textId="26527077" w:rsidR="0054308E" w:rsidRDefault="00020C69" w:rsidP="0054308E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Food as </w:t>
            </w:r>
            <w:r w:rsidR="00E41328">
              <w:rPr>
                <w:rFonts w:eastAsiaTheme="minorEastAsia" w:cs="Times New Roman" w:hint="eastAsia"/>
                <w:sz w:val="20"/>
                <w:szCs w:val="20"/>
              </w:rPr>
              <w:t xml:space="preserve">a </w:t>
            </w:r>
            <w:r>
              <w:rPr>
                <w:rFonts w:cs="Times New Roman"/>
                <w:sz w:val="20"/>
                <w:szCs w:val="20"/>
              </w:rPr>
              <w:t>Reward</w:t>
            </w:r>
            <w:r w:rsidR="0054308E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="0054308E">
              <w:rPr>
                <w:rFonts w:cs="Times New Roman"/>
                <w:sz w:val="20"/>
                <w:szCs w:val="20"/>
              </w:rPr>
              <w:t>T</w:t>
            </w:r>
            <w:r w:rsidR="009D5209">
              <w:rPr>
                <w:rFonts w:eastAsiaTheme="minorEastAsia" w:cs="Times New Roman" w:hint="eastAsia"/>
                <w:sz w:val="20"/>
                <w:szCs w:val="20"/>
              </w:rPr>
              <w:t>1</w:t>
            </w:r>
            <w:r w:rsidR="0054308E">
              <w:rPr>
                <w:rFonts w:cs="Times New Roman" w:hint="eastAsia"/>
                <w:sz w:val="20"/>
                <w:szCs w:val="20"/>
              </w:rPr>
              <w:t xml:space="preserve"> → </w:t>
            </w:r>
            <w:r>
              <w:rPr>
                <w:rFonts w:cs="Times New Roman"/>
                <w:sz w:val="20"/>
                <w:szCs w:val="20"/>
              </w:rPr>
              <w:t xml:space="preserve">Food as </w:t>
            </w:r>
            <w:r w:rsidR="00E41328">
              <w:rPr>
                <w:rFonts w:eastAsiaTheme="minorEastAsia" w:cs="Times New Roman" w:hint="eastAsia"/>
                <w:sz w:val="20"/>
                <w:szCs w:val="20"/>
              </w:rPr>
              <w:t xml:space="preserve">a </w:t>
            </w:r>
            <w:r>
              <w:rPr>
                <w:rFonts w:cs="Times New Roman"/>
                <w:sz w:val="20"/>
                <w:szCs w:val="20"/>
              </w:rPr>
              <w:t>Reward</w:t>
            </w:r>
            <w:r w:rsidR="0054308E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="0054308E">
              <w:rPr>
                <w:rFonts w:cs="Times New Roman"/>
                <w:sz w:val="20"/>
                <w:szCs w:val="20"/>
              </w:rPr>
              <w:t>T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A5725E" w14:textId="473FC5AE" w:rsidR="0054308E" w:rsidRPr="00910420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0420">
              <w:rPr>
                <w:rFonts w:cs="Times New Roman"/>
                <w:sz w:val="20"/>
                <w:szCs w:val="20"/>
              </w:rPr>
              <w:t>0.</w:t>
            </w:r>
            <w:r w:rsidR="00C23174">
              <w:rPr>
                <w:rFonts w:eastAsiaTheme="minorEastAsia" w:cs="Times New Roman" w:hint="eastAsia"/>
                <w:sz w:val="20"/>
                <w:szCs w:val="20"/>
              </w:rPr>
              <w:t>563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910420">
              <w:rPr>
                <w:rFonts w:cs="Times New Roman"/>
                <w:sz w:val="20"/>
                <w:szCs w:val="20"/>
              </w:rPr>
              <w:t>(0.</w:t>
            </w:r>
            <w:r w:rsidR="00C23174">
              <w:rPr>
                <w:rFonts w:eastAsiaTheme="minorEastAsia" w:cs="Times New Roman" w:hint="eastAsia"/>
                <w:sz w:val="20"/>
                <w:szCs w:val="20"/>
              </w:rPr>
              <w:t>048</w:t>
            </w:r>
            <w:r w:rsidRPr="00910420">
              <w:rPr>
                <w:rFonts w:cs="Times New Roman"/>
                <w:sz w:val="20"/>
                <w:szCs w:val="20"/>
              </w:rPr>
              <w:t>)</w:t>
            </w:r>
            <w:r w:rsidR="00C23174" w:rsidRPr="0091042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4C213559" w14:textId="55A160DD" w:rsidR="0054308E" w:rsidRPr="00910420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0420">
              <w:rPr>
                <w:rFonts w:cs="Times New Roman"/>
                <w:sz w:val="20"/>
                <w:szCs w:val="20"/>
              </w:rPr>
              <w:t>0.</w:t>
            </w:r>
            <w:r w:rsidR="00C23174">
              <w:rPr>
                <w:rFonts w:eastAsiaTheme="minorEastAsia" w:cs="Times New Roman" w:hint="eastAsia"/>
                <w:sz w:val="20"/>
                <w:szCs w:val="20"/>
              </w:rPr>
              <w:t>592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910420">
              <w:rPr>
                <w:rFonts w:cs="Times New Roman"/>
                <w:sz w:val="20"/>
                <w:szCs w:val="20"/>
              </w:rPr>
              <w:t>(0.</w:t>
            </w:r>
            <w:r w:rsidR="00C23174">
              <w:rPr>
                <w:rFonts w:eastAsiaTheme="minorEastAsia" w:cs="Times New Roman" w:hint="eastAsia"/>
                <w:sz w:val="20"/>
                <w:szCs w:val="20"/>
              </w:rPr>
              <w:t>048</w:t>
            </w:r>
            <w:r w:rsidRPr="00910420">
              <w:rPr>
                <w:rFonts w:cs="Times New Roman"/>
                <w:sz w:val="20"/>
                <w:szCs w:val="20"/>
              </w:rPr>
              <w:t>)</w:t>
            </w:r>
            <w:r w:rsidR="00C23174" w:rsidRPr="0091042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86FD3" w14:textId="79D2B1E9" w:rsidR="0054308E" w:rsidRPr="00020C69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eastAsiaTheme="minorEastAsia" w:cs="Times New Roman" w:hint="eastAsia"/>
                <w:sz w:val="20"/>
                <w:szCs w:val="20"/>
              </w:rPr>
              <w:t>-</w:t>
            </w:r>
            <w:r w:rsidRPr="00020C69">
              <w:rPr>
                <w:rFonts w:cs="Times New Roman"/>
                <w:sz w:val="20"/>
                <w:szCs w:val="20"/>
              </w:rPr>
              <w:t>0.0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 xml:space="preserve">35 </w:t>
            </w:r>
            <w:r w:rsidRPr="00020C69">
              <w:rPr>
                <w:rFonts w:cs="Times New Roman"/>
                <w:sz w:val="20"/>
                <w:szCs w:val="20"/>
              </w:rPr>
              <w:t>(0.1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>22</w:t>
            </w:r>
            <w:r w:rsidRPr="00020C6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6B8FC" w14:textId="5796F22B" w:rsidR="0054308E" w:rsidRPr="00020C69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cs="Times New Roman"/>
                <w:sz w:val="20"/>
                <w:szCs w:val="20"/>
              </w:rPr>
              <w:t>0.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 xml:space="preserve">227 </w:t>
            </w:r>
            <w:r w:rsidRPr="00020C69">
              <w:rPr>
                <w:rFonts w:cs="Times New Roman"/>
                <w:sz w:val="20"/>
                <w:szCs w:val="20"/>
              </w:rPr>
              <w:t>(0.1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>26</w:t>
            </w:r>
            <w:r w:rsidRPr="00020C69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4308E" w14:paraId="4B3082B3" w14:textId="77777777" w:rsidTr="00C23174">
        <w:trPr>
          <w:trHeight w:val="242"/>
          <w:jc w:val="center"/>
        </w:trPr>
        <w:tc>
          <w:tcPr>
            <w:tcW w:w="40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A82DCE" w14:textId="4437DA5A" w:rsidR="0054308E" w:rsidRPr="00E41328" w:rsidRDefault="00020C69" w:rsidP="0054308E">
            <w:pPr>
              <w:spacing w:line="340" w:lineRule="exact"/>
              <w:ind w:firstLineChars="0" w:firstLine="0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Food as </w:t>
            </w:r>
            <w:r w:rsidR="00E41328">
              <w:rPr>
                <w:rFonts w:eastAsiaTheme="minorEastAsia" w:cs="Times New Roman" w:hint="eastAsia"/>
                <w:sz w:val="20"/>
                <w:szCs w:val="20"/>
              </w:rPr>
              <w:t xml:space="preserve">a </w:t>
            </w:r>
            <w:r>
              <w:rPr>
                <w:rFonts w:cs="Times New Roman"/>
                <w:sz w:val="20"/>
                <w:szCs w:val="20"/>
              </w:rPr>
              <w:t>Reward</w:t>
            </w:r>
            <w:r w:rsidR="0054308E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="0054308E">
              <w:rPr>
                <w:rFonts w:cs="Times New Roman"/>
                <w:sz w:val="20"/>
                <w:szCs w:val="20"/>
              </w:rPr>
              <w:t>T2</w:t>
            </w:r>
            <w:r w:rsidR="0054308E">
              <w:rPr>
                <w:rFonts w:cs="Times New Roman" w:hint="eastAsia"/>
                <w:sz w:val="20"/>
                <w:szCs w:val="20"/>
              </w:rPr>
              <w:t xml:space="preserve"> → </w:t>
            </w:r>
            <w:r>
              <w:rPr>
                <w:rFonts w:cs="Times New Roman"/>
                <w:sz w:val="20"/>
                <w:szCs w:val="20"/>
              </w:rPr>
              <w:t xml:space="preserve">Food as </w:t>
            </w:r>
            <w:r w:rsidR="00E41328">
              <w:rPr>
                <w:rFonts w:eastAsiaTheme="minorEastAsia" w:cs="Times New Roman" w:hint="eastAsia"/>
                <w:sz w:val="20"/>
                <w:szCs w:val="20"/>
              </w:rPr>
              <w:t xml:space="preserve">a </w:t>
            </w:r>
            <w:r>
              <w:rPr>
                <w:rFonts w:cs="Times New Roman"/>
                <w:sz w:val="20"/>
                <w:szCs w:val="20"/>
              </w:rPr>
              <w:t>Reward</w:t>
            </w:r>
            <w:r w:rsidR="0054308E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="0054308E">
              <w:rPr>
                <w:rFonts w:cs="Times New Roman"/>
                <w:sz w:val="20"/>
                <w:szCs w:val="20"/>
              </w:rPr>
              <w:t>T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71F242FA" w14:textId="419876BD" w:rsidR="0054308E" w:rsidRPr="00910420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0420">
              <w:rPr>
                <w:rFonts w:cs="Times New Roman"/>
                <w:sz w:val="20"/>
                <w:szCs w:val="20"/>
              </w:rPr>
              <w:t>0.</w:t>
            </w:r>
            <w:r w:rsidR="00C23174">
              <w:rPr>
                <w:rFonts w:eastAsiaTheme="minorEastAsia" w:cs="Times New Roman" w:hint="eastAsia"/>
                <w:sz w:val="20"/>
                <w:szCs w:val="20"/>
              </w:rPr>
              <w:t>343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910420">
              <w:rPr>
                <w:rFonts w:cs="Times New Roman"/>
                <w:sz w:val="20"/>
                <w:szCs w:val="20"/>
              </w:rPr>
              <w:t>(0.</w:t>
            </w:r>
            <w:r w:rsidR="00C23174">
              <w:rPr>
                <w:rFonts w:eastAsiaTheme="minorEastAsia" w:cs="Times New Roman" w:hint="eastAsia"/>
                <w:sz w:val="20"/>
                <w:szCs w:val="20"/>
              </w:rPr>
              <w:t>069</w:t>
            </w:r>
            <w:r w:rsidRPr="00910420">
              <w:rPr>
                <w:rFonts w:cs="Times New Roman"/>
                <w:sz w:val="20"/>
                <w:szCs w:val="20"/>
              </w:rPr>
              <w:t>)</w:t>
            </w:r>
            <w:r w:rsidR="00C23174" w:rsidRPr="0091042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00567F" w14:textId="4D9A74A8" w:rsidR="0054308E" w:rsidRPr="00910420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0420">
              <w:rPr>
                <w:rFonts w:cs="Times New Roman"/>
                <w:sz w:val="20"/>
                <w:szCs w:val="20"/>
              </w:rPr>
              <w:t>0.</w:t>
            </w:r>
            <w:r w:rsidR="00C23174">
              <w:rPr>
                <w:rFonts w:eastAsiaTheme="minorEastAsia" w:cs="Times New Roman" w:hint="eastAsia"/>
                <w:sz w:val="20"/>
                <w:szCs w:val="20"/>
              </w:rPr>
              <w:t>345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910420">
              <w:rPr>
                <w:rFonts w:cs="Times New Roman"/>
                <w:sz w:val="20"/>
                <w:szCs w:val="20"/>
              </w:rPr>
              <w:t>(0.</w:t>
            </w:r>
            <w:r w:rsidR="00C23174">
              <w:rPr>
                <w:rFonts w:eastAsiaTheme="minorEastAsia" w:cs="Times New Roman" w:hint="eastAsia"/>
                <w:sz w:val="20"/>
                <w:szCs w:val="20"/>
              </w:rPr>
              <w:t>06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>5</w:t>
            </w:r>
            <w:r w:rsidRPr="00910420">
              <w:rPr>
                <w:rFonts w:cs="Times New Roman"/>
                <w:sz w:val="20"/>
                <w:szCs w:val="20"/>
              </w:rPr>
              <w:t>)</w:t>
            </w:r>
            <w:r w:rsidRPr="0091042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*</w:t>
            </w:r>
            <w:r w:rsidR="00C23174" w:rsidRPr="0091042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332B6" w14:textId="13D251A3" w:rsidR="0054308E" w:rsidRPr="00020C69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cs="Times New Roman"/>
                <w:sz w:val="20"/>
                <w:szCs w:val="20"/>
              </w:rPr>
              <w:t>0.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 xml:space="preserve">002 </w:t>
            </w:r>
            <w:r w:rsidRPr="00020C69">
              <w:rPr>
                <w:rFonts w:cs="Times New Roman"/>
                <w:sz w:val="20"/>
                <w:szCs w:val="20"/>
              </w:rPr>
              <w:t>(0.1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>20</w:t>
            </w:r>
            <w:r w:rsidRPr="00020C6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D2B3C" w14:textId="3E07FFD8" w:rsidR="0054308E" w:rsidRPr="00020C69" w:rsidRDefault="0054308E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20C69">
              <w:rPr>
                <w:rFonts w:cs="Times New Roman"/>
                <w:sz w:val="20"/>
                <w:szCs w:val="20"/>
              </w:rPr>
              <w:t>0.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 xml:space="preserve">157 </w:t>
            </w:r>
            <w:r w:rsidRPr="00020C69">
              <w:rPr>
                <w:rFonts w:cs="Times New Roman"/>
                <w:sz w:val="20"/>
                <w:szCs w:val="20"/>
              </w:rPr>
              <w:t>(0.1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>27</w:t>
            </w:r>
            <w:r w:rsidRPr="00020C69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4308E" w14:paraId="52AEE708" w14:textId="77777777" w:rsidTr="00C23174">
        <w:trPr>
          <w:trHeight w:val="347"/>
          <w:jc w:val="center"/>
        </w:trPr>
        <w:tc>
          <w:tcPr>
            <w:tcW w:w="40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12E811" w14:textId="77777777" w:rsidR="0054308E" w:rsidRDefault="0054308E" w:rsidP="0054308E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esidual correlation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335DA241" w14:textId="77777777" w:rsidR="0054308E" w:rsidRPr="00910420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26556E" w14:textId="77777777" w:rsidR="0054308E" w:rsidRPr="00910420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BA8312F" w14:textId="77777777" w:rsidR="0054308E" w:rsidRPr="00020C69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1E7391D9" w14:textId="77777777" w:rsidR="0054308E" w:rsidRPr="00020C69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4308E" w14:paraId="7E1FE082" w14:textId="77777777" w:rsidTr="00C23174">
        <w:trPr>
          <w:trHeight w:val="232"/>
          <w:jc w:val="center"/>
        </w:trPr>
        <w:tc>
          <w:tcPr>
            <w:tcW w:w="40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E1F666" w14:textId="77777777" w:rsidR="0054308E" w:rsidRDefault="0054308E" w:rsidP="0054308E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69B66E62" w14:textId="4D3D3EA8" w:rsidR="0054308E" w:rsidRPr="00910420" w:rsidRDefault="0054308E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910420">
              <w:rPr>
                <w:rFonts w:cs="Times New Roman"/>
                <w:sz w:val="20"/>
                <w:szCs w:val="20"/>
              </w:rPr>
              <w:t>0.0</w:t>
            </w:r>
            <w:r w:rsidR="00C23174">
              <w:rPr>
                <w:rFonts w:eastAsiaTheme="minorEastAsia" w:cs="Times New Roman" w:hint="eastAsia"/>
                <w:sz w:val="20"/>
                <w:szCs w:val="20"/>
              </w:rPr>
              <w:t>50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910420">
              <w:rPr>
                <w:rFonts w:cs="Times New Roman"/>
                <w:sz w:val="20"/>
                <w:szCs w:val="20"/>
              </w:rPr>
              <w:t>(0.0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>3</w:t>
            </w:r>
            <w:r w:rsidR="00C23174"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91042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B5A2CF" w14:textId="25C17AE7" w:rsidR="0054308E" w:rsidRPr="00910420" w:rsidRDefault="0054308E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910420">
              <w:rPr>
                <w:rFonts w:cs="Times New Roman"/>
                <w:sz w:val="20"/>
                <w:szCs w:val="20"/>
              </w:rPr>
              <w:t>0.</w:t>
            </w:r>
            <w:r w:rsidR="00C23174">
              <w:rPr>
                <w:rFonts w:eastAsiaTheme="minorEastAsia" w:cs="Times New Roman" w:hint="eastAsia"/>
                <w:sz w:val="20"/>
                <w:szCs w:val="20"/>
              </w:rPr>
              <w:t>105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910420">
              <w:rPr>
                <w:rFonts w:cs="Times New Roman"/>
                <w:sz w:val="20"/>
                <w:szCs w:val="20"/>
              </w:rPr>
              <w:t>(0.03</w:t>
            </w:r>
            <w:r w:rsidR="00C23174">
              <w:rPr>
                <w:rFonts w:eastAsiaTheme="minorEastAsia" w:cs="Times New Roman" w:hint="eastAsia"/>
                <w:sz w:val="20"/>
                <w:szCs w:val="20"/>
              </w:rPr>
              <w:t>2</w:t>
            </w:r>
            <w:r w:rsidRPr="00910420">
              <w:rPr>
                <w:rFonts w:cs="Times New Roman"/>
                <w:sz w:val="20"/>
                <w:szCs w:val="20"/>
              </w:rPr>
              <w:t>)</w:t>
            </w:r>
            <w:r w:rsidR="00C23174" w:rsidRPr="0091042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3A6AE" w14:textId="274E0984" w:rsidR="0054308E" w:rsidRPr="00020C69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eastAsiaTheme="minorEastAsia" w:cs="Times New Roman" w:hint="eastAsia"/>
                <w:sz w:val="20"/>
                <w:szCs w:val="20"/>
              </w:rPr>
              <w:t>-</w:t>
            </w:r>
            <w:r w:rsidRPr="00020C69">
              <w:rPr>
                <w:rFonts w:cs="Times New Roman"/>
                <w:sz w:val="20"/>
                <w:szCs w:val="20"/>
              </w:rPr>
              <w:t>0.0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>33</w:t>
            </w:r>
            <w:r w:rsidRPr="00020C69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020C69">
              <w:rPr>
                <w:rFonts w:cs="Times New Roman"/>
                <w:sz w:val="20"/>
                <w:szCs w:val="20"/>
              </w:rPr>
              <w:t>(0.0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>28</w:t>
            </w:r>
            <w:r w:rsidRPr="00020C6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E45FD" w14:textId="79551F46" w:rsidR="0054308E" w:rsidRPr="00020C69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20C69">
              <w:rPr>
                <w:rFonts w:cs="Times New Roman"/>
                <w:sz w:val="20"/>
                <w:szCs w:val="20"/>
              </w:rPr>
              <w:t>0.0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>64</w:t>
            </w:r>
            <w:r w:rsidRPr="00020C69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020C69">
              <w:rPr>
                <w:rFonts w:cs="Times New Roman"/>
                <w:sz w:val="20"/>
                <w:szCs w:val="20"/>
              </w:rPr>
              <w:t>(0.0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>41</w:t>
            </w:r>
            <w:r w:rsidRPr="00020C69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4308E" w14:paraId="40725265" w14:textId="77777777" w:rsidTr="00C23174">
        <w:trPr>
          <w:trHeight w:val="232"/>
          <w:jc w:val="center"/>
        </w:trPr>
        <w:tc>
          <w:tcPr>
            <w:tcW w:w="40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F4E71F" w14:textId="77777777" w:rsidR="0054308E" w:rsidRDefault="0054308E" w:rsidP="0054308E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79534888" w14:textId="4FFD7DBE" w:rsidR="0054308E" w:rsidRPr="00910420" w:rsidRDefault="00C23174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-</w:t>
            </w:r>
            <w:r w:rsidR="0054308E" w:rsidRPr="00910420"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08</w:t>
            </w:r>
            <w:r w:rsidR="0054308E" w:rsidRPr="00910420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="0054308E" w:rsidRPr="00910420">
              <w:rPr>
                <w:rFonts w:cs="Times New Roman"/>
                <w:sz w:val="20"/>
                <w:szCs w:val="20"/>
              </w:rPr>
              <w:t>(0.0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26</w:t>
            </w:r>
            <w:r w:rsidR="0054308E" w:rsidRPr="0091042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12730F" w14:textId="76F7469E" w:rsidR="0054308E" w:rsidRPr="00910420" w:rsidRDefault="00C23174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-</w:t>
            </w:r>
            <w:r w:rsidR="0054308E" w:rsidRPr="00910420">
              <w:rPr>
                <w:rFonts w:eastAsiaTheme="minorEastAsia" w:cs="Times New Roman"/>
                <w:sz w:val="20"/>
                <w:szCs w:val="20"/>
              </w:rPr>
              <w:t>0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.020</w:t>
            </w:r>
            <w:r w:rsidR="0054308E" w:rsidRPr="00910420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="0054308E" w:rsidRPr="00910420">
              <w:rPr>
                <w:rFonts w:cs="Times New Roman"/>
                <w:sz w:val="20"/>
                <w:szCs w:val="20"/>
              </w:rPr>
              <w:t>(0.0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3</w:t>
            </w:r>
            <w:r w:rsidR="0054308E" w:rsidRPr="00910420">
              <w:rPr>
                <w:rFonts w:eastAsiaTheme="minorEastAsia" w:cs="Times New Roman"/>
                <w:sz w:val="20"/>
                <w:szCs w:val="20"/>
              </w:rPr>
              <w:t>1</w:t>
            </w:r>
            <w:r w:rsidR="0054308E" w:rsidRPr="0091042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4BE6B" w14:textId="2C559434" w:rsidR="0054308E" w:rsidRPr="00020C69" w:rsidRDefault="0054308E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20C69">
              <w:rPr>
                <w:rFonts w:eastAsiaTheme="minorEastAsia" w:cs="Times New Roman" w:hint="eastAsia"/>
                <w:sz w:val="20"/>
                <w:szCs w:val="20"/>
              </w:rPr>
              <w:t>-</w:t>
            </w:r>
            <w:r w:rsidRPr="00020C69">
              <w:rPr>
                <w:rFonts w:cs="Times New Roman"/>
                <w:sz w:val="20"/>
                <w:szCs w:val="20"/>
              </w:rPr>
              <w:t>0.0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 xml:space="preserve">41 </w:t>
            </w:r>
            <w:r w:rsidRPr="00020C69">
              <w:rPr>
                <w:rFonts w:cs="Times New Roman"/>
                <w:sz w:val="20"/>
                <w:szCs w:val="20"/>
              </w:rPr>
              <w:t>(0.03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>7</w:t>
            </w:r>
            <w:r w:rsidRPr="00020C6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A0303" w14:textId="68AF9F8C" w:rsidR="0054308E" w:rsidRPr="00020C69" w:rsidRDefault="0054308E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20C69">
              <w:rPr>
                <w:rFonts w:eastAsiaTheme="minorEastAsia" w:cs="Times New Roman" w:hint="eastAsia"/>
                <w:sz w:val="20"/>
                <w:szCs w:val="20"/>
              </w:rPr>
              <w:t>-</w:t>
            </w:r>
            <w:r w:rsidRPr="00020C69">
              <w:rPr>
                <w:rFonts w:cs="Times New Roman"/>
                <w:sz w:val="20"/>
                <w:szCs w:val="20"/>
              </w:rPr>
              <w:t>0.0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 xml:space="preserve">38 </w:t>
            </w:r>
            <w:r w:rsidRPr="00020C69">
              <w:rPr>
                <w:rFonts w:cs="Times New Roman"/>
                <w:sz w:val="20"/>
                <w:szCs w:val="20"/>
              </w:rPr>
              <w:t>(0.0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>42</w:t>
            </w:r>
            <w:r w:rsidRPr="00020C69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4308E" w14:paraId="7D30965C" w14:textId="77777777" w:rsidTr="00C23174">
        <w:trPr>
          <w:trHeight w:val="232"/>
          <w:jc w:val="center"/>
        </w:trPr>
        <w:tc>
          <w:tcPr>
            <w:tcW w:w="40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CFD164" w14:textId="77777777" w:rsidR="0054308E" w:rsidRDefault="0054308E" w:rsidP="0054308E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4BA0EE53" w14:textId="5F0C306B" w:rsidR="0054308E" w:rsidRPr="00910420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10420">
              <w:rPr>
                <w:rFonts w:cs="Times New Roman"/>
                <w:sz w:val="20"/>
                <w:szCs w:val="20"/>
              </w:rPr>
              <w:t>0.0</w:t>
            </w:r>
            <w:r w:rsidR="00C23174">
              <w:rPr>
                <w:rFonts w:eastAsiaTheme="minorEastAsia" w:cs="Times New Roman" w:hint="eastAsia"/>
                <w:sz w:val="20"/>
                <w:szCs w:val="20"/>
              </w:rPr>
              <w:t>58</w:t>
            </w:r>
            <w:r w:rsidRPr="00910420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910420">
              <w:rPr>
                <w:rFonts w:cs="Times New Roman"/>
                <w:sz w:val="20"/>
                <w:szCs w:val="20"/>
              </w:rPr>
              <w:t>(0.02</w:t>
            </w:r>
            <w:r w:rsidR="00C23174">
              <w:rPr>
                <w:rFonts w:eastAsiaTheme="minorEastAsia" w:cs="Times New Roman" w:hint="eastAsia"/>
                <w:sz w:val="20"/>
                <w:szCs w:val="20"/>
              </w:rPr>
              <w:t>6</w:t>
            </w:r>
            <w:r w:rsidRPr="00910420">
              <w:rPr>
                <w:rFonts w:cs="Times New Roman"/>
                <w:sz w:val="20"/>
                <w:szCs w:val="20"/>
              </w:rPr>
              <w:t>)</w:t>
            </w:r>
            <w:r w:rsidR="00C23174" w:rsidRPr="0091042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E3CFE0" w14:textId="177A9168" w:rsidR="0054308E" w:rsidRPr="00910420" w:rsidRDefault="00C23174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-</w:t>
            </w:r>
            <w:r w:rsidR="0054308E" w:rsidRPr="00910420"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14</w:t>
            </w:r>
            <w:r w:rsidR="0054308E" w:rsidRPr="00910420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="0054308E" w:rsidRPr="00910420">
              <w:rPr>
                <w:rFonts w:cs="Times New Roman"/>
                <w:sz w:val="20"/>
                <w:szCs w:val="20"/>
              </w:rPr>
              <w:t>(0.02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4</w:t>
            </w:r>
            <w:r w:rsidR="0054308E" w:rsidRPr="0091042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AA986" w14:textId="7A2FFD2A" w:rsidR="0054308E" w:rsidRPr="00020C69" w:rsidRDefault="0054308E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20C69">
              <w:rPr>
                <w:rFonts w:cs="Times New Roman"/>
                <w:sz w:val="20"/>
                <w:szCs w:val="20"/>
              </w:rPr>
              <w:t>0.0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 xml:space="preserve">43 </w:t>
            </w:r>
            <w:r w:rsidRPr="00020C69">
              <w:rPr>
                <w:rFonts w:cs="Times New Roman"/>
                <w:sz w:val="20"/>
                <w:szCs w:val="20"/>
              </w:rPr>
              <w:t>(0.02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>7</w:t>
            </w:r>
            <w:r w:rsidRPr="00020C6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68247" w14:textId="707CB03B" w:rsidR="0054308E" w:rsidRPr="00020C69" w:rsidRDefault="0054308E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20C69">
              <w:rPr>
                <w:rFonts w:cs="Times New Roman"/>
                <w:sz w:val="20"/>
                <w:szCs w:val="20"/>
              </w:rPr>
              <w:t>0.0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 xml:space="preserve">04 </w:t>
            </w:r>
            <w:r w:rsidRPr="00020C69">
              <w:rPr>
                <w:rFonts w:cs="Times New Roman"/>
                <w:sz w:val="20"/>
                <w:szCs w:val="20"/>
              </w:rPr>
              <w:t>(0.02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>6</w:t>
            </w:r>
            <w:r w:rsidRPr="00020C69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4308E" w14:paraId="12A97986" w14:textId="77777777" w:rsidTr="00C23174">
        <w:trPr>
          <w:trHeight w:val="232"/>
          <w:jc w:val="center"/>
        </w:trPr>
        <w:tc>
          <w:tcPr>
            <w:tcW w:w="40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054CF2" w14:textId="77777777" w:rsidR="0054308E" w:rsidRDefault="0054308E" w:rsidP="0054308E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eastAsia="Segoe UI" w:cs="Times New Roman"/>
                <w:b/>
                <w:bCs/>
                <w:color w:val="2A2B2E"/>
                <w:sz w:val="20"/>
                <w:szCs w:val="20"/>
                <w:shd w:val="clear" w:color="auto" w:fill="FFFFFF"/>
              </w:rPr>
              <w:t>Random intercept correlatio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0265ADC5" w14:textId="1EFF3C5C" w:rsidR="0054308E" w:rsidRPr="00910420" w:rsidRDefault="0054308E" w:rsidP="0054308E">
            <w:pPr>
              <w:spacing w:line="340" w:lineRule="exact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C8077B" w14:textId="397A2C38" w:rsidR="0054308E" w:rsidRPr="00910420" w:rsidRDefault="0054308E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3B3E8" w14:textId="6089A1E3" w:rsidR="0054308E" w:rsidRPr="00020C69" w:rsidRDefault="0054308E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20C69">
              <w:rPr>
                <w:rFonts w:cs="Times New Roman"/>
                <w:sz w:val="20"/>
                <w:szCs w:val="20"/>
              </w:rPr>
              <w:t>0.0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 xml:space="preserve">81 </w:t>
            </w:r>
            <w:r w:rsidRPr="00020C69">
              <w:rPr>
                <w:rFonts w:cs="Times New Roman"/>
                <w:sz w:val="20"/>
                <w:szCs w:val="20"/>
              </w:rPr>
              <w:t>(0.0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>26</w:t>
            </w:r>
            <w:r w:rsidRPr="00020C69">
              <w:rPr>
                <w:rFonts w:cs="Times New Roman"/>
                <w:sz w:val="20"/>
                <w:szCs w:val="20"/>
              </w:rPr>
              <w:t>)</w:t>
            </w:r>
            <w:r w:rsidRPr="00020C69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99AED" w14:textId="7A5DEA35" w:rsidR="0054308E" w:rsidRPr="00020C69" w:rsidRDefault="0054308E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20C69">
              <w:rPr>
                <w:rFonts w:cs="Times New Roman"/>
                <w:sz w:val="20"/>
                <w:szCs w:val="20"/>
              </w:rPr>
              <w:t>0.0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 xml:space="preserve">40 </w:t>
            </w:r>
            <w:r w:rsidRPr="00020C69">
              <w:rPr>
                <w:rFonts w:cs="Times New Roman"/>
                <w:sz w:val="20"/>
                <w:szCs w:val="20"/>
              </w:rPr>
              <w:t>(0.0</w:t>
            </w:r>
            <w:r w:rsidRPr="00020C69">
              <w:rPr>
                <w:rFonts w:eastAsiaTheme="minorEastAsia" w:cs="Times New Roman" w:hint="eastAsia"/>
                <w:sz w:val="20"/>
                <w:szCs w:val="20"/>
              </w:rPr>
              <w:t>37</w:t>
            </w:r>
            <w:r w:rsidRPr="00020C69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4308E" w14:paraId="3DC7F238" w14:textId="77777777" w:rsidTr="003B5C79">
        <w:trPr>
          <w:trHeight w:val="232"/>
          <w:jc w:val="center"/>
        </w:trPr>
        <w:tc>
          <w:tcPr>
            <w:tcW w:w="133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48B10F" w14:textId="77777777" w:rsidR="00E41328" w:rsidRDefault="0054308E" w:rsidP="0054308E">
            <w:pPr>
              <w:spacing w:line="340" w:lineRule="exact"/>
              <w:ind w:firstLineChars="0" w:firstLine="0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odel</w:t>
            </w:r>
          </w:p>
          <w:p w14:paraId="0AA7D43D" w14:textId="4D90C216" w:rsidR="0054308E" w:rsidRDefault="00E41328" w:rsidP="0054308E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c</w:t>
            </w:r>
            <w:r w:rsidR="0054308E">
              <w:rPr>
                <w:rFonts w:cs="Times New Roman" w:hint="eastAsia"/>
                <w:sz w:val="20"/>
                <w:szCs w:val="20"/>
              </w:rPr>
              <w:t>omparison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5D15E" w14:textId="0E1DBAC6" w:rsidR="0054308E" w:rsidRDefault="003B5C79" w:rsidP="0054308E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C</w:t>
            </w:r>
            <w:r w:rsidR="0054308E">
              <w:rPr>
                <w:rFonts w:cs="Times New Roman" w:hint="eastAsia"/>
                <w:sz w:val="20"/>
                <w:szCs w:val="20"/>
              </w:rPr>
              <w:t>onstraine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DFF9B" w14:textId="77777777" w:rsidR="0054308E" w:rsidRDefault="0054308E" w:rsidP="0054308E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Δχ</w:t>
            </w:r>
            <w:r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i/>
                <w:iCs/>
                <w:sz w:val="20"/>
                <w:szCs w:val="20"/>
              </w:rPr>
              <w:t>/</w:t>
            </w:r>
            <w:proofErr w:type="spellStart"/>
            <w:r>
              <w:rPr>
                <w:rFonts w:cs="Times New Roman"/>
                <w:i/>
                <w:iCs/>
                <w:sz w:val="20"/>
                <w:szCs w:val="20"/>
              </w:rPr>
              <w:t>Δdf</w:t>
            </w:r>
            <w:proofErr w:type="spellEnd"/>
          </w:p>
        </w:tc>
        <w:tc>
          <w:tcPr>
            <w:tcW w:w="32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03ABD5" w14:textId="4AA1D9D3" w:rsidR="0054308E" w:rsidRPr="00910420" w:rsidRDefault="00C11EEA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1.003</w:t>
            </w:r>
          </w:p>
        </w:tc>
        <w:tc>
          <w:tcPr>
            <w:tcW w:w="3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3F201" w14:textId="13FDFFEF" w:rsidR="0054308E" w:rsidRPr="00020C69" w:rsidRDefault="0054308E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20C69">
              <w:rPr>
                <w:rFonts w:cs="Times New Roman" w:hint="eastAsia"/>
                <w:sz w:val="20"/>
                <w:szCs w:val="20"/>
              </w:rPr>
              <w:t>1.156</w:t>
            </w:r>
          </w:p>
        </w:tc>
      </w:tr>
      <w:tr w:rsidR="0054308E" w14:paraId="315377DA" w14:textId="77777777" w:rsidTr="003B5C79">
        <w:trPr>
          <w:trHeight w:val="232"/>
          <w:jc w:val="center"/>
        </w:trPr>
        <w:tc>
          <w:tcPr>
            <w:tcW w:w="133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A430BA" w14:textId="77777777" w:rsidR="0054308E" w:rsidRDefault="0054308E" w:rsidP="0054308E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EE1601" w14:textId="111BB644" w:rsidR="0054308E" w:rsidRDefault="003B5C79" w:rsidP="0054308E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  <w:lang w:bidi="ar"/>
              </w:rPr>
              <w:t>U</w:t>
            </w:r>
            <w:r w:rsidR="0054308E">
              <w:rPr>
                <w:rFonts w:cs="Times New Roman"/>
                <w:sz w:val="20"/>
                <w:szCs w:val="20"/>
                <w:lang w:bidi="ar"/>
              </w:rPr>
              <w:t>nconstrained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CEF451" w14:textId="77777777" w:rsidR="0054308E" w:rsidRDefault="0054308E" w:rsidP="0054308E">
            <w:pPr>
              <w:spacing w:line="3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20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7F73A3" w14:textId="3F588349" w:rsidR="0054308E" w:rsidRPr="00910420" w:rsidRDefault="0054308E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910420">
              <w:rPr>
                <w:rFonts w:cs="Times New Roman"/>
                <w:sz w:val="20"/>
                <w:szCs w:val="20"/>
              </w:rPr>
              <w:t>0.</w:t>
            </w:r>
            <w:r w:rsidR="00C11EEA">
              <w:rPr>
                <w:rFonts w:eastAsiaTheme="minorEastAsia" w:cs="Times New Roman" w:hint="eastAsia"/>
                <w:sz w:val="20"/>
                <w:szCs w:val="20"/>
              </w:rPr>
              <w:t>431</w:t>
            </w:r>
          </w:p>
        </w:tc>
        <w:tc>
          <w:tcPr>
            <w:tcW w:w="339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83EE23" w14:textId="2B2B222D" w:rsidR="0054308E" w:rsidRPr="00020C69" w:rsidRDefault="0054308E" w:rsidP="0054308E">
            <w:pPr>
              <w:spacing w:line="340" w:lineRule="exact"/>
              <w:ind w:firstLineChars="0" w:firstLine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20C69">
              <w:rPr>
                <w:rFonts w:cs="Times New Roman"/>
                <w:sz w:val="20"/>
                <w:szCs w:val="20"/>
              </w:rPr>
              <w:t>0.</w:t>
            </w:r>
            <w:r w:rsidRPr="00020C69">
              <w:rPr>
                <w:rFonts w:cs="Times New Roman" w:hint="eastAsia"/>
                <w:sz w:val="20"/>
                <w:szCs w:val="20"/>
              </w:rPr>
              <w:t>322</w:t>
            </w:r>
          </w:p>
        </w:tc>
      </w:tr>
    </w:tbl>
    <w:p w14:paraId="06511732" w14:textId="0ABC8EC5" w:rsidR="00AD4BB5" w:rsidRDefault="0006241F" w:rsidP="0006241F">
      <w:pPr>
        <w:ind w:firstLineChars="0" w:firstLine="0"/>
        <w:rPr>
          <w:sz w:val="20"/>
          <w:szCs w:val="20"/>
        </w:rPr>
      </w:pPr>
      <w:r>
        <w:rPr>
          <w:rFonts w:cs="Times New Roman" w:hint="eastAsia"/>
          <w:sz w:val="20"/>
          <w:szCs w:val="20"/>
        </w:rPr>
        <w:t xml:space="preserve">Note. </w:t>
      </w:r>
      <w:r w:rsidRPr="00AF5E3E">
        <w:rPr>
          <w:sz w:val="20"/>
          <w:szCs w:val="20"/>
          <w:vertAlign w:val="superscript"/>
        </w:rPr>
        <w:t>*</w:t>
      </w:r>
      <w:r w:rsidRPr="00AF5E3E">
        <w:rPr>
          <w:i/>
          <w:iCs/>
          <w:sz w:val="20"/>
          <w:szCs w:val="20"/>
        </w:rPr>
        <w:t>p</w:t>
      </w:r>
      <w:r w:rsidRPr="00AF5E3E">
        <w:rPr>
          <w:sz w:val="20"/>
          <w:szCs w:val="20"/>
        </w:rPr>
        <w:t xml:space="preserve"> &lt; 0.05</w:t>
      </w:r>
      <w:r>
        <w:rPr>
          <w:rFonts w:hint="eastAsia"/>
          <w:sz w:val="20"/>
          <w:szCs w:val="20"/>
        </w:rPr>
        <w:t xml:space="preserve">, </w:t>
      </w:r>
      <w:r w:rsidRPr="00AF5E3E">
        <w:rPr>
          <w:sz w:val="20"/>
          <w:szCs w:val="20"/>
          <w:vertAlign w:val="superscript"/>
        </w:rPr>
        <w:t>**</w:t>
      </w:r>
      <w:r w:rsidRPr="00AF5E3E">
        <w:rPr>
          <w:i/>
          <w:iCs/>
          <w:sz w:val="20"/>
          <w:szCs w:val="20"/>
        </w:rPr>
        <w:t>p</w:t>
      </w:r>
      <w:r w:rsidRPr="00AF5E3E">
        <w:rPr>
          <w:sz w:val="20"/>
          <w:szCs w:val="20"/>
        </w:rPr>
        <w:t xml:space="preserve"> &lt; 0.01</w:t>
      </w:r>
      <w:r>
        <w:rPr>
          <w:rFonts w:hint="eastAsia"/>
          <w:sz w:val="20"/>
          <w:szCs w:val="20"/>
        </w:rPr>
        <w:t xml:space="preserve">, </w:t>
      </w:r>
      <w:r w:rsidRPr="00AF5E3E">
        <w:rPr>
          <w:sz w:val="20"/>
          <w:szCs w:val="20"/>
          <w:vertAlign w:val="superscript"/>
        </w:rPr>
        <w:t>***</w:t>
      </w:r>
      <w:r w:rsidRPr="00AF5E3E">
        <w:rPr>
          <w:i/>
          <w:iCs/>
          <w:sz w:val="20"/>
          <w:szCs w:val="20"/>
        </w:rPr>
        <w:t>p</w:t>
      </w:r>
      <w:r w:rsidRPr="00AF5E3E">
        <w:rPr>
          <w:sz w:val="20"/>
          <w:szCs w:val="20"/>
        </w:rPr>
        <w:t xml:space="preserve"> &lt; 0.001</w:t>
      </w:r>
      <w:r w:rsidRPr="00AF5E3E">
        <w:rPr>
          <w:rFonts w:hint="eastAsia"/>
          <w:sz w:val="20"/>
          <w:szCs w:val="20"/>
        </w:rPr>
        <w:t>. Constrained:</w:t>
      </w:r>
      <w:r>
        <w:rPr>
          <w:rFonts w:hint="eastAsia"/>
          <w:sz w:val="20"/>
          <w:szCs w:val="20"/>
        </w:rPr>
        <w:t xml:space="preserve"> c</w:t>
      </w:r>
      <w:r w:rsidRPr="00AF5E3E">
        <w:rPr>
          <w:rFonts w:hint="eastAsia"/>
          <w:sz w:val="20"/>
          <w:szCs w:val="20"/>
        </w:rPr>
        <w:t>onstrained</w:t>
      </w:r>
      <w:r>
        <w:rPr>
          <w:rFonts w:hint="eastAsia"/>
          <w:sz w:val="20"/>
          <w:szCs w:val="20"/>
        </w:rPr>
        <w:t xml:space="preserve"> m</w:t>
      </w:r>
      <w:r w:rsidRPr="00AF5E3E">
        <w:rPr>
          <w:sz w:val="20"/>
          <w:szCs w:val="20"/>
        </w:rPr>
        <w:t>odel with cross-lagged paths or intercepts constrained to be equal across groups</w:t>
      </w:r>
      <w:r>
        <w:rPr>
          <w:rFonts w:hint="eastAsia"/>
          <w:sz w:val="20"/>
          <w:szCs w:val="20"/>
        </w:rPr>
        <w:t>; U</w:t>
      </w:r>
      <w:r w:rsidRPr="00AF5E3E">
        <w:rPr>
          <w:sz w:val="20"/>
          <w:szCs w:val="20"/>
        </w:rPr>
        <w:t xml:space="preserve">nconstrained: </w:t>
      </w:r>
      <w:r>
        <w:rPr>
          <w:rFonts w:hint="eastAsia"/>
          <w:sz w:val="20"/>
          <w:szCs w:val="20"/>
        </w:rPr>
        <w:t>u</w:t>
      </w:r>
      <w:r w:rsidRPr="00AF5E3E">
        <w:rPr>
          <w:sz w:val="20"/>
          <w:szCs w:val="20"/>
        </w:rPr>
        <w:t xml:space="preserve">nconstrained </w:t>
      </w:r>
      <w:r>
        <w:rPr>
          <w:rFonts w:hint="eastAsia"/>
          <w:sz w:val="20"/>
          <w:szCs w:val="20"/>
        </w:rPr>
        <w:t>m</w:t>
      </w:r>
      <w:r w:rsidRPr="00AF5E3E">
        <w:rPr>
          <w:sz w:val="20"/>
          <w:szCs w:val="20"/>
        </w:rPr>
        <w:t>odel with cross-lagged paths or intercepts freely estimated across groups.</w:t>
      </w:r>
    </w:p>
    <w:p w14:paraId="6DD8CC24" w14:textId="77777777" w:rsidR="00AD4BB5" w:rsidRDefault="00AD4BB5" w:rsidP="0006241F">
      <w:pPr>
        <w:ind w:firstLineChars="0" w:firstLine="0"/>
        <w:rPr>
          <w:sz w:val="20"/>
          <w:szCs w:val="20"/>
        </w:rPr>
      </w:pPr>
    </w:p>
    <w:p w14:paraId="032AD7EF" w14:textId="77777777" w:rsidR="00AD4BB5" w:rsidRPr="005A2BDB" w:rsidRDefault="00AD4BB5" w:rsidP="0006241F">
      <w:pPr>
        <w:ind w:firstLineChars="0" w:firstLine="0"/>
        <w:rPr>
          <w:rFonts w:hint="eastAsia"/>
          <w:sz w:val="20"/>
          <w:szCs w:val="20"/>
        </w:rPr>
      </w:pPr>
    </w:p>
    <w:p w14:paraId="361879DD" w14:textId="77777777" w:rsidR="00AD4BB5" w:rsidRDefault="00AD4BB5" w:rsidP="0006241F">
      <w:pPr>
        <w:ind w:firstLineChars="0" w:firstLine="0"/>
        <w:rPr>
          <w:sz w:val="20"/>
          <w:szCs w:val="20"/>
        </w:rPr>
      </w:pPr>
    </w:p>
    <w:sectPr w:rsidR="00AD4BB5" w:rsidSect="003F2311">
      <w:pgSz w:w="16838" w:h="11906" w:orient="landscape"/>
      <w:pgMar w:top="1440" w:right="1440" w:bottom="1440" w:left="1440" w:header="850" w:footer="994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41C34B" w14:textId="77777777" w:rsidR="00601E94" w:rsidRDefault="00601E94">
      <w:pPr>
        <w:spacing w:line="240" w:lineRule="auto"/>
        <w:ind w:firstLine="480"/>
      </w:pPr>
      <w:r>
        <w:separator/>
      </w:r>
    </w:p>
  </w:endnote>
  <w:endnote w:type="continuationSeparator" w:id="0">
    <w:p w14:paraId="4D8110F7" w14:textId="77777777" w:rsidR="00601E94" w:rsidRDefault="00601E9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DE76C5" w14:textId="77777777" w:rsidR="00A45D0A" w:rsidRDefault="00A45D0A">
    <w:pPr>
      <w:pStyle w:val="ac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F55063" w14:textId="77777777" w:rsidR="00A45D0A" w:rsidRDefault="00A45D0A">
    <w:pPr>
      <w:pStyle w:val="ac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B2B509" w14:textId="77777777" w:rsidR="00A45D0A" w:rsidRDefault="00A45D0A">
    <w:pPr>
      <w:pStyle w:val="ac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0D09C3" w14:textId="77777777" w:rsidR="00601E94" w:rsidRDefault="00601E94">
      <w:pPr>
        <w:spacing w:line="240" w:lineRule="auto"/>
        <w:ind w:firstLine="480"/>
      </w:pPr>
      <w:r>
        <w:separator/>
      </w:r>
    </w:p>
  </w:footnote>
  <w:footnote w:type="continuationSeparator" w:id="0">
    <w:p w14:paraId="6A9A163D" w14:textId="77777777" w:rsidR="00601E94" w:rsidRDefault="00601E94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2E46F0" w14:textId="77777777" w:rsidR="00A45D0A" w:rsidRDefault="00A45D0A">
    <w:pPr>
      <w:pStyle w:val="ae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B964E8" w14:textId="77777777" w:rsidR="00A45D0A" w:rsidRDefault="00A45D0A">
    <w:pPr>
      <w:pStyle w:val="ae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7C7D17" w14:textId="77777777" w:rsidR="00A45D0A" w:rsidRDefault="00A45D0A">
    <w:pPr>
      <w:pStyle w:val="ae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CF6994"/>
    <w:multiLevelType w:val="multilevel"/>
    <w:tmpl w:val="5082FB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C7D0A6E"/>
    <w:multiLevelType w:val="multilevel"/>
    <w:tmpl w:val="4C7D0A6E"/>
    <w:lvl w:ilvl="0">
      <w:start w:val="1"/>
      <w:numFmt w:val="chineseCountingThousand"/>
      <w:pStyle w:val="1"/>
      <w:suff w:val="space"/>
      <w:lvlText w:val="第%1章"/>
      <w:lvlJc w:val="left"/>
      <w:pPr>
        <w:ind w:left="0" w:firstLine="0"/>
      </w:pPr>
      <w:rPr>
        <w:rFonts w:ascii="黑体" w:eastAsia="黑体" w:hAnsi="黑体" w:hint="eastAsia"/>
      </w:rPr>
    </w:lvl>
    <w:lvl w:ilvl="1">
      <w:start w:val="1"/>
      <w:numFmt w:val="decimal"/>
      <w:pStyle w:val="2"/>
      <w:isLgl/>
      <w:suff w:val="space"/>
      <w:lvlText w:val="%1.%2"/>
      <w:lvlJc w:val="left"/>
      <w:pPr>
        <w:ind w:left="0" w:firstLine="0"/>
      </w:pPr>
      <w:rPr>
        <w:rFonts w:ascii="黑体" w:eastAsia="黑体" w:hAnsi="黑体" w:hint="eastAsia"/>
      </w:rPr>
    </w:lvl>
    <w:lvl w:ilvl="2">
      <w:start w:val="1"/>
      <w:numFmt w:val="decimal"/>
      <w:pStyle w:val="3"/>
      <w:isLgl/>
      <w:suff w:val="space"/>
      <w:lvlText w:val="%1.%2.%3"/>
      <w:lvlJc w:val="left"/>
      <w:pPr>
        <w:ind w:left="142" w:firstLine="0"/>
      </w:pPr>
      <w:rPr>
        <w:rFonts w:ascii="黑体" w:eastAsia="黑体" w:hAnsi="黑体" w:hint="eastAsia"/>
      </w:rPr>
    </w:lvl>
    <w:lvl w:ilvl="3">
      <w:start w:val="1"/>
      <w:numFmt w:val="decimal"/>
      <w:lvlRestart w:val="1"/>
      <w:pStyle w:val="11-1"/>
      <w:isLgl/>
      <w:suff w:val="space"/>
      <w:lvlText w:val="图%1-%4"/>
      <w:lvlJc w:val="left"/>
      <w:pPr>
        <w:ind w:left="0" w:firstLine="0"/>
      </w:pPr>
      <w:rPr>
        <w:rFonts w:asciiTheme="minorHAnsi" w:eastAsia="楷体" w:hAnsiTheme="minorHAnsi" w:hint="eastAsia"/>
        <w:sz w:val="21"/>
      </w:rPr>
    </w:lvl>
    <w:lvl w:ilvl="4">
      <w:start w:val="1"/>
      <w:numFmt w:val="decimal"/>
      <w:lvlRestart w:val="1"/>
      <w:pStyle w:val="1Fig1-1"/>
      <w:isLgl/>
      <w:suff w:val="space"/>
      <w:lvlText w:val="Fig. %1-%5"/>
      <w:lvlJc w:val="left"/>
      <w:pPr>
        <w:ind w:left="0" w:firstLine="0"/>
      </w:pPr>
      <w:rPr>
        <w:rFonts w:asciiTheme="minorHAnsi" w:eastAsia="宋体" w:hAnsiTheme="minorHAnsi" w:hint="eastAsia"/>
      </w:rPr>
    </w:lvl>
    <w:lvl w:ilvl="5">
      <w:start w:val="1"/>
      <w:numFmt w:val="decimal"/>
      <w:lvlRestart w:val="1"/>
      <w:pStyle w:val="21-1"/>
      <w:isLgl/>
      <w:suff w:val="space"/>
      <w:lvlText w:val="表%1-%6"/>
      <w:lvlJc w:val="left"/>
      <w:pPr>
        <w:ind w:left="0" w:firstLine="0"/>
      </w:pPr>
      <w:rPr>
        <w:rFonts w:asciiTheme="minorHAnsi" w:eastAsia="楷体" w:hAnsiTheme="minorHAnsi" w:hint="eastAsia"/>
        <w:sz w:val="21"/>
      </w:rPr>
    </w:lvl>
    <w:lvl w:ilvl="6">
      <w:start w:val="1"/>
      <w:numFmt w:val="decimal"/>
      <w:lvlRestart w:val="1"/>
      <w:pStyle w:val="2Tab1-1"/>
      <w:isLgl/>
      <w:suff w:val="space"/>
      <w:lvlText w:val="Table %1-%7"/>
      <w:lvlJc w:val="left"/>
      <w:pPr>
        <w:ind w:left="0" w:firstLine="0"/>
      </w:pPr>
      <w:rPr>
        <w:rFonts w:asciiTheme="minorHAnsi" w:eastAsia="宋体" w:hAnsiTheme="minorHAnsi" w:hint="eastAsia"/>
      </w:rPr>
    </w:lvl>
    <w:lvl w:ilvl="7">
      <w:start w:val="1"/>
      <w:numFmt w:val="decimal"/>
      <w:lvlRestart w:val="1"/>
      <w:isLgl/>
      <w:suff w:val="space"/>
      <w:lvlText w:val="（%1-%8）"/>
      <w:lvlJc w:val="left"/>
      <w:pPr>
        <w:ind w:left="0" w:firstLine="0"/>
      </w:pPr>
      <w:rPr>
        <w:rFonts w:asciiTheme="minorHAnsi" w:eastAsia="宋体" w:hAnsiTheme="minorHAnsi" w:hint="eastAsia"/>
      </w:rPr>
    </w:lvl>
    <w:lvl w:ilvl="8">
      <w:start w:val="1"/>
      <w:numFmt w:val="decimal"/>
      <w:lvlRestart w:val="1"/>
      <w:pStyle w:val="a"/>
      <w:lvlText w:val="[%9]"/>
      <w:lvlJc w:val="left"/>
      <w:pPr>
        <w:ind w:left="0" w:firstLine="0"/>
      </w:pPr>
      <w:rPr>
        <w:rFonts w:asciiTheme="minorHAnsi" w:eastAsia="宋体" w:hAnsiTheme="minorHAnsi" w:hint="eastAsia"/>
      </w:rPr>
    </w:lvl>
  </w:abstractNum>
  <w:abstractNum w:abstractNumId="2" w15:restartNumberingAfterBreak="0">
    <w:nsid w:val="69B74FF1"/>
    <w:multiLevelType w:val="multilevel"/>
    <w:tmpl w:val="1096B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19959449">
    <w:abstractNumId w:val="1"/>
    <w:lvlOverride w:ilvl="0">
      <w:lvl w:ilvl="0" w:tentative="1">
        <w:start w:val="1"/>
        <w:numFmt w:val="chineseCountingThousand"/>
        <w:pStyle w:val="1"/>
        <w:suff w:val="space"/>
        <w:lvlText w:val="第%1章"/>
        <w:lvlJc w:val="left"/>
        <w:pPr>
          <w:ind w:left="8222" w:firstLine="0"/>
        </w:pPr>
        <w:rPr>
          <w:rFonts w:ascii="黑体" w:eastAsia="黑体" w:hAnsi="黑体" w:hint="eastAsia"/>
        </w:rPr>
      </w:lvl>
    </w:lvlOverride>
    <w:lvlOverride w:ilvl="1">
      <w:lvl w:ilvl="1" w:tentative="1">
        <w:start w:val="1"/>
        <w:numFmt w:val="decimal"/>
        <w:pStyle w:val="2"/>
        <w:isLgl/>
        <w:suff w:val="space"/>
        <w:lvlText w:val="%1.%2"/>
        <w:lvlJc w:val="left"/>
        <w:pPr>
          <w:ind w:left="8222" w:firstLine="0"/>
        </w:pPr>
      </w:lvl>
    </w:lvlOverride>
    <w:lvlOverride w:ilvl="2">
      <w:lvl w:ilvl="2" w:tentative="1">
        <w:start w:val="1"/>
        <w:numFmt w:val="decimal"/>
        <w:pStyle w:val="3"/>
        <w:isLgl/>
        <w:suff w:val="space"/>
        <w:lvlText w:val="%1.%2.%3"/>
        <w:lvlJc w:val="left"/>
        <w:pPr>
          <w:ind w:left="8364" w:firstLine="0"/>
        </w:pPr>
      </w:lvl>
    </w:lvlOverride>
    <w:lvlOverride w:ilvl="3">
      <w:lvl w:ilvl="3" w:tentative="1">
        <w:start w:val="1"/>
        <w:numFmt w:val="decimal"/>
        <w:lvlRestart w:val="1"/>
        <w:pStyle w:val="11-1"/>
        <w:isLgl/>
        <w:suff w:val="space"/>
        <w:lvlText w:val="图%1-%4"/>
        <w:lvlJc w:val="left"/>
        <w:pPr>
          <w:ind w:left="8222" w:firstLine="0"/>
        </w:pPr>
        <w:rPr>
          <w:rFonts w:asciiTheme="minorHAnsi" w:eastAsia="楷体" w:hAnsiTheme="minorHAnsi" w:hint="eastAsia"/>
          <w:sz w:val="21"/>
        </w:rPr>
      </w:lvl>
    </w:lvlOverride>
    <w:lvlOverride w:ilvl="4">
      <w:lvl w:ilvl="4" w:tentative="1">
        <w:start w:val="1"/>
        <w:numFmt w:val="decimal"/>
        <w:lvlRestart w:val="1"/>
        <w:pStyle w:val="1Fig1-1"/>
        <w:isLgl/>
        <w:suff w:val="space"/>
        <w:lvlText w:val="Fig. %1-%5"/>
        <w:lvlJc w:val="left"/>
        <w:pPr>
          <w:ind w:left="8222" w:firstLine="0"/>
        </w:pPr>
        <w:rPr>
          <w:rFonts w:asciiTheme="minorHAnsi" w:eastAsia="宋体" w:hAnsiTheme="minorHAnsi" w:hint="eastAsia"/>
        </w:rPr>
      </w:lvl>
    </w:lvlOverride>
    <w:lvlOverride w:ilvl="5">
      <w:lvl w:ilvl="5" w:tentative="1">
        <w:start w:val="1"/>
        <w:numFmt w:val="decimal"/>
        <w:lvlRestart w:val="1"/>
        <w:pStyle w:val="21-1"/>
        <w:isLgl/>
        <w:suff w:val="space"/>
        <w:lvlText w:val="表%1-%6"/>
        <w:lvlJc w:val="left"/>
        <w:pPr>
          <w:ind w:left="8222" w:firstLine="0"/>
        </w:pPr>
        <w:rPr>
          <w:rFonts w:asciiTheme="minorHAnsi" w:eastAsia="楷体" w:hAnsiTheme="minorHAnsi" w:hint="eastAsia"/>
          <w:sz w:val="21"/>
        </w:rPr>
      </w:lvl>
    </w:lvlOverride>
    <w:lvlOverride w:ilvl="6">
      <w:lvl w:ilvl="6" w:tentative="1">
        <w:start w:val="1"/>
        <w:numFmt w:val="decimal"/>
        <w:lvlRestart w:val="1"/>
        <w:pStyle w:val="2Tab1-1"/>
        <w:isLgl/>
        <w:suff w:val="space"/>
        <w:lvlText w:val="Table %1-%7"/>
        <w:lvlJc w:val="left"/>
        <w:pPr>
          <w:ind w:left="8222" w:firstLine="0"/>
        </w:pPr>
        <w:rPr>
          <w:rFonts w:asciiTheme="minorHAnsi" w:eastAsia="宋体" w:hAnsiTheme="minorHAnsi" w:hint="eastAsia"/>
        </w:rPr>
      </w:lvl>
    </w:lvlOverride>
    <w:lvlOverride w:ilvl="7">
      <w:lvl w:ilvl="7" w:tentative="1">
        <w:start w:val="1"/>
        <w:numFmt w:val="decimal"/>
        <w:lvlRestart w:val="1"/>
        <w:isLgl/>
        <w:suff w:val="space"/>
        <w:lvlText w:val="（%1-%8）"/>
        <w:lvlJc w:val="left"/>
        <w:pPr>
          <w:ind w:left="8222" w:firstLine="0"/>
        </w:pPr>
        <w:rPr>
          <w:rFonts w:asciiTheme="minorHAnsi" w:eastAsia="宋体" w:hAnsiTheme="minorHAnsi" w:hint="eastAsia"/>
        </w:rPr>
      </w:lvl>
    </w:lvlOverride>
    <w:lvlOverride w:ilvl="8">
      <w:lvl w:ilvl="8" w:tentative="1">
        <w:start w:val="1"/>
        <w:numFmt w:val="decimal"/>
        <w:lvlRestart w:val="1"/>
        <w:pStyle w:val="a"/>
        <w:lvlText w:val="[%9]"/>
        <w:lvlJc w:val="left"/>
        <w:pPr>
          <w:ind w:left="8222" w:firstLine="0"/>
        </w:pPr>
        <w:rPr>
          <w:rFonts w:asciiTheme="minorHAnsi" w:eastAsia="宋体" w:hAnsiTheme="minorHAnsi" w:hint="eastAsia"/>
        </w:rPr>
      </w:lvl>
    </w:lvlOverride>
  </w:num>
  <w:num w:numId="2" w16cid:durableId="1358433545">
    <w:abstractNumId w:val="0"/>
  </w:num>
  <w:num w:numId="3" w16cid:durableId="8627463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isplayBackgroundShape/>
  <w:bordersDoNotSurroundHeader/>
  <w:bordersDoNotSurroundFooter/>
  <w:proofState w:spelling="clean"/>
  <w:defaultTabStop w:val="12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AyMzJkOGNiMDEyZDQzM2FkNGM4ODJmZGE4NDczMDM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57344"/>
    <w:rsid w:val="000005E4"/>
    <w:rsid w:val="000006B8"/>
    <w:rsid w:val="00000D35"/>
    <w:rsid w:val="00001F80"/>
    <w:rsid w:val="00001F89"/>
    <w:rsid w:val="0000341E"/>
    <w:rsid w:val="00003736"/>
    <w:rsid w:val="00003BE8"/>
    <w:rsid w:val="00003EBE"/>
    <w:rsid w:val="000043BF"/>
    <w:rsid w:val="00004B12"/>
    <w:rsid w:val="00005DD0"/>
    <w:rsid w:val="000064D0"/>
    <w:rsid w:val="000069F4"/>
    <w:rsid w:val="00006B9B"/>
    <w:rsid w:val="00006F2E"/>
    <w:rsid w:val="00010427"/>
    <w:rsid w:val="000111A0"/>
    <w:rsid w:val="00012281"/>
    <w:rsid w:val="000122F5"/>
    <w:rsid w:val="000133D2"/>
    <w:rsid w:val="00015894"/>
    <w:rsid w:val="00016138"/>
    <w:rsid w:val="00016F65"/>
    <w:rsid w:val="00017C80"/>
    <w:rsid w:val="00020C69"/>
    <w:rsid w:val="00021291"/>
    <w:rsid w:val="00021719"/>
    <w:rsid w:val="00023139"/>
    <w:rsid w:val="0002499E"/>
    <w:rsid w:val="00025DC0"/>
    <w:rsid w:val="00026ADF"/>
    <w:rsid w:val="00027C73"/>
    <w:rsid w:val="00027DD3"/>
    <w:rsid w:val="00030019"/>
    <w:rsid w:val="000319FA"/>
    <w:rsid w:val="00031E49"/>
    <w:rsid w:val="00032755"/>
    <w:rsid w:val="00032BFA"/>
    <w:rsid w:val="00033C8A"/>
    <w:rsid w:val="0003564C"/>
    <w:rsid w:val="000357DD"/>
    <w:rsid w:val="00036072"/>
    <w:rsid w:val="0003665D"/>
    <w:rsid w:val="000400C0"/>
    <w:rsid w:val="000406B2"/>
    <w:rsid w:val="00040D73"/>
    <w:rsid w:val="00040F7B"/>
    <w:rsid w:val="00041B92"/>
    <w:rsid w:val="0004218D"/>
    <w:rsid w:val="000423B7"/>
    <w:rsid w:val="00043A0D"/>
    <w:rsid w:val="00043A98"/>
    <w:rsid w:val="0004427A"/>
    <w:rsid w:val="00044BEE"/>
    <w:rsid w:val="00045813"/>
    <w:rsid w:val="00045A0C"/>
    <w:rsid w:val="00047E74"/>
    <w:rsid w:val="00050053"/>
    <w:rsid w:val="00050D42"/>
    <w:rsid w:val="00051503"/>
    <w:rsid w:val="00051539"/>
    <w:rsid w:val="0005194C"/>
    <w:rsid w:val="00052DE1"/>
    <w:rsid w:val="000530C2"/>
    <w:rsid w:val="0005422F"/>
    <w:rsid w:val="00054F62"/>
    <w:rsid w:val="000560F6"/>
    <w:rsid w:val="00056520"/>
    <w:rsid w:val="00056B0C"/>
    <w:rsid w:val="000576F0"/>
    <w:rsid w:val="0005794B"/>
    <w:rsid w:val="00061210"/>
    <w:rsid w:val="00062074"/>
    <w:rsid w:val="0006241F"/>
    <w:rsid w:val="00062974"/>
    <w:rsid w:val="000636CA"/>
    <w:rsid w:val="00063D66"/>
    <w:rsid w:val="00063FD3"/>
    <w:rsid w:val="00064415"/>
    <w:rsid w:val="0006494A"/>
    <w:rsid w:val="000656E5"/>
    <w:rsid w:val="00065E1F"/>
    <w:rsid w:val="000663E6"/>
    <w:rsid w:val="0006647B"/>
    <w:rsid w:val="00066AAA"/>
    <w:rsid w:val="0006738B"/>
    <w:rsid w:val="0006758B"/>
    <w:rsid w:val="000679DE"/>
    <w:rsid w:val="0007115E"/>
    <w:rsid w:val="000727C8"/>
    <w:rsid w:val="00072C20"/>
    <w:rsid w:val="00072D8A"/>
    <w:rsid w:val="000730A8"/>
    <w:rsid w:val="0007455B"/>
    <w:rsid w:val="000759E9"/>
    <w:rsid w:val="00080027"/>
    <w:rsid w:val="0008229F"/>
    <w:rsid w:val="00082BB1"/>
    <w:rsid w:val="00082CC9"/>
    <w:rsid w:val="00082F84"/>
    <w:rsid w:val="000836F6"/>
    <w:rsid w:val="000839A6"/>
    <w:rsid w:val="00083D1B"/>
    <w:rsid w:val="00084215"/>
    <w:rsid w:val="000848B9"/>
    <w:rsid w:val="0008498B"/>
    <w:rsid w:val="00084D57"/>
    <w:rsid w:val="00085558"/>
    <w:rsid w:val="00085C30"/>
    <w:rsid w:val="0008701B"/>
    <w:rsid w:val="00090E17"/>
    <w:rsid w:val="000918EC"/>
    <w:rsid w:val="00091C09"/>
    <w:rsid w:val="00092EF1"/>
    <w:rsid w:val="000932A0"/>
    <w:rsid w:val="00093F52"/>
    <w:rsid w:val="00094202"/>
    <w:rsid w:val="00094439"/>
    <w:rsid w:val="000948FC"/>
    <w:rsid w:val="000A01B9"/>
    <w:rsid w:val="000A0745"/>
    <w:rsid w:val="000A0EB6"/>
    <w:rsid w:val="000A0F92"/>
    <w:rsid w:val="000A116F"/>
    <w:rsid w:val="000A165E"/>
    <w:rsid w:val="000A2E85"/>
    <w:rsid w:val="000A3BC1"/>
    <w:rsid w:val="000A49F2"/>
    <w:rsid w:val="000A5269"/>
    <w:rsid w:val="000A7955"/>
    <w:rsid w:val="000A7A6A"/>
    <w:rsid w:val="000B0140"/>
    <w:rsid w:val="000B0375"/>
    <w:rsid w:val="000B2B3E"/>
    <w:rsid w:val="000B3869"/>
    <w:rsid w:val="000B38F0"/>
    <w:rsid w:val="000B3A52"/>
    <w:rsid w:val="000B3A7F"/>
    <w:rsid w:val="000B585B"/>
    <w:rsid w:val="000B61F3"/>
    <w:rsid w:val="000B6502"/>
    <w:rsid w:val="000B6804"/>
    <w:rsid w:val="000B7261"/>
    <w:rsid w:val="000C0944"/>
    <w:rsid w:val="000C0D6F"/>
    <w:rsid w:val="000C2BF8"/>
    <w:rsid w:val="000C3D16"/>
    <w:rsid w:val="000C4900"/>
    <w:rsid w:val="000C4C55"/>
    <w:rsid w:val="000C5683"/>
    <w:rsid w:val="000C596F"/>
    <w:rsid w:val="000C78B3"/>
    <w:rsid w:val="000D061C"/>
    <w:rsid w:val="000D0C6E"/>
    <w:rsid w:val="000D261E"/>
    <w:rsid w:val="000D2771"/>
    <w:rsid w:val="000D2A32"/>
    <w:rsid w:val="000D2B96"/>
    <w:rsid w:val="000D576B"/>
    <w:rsid w:val="000D6682"/>
    <w:rsid w:val="000D6D71"/>
    <w:rsid w:val="000D7605"/>
    <w:rsid w:val="000E0273"/>
    <w:rsid w:val="000E04E6"/>
    <w:rsid w:val="000E1A1C"/>
    <w:rsid w:val="000E2534"/>
    <w:rsid w:val="000E38FA"/>
    <w:rsid w:val="000E3BDC"/>
    <w:rsid w:val="000E53E8"/>
    <w:rsid w:val="000E6376"/>
    <w:rsid w:val="000E7FF0"/>
    <w:rsid w:val="000F11A6"/>
    <w:rsid w:val="000F1E88"/>
    <w:rsid w:val="000F465C"/>
    <w:rsid w:val="000F4B50"/>
    <w:rsid w:val="000F5992"/>
    <w:rsid w:val="000F5BE7"/>
    <w:rsid w:val="000F644D"/>
    <w:rsid w:val="000F662D"/>
    <w:rsid w:val="000F71D3"/>
    <w:rsid w:val="000F7F62"/>
    <w:rsid w:val="00100A6D"/>
    <w:rsid w:val="001013F0"/>
    <w:rsid w:val="0010232C"/>
    <w:rsid w:val="00102E75"/>
    <w:rsid w:val="001031EF"/>
    <w:rsid w:val="0010363F"/>
    <w:rsid w:val="00104C5D"/>
    <w:rsid w:val="00104D32"/>
    <w:rsid w:val="001058F2"/>
    <w:rsid w:val="00105D3A"/>
    <w:rsid w:val="0010684D"/>
    <w:rsid w:val="001069F2"/>
    <w:rsid w:val="00106C91"/>
    <w:rsid w:val="001116C1"/>
    <w:rsid w:val="001118D4"/>
    <w:rsid w:val="0011243C"/>
    <w:rsid w:val="00112A19"/>
    <w:rsid w:val="00112AB1"/>
    <w:rsid w:val="001137EA"/>
    <w:rsid w:val="00113A14"/>
    <w:rsid w:val="00113D87"/>
    <w:rsid w:val="00117034"/>
    <w:rsid w:val="001178CF"/>
    <w:rsid w:val="00117CB1"/>
    <w:rsid w:val="00120071"/>
    <w:rsid w:val="001200E2"/>
    <w:rsid w:val="0012108F"/>
    <w:rsid w:val="00121097"/>
    <w:rsid w:val="001217E5"/>
    <w:rsid w:val="00121A19"/>
    <w:rsid w:val="00122977"/>
    <w:rsid w:val="00123F60"/>
    <w:rsid w:val="0012439A"/>
    <w:rsid w:val="00124A7F"/>
    <w:rsid w:val="001273BE"/>
    <w:rsid w:val="00127D9A"/>
    <w:rsid w:val="001304B5"/>
    <w:rsid w:val="00130774"/>
    <w:rsid w:val="00130AB6"/>
    <w:rsid w:val="00131FA1"/>
    <w:rsid w:val="0013207A"/>
    <w:rsid w:val="00133C08"/>
    <w:rsid w:val="0013418F"/>
    <w:rsid w:val="00135961"/>
    <w:rsid w:val="001359FE"/>
    <w:rsid w:val="00137C50"/>
    <w:rsid w:val="00137F98"/>
    <w:rsid w:val="00137FCC"/>
    <w:rsid w:val="00140238"/>
    <w:rsid w:val="00141438"/>
    <w:rsid w:val="00141C09"/>
    <w:rsid w:val="00143F06"/>
    <w:rsid w:val="00144095"/>
    <w:rsid w:val="00144195"/>
    <w:rsid w:val="00144F86"/>
    <w:rsid w:val="001457D5"/>
    <w:rsid w:val="001462EF"/>
    <w:rsid w:val="00150FB7"/>
    <w:rsid w:val="00151200"/>
    <w:rsid w:val="001534FC"/>
    <w:rsid w:val="001544E9"/>
    <w:rsid w:val="0015452D"/>
    <w:rsid w:val="001559B5"/>
    <w:rsid w:val="00157091"/>
    <w:rsid w:val="001575F8"/>
    <w:rsid w:val="00167320"/>
    <w:rsid w:val="001676B6"/>
    <w:rsid w:val="00170221"/>
    <w:rsid w:val="0017047F"/>
    <w:rsid w:val="001710BA"/>
    <w:rsid w:val="00172D12"/>
    <w:rsid w:val="00174851"/>
    <w:rsid w:val="0017490C"/>
    <w:rsid w:val="00174DD9"/>
    <w:rsid w:val="00175416"/>
    <w:rsid w:val="00175883"/>
    <w:rsid w:val="00176D26"/>
    <w:rsid w:val="00177657"/>
    <w:rsid w:val="00180370"/>
    <w:rsid w:val="00180401"/>
    <w:rsid w:val="0018074F"/>
    <w:rsid w:val="00181FE5"/>
    <w:rsid w:val="00182404"/>
    <w:rsid w:val="001826B6"/>
    <w:rsid w:val="00184BD6"/>
    <w:rsid w:val="00184FBE"/>
    <w:rsid w:val="00186EE5"/>
    <w:rsid w:val="001875F4"/>
    <w:rsid w:val="001876E6"/>
    <w:rsid w:val="0019014E"/>
    <w:rsid w:val="001933AE"/>
    <w:rsid w:val="00193B66"/>
    <w:rsid w:val="001942DB"/>
    <w:rsid w:val="001951CB"/>
    <w:rsid w:val="001963A3"/>
    <w:rsid w:val="00196731"/>
    <w:rsid w:val="00196928"/>
    <w:rsid w:val="00196A18"/>
    <w:rsid w:val="001972D1"/>
    <w:rsid w:val="001A0691"/>
    <w:rsid w:val="001A07B6"/>
    <w:rsid w:val="001A0BA2"/>
    <w:rsid w:val="001A355C"/>
    <w:rsid w:val="001A411D"/>
    <w:rsid w:val="001A540E"/>
    <w:rsid w:val="001A665D"/>
    <w:rsid w:val="001A686E"/>
    <w:rsid w:val="001A713E"/>
    <w:rsid w:val="001A7F69"/>
    <w:rsid w:val="001A7FF2"/>
    <w:rsid w:val="001B01DD"/>
    <w:rsid w:val="001B1A1F"/>
    <w:rsid w:val="001B35DB"/>
    <w:rsid w:val="001B39D1"/>
    <w:rsid w:val="001B3CE9"/>
    <w:rsid w:val="001B42C1"/>
    <w:rsid w:val="001B4BFF"/>
    <w:rsid w:val="001B4D8D"/>
    <w:rsid w:val="001B58E0"/>
    <w:rsid w:val="001B5A73"/>
    <w:rsid w:val="001B6ECE"/>
    <w:rsid w:val="001C04D2"/>
    <w:rsid w:val="001C258E"/>
    <w:rsid w:val="001C30F0"/>
    <w:rsid w:val="001C41A9"/>
    <w:rsid w:val="001C42AE"/>
    <w:rsid w:val="001C42EC"/>
    <w:rsid w:val="001C4D1C"/>
    <w:rsid w:val="001C4E71"/>
    <w:rsid w:val="001C61F2"/>
    <w:rsid w:val="001C6272"/>
    <w:rsid w:val="001C6309"/>
    <w:rsid w:val="001C66C7"/>
    <w:rsid w:val="001C7F75"/>
    <w:rsid w:val="001D04E5"/>
    <w:rsid w:val="001D059E"/>
    <w:rsid w:val="001D05AB"/>
    <w:rsid w:val="001D09FC"/>
    <w:rsid w:val="001D0EC4"/>
    <w:rsid w:val="001D1097"/>
    <w:rsid w:val="001D17E4"/>
    <w:rsid w:val="001D210A"/>
    <w:rsid w:val="001D2C63"/>
    <w:rsid w:val="001D2D36"/>
    <w:rsid w:val="001D339E"/>
    <w:rsid w:val="001D3822"/>
    <w:rsid w:val="001D3A92"/>
    <w:rsid w:val="001D3BB4"/>
    <w:rsid w:val="001D520F"/>
    <w:rsid w:val="001D5524"/>
    <w:rsid w:val="001D5CFD"/>
    <w:rsid w:val="001D714F"/>
    <w:rsid w:val="001E01C4"/>
    <w:rsid w:val="001E05D0"/>
    <w:rsid w:val="001E1F1C"/>
    <w:rsid w:val="001E2D30"/>
    <w:rsid w:val="001E36C6"/>
    <w:rsid w:val="001E3826"/>
    <w:rsid w:val="001E4DE2"/>
    <w:rsid w:val="001E5444"/>
    <w:rsid w:val="001E6916"/>
    <w:rsid w:val="001E6BC9"/>
    <w:rsid w:val="001F0481"/>
    <w:rsid w:val="001F3611"/>
    <w:rsid w:val="001F4102"/>
    <w:rsid w:val="001F555A"/>
    <w:rsid w:val="001F643A"/>
    <w:rsid w:val="00200BB2"/>
    <w:rsid w:val="00200F59"/>
    <w:rsid w:val="0020158D"/>
    <w:rsid w:val="002023DA"/>
    <w:rsid w:val="002032C6"/>
    <w:rsid w:val="00204CBB"/>
    <w:rsid w:val="00205A74"/>
    <w:rsid w:val="00205F01"/>
    <w:rsid w:val="0020620A"/>
    <w:rsid w:val="00206328"/>
    <w:rsid w:val="00206EAD"/>
    <w:rsid w:val="00207C9C"/>
    <w:rsid w:val="0021051E"/>
    <w:rsid w:val="00211438"/>
    <w:rsid w:val="00211552"/>
    <w:rsid w:val="00211B22"/>
    <w:rsid w:val="00211D72"/>
    <w:rsid w:val="00212535"/>
    <w:rsid w:val="00212B45"/>
    <w:rsid w:val="0021379A"/>
    <w:rsid w:val="00213834"/>
    <w:rsid w:val="00213C0F"/>
    <w:rsid w:val="00214607"/>
    <w:rsid w:val="00215953"/>
    <w:rsid w:val="00215D78"/>
    <w:rsid w:val="0021656A"/>
    <w:rsid w:val="00217681"/>
    <w:rsid w:val="00220636"/>
    <w:rsid w:val="0022074C"/>
    <w:rsid w:val="00220865"/>
    <w:rsid w:val="0022153B"/>
    <w:rsid w:val="002224D4"/>
    <w:rsid w:val="00226B6E"/>
    <w:rsid w:val="00226D28"/>
    <w:rsid w:val="00226F97"/>
    <w:rsid w:val="00227002"/>
    <w:rsid w:val="00227728"/>
    <w:rsid w:val="002322B5"/>
    <w:rsid w:val="00233765"/>
    <w:rsid w:val="00234EB4"/>
    <w:rsid w:val="002358D1"/>
    <w:rsid w:val="00235B41"/>
    <w:rsid w:val="00235DA9"/>
    <w:rsid w:val="00235E71"/>
    <w:rsid w:val="00236E45"/>
    <w:rsid w:val="002401CA"/>
    <w:rsid w:val="00240352"/>
    <w:rsid w:val="002403E0"/>
    <w:rsid w:val="00240C1E"/>
    <w:rsid w:val="00241829"/>
    <w:rsid w:val="00242257"/>
    <w:rsid w:val="00242294"/>
    <w:rsid w:val="00242E63"/>
    <w:rsid w:val="0024441C"/>
    <w:rsid w:val="00244B2C"/>
    <w:rsid w:val="00244C15"/>
    <w:rsid w:val="00245354"/>
    <w:rsid w:val="00245602"/>
    <w:rsid w:val="00246708"/>
    <w:rsid w:val="00246DE7"/>
    <w:rsid w:val="00247065"/>
    <w:rsid w:val="0024790E"/>
    <w:rsid w:val="00251585"/>
    <w:rsid w:val="002522F6"/>
    <w:rsid w:val="0025282A"/>
    <w:rsid w:val="00254297"/>
    <w:rsid w:val="00255024"/>
    <w:rsid w:val="00256125"/>
    <w:rsid w:val="002566B2"/>
    <w:rsid w:val="00257D43"/>
    <w:rsid w:val="00260720"/>
    <w:rsid w:val="00260D6A"/>
    <w:rsid w:val="00260FB7"/>
    <w:rsid w:val="002615F4"/>
    <w:rsid w:val="0026363C"/>
    <w:rsid w:val="002636D2"/>
    <w:rsid w:val="00263983"/>
    <w:rsid w:val="00263F55"/>
    <w:rsid w:val="00265615"/>
    <w:rsid w:val="002673A9"/>
    <w:rsid w:val="00270E3A"/>
    <w:rsid w:val="00271CB2"/>
    <w:rsid w:val="00273244"/>
    <w:rsid w:val="00274195"/>
    <w:rsid w:val="00274FDF"/>
    <w:rsid w:val="002758AB"/>
    <w:rsid w:val="00275C1B"/>
    <w:rsid w:val="00276AAD"/>
    <w:rsid w:val="00276C74"/>
    <w:rsid w:val="00277896"/>
    <w:rsid w:val="00277F90"/>
    <w:rsid w:val="0028170F"/>
    <w:rsid w:val="00281E19"/>
    <w:rsid w:val="00281E86"/>
    <w:rsid w:val="002822B0"/>
    <w:rsid w:val="002825C6"/>
    <w:rsid w:val="00282A83"/>
    <w:rsid w:val="0028351C"/>
    <w:rsid w:val="002841B9"/>
    <w:rsid w:val="002844B7"/>
    <w:rsid w:val="00286807"/>
    <w:rsid w:val="00286827"/>
    <w:rsid w:val="00287DBB"/>
    <w:rsid w:val="00287EE3"/>
    <w:rsid w:val="0029115E"/>
    <w:rsid w:val="002919FB"/>
    <w:rsid w:val="00292352"/>
    <w:rsid w:val="00292E95"/>
    <w:rsid w:val="0029314E"/>
    <w:rsid w:val="00293323"/>
    <w:rsid w:val="00293841"/>
    <w:rsid w:val="00293D93"/>
    <w:rsid w:val="002940BE"/>
    <w:rsid w:val="002947D3"/>
    <w:rsid w:val="0029632A"/>
    <w:rsid w:val="002964F5"/>
    <w:rsid w:val="00296937"/>
    <w:rsid w:val="002A00F9"/>
    <w:rsid w:val="002A02C4"/>
    <w:rsid w:val="002A36AF"/>
    <w:rsid w:val="002A58CA"/>
    <w:rsid w:val="002A5BCD"/>
    <w:rsid w:val="002A6F0D"/>
    <w:rsid w:val="002A77D1"/>
    <w:rsid w:val="002B01CE"/>
    <w:rsid w:val="002B022C"/>
    <w:rsid w:val="002B0A36"/>
    <w:rsid w:val="002B0ADB"/>
    <w:rsid w:val="002B1FC8"/>
    <w:rsid w:val="002B20F8"/>
    <w:rsid w:val="002B2568"/>
    <w:rsid w:val="002B42A5"/>
    <w:rsid w:val="002B671A"/>
    <w:rsid w:val="002B6A16"/>
    <w:rsid w:val="002B77F7"/>
    <w:rsid w:val="002B7C06"/>
    <w:rsid w:val="002C0D36"/>
    <w:rsid w:val="002C23F3"/>
    <w:rsid w:val="002C373B"/>
    <w:rsid w:val="002C55B9"/>
    <w:rsid w:val="002C5A26"/>
    <w:rsid w:val="002C6425"/>
    <w:rsid w:val="002C6886"/>
    <w:rsid w:val="002C7788"/>
    <w:rsid w:val="002D21C2"/>
    <w:rsid w:val="002D2751"/>
    <w:rsid w:val="002D32DA"/>
    <w:rsid w:val="002D3417"/>
    <w:rsid w:val="002D5671"/>
    <w:rsid w:val="002D58DA"/>
    <w:rsid w:val="002D6C3A"/>
    <w:rsid w:val="002E09F0"/>
    <w:rsid w:val="002E1238"/>
    <w:rsid w:val="002E17AF"/>
    <w:rsid w:val="002E1B20"/>
    <w:rsid w:val="002E2668"/>
    <w:rsid w:val="002E3D9D"/>
    <w:rsid w:val="002E5C43"/>
    <w:rsid w:val="002E65C9"/>
    <w:rsid w:val="002F041E"/>
    <w:rsid w:val="002F121E"/>
    <w:rsid w:val="002F1243"/>
    <w:rsid w:val="002F1EEE"/>
    <w:rsid w:val="002F2B30"/>
    <w:rsid w:val="002F3F05"/>
    <w:rsid w:val="002F4377"/>
    <w:rsid w:val="002F4BC2"/>
    <w:rsid w:val="002F699A"/>
    <w:rsid w:val="002F6E91"/>
    <w:rsid w:val="002F7E29"/>
    <w:rsid w:val="00300221"/>
    <w:rsid w:val="00302352"/>
    <w:rsid w:val="00303CE4"/>
    <w:rsid w:val="00304A76"/>
    <w:rsid w:val="00305BCE"/>
    <w:rsid w:val="0031084E"/>
    <w:rsid w:val="003129F8"/>
    <w:rsid w:val="00313CDF"/>
    <w:rsid w:val="00313E2A"/>
    <w:rsid w:val="0031558D"/>
    <w:rsid w:val="00315D09"/>
    <w:rsid w:val="0031613C"/>
    <w:rsid w:val="003162FA"/>
    <w:rsid w:val="0031662D"/>
    <w:rsid w:val="00316B22"/>
    <w:rsid w:val="0032042D"/>
    <w:rsid w:val="0032091F"/>
    <w:rsid w:val="003228A7"/>
    <w:rsid w:val="00324CBA"/>
    <w:rsid w:val="00324F12"/>
    <w:rsid w:val="00324F5D"/>
    <w:rsid w:val="003274B2"/>
    <w:rsid w:val="00327E1E"/>
    <w:rsid w:val="00330703"/>
    <w:rsid w:val="003308D2"/>
    <w:rsid w:val="00332513"/>
    <w:rsid w:val="00332A7D"/>
    <w:rsid w:val="00332F44"/>
    <w:rsid w:val="00333E00"/>
    <w:rsid w:val="00335A88"/>
    <w:rsid w:val="00336646"/>
    <w:rsid w:val="00336A04"/>
    <w:rsid w:val="00340D01"/>
    <w:rsid w:val="003418C8"/>
    <w:rsid w:val="00341DB2"/>
    <w:rsid w:val="00342F06"/>
    <w:rsid w:val="00342FA7"/>
    <w:rsid w:val="00343399"/>
    <w:rsid w:val="00343A68"/>
    <w:rsid w:val="00344919"/>
    <w:rsid w:val="0034718B"/>
    <w:rsid w:val="003501A2"/>
    <w:rsid w:val="003505B4"/>
    <w:rsid w:val="00351598"/>
    <w:rsid w:val="00351BC4"/>
    <w:rsid w:val="00351C22"/>
    <w:rsid w:val="00352570"/>
    <w:rsid w:val="00352A29"/>
    <w:rsid w:val="00353BE7"/>
    <w:rsid w:val="003543ED"/>
    <w:rsid w:val="0035507B"/>
    <w:rsid w:val="003562C3"/>
    <w:rsid w:val="00356302"/>
    <w:rsid w:val="00356F6E"/>
    <w:rsid w:val="003577E1"/>
    <w:rsid w:val="003579A7"/>
    <w:rsid w:val="00357C90"/>
    <w:rsid w:val="003603A6"/>
    <w:rsid w:val="0036042D"/>
    <w:rsid w:val="00360A13"/>
    <w:rsid w:val="00360D15"/>
    <w:rsid w:val="00361203"/>
    <w:rsid w:val="003615A8"/>
    <w:rsid w:val="00363714"/>
    <w:rsid w:val="00364FA9"/>
    <w:rsid w:val="00366334"/>
    <w:rsid w:val="003666ED"/>
    <w:rsid w:val="00367472"/>
    <w:rsid w:val="00367749"/>
    <w:rsid w:val="003701CF"/>
    <w:rsid w:val="00370D27"/>
    <w:rsid w:val="00370F37"/>
    <w:rsid w:val="003714EA"/>
    <w:rsid w:val="00371838"/>
    <w:rsid w:val="0037528F"/>
    <w:rsid w:val="003758CE"/>
    <w:rsid w:val="00376A99"/>
    <w:rsid w:val="00377D51"/>
    <w:rsid w:val="0038008D"/>
    <w:rsid w:val="00381109"/>
    <w:rsid w:val="00382883"/>
    <w:rsid w:val="0038325C"/>
    <w:rsid w:val="00385AE6"/>
    <w:rsid w:val="003866A7"/>
    <w:rsid w:val="0038712F"/>
    <w:rsid w:val="0039059D"/>
    <w:rsid w:val="0039064C"/>
    <w:rsid w:val="00391915"/>
    <w:rsid w:val="003921EC"/>
    <w:rsid w:val="003927BF"/>
    <w:rsid w:val="00392C83"/>
    <w:rsid w:val="0039302D"/>
    <w:rsid w:val="003943E8"/>
    <w:rsid w:val="00394DC6"/>
    <w:rsid w:val="003959EA"/>
    <w:rsid w:val="00395BF1"/>
    <w:rsid w:val="0039662A"/>
    <w:rsid w:val="0039694F"/>
    <w:rsid w:val="00396C3E"/>
    <w:rsid w:val="00396C4D"/>
    <w:rsid w:val="003973E1"/>
    <w:rsid w:val="00397C12"/>
    <w:rsid w:val="003A0154"/>
    <w:rsid w:val="003A0DA5"/>
    <w:rsid w:val="003A1137"/>
    <w:rsid w:val="003A144A"/>
    <w:rsid w:val="003A1C59"/>
    <w:rsid w:val="003A1D58"/>
    <w:rsid w:val="003A26A5"/>
    <w:rsid w:val="003A3D7A"/>
    <w:rsid w:val="003A49B3"/>
    <w:rsid w:val="003A6080"/>
    <w:rsid w:val="003A7515"/>
    <w:rsid w:val="003A75FC"/>
    <w:rsid w:val="003A7B8D"/>
    <w:rsid w:val="003A7EA7"/>
    <w:rsid w:val="003B1FAD"/>
    <w:rsid w:val="003B5C79"/>
    <w:rsid w:val="003B5FAC"/>
    <w:rsid w:val="003B6A0E"/>
    <w:rsid w:val="003B6ED1"/>
    <w:rsid w:val="003C05A1"/>
    <w:rsid w:val="003C0733"/>
    <w:rsid w:val="003C1727"/>
    <w:rsid w:val="003C1D48"/>
    <w:rsid w:val="003C20F4"/>
    <w:rsid w:val="003C3BFF"/>
    <w:rsid w:val="003C459F"/>
    <w:rsid w:val="003C4FFB"/>
    <w:rsid w:val="003C6835"/>
    <w:rsid w:val="003C694A"/>
    <w:rsid w:val="003C6DFC"/>
    <w:rsid w:val="003C722D"/>
    <w:rsid w:val="003D0368"/>
    <w:rsid w:val="003D0985"/>
    <w:rsid w:val="003D0E8D"/>
    <w:rsid w:val="003D0EDE"/>
    <w:rsid w:val="003D12C1"/>
    <w:rsid w:val="003D270C"/>
    <w:rsid w:val="003D40BB"/>
    <w:rsid w:val="003D43CE"/>
    <w:rsid w:val="003D6CB9"/>
    <w:rsid w:val="003D7227"/>
    <w:rsid w:val="003E30B0"/>
    <w:rsid w:val="003E3A9B"/>
    <w:rsid w:val="003E7E6D"/>
    <w:rsid w:val="003E7ECC"/>
    <w:rsid w:val="003F0CF9"/>
    <w:rsid w:val="003F0FF6"/>
    <w:rsid w:val="003F15AB"/>
    <w:rsid w:val="003F1C60"/>
    <w:rsid w:val="003F2311"/>
    <w:rsid w:val="003F2E44"/>
    <w:rsid w:val="003F3B19"/>
    <w:rsid w:val="003F3BA5"/>
    <w:rsid w:val="003F3D77"/>
    <w:rsid w:val="003F57DE"/>
    <w:rsid w:val="003F586F"/>
    <w:rsid w:val="003F65B8"/>
    <w:rsid w:val="003F6733"/>
    <w:rsid w:val="003F6FD5"/>
    <w:rsid w:val="003F7784"/>
    <w:rsid w:val="003F7BD8"/>
    <w:rsid w:val="003F7D0C"/>
    <w:rsid w:val="00400048"/>
    <w:rsid w:val="00400A48"/>
    <w:rsid w:val="00402231"/>
    <w:rsid w:val="00403A5A"/>
    <w:rsid w:val="0040443E"/>
    <w:rsid w:val="00404852"/>
    <w:rsid w:val="0040542F"/>
    <w:rsid w:val="00405A3E"/>
    <w:rsid w:val="00410DC0"/>
    <w:rsid w:val="00410FDB"/>
    <w:rsid w:val="0041172E"/>
    <w:rsid w:val="00411B86"/>
    <w:rsid w:val="00412188"/>
    <w:rsid w:val="004132B9"/>
    <w:rsid w:val="00413B4B"/>
    <w:rsid w:val="0041496D"/>
    <w:rsid w:val="004155EB"/>
    <w:rsid w:val="00415E3C"/>
    <w:rsid w:val="00417A3A"/>
    <w:rsid w:val="00417EAB"/>
    <w:rsid w:val="0042056E"/>
    <w:rsid w:val="0042064E"/>
    <w:rsid w:val="004206A0"/>
    <w:rsid w:val="00420859"/>
    <w:rsid w:val="0042231B"/>
    <w:rsid w:val="00422DEC"/>
    <w:rsid w:val="00423F31"/>
    <w:rsid w:val="0042432D"/>
    <w:rsid w:val="00424D7D"/>
    <w:rsid w:val="004251FD"/>
    <w:rsid w:val="0042575A"/>
    <w:rsid w:val="0042615D"/>
    <w:rsid w:val="00426BF3"/>
    <w:rsid w:val="0042777C"/>
    <w:rsid w:val="00431D6B"/>
    <w:rsid w:val="004327AD"/>
    <w:rsid w:val="00432EF2"/>
    <w:rsid w:val="00433ED5"/>
    <w:rsid w:val="00433F2D"/>
    <w:rsid w:val="0043533A"/>
    <w:rsid w:val="0043573E"/>
    <w:rsid w:val="00435CC8"/>
    <w:rsid w:val="004364A7"/>
    <w:rsid w:val="00437A03"/>
    <w:rsid w:val="0044039E"/>
    <w:rsid w:val="00441CA5"/>
    <w:rsid w:val="00441DD4"/>
    <w:rsid w:val="0044273E"/>
    <w:rsid w:val="00443530"/>
    <w:rsid w:val="004460CD"/>
    <w:rsid w:val="0044631F"/>
    <w:rsid w:val="004463E1"/>
    <w:rsid w:val="00447FE4"/>
    <w:rsid w:val="00450B5A"/>
    <w:rsid w:val="00451C12"/>
    <w:rsid w:val="00453873"/>
    <w:rsid w:val="00454183"/>
    <w:rsid w:val="00454C97"/>
    <w:rsid w:val="0045560F"/>
    <w:rsid w:val="00455777"/>
    <w:rsid w:val="0045630F"/>
    <w:rsid w:val="004571B2"/>
    <w:rsid w:val="004629B9"/>
    <w:rsid w:val="004634A8"/>
    <w:rsid w:val="004641BB"/>
    <w:rsid w:val="00464D00"/>
    <w:rsid w:val="0046522F"/>
    <w:rsid w:val="00465B34"/>
    <w:rsid w:val="00465BB0"/>
    <w:rsid w:val="00466419"/>
    <w:rsid w:val="00466652"/>
    <w:rsid w:val="00467759"/>
    <w:rsid w:val="004700BB"/>
    <w:rsid w:val="00470BCB"/>
    <w:rsid w:val="00472324"/>
    <w:rsid w:val="00473187"/>
    <w:rsid w:val="004736EB"/>
    <w:rsid w:val="004737D5"/>
    <w:rsid w:val="00473FCF"/>
    <w:rsid w:val="00476176"/>
    <w:rsid w:val="00476F75"/>
    <w:rsid w:val="00481002"/>
    <w:rsid w:val="00482295"/>
    <w:rsid w:val="00483B69"/>
    <w:rsid w:val="0048402F"/>
    <w:rsid w:val="00487904"/>
    <w:rsid w:val="00490191"/>
    <w:rsid w:val="004907D7"/>
    <w:rsid w:val="00490AA0"/>
    <w:rsid w:val="0049196F"/>
    <w:rsid w:val="00492B98"/>
    <w:rsid w:val="00494794"/>
    <w:rsid w:val="004947AA"/>
    <w:rsid w:val="004978B5"/>
    <w:rsid w:val="004A001C"/>
    <w:rsid w:val="004A0773"/>
    <w:rsid w:val="004A07AF"/>
    <w:rsid w:val="004A1D65"/>
    <w:rsid w:val="004A20B2"/>
    <w:rsid w:val="004A22E2"/>
    <w:rsid w:val="004A24C2"/>
    <w:rsid w:val="004A2B8E"/>
    <w:rsid w:val="004A35F6"/>
    <w:rsid w:val="004A396E"/>
    <w:rsid w:val="004A4711"/>
    <w:rsid w:val="004A49D6"/>
    <w:rsid w:val="004A4F50"/>
    <w:rsid w:val="004A63FC"/>
    <w:rsid w:val="004A7752"/>
    <w:rsid w:val="004A7A07"/>
    <w:rsid w:val="004B0577"/>
    <w:rsid w:val="004B46DF"/>
    <w:rsid w:val="004B512B"/>
    <w:rsid w:val="004B587E"/>
    <w:rsid w:val="004B63F4"/>
    <w:rsid w:val="004B65E0"/>
    <w:rsid w:val="004B7542"/>
    <w:rsid w:val="004B7F6B"/>
    <w:rsid w:val="004C176A"/>
    <w:rsid w:val="004C18CE"/>
    <w:rsid w:val="004C2F28"/>
    <w:rsid w:val="004C486F"/>
    <w:rsid w:val="004C6E83"/>
    <w:rsid w:val="004D12EF"/>
    <w:rsid w:val="004D15E1"/>
    <w:rsid w:val="004D18C1"/>
    <w:rsid w:val="004D2B98"/>
    <w:rsid w:val="004D3D90"/>
    <w:rsid w:val="004D4A4A"/>
    <w:rsid w:val="004D750E"/>
    <w:rsid w:val="004D7993"/>
    <w:rsid w:val="004D7DE2"/>
    <w:rsid w:val="004D7EE4"/>
    <w:rsid w:val="004E03B5"/>
    <w:rsid w:val="004E0509"/>
    <w:rsid w:val="004E066D"/>
    <w:rsid w:val="004E1821"/>
    <w:rsid w:val="004E2B90"/>
    <w:rsid w:val="004E2C76"/>
    <w:rsid w:val="004E2D17"/>
    <w:rsid w:val="004E2EB4"/>
    <w:rsid w:val="004E3483"/>
    <w:rsid w:val="004E37B6"/>
    <w:rsid w:val="004E457B"/>
    <w:rsid w:val="004E494E"/>
    <w:rsid w:val="004E5A46"/>
    <w:rsid w:val="004E6189"/>
    <w:rsid w:val="004E6751"/>
    <w:rsid w:val="004E7947"/>
    <w:rsid w:val="004E7959"/>
    <w:rsid w:val="004E7D0E"/>
    <w:rsid w:val="004F06D1"/>
    <w:rsid w:val="004F0B01"/>
    <w:rsid w:val="004F17A5"/>
    <w:rsid w:val="004F1F62"/>
    <w:rsid w:val="004F22EE"/>
    <w:rsid w:val="004F26B3"/>
    <w:rsid w:val="004F2DA4"/>
    <w:rsid w:val="004F352A"/>
    <w:rsid w:val="004F36BE"/>
    <w:rsid w:val="004F3953"/>
    <w:rsid w:val="004F435A"/>
    <w:rsid w:val="004F4B8C"/>
    <w:rsid w:val="004F5056"/>
    <w:rsid w:val="004F5BE2"/>
    <w:rsid w:val="004F66E4"/>
    <w:rsid w:val="004F7999"/>
    <w:rsid w:val="004F7E73"/>
    <w:rsid w:val="00500176"/>
    <w:rsid w:val="005008D1"/>
    <w:rsid w:val="005008F4"/>
    <w:rsid w:val="00502024"/>
    <w:rsid w:val="0050233E"/>
    <w:rsid w:val="00502412"/>
    <w:rsid w:val="00502512"/>
    <w:rsid w:val="005050FB"/>
    <w:rsid w:val="00505391"/>
    <w:rsid w:val="005072B1"/>
    <w:rsid w:val="00507E7A"/>
    <w:rsid w:val="00510A42"/>
    <w:rsid w:val="0051182D"/>
    <w:rsid w:val="00511B07"/>
    <w:rsid w:val="00511BF8"/>
    <w:rsid w:val="00511E50"/>
    <w:rsid w:val="00513ED8"/>
    <w:rsid w:val="00514315"/>
    <w:rsid w:val="00514C6D"/>
    <w:rsid w:val="00517645"/>
    <w:rsid w:val="00517B3A"/>
    <w:rsid w:val="00520BF8"/>
    <w:rsid w:val="00521092"/>
    <w:rsid w:val="0052167A"/>
    <w:rsid w:val="0052168D"/>
    <w:rsid w:val="00522234"/>
    <w:rsid w:val="00522662"/>
    <w:rsid w:val="00522AA4"/>
    <w:rsid w:val="00523EEC"/>
    <w:rsid w:val="005242DF"/>
    <w:rsid w:val="005246D1"/>
    <w:rsid w:val="00524F6E"/>
    <w:rsid w:val="00524FB6"/>
    <w:rsid w:val="00525624"/>
    <w:rsid w:val="00526815"/>
    <w:rsid w:val="00527A4C"/>
    <w:rsid w:val="00531075"/>
    <w:rsid w:val="00531564"/>
    <w:rsid w:val="00532AD1"/>
    <w:rsid w:val="00533346"/>
    <w:rsid w:val="00536209"/>
    <w:rsid w:val="00536E7E"/>
    <w:rsid w:val="00540195"/>
    <w:rsid w:val="005408DC"/>
    <w:rsid w:val="00542D74"/>
    <w:rsid w:val="0054308E"/>
    <w:rsid w:val="00544953"/>
    <w:rsid w:val="00545866"/>
    <w:rsid w:val="0054592C"/>
    <w:rsid w:val="00546844"/>
    <w:rsid w:val="00547FB7"/>
    <w:rsid w:val="00550F51"/>
    <w:rsid w:val="0055101F"/>
    <w:rsid w:val="005520E3"/>
    <w:rsid w:val="005551F7"/>
    <w:rsid w:val="00555316"/>
    <w:rsid w:val="0055712C"/>
    <w:rsid w:val="00557463"/>
    <w:rsid w:val="0056030E"/>
    <w:rsid w:val="00560797"/>
    <w:rsid w:val="0056141C"/>
    <w:rsid w:val="005626D5"/>
    <w:rsid w:val="00562D5E"/>
    <w:rsid w:val="00562F2B"/>
    <w:rsid w:val="00563C15"/>
    <w:rsid w:val="0056434A"/>
    <w:rsid w:val="0056511F"/>
    <w:rsid w:val="00567BEF"/>
    <w:rsid w:val="00570679"/>
    <w:rsid w:val="005709BC"/>
    <w:rsid w:val="00571BC5"/>
    <w:rsid w:val="0057338A"/>
    <w:rsid w:val="00573753"/>
    <w:rsid w:val="00573768"/>
    <w:rsid w:val="00573BF5"/>
    <w:rsid w:val="00573CC5"/>
    <w:rsid w:val="00574CE6"/>
    <w:rsid w:val="00576702"/>
    <w:rsid w:val="005774E8"/>
    <w:rsid w:val="00577C33"/>
    <w:rsid w:val="00580D84"/>
    <w:rsid w:val="0058237B"/>
    <w:rsid w:val="005828B7"/>
    <w:rsid w:val="00584D17"/>
    <w:rsid w:val="00585018"/>
    <w:rsid w:val="00585158"/>
    <w:rsid w:val="005852DC"/>
    <w:rsid w:val="0058576F"/>
    <w:rsid w:val="00585E3C"/>
    <w:rsid w:val="0058642E"/>
    <w:rsid w:val="00587C9A"/>
    <w:rsid w:val="00593564"/>
    <w:rsid w:val="00593E77"/>
    <w:rsid w:val="0059565F"/>
    <w:rsid w:val="0059602F"/>
    <w:rsid w:val="00597D39"/>
    <w:rsid w:val="005A0C97"/>
    <w:rsid w:val="005A2297"/>
    <w:rsid w:val="005A2BDB"/>
    <w:rsid w:val="005A42A7"/>
    <w:rsid w:val="005A4712"/>
    <w:rsid w:val="005A4800"/>
    <w:rsid w:val="005A533F"/>
    <w:rsid w:val="005A57E3"/>
    <w:rsid w:val="005B109D"/>
    <w:rsid w:val="005B4952"/>
    <w:rsid w:val="005B5F8B"/>
    <w:rsid w:val="005B640A"/>
    <w:rsid w:val="005C16A1"/>
    <w:rsid w:val="005C2A9A"/>
    <w:rsid w:val="005C4922"/>
    <w:rsid w:val="005C51FF"/>
    <w:rsid w:val="005C602D"/>
    <w:rsid w:val="005D041F"/>
    <w:rsid w:val="005D12AA"/>
    <w:rsid w:val="005D2757"/>
    <w:rsid w:val="005D3FB1"/>
    <w:rsid w:val="005D55DE"/>
    <w:rsid w:val="005D64AA"/>
    <w:rsid w:val="005D6F3D"/>
    <w:rsid w:val="005D6FF5"/>
    <w:rsid w:val="005D7380"/>
    <w:rsid w:val="005E07ED"/>
    <w:rsid w:val="005E2E92"/>
    <w:rsid w:val="005E3ACE"/>
    <w:rsid w:val="005E3FC3"/>
    <w:rsid w:val="005E40CA"/>
    <w:rsid w:val="005E5816"/>
    <w:rsid w:val="005E74C7"/>
    <w:rsid w:val="005E7FCF"/>
    <w:rsid w:val="005F01BD"/>
    <w:rsid w:val="005F0637"/>
    <w:rsid w:val="005F1415"/>
    <w:rsid w:val="005F1E0D"/>
    <w:rsid w:val="005F273E"/>
    <w:rsid w:val="005F2D4A"/>
    <w:rsid w:val="005F413B"/>
    <w:rsid w:val="005F47DC"/>
    <w:rsid w:val="005F4F6A"/>
    <w:rsid w:val="005F5FD6"/>
    <w:rsid w:val="005F6CC8"/>
    <w:rsid w:val="00601AAF"/>
    <w:rsid w:val="00601E94"/>
    <w:rsid w:val="00603F8C"/>
    <w:rsid w:val="006040F4"/>
    <w:rsid w:val="00606AA4"/>
    <w:rsid w:val="0060709A"/>
    <w:rsid w:val="00607238"/>
    <w:rsid w:val="006078AD"/>
    <w:rsid w:val="006079F2"/>
    <w:rsid w:val="00607BB2"/>
    <w:rsid w:val="00607C9A"/>
    <w:rsid w:val="00610073"/>
    <w:rsid w:val="006108C7"/>
    <w:rsid w:val="00611678"/>
    <w:rsid w:val="00612356"/>
    <w:rsid w:val="00613146"/>
    <w:rsid w:val="0061330F"/>
    <w:rsid w:val="00613D39"/>
    <w:rsid w:val="00614044"/>
    <w:rsid w:val="006145B6"/>
    <w:rsid w:val="00615B18"/>
    <w:rsid w:val="00616676"/>
    <w:rsid w:val="00616C6A"/>
    <w:rsid w:val="0061735C"/>
    <w:rsid w:val="006177A6"/>
    <w:rsid w:val="00617D58"/>
    <w:rsid w:val="006200D0"/>
    <w:rsid w:val="00620947"/>
    <w:rsid w:val="00620A03"/>
    <w:rsid w:val="00620B6B"/>
    <w:rsid w:val="0062186A"/>
    <w:rsid w:val="00622A38"/>
    <w:rsid w:val="00623620"/>
    <w:rsid w:val="00623978"/>
    <w:rsid w:val="006239B3"/>
    <w:rsid w:val="00624F8B"/>
    <w:rsid w:val="0062532E"/>
    <w:rsid w:val="00626736"/>
    <w:rsid w:val="00630D58"/>
    <w:rsid w:val="00630EB8"/>
    <w:rsid w:val="00632EA1"/>
    <w:rsid w:val="00637E2D"/>
    <w:rsid w:val="0064012A"/>
    <w:rsid w:val="00640211"/>
    <w:rsid w:val="006403BF"/>
    <w:rsid w:val="006419EB"/>
    <w:rsid w:val="006419F0"/>
    <w:rsid w:val="00641A79"/>
    <w:rsid w:val="00642221"/>
    <w:rsid w:val="00642832"/>
    <w:rsid w:val="00642C50"/>
    <w:rsid w:val="00643002"/>
    <w:rsid w:val="0064326F"/>
    <w:rsid w:val="00644139"/>
    <w:rsid w:val="00644AFF"/>
    <w:rsid w:val="006453BB"/>
    <w:rsid w:val="006457A7"/>
    <w:rsid w:val="006459B1"/>
    <w:rsid w:val="0064607E"/>
    <w:rsid w:val="006463C2"/>
    <w:rsid w:val="0065008A"/>
    <w:rsid w:val="00650A9C"/>
    <w:rsid w:val="006512F4"/>
    <w:rsid w:val="00652154"/>
    <w:rsid w:val="006535C4"/>
    <w:rsid w:val="0065399C"/>
    <w:rsid w:val="00654062"/>
    <w:rsid w:val="006548E9"/>
    <w:rsid w:val="00655061"/>
    <w:rsid w:val="006553E6"/>
    <w:rsid w:val="00656754"/>
    <w:rsid w:val="0065778B"/>
    <w:rsid w:val="0066003C"/>
    <w:rsid w:val="00660225"/>
    <w:rsid w:val="00661286"/>
    <w:rsid w:val="0066143A"/>
    <w:rsid w:val="006616D7"/>
    <w:rsid w:val="00661A8F"/>
    <w:rsid w:val="006620DB"/>
    <w:rsid w:val="006622F1"/>
    <w:rsid w:val="00663D32"/>
    <w:rsid w:val="00664106"/>
    <w:rsid w:val="006643BC"/>
    <w:rsid w:val="00664D90"/>
    <w:rsid w:val="006653B0"/>
    <w:rsid w:val="00666BEC"/>
    <w:rsid w:val="00667B5D"/>
    <w:rsid w:val="006704ED"/>
    <w:rsid w:val="0067106E"/>
    <w:rsid w:val="00671377"/>
    <w:rsid w:val="0067393F"/>
    <w:rsid w:val="00674CE8"/>
    <w:rsid w:val="00676362"/>
    <w:rsid w:val="00676D58"/>
    <w:rsid w:val="006774C2"/>
    <w:rsid w:val="006827BE"/>
    <w:rsid w:val="00683290"/>
    <w:rsid w:val="0068337F"/>
    <w:rsid w:val="00683469"/>
    <w:rsid w:val="00685CE9"/>
    <w:rsid w:val="00686B87"/>
    <w:rsid w:val="00687A9D"/>
    <w:rsid w:val="00687B13"/>
    <w:rsid w:val="00690965"/>
    <w:rsid w:val="0069215E"/>
    <w:rsid w:val="00692578"/>
    <w:rsid w:val="0069478F"/>
    <w:rsid w:val="00694D4C"/>
    <w:rsid w:val="00695791"/>
    <w:rsid w:val="00695B31"/>
    <w:rsid w:val="00696549"/>
    <w:rsid w:val="00696787"/>
    <w:rsid w:val="00696905"/>
    <w:rsid w:val="0069739E"/>
    <w:rsid w:val="006976E9"/>
    <w:rsid w:val="00697E50"/>
    <w:rsid w:val="00697E8B"/>
    <w:rsid w:val="006A060C"/>
    <w:rsid w:val="006A0E94"/>
    <w:rsid w:val="006A1D6F"/>
    <w:rsid w:val="006A2608"/>
    <w:rsid w:val="006A2F3B"/>
    <w:rsid w:val="006A49EC"/>
    <w:rsid w:val="006A5C69"/>
    <w:rsid w:val="006A709F"/>
    <w:rsid w:val="006A76FA"/>
    <w:rsid w:val="006A7763"/>
    <w:rsid w:val="006A7F4F"/>
    <w:rsid w:val="006B08D9"/>
    <w:rsid w:val="006B0E27"/>
    <w:rsid w:val="006B0E43"/>
    <w:rsid w:val="006B0E8E"/>
    <w:rsid w:val="006B23BC"/>
    <w:rsid w:val="006B2D36"/>
    <w:rsid w:val="006B2DDE"/>
    <w:rsid w:val="006B3043"/>
    <w:rsid w:val="006B5591"/>
    <w:rsid w:val="006B559F"/>
    <w:rsid w:val="006B5C40"/>
    <w:rsid w:val="006C0181"/>
    <w:rsid w:val="006C2111"/>
    <w:rsid w:val="006C4964"/>
    <w:rsid w:val="006C5EC3"/>
    <w:rsid w:val="006C5FB5"/>
    <w:rsid w:val="006C67B2"/>
    <w:rsid w:val="006C764E"/>
    <w:rsid w:val="006C7872"/>
    <w:rsid w:val="006D00C2"/>
    <w:rsid w:val="006D0733"/>
    <w:rsid w:val="006D36C4"/>
    <w:rsid w:val="006D3B2B"/>
    <w:rsid w:val="006D5805"/>
    <w:rsid w:val="006D5E1A"/>
    <w:rsid w:val="006D71A0"/>
    <w:rsid w:val="006D73EC"/>
    <w:rsid w:val="006E0774"/>
    <w:rsid w:val="006E16C8"/>
    <w:rsid w:val="006E2646"/>
    <w:rsid w:val="006E31B9"/>
    <w:rsid w:val="006E3428"/>
    <w:rsid w:val="006E4107"/>
    <w:rsid w:val="006E4E30"/>
    <w:rsid w:val="006E5D5E"/>
    <w:rsid w:val="006E663A"/>
    <w:rsid w:val="006E69B4"/>
    <w:rsid w:val="006F042C"/>
    <w:rsid w:val="006F0582"/>
    <w:rsid w:val="006F0AB7"/>
    <w:rsid w:val="006F1239"/>
    <w:rsid w:val="006F28F4"/>
    <w:rsid w:val="006F5DE1"/>
    <w:rsid w:val="006F6555"/>
    <w:rsid w:val="006F76FC"/>
    <w:rsid w:val="00700067"/>
    <w:rsid w:val="00700448"/>
    <w:rsid w:val="007005F6"/>
    <w:rsid w:val="007012D6"/>
    <w:rsid w:val="0070133F"/>
    <w:rsid w:val="0070140A"/>
    <w:rsid w:val="00701C40"/>
    <w:rsid w:val="0070292B"/>
    <w:rsid w:val="00702BB1"/>
    <w:rsid w:val="007031E1"/>
    <w:rsid w:val="0070337A"/>
    <w:rsid w:val="00703E3A"/>
    <w:rsid w:val="00704645"/>
    <w:rsid w:val="007049DB"/>
    <w:rsid w:val="00704BBF"/>
    <w:rsid w:val="00705694"/>
    <w:rsid w:val="00706198"/>
    <w:rsid w:val="0070632E"/>
    <w:rsid w:val="0070683C"/>
    <w:rsid w:val="00706C85"/>
    <w:rsid w:val="00710004"/>
    <w:rsid w:val="0071447B"/>
    <w:rsid w:val="0071520B"/>
    <w:rsid w:val="007154B4"/>
    <w:rsid w:val="00715C37"/>
    <w:rsid w:val="00717D37"/>
    <w:rsid w:val="00720CE1"/>
    <w:rsid w:val="00722821"/>
    <w:rsid w:val="00723419"/>
    <w:rsid w:val="0072390A"/>
    <w:rsid w:val="007244C9"/>
    <w:rsid w:val="007267F4"/>
    <w:rsid w:val="00727743"/>
    <w:rsid w:val="007330EE"/>
    <w:rsid w:val="00733B2C"/>
    <w:rsid w:val="00733F90"/>
    <w:rsid w:val="00734742"/>
    <w:rsid w:val="0073494D"/>
    <w:rsid w:val="00735720"/>
    <w:rsid w:val="00736CA6"/>
    <w:rsid w:val="0074087A"/>
    <w:rsid w:val="00740CCD"/>
    <w:rsid w:val="007413E4"/>
    <w:rsid w:val="00742337"/>
    <w:rsid w:val="00742525"/>
    <w:rsid w:val="007449BB"/>
    <w:rsid w:val="00744C13"/>
    <w:rsid w:val="00746477"/>
    <w:rsid w:val="00746858"/>
    <w:rsid w:val="00747C10"/>
    <w:rsid w:val="0075212B"/>
    <w:rsid w:val="00752784"/>
    <w:rsid w:val="00752D00"/>
    <w:rsid w:val="00752EED"/>
    <w:rsid w:val="00753B14"/>
    <w:rsid w:val="00754588"/>
    <w:rsid w:val="00755F0C"/>
    <w:rsid w:val="007564FE"/>
    <w:rsid w:val="0076091D"/>
    <w:rsid w:val="0076226B"/>
    <w:rsid w:val="00763DC5"/>
    <w:rsid w:val="00765E3B"/>
    <w:rsid w:val="00766424"/>
    <w:rsid w:val="0076644C"/>
    <w:rsid w:val="00766588"/>
    <w:rsid w:val="0076663D"/>
    <w:rsid w:val="007700A8"/>
    <w:rsid w:val="0077293E"/>
    <w:rsid w:val="007734FF"/>
    <w:rsid w:val="00773E65"/>
    <w:rsid w:val="007750B1"/>
    <w:rsid w:val="00776571"/>
    <w:rsid w:val="00780F09"/>
    <w:rsid w:val="007814E1"/>
    <w:rsid w:val="007816A7"/>
    <w:rsid w:val="007818D9"/>
    <w:rsid w:val="00781AFD"/>
    <w:rsid w:val="00782EA0"/>
    <w:rsid w:val="00783283"/>
    <w:rsid w:val="00783EDF"/>
    <w:rsid w:val="00784198"/>
    <w:rsid w:val="007851FD"/>
    <w:rsid w:val="00785535"/>
    <w:rsid w:val="0078556D"/>
    <w:rsid w:val="00785B54"/>
    <w:rsid w:val="00785D29"/>
    <w:rsid w:val="007863B7"/>
    <w:rsid w:val="00786883"/>
    <w:rsid w:val="00790E70"/>
    <w:rsid w:val="00791F96"/>
    <w:rsid w:val="0079346C"/>
    <w:rsid w:val="00793D7D"/>
    <w:rsid w:val="00794DDC"/>
    <w:rsid w:val="00795B4D"/>
    <w:rsid w:val="0079629C"/>
    <w:rsid w:val="0079677D"/>
    <w:rsid w:val="00796936"/>
    <w:rsid w:val="00796A98"/>
    <w:rsid w:val="007A03FB"/>
    <w:rsid w:val="007A060C"/>
    <w:rsid w:val="007A0D40"/>
    <w:rsid w:val="007A1AFD"/>
    <w:rsid w:val="007A1C8A"/>
    <w:rsid w:val="007A1D99"/>
    <w:rsid w:val="007A2F6A"/>
    <w:rsid w:val="007A3957"/>
    <w:rsid w:val="007A6063"/>
    <w:rsid w:val="007A7922"/>
    <w:rsid w:val="007A7AE9"/>
    <w:rsid w:val="007B04D1"/>
    <w:rsid w:val="007B28D6"/>
    <w:rsid w:val="007B3C55"/>
    <w:rsid w:val="007B4D6A"/>
    <w:rsid w:val="007B4ECA"/>
    <w:rsid w:val="007B5568"/>
    <w:rsid w:val="007B5A03"/>
    <w:rsid w:val="007B5A51"/>
    <w:rsid w:val="007B748B"/>
    <w:rsid w:val="007B7F94"/>
    <w:rsid w:val="007C041C"/>
    <w:rsid w:val="007C1F9F"/>
    <w:rsid w:val="007C2791"/>
    <w:rsid w:val="007C2B05"/>
    <w:rsid w:val="007C3FE7"/>
    <w:rsid w:val="007C446A"/>
    <w:rsid w:val="007C552E"/>
    <w:rsid w:val="007C577A"/>
    <w:rsid w:val="007C5C04"/>
    <w:rsid w:val="007C5DEC"/>
    <w:rsid w:val="007C5FCF"/>
    <w:rsid w:val="007C622C"/>
    <w:rsid w:val="007C66A4"/>
    <w:rsid w:val="007C77C2"/>
    <w:rsid w:val="007C78A5"/>
    <w:rsid w:val="007C7C40"/>
    <w:rsid w:val="007D079E"/>
    <w:rsid w:val="007D113B"/>
    <w:rsid w:val="007D1BB5"/>
    <w:rsid w:val="007D1DA3"/>
    <w:rsid w:val="007D3109"/>
    <w:rsid w:val="007D3957"/>
    <w:rsid w:val="007D406E"/>
    <w:rsid w:val="007D4E8B"/>
    <w:rsid w:val="007D63DB"/>
    <w:rsid w:val="007D6A67"/>
    <w:rsid w:val="007D741F"/>
    <w:rsid w:val="007D7C15"/>
    <w:rsid w:val="007E0144"/>
    <w:rsid w:val="007E1ECD"/>
    <w:rsid w:val="007E239C"/>
    <w:rsid w:val="007E32D8"/>
    <w:rsid w:val="007E42F0"/>
    <w:rsid w:val="007E4B6A"/>
    <w:rsid w:val="007E6898"/>
    <w:rsid w:val="007E6C9A"/>
    <w:rsid w:val="007E6EF9"/>
    <w:rsid w:val="007E7EB1"/>
    <w:rsid w:val="007F0EA9"/>
    <w:rsid w:val="007F2B01"/>
    <w:rsid w:val="007F38BB"/>
    <w:rsid w:val="007F519E"/>
    <w:rsid w:val="007F5ED9"/>
    <w:rsid w:val="007F74B1"/>
    <w:rsid w:val="007F74F0"/>
    <w:rsid w:val="0080008A"/>
    <w:rsid w:val="00800BEF"/>
    <w:rsid w:val="008018F3"/>
    <w:rsid w:val="008018F6"/>
    <w:rsid w:val="00803A2D"/>
    <w:rsid w:val="00803E2D"/>
    <w:rsid w:val="00803FC8"/>
    <w:rsid w:val="008048B4"/>
    <w:rsid w:val="00804AE5"/>
    <w:rsid w:val="0080706C"/>
    <w:rsid w:val="0081021F"/>
    <w:rsid w:val="00810265"/>
    <w:rsid w:val="0081169F"/>
    <w:rsid w:val="00811B5D"/>
    <w:rsid w:val="00811E23"/>
    <w:rsid w:val="00812005"/>
    <w:rsid w:val="00812E7A"/>
    <w:rsid w:val="0081319C"/>
    <w:rsid w:val="008131E7"/>
    <w:rsid w:val="00813C22"/>
    <w:rsid w:val="008145AB"/>
    <w:rsid w:val="00814B5C"/>
    <w:rsid w:val="00814CC7"/>
    <w:rsid w:val="0081588A"/>
    <w:rsid w:val="00815A94"/>
    <w:rsid w:val="00817B41"/>
    <w:rsid w:val="00817DD0"/>
    <w:rsid w:val="0082014E"/>
    <w:rsid w:val="008201CD"/>
    <w:rsid w:val="008208C6"/>
    <w:rsid w:val="00821046"/>
    <w:rsid w:val="00821E17"/>
    <w:rsid w:val="00822634"/>
    <w:rsid w:val="00822E8C"/>
    <w:rsid w:val="00824015"/>
    <w:rsid w:val="008253EE"/>
    <w:rsid w:val="008258C6"/>
    <w:rsid w:val="008261C0"/>
    <w:rsid w:val="00826B30"/>
    <w:rsid w:val="00826D0E"/>
    <w:rsid w:val="00827D21"/>
    <w:rsid w:val="00831C67"/>
    <w:rsid w:val="00832C53"/>
    <w:rsid w:val="00832D8E"/>
    <w:rsid w:val="008336ED"/>
    <w:rsid w:val="00833E94"/>
    <w:rsid w:val="00834893"/>
    <w:rsid w:val="0083634F"/>
    <w:rsid w:val="00840879"/>
    <w:rsid w:val="00840C19"/>
    <w:rsid w:val="0084137A"/>
    <w:rsid w:val="008431AF"/>
    <w:rsid w:val="00844ADE"/>
    <w:rsid w:val="00845384"/>
    <w:rsid w:val="0084571F"/>
    <w:rsid w:val="0084665A"/>
    <w:rsid w:val="00846AFB"/>
    <w:rsid w:val="00846F12"/>
    <w:rsid w:val="008475C4"/>
    <w:rsid w:val="00847F60"/>
    <w:rsid w:val="00851B22"/>
    <w:rsid w:val="00852627"/>
    <w:rsid w:val="00852CE5"/>
    <w:rsid w:val="00852D90"/>
    <w:rsid w:val="0085372C"/>
    <w:rsid w:val="00854242"/>
    <w:rsid w:val="00854734"/>
    <w:rsid w:val="00855439"/>
    <w:rsid w:val="00855764"/>
    <w:rsid w:val="008566BA"/>
    <w:rsid w:val="0085676C"/>
    <w:rsid w:val="00857653"/>
    <w:rsid w:val="00861520"/>
    <w:rsid w:val="00862532"/>
    <w:rsid w:val="00862B87"/>
    <w:rsid w:val="0086574B"/>
    <w:rsid w:val="00865926"/>
    <w:rsid w:val="00865C72"/>
    <w:rsid w:val="0086620A"/>
    <w:rsid w:val="00866D59"/>
    <w:rsid w:val="00867E86"/>
    <w:rsid w:val="0087035E"/>
    <w:rsid w:val="0087062E"/>
    <w:rsid w:val="008719EB"/>
    <w:rsid w:val="00871A2C"/>
    <w:rsid w:val="0087265B"/>
    <w:rsid w:val="00873A00"/>
    <w:rsid w:val="00873A17"/>
    <w:rsid w:val="00874265"/>
    <w:rsid w:val="008745BD"/>
    <w:rsid w:val="008745DD"/>
    <w:rsid w:val="00874CE8"/>
    <w:rsid w:val="008766D7"/>
    <w:rsid w:val="00876BC8"/>
    <w:rsid w:val="008771A8"/>
    <w:rsid w:val="008778C5"/>
    <w:rsid w:val="00877BA8"/>
    <w:rsid w:val="00880C2A"/>
    <w:rsid w:val="008813C0"/>
    <w:rsid w:val="0088150B"/>
    <w:rsid w:val="00882682"/>
    <w:rsid w:val="00882CAF"/>
    <w:rsid w:val="00882D5C"/>
    <w:rsid w:val="00883715"/>
    <w:rsid w:val="00886360"/>
    <w:rsid w:val="0088659E"/>
    <w:rsid w:val="00886C6D"/>
    <w:rsid w:val="00886DE9"/>
    <w:rsid w:val="008874D3"/>
    <w:rsid w:val="00887A33"/>
    <w:rsid w:val="00890688"/>
    <w:rsid w:val="00892405"/>
    <w:rsid w:val="00892798"/>
    <w:rsid w:val="00892CAF"/>
    <w:rsid w:val="00893A72"/>
    <w:rsid w:val="00893B53"/>
    <w:rsid w:val="00894904"/>
    <w:rsid w:val="00896258"/>
    <w:rsid w:val="00896A59"/>
    <w:rsid w:val="00896D1D"/>
    <w:rsid w:val="00897D30"/>
    <w:rsid w:val="008A2A2A"/>
    <w:rsid w:val="008A3DC0"/>
    <w:rsid w:val="008A4EAC"/>
    <w:rsid w:val="008A532C"/>
    <w:rsid w:val="008A587A"/>
    <w:rsid w:val="008A7AEB"/>
    <w:rsid w:val="008B0730"/>
    <w:rsid w:val="008B17A3"/>
    <w:rsid w:val="008B1A46"/>
    <w:rsid w:val="008B1B89"/>
    <w:rsid w:val="008B3E29"/>
    <w:rsid w:val="008B4641"/>
    <w:rsid w:val="008C07DA"/>
    <w:rsid w:val="008C0CEA"/>
    <w:rsid w:val="008C104E"/>
    <w:rsid w:val="008C10CD"/>
    <w:rsid w:val="008C121F"/>
    <w:rsid w:val="008C195D"/>
    <w:rsid w:val="008C1F96"/>
    <w:rsid w:val="008C2E54"/>
    <w:rsid w:val="008C3826"/>
    <w:rsid w:val="008C4E1F"/>
    <w:rsid w:val="008C5219"/>
    <w:rsid w:val="008C5512"/>
    <w:rsid w:val="008C5F2A"/>
    <w:rsid w:val="008C6055"/>
    <w:rsid w:val="008C609F"/>
    <w:rsid w:val="008C632D"/>
    <w:rsid w:val="008C6B89"/>
    <w:rsid w:val="008C6F44"/>
    <w:rsid w:val="008C7C2D"/>
    <w:rsid w:val="008C7D22"/>
    <w:rsid w:val="008D02BD"/>
    <w:rsid w:val="008D0E50"/>
    <w:rsid w:val="008D1DF0"/>
    <w:rsid w:val="008D3046"/>
    <w:rsid w:val="008D5D6F"/>
    <w:rsid w:val="008D6BAC"/>
    <w:rsid w:val="008D6F62"/>
    <w:rsid w:val="008E2437"/>
    <w:rsid w:val="008E26E5"/>
    <w:rsid w:val="008E2956"/>
    <w:rsid w:val="008E3349"/>
    <w:rsid w:val="008E5480"/>
    <w:rsid w:val="008E59FF"/>
    <w:rsid w:val="008E6C78"/>
    <w:rsid w:val="008E7B4B"/>
    <w:rsid w:val="008E7CB3"/>
    <w:rsid w:val="008E7FAF"/>
    <w:rsid w:val="008F0061"/>
    <w:rsid w:val="008F05F0"/>
    <w:rsid w:val="008F248F"/>
    <w:rsid w:val="008F29CD"/>
    <w:rsid w:val="008F39ED"/>
    <w:rsid w:val="008F43A9"/>
    <w:rsid w:val="008F61AF"/>
    <w:rsid w:val="008F6A43"/>
    <w:rsid w:val="008F6CCB"/>
    <w:rsid w:val="009004B0"/>
    <w:rsid w:val="00901262"/>
    <w:rsid w:val="00901623"/>
    <w:rsid w:val="00902BD5"/>
    <w:rsid w:val="00902C18"/>
    <w:rsid w:val="00903877"/>
    <w:rsid w:val="00903D74"/>
    <w:rsid w:val="00904194"/>
    <w:rsid w:val="0090677A"/>
    <w:rsid w:val="00906D1A"/>
    <w:rsid w:val="00910206"/>
    <w:rsid w:val="00910420"/>
    <w:rsid w:val="0091085F"/>
    <w:rsid w:val="009113A6"/>
    <w:rsid w:val="00911B67"/>
    <w:rsid w:val="0091215A"/>
    <w:rsid w:val="00912DE1"/>
    <w:rsid w:val="00913A6E"/>
    <w:rsid w:val="009142E7"/>
    <w:rsid w:val="009174CE"/>
    <w:rsid w:val="00921505"/>
    <w:rsid w:val="00921A3C"/>
    <w:rsid w:val="009239CB"/>
    <w:rsid w:val="00924101"/>
    <w:rsid w:val="00924703"/>
    <w:rsid w:val="009263E3"/>
    <w:rsid w:val="009266BB"/>
    <w:rsid w:val="009274CE"/>
    <w:rsid w:val="009305D5"/>
    <w:rsid w:val="009318EE"/>
    <w:rsid w:val="00931CAB"/>
    <w:rsid w:val="0093233E"/>
    <w:rsid w:val="009324CB"/>
    <w:rsid w:val="0093360D"/>
    <w:rsid w:val="00934B0E"/>
    <w:rsid w:val="00936202"/>
    <w:rsid w:val="00937A20"/>
    <w:rsid w:val="00937DB1"/>
    <w:rsid w:val="00937EAB"/>
    <w:rsid w:val="009410C7"/>
    <w:rsid w:val="00941E4D"/>
    <w:rsid w:val="009423A3"/>
    <w:rsid w:val="0094281E"/>
    <w:rsid w:val="009428D1"/>
    <w:rsid w:val="00942EC4"/>
    <w:rsid w:val="00943042"/>
    <w:rsid w:val="00943285"/>
    <w:rsid w:val="009449BA"/>
    <w:rsid w:val="00944F3A"/>
    <w:rsid w:val="0094592D"/>
    <w:rsid w:val="009459A8"/>
    <w:rsid w:val="00946467"/>
    <w:rsid w:val="00947D5B"/>
    <w:rsid w:val="0095124C"/>
    <w:rsid w:val="00953CA8"/>
    <w:rsid w:val="00954219"/>
    <w:rsid w:val="009565A5"/>
    <w:rsid w:val="009568B7"/>
    <w:rsid w:val="00957344"/>
    <w:rsid w:val="00957A08"/>
    <w:rsid w:val="009614CF"/>
    <w:rsid w:val="0096194A"/>
    <w:rsid w:val="009620F3"/>
    <w:rsid w:val="00962A54"/>
    <w:rsid w:val="00962BB2"/>
    <w:rsid w:val="00963586"/>
    <w:rsid w:val="009639E7"/>
    <w:rsid w:val="0096506C"/>
    <w:rsid w:val="00965492"/>
    <w:rsid w:val="00965527"/>
    <w:rsid w:val="00965F6D"/>
    <w:rsid w:val="009674B0"/>
    <w:rsid w:val="00967642"/>
    <w:rsid w:val="00970587"/>
    <w:rsid w:val="0097088D"/>
    <w:rsid w:val="00970D0F"/>
    <w:rsid w:val="009733E7"/>
    <w:rsid w:val="00973F99"/>
    <w:rsid w:val="0097456C"/>
    <w:rsid w:val="009747D9"/>
    <w:rsid w:val="0097567A"/>
    <w:rsid w:val="00975F69"/>
    <w:rsid w:val="0097720C"/>
    <w:rsid w:val="009776CD"/>
    <w:rsid w:val="009802F3"/>
    <w:rsid w:val="00980D4B"/>
    <w:rsid w:val="00981451"/>
    <w:rsid w:val="00981F67"/>
    <w:rsid w:val="0098253A"/>
    <w:rsid w:val="00982D78"/>
    <w:rsid w:val="00983894"/>
    <w:rsid w:val="00983D58"/>
    <w:rsid w:val="00983FA6"/>
    <w:rsid w:val="009842B6"/>
    <w:rsid w:val="00984554"/>
    <w:rsid w:val="0098464E"/>
    <w:rsid w:val="00984D1D"/>
    <w:rsid w:val="0098532A"/>
    <w:rsid w:val="00986288"/>
    <w:rsid w:val="00986528"/>
    <w:rsid w:val="00987A4D"/>
    <w:rsid w:val="009906FC"/>
    <w:rsid w:val="00990966"/>
    <w:rsid w:val="00990AFC"/>
    <w:rsid w:val="00990F20"/>
    <w:rsid w:val="0099176D"/>
    <w:rsid w:val="00991996"/>
    <w:rsid w:val="009939F6"/>
    <w:rsid w:val="009940E3"/>
    <w:rsid w:val="009947F7"/>
    <w:rsid w:val="00994CA5"/>
    <w:rsid w:val="00994CF3"/>
    <w:rsid w:val="00995230"/>
    <w:rsid w:val="009955E1"/>
    <w:rsid w:val="00995C02"/>
    <w:rsid w:val="0099684C"/>
    <w:rsid w:val="0099684F"/>
    <w:rsid w:val="0099766C"/>
    <w:rsid w:val="009976EF"/>
    <w:rsid w:val="009A09FD"/>
    <w:rsid w:val="009A1530"/>
    <w:rsid w:val="009A24C5"/>
    <w:rsid w:val="009A2539"/>
    <w:rsid w:val="009A26C6"/>
    <w:rsid w:val="009A2D09"/>
    <w:rsid w:val="009A635D"/>
    <w:rsid w:val="009A6B3A"/>
    <w:rsid w:val="009A7E0A"/>
    <w:rsid w:val="009B01E0"/>
    <w:rsid w:val="009B285D"/>
    <w:rsid w:val="009B2D63"/>
    <w:rsid w:val="009B3181"/>
    <w:rsid w:val="009B3B38"/>
    <w:rsid w:val="009B4118"/>
    <w:rsid w:val="009B4CE5"/>
    <w:rsid w:val="009B6A89"/>
    <w:rsid w:val="009C0301"/>
    <w:rsid w:val="009C071D"/>
    <w:rsid w:val="009C0B3F"/>
    <w:rsid w:val="009C23E6"/>
    <w:rsid w:val="009C619A"/>
    <w:rsid w:val="009C65DE"/>
    <w:rsid w:val="009C72A2"/>
    <w:rsid w:val="009C7D8E"/>
    <w:rsid w:val="009D1A6B"/>
    <w:rsid w:val="009D1FE6"/>
    <w:rsid w:val="009D229F"/>
    <w:rsid w:val="009D230A"/>
    <w:rsid w:val="009D29D8"/>
    <w:rsid w:val="009D2EC8"/>
    <w:rsid w:val="009D32A6"/>
    <w:rsid w:val="009D3E27"/>
    <w:rsid w:val="009D3EF0"/>
    <w:rsid w:val="009D4440"/>
    <w:rsid w:val="009D4D2D"/>
    <w:rsid w:val="009D5209"/>
    <w:rsid w:val="009E13F7"/>
    <w:rsid w:val="009E1815"/>
    <w:rsid w:val="009E1BD3"/>
    <w:rsid w:val="009E1CAF"/>
    <w:rsid w:val="009E2002"/>
    <w:rsid w:val="009E49C4"/>
    <w:rsid w:val="009E742E"/>
    <w:rsid w:val="009F1A14"/>
    <w:rsid w:val="009F1C6A"/>
    <w:rsid w:val="009F3CA4"/>
    <w:rsid w:val="009F3F39"/>
    <w:rsid w:val="009F4553"/>
    <w:rsid w:val="009F4664"/>
    <w:rsid w:val="009F4F80"/>
    <w:rsid w:val="009F51E6"/>
    <w:rsid w:val="009F5475"/>
    <w:rsid w:val="009F5BA6"/>
    <w:rsid w:val="009F5BD1"/>
    <w:rsid w:val="009F5F94"/>
    <w:rsid w:val="009F6E9E"/>
    <w:rsid w:val="00A00C9E"/>
    <w:rsid w:val="00A0133E"/>
    <w:rsid w:val="00A01A1D"/>
    <w:rsid w:val="00A01EBA"/>
    <w:rsid w:val="00A029B9"/>
    <w:rsid w:val="00A029BD"/>
    <w:rsid w:val="00A02FC4"/>
    <w:rsid w:val="00A02FE2"/>
    <w:rsid w:val="00A032B8"/>
    <w:rsid w:val="00A052A8"/>
    <w:rsid w:val="00A059ED"/>
    <w:rsid w:val="00A06B37"/>
    <w:rsid w:val="00A07064"/>
    <w:rsid w:val="00A12664"/>
    <w:rsid w:val="00A129AF"/>
    <w:rsid w:val="00A13261"/>
    <w:rsid w:val="00A139E9"/>
    <w:rsid w:val="00A13D06"/>
    <w:rsid w:val="00A14C38"/>
    <w:rsid w:val="00A15A77"/>
    <w:rsid w:val="00A16D44"/>
    <w:rsid w:val="00A1758F"/>
    <w:rsid w:val="00A20508"/>
    <w:rsid w:val="00A208E0"/>
    <w:rsid w:val="00A21482"/>
    <w:rsid w:val="00A21ABE"/>
    <w:rsid w:val="00A22E55"/>
    <w:rsid w:val="00A24A84"/>
    <w:rsid w:val="00A25E92"/>
    <w:rsid w:val="00A26DFB"/>
    <w:rsid w:val="00A270B7"/>
    <w:rsid w:val="00A275EB"/>
    <w:rsid w:val="00A3139E"/>
    <w:rsid w:val="00A326F8"/>
    <w:rsid w:val="00A329C2"/>
    <w:rsid w:val="00A32B3C"/>
    <w:rsid w:val="00A3370F"/>
    <w:rsid w:val="00A40FF1"/>
    <w:rsid w:val="00A42328"/>
    <w:rsid w:val="00A42DFB"/>
    <w:rsid w:val="00A43E69"/>
    <w:rsid w:val="00A43ECD"/>
    <w:rsid w:val="00A44323"/>
    <w:rsid w:val="00A447CE"/>
    <w:rsid w:val="00A44CC4"/>
    <w:rsid w:val="00A450FD"/>
    <w:rsid w:val="00A45580"/>
    <w:rsid w:val="00A45733"/>
    <w:rsid w:val="00A45D0A"/>
    <w:rsid w:val="00A45EFA"/>
    <w:rsid w:val="00A46D26"/>
    <w:rsid w:val="00A47AD0"/>
    <w:rsid w:val="00A508FF"/>
    <w:rsid w:val="00A5199E"/>
    <w:rsid w:val="00A51B16"/>
    <w:rsid w:val="00A51E52"/>
    <w:rsid w:val="00A53A0A"/>
    <w:rsid w:val="00A5459C"/>
    <w:rsid w:val="00A5548F"/>
    <w:rsid w:val="00A55FC2"/>
    <w:rsid w:val="00A607D5"/>
    <w:rsid w:val="00A60A8F"/>
    <w:rsid w:val="00A618BD"/>
    <w:rsid w:val="00A61FA2"/>
    <w:rsid w:val="00A62300"/>
    <w:rsid w:val="00A63084"/>
    <w:rsid w:val="00A64599"/>
    <w:rsid w:val="00A6514A"/>
    <w:rsid w:val="00A65332"/>
    <w:rsid w:val="00A655B4"/>
    <w:rsid w:val="00A65AAC"/>
    <w:rsid w:val="00A66302"/>
    <w:rsid w:val="00A672EC"/>
    <w:rsid w:val="00A67D02"/>
    <w:rsid w:val="00A70BBF"/>
    <w:rsid w:val="00A70F45"/>
    <w:rsid w:val="00A712D2"/>
    <w:rsid w:val="00A7162A"/>
    <w:rsid w:val="00A723F6"/>
    <w:rsid w:val="00A72654"/>
    <w:rsid w:val="00A73B3A"/>
    <w:rsid w:val="00A741EB"/>
    <w:rsid w:val="00A7483A"/>
    <w:rsid w:val="00A760C3"/>
    <w:rsid w:val="00A77FB2"/>
    <w:rsid w:val="00A80E28"/>
    <w:rsid w:val="00A81981"/>
    <w:rsid w:val="00A82BF6"/>
    <w:rsid w:val="00A8330F"/>
    <w:rsid w:val="00A84F18"/>
    <w:rsid w:val="00A85752"/>
    <w:rsid w:val="00A862EE"/>
    <w:rsid w:val="00A86365"/>
    <w:rsid w:val="00A873BC"/>
    <w:rsid w:val="00A8757E"/>
    <w:rsid w:val="00A87FF9"/>
    <w:rsid w:val="00A90841"/>
    <w:rsid w:val="00A91213"/>
    <w:rsid w:val="00A91610"/>
    <w:rsid w:val="00A93428"/>
    <w:rsid w:val="00A938D4"/>
    <w:rsid w:val="00A942D2"/>
    <w:rsid w:val="00A94733"/>
    <w:rsid w:val="00A94F7E"/>
    <w:rsid w:val="00A9501F"/>
    <w:rsid w:val="00A954EF"/>
    <w:rsid w:val="00A962EE"/>
    <w:rsid w:val="00A97153"/>
    <w:rsid w:val="00A97360"/>
    <w:rsid w:val="00A97A0C"/>
    <w:rsid w:val="00AA00D6"/>
    <w:rsid w:val="00AA02E7"/>
    <w:rsid w:val="00AA08FA"/>
    <w:rsid w:val="00AA0E92"/>
    <w:rsid w:val="00AA15F7"/>
    <w:rsid w:val="00AA344E"/>
    <w:rsid w:val="00AA5361"/>
    <w:rsid w:val="00AA5F35"/>
    <w:rsid w:val="00AA605B"/>
    <w:rsid w:val="00AA6250"/>
    <w:rsid w:val="00AA7875"/>
    <w:rsid w:val="00AA7CC5"/>
    <w:rsid w:val="00AB0A41"/>
    <w:rsid w:val="00AB13C3"/>
    <w:rsid w:val="00AB1F97"/>
    <w:rsid w:val="00AB1FFB"/>
    <w:rsid w:val="00AB3AA4"/>
    <w:rsid w:val="00AB4263"/>
    <w:rsid w:val="00AB4D01"/>
    <w:rsid w:val="00AB5070"/>
    <w:rsid w:val="00AB532C"/>
    <w:rsid w:val="00AB598D"/>
    <w:rsid w:val="00AB5996"/>
    <w:rsid w:val="00AC0628"/>
    <w:rsid w:val="00AC0A5B"/>
    <w:rsid w:val="00AC17EB"/>
    <w:rsid w:val="00AC2985"/>
    <w:rsid w:val="00AC2A6A"/>
    <w:rsid w:val="00AC31F5"/>
    <w:rsid w:val="00AC38CE"/>
    <w:rsid w:val="00AC4A70"/>
    <w:rsid w:val="00AC51A3"/>
    <w:rsid w:val="00AC5C85"/>
    <w:rsid w:val="00AC676C"/>
    <w:rsid w:val="00AC7351"/>
    <w:rsid w:val="00AD0C0B"/>
    <w:rsid w:val="00AD21DC"/>
    <w:rsid w:val="00AD292F"/>
    <w:rsid w:val="00AD3D99"/>
    <w:rsid w:val="00AD43DD"/>
    <w:rsid w:val="00AD4A9B"/>
    <w:rsid w:val="00AD4BB5"/>
    <w:rsid w:val="00AD5D0E"/>
    <w:rsid w:val="00AD7060"/>
    <w:rsid w:val="00AD7E8A"/>
    <w:rsid w:val="00AE0082"/>
    <w:rsid w:val="00AE09D1"/>
    <w:rsid w:val="00AE0B0B"/>
    <w:rsid w:val="00AE186F"/>
    <w:rsid w:val="00AE2228"/>
    <w:rsid w:val="00AE25E8"/>
    <w:rsid w:val="00AE3324"/>
    <w:rsid w:val="00AE3D57"/>
    <w:rsid w:val="00AE5522"/>
    <w:rsid w:val="00AE5733"/>
    <w:rsid w:val="00AE6F87"/>
    <w:rsid w:val="00AE74A0"/>
    <w:rsid w:val="00AF0542"/>
    <w:rsid w:val="00AF1227"/>
    <w:rsid w:val="00AF1ACC"/>
    <w:rsid w:val="00AF247D"/>
    <w:rsid w:val="00AF25AE"/>
    <w:rsid w:val="00AF432A"/>
    <w:rsid w:val="00AF5E3E"/>
    <w:rsid w:val="00B00533"/>
    <w:rsid w:val="00B00E0E"/>
    <w:rsid w:val="00B01553"/>
    <w:rsid w:val="00B016BA"/>
    <w:rsid w:val="00B0299A"/>
    <w:rsid w:val="00B03741"/>
    <w:rsid w:val="00B05BD6"/>
    <w:rsid w:val="00B11CC1"/>
    <w:rsid w:val="00B12300"/>
    <w:rsid w:val="00B124F6"/>
    <w:rsid w:val="00B129FF"/>
    <w:rsid w:val="00B130E7"/>
    <w:rsid w:val="00B13538"/>
    <w:rsid w:val="00B13790"/>
    <w:rsid w:val="00B142E9"/>
    <w:rsid w:val="00B17EE3"/>
    <w:rsid w:val="00B2100B"/>
    <w:rsid w:val="00B2146A"/>
    <w:rsid w:val="00B214AC"/>
    <w:rsid w:val="00B2233E"/>
    <w:rsid w:val="00B231C2"/>
    <w:rsid w:val="00B23FBD"/>
    <w:rsid w:val="00B24D1C"/>
    <w:rsid w:val="00B25108"/>
    <w:rsid w:val="00B25719"/>
    <w:rsid w:val="00B260D4"/>
    <w:rsid w:val="00B262F8"/>
    <w:rsid w:val="00B2775E"/>
    <w:rsid w:val="00B31115"/>
    <w:rsid w:val="00B31261"/>
    <w:rsid w:val="00B31975"/>
    <w:rsid w:val="00B31DBE"/>
    <w:rsid w:val="00B31F2D"/>
    <w:rsid w:val="00B33117"/>
    <w:rsid w:val="00B33C7C"/>
    <w:rsid w:val="00B35313"/>
    <w:rsid w:val="00B35339"/>
    <w:rsid w:val="00B40189"/>
    <w:rsid w:val="00B40451"/>
    <w:rsid w:val="00B4285D"/>
    <w:rsid w:val="00B42E0D"/>
    <w:rsid w:val="00B4379E"/>
    <w:rsid w:val="00B43954"/>
    <w:rsid w:val="00B43D9D"/>
    <w:rsid w:val="00B452B9"/>
    <w:rsid w:val="00B45898"/>
    <w:rsid w:val="00B46EC3"/>
    <w:rsid w:val="00B475F8"/>
    <w:rsid w:val="00B47851"/>
    <w:rsid w:val="00B50276"/>
    <w:rsid w:val="00B50DB0"/>
    <w:rsid w:val="00B510BC"/>
    <w:rsid w:val="00B51CD2"/>
    <w:rsid w:val="00B51F5F"/>
    <w:rsid w:val="00B524BD"/>
    <w:rsid w:val="00B5258B"/>
    <w:rsid w:val="00B53CA9"/>
    <w:rsid w:val="00B5496C"/>
    <w:rsid w:val="00B5681E"/>
    <w:rsid w:val="00B56B34"/>
    <w:rsid w:val="00B56D08"/>
    <w:rsid w:val="00B57B31"/>
    <w:rsid w:val="00B57F32"/>
    <w:rsid w:val="00B6086F"/>
    <w:rsid w:val="00B60BEB"/>
    <w:rsid w:val="00B618ED"/>
    <w:rsid w:val="00B62361"/>
    <w:rsid w:val="00B62F24"/>
    <w:rsid w:val="00B636DA"/>
    <w:rsid w:val="00B63CE0"/>
    <w:rsid w:val="00B65477"/>
    <w:rsid w:val="00B65A4D"/>
    <w:rsid w:val="00B66C14"/>
    <w:rsid w:val="00B671F6"/>
    <w:rsid w:val="00B67744"/>
    <w:rsid w:val="00B67CAD"/>
    <w:rsid w:val="00B701D5"/>
    <w:rsid w:val="00B71807"/>
    <w:rsid w:val="00B74F6E"/>
    <w:rsid w:val="00B74F75"/>
    <w:rsid w:val="00B7557F"/>
    <w:rsid w:val="00B758F9"/>
    <w:rsid w:val="00B80983"/>
    <w:rsid w:val="00B80FDD"/>
    <w:rsid w:val="00B818FE"/>
    <w:rsid w:val="00B819F5"/>
    <w:rsid w:val="00B81E74"/>
    <w:rsid w:val="00B82055"/>
    <w:rsid w:val="00B83FF1"/>
    <w:rsid w:val="00B849CA"/>
    <w:rsid w:val="00B858B4"/>
    <w:rsid w:val="00B859C0"/>
    <w:rsid w:val="00B863DB"/>
    <w:rsid w:val="00B8665B"/>
    <w:rsid w:val="00B86913"/>
    <w:rsid w:val="00B87D11"/>
    <w:rsid w:val="00B9087A"/>
    <w:rsid w:val="00B91045"/>
    <w:rsid w:val="00B91DDC"/>
    <w:rsid w:val="00B92710"/>
    <w:rsid w:val="00B92793"/>
    <w:rsid w:val="00B939C7"/>
    <w:rsid w:val="00B940E4"/>
    <w:rsid w:val="00B945AF"/>
    <w:rsid w:val="00B961F6"/>
    <w:rsid w:val="00B9667D"/>
    <w:rsid w:val="00B96A7B"/>
    <w:rsid w:val="00B97586"/>
    <w:rsid w:val="00BA0285"/>
    <w:rsid w:val="00BA03B4"/>
    <w:rsid w:val="00BA0546"/>
    <w:rsid w:val="00BA0881"/>
    <w:rsid w:val="00BA0CEA"/>
    <w:rsid w:val="00BA1067"/>
    <w:rsid w:val="00BA25F2"/>
    <w:rsid w:val="00BA312A"/>
    <w:rsid w:val="00BA4DCF"/>
    <w:rsid w:val="00BA5A36"/>
    <w:rsid w:val="00BA62FE"/>
    <w:rsid w:val="00BA6568"/>
    <w:rsid w:val="00BA73BA"/>
    <w:rsid w:val="00BA7A53"/>
    <w:rsid w:val="00BB05F7"/>
    <w:rsid w:val="00BB088B"/>
    <w:rsid w:val="00BB1AE1"/>
    <w:rsid w:val="00BB25E6"/>
    <w:rsid w:val="00BB2816"/>
    <w:rsid w:val="00BB33B7"/>
    <w:rsid w:val="00BB3C59"/>
    <w:rsid w:val="00BB4706"/>
    <w:rsid w:val="00BB4E7E"/>
    <w:rsid w:val="00BB642D"/>
    <w:rsid w:val="00BB6BCF"/>
    <w:rsid w:val="00BB7461"/>
    <w:rsid w:val="00BB7B71"/>
    <w:rsid w:val="00BB7B7C"/>
    <w:rsid w:val="00BC09D3"/>
    <w:rsid w:val="00BC196B"/>
    <w:rsid w:val="00BC1CFD"/>
    <w:rsid w:val="00BC1D1F"/>
    <w:rsid w:val="00BC2196"/>
    <w:rsid w:val="00BC287F"/>
    <w:rsid w:val="00BC3A61"/>
    <w:rsid w:val="00BC3D63"/>
    <w:rsid w:val="00BC3DDC"/>
    <w:rsid w:val="00BC47D4"/>
    <w:rsid w:val="00BC4D84"/>
    <w:rsid w:val="00BC5293"/>
    <w:rsid w:val="00BC52D9"/>
    <w:rsid w:val="00BC5325"/>
    <w:rsid w:val="00BC5695"/>
    <w:rsid w:val="00BC5A6C"/>
    <w:rsid w:val="00BC6557"/>
    <w:rsid w:val="00BC6CCA"/>
    <w:rsid w:val="00BD0724"/>
    <w:rsid w:val="00BD22CE"/>
    <w:rsid w:val="00BD2EC5"/>
    <w:rsid w:val="00BD37B2"/>
    <w:rsid w:val="00BD3A85"/>
    <w:rsid w:val="00BD3E44"/>
    <w:rsid w:val="00BD4E02"/>
    <w:rsid w:val="00BE12C2"/>
    <w:rsid w:val="00BE1C86"/>
    <w:rsid w:val="00BE2474"/>
    <w:rsid w:val="00BE2E3E"/>
    <w:rsid w:val="00BE3BFB"/>
    <w:rsid w:val="00BE4AD5"/>
    <w:rsid w:val="00BE4EDD"/>
    <w:rsid w:val="00BE5E49"/>
    <w:rsid w:val="00BE682B"/>
    <w:rsid w:val="00BF00AE"/>
    <w:rsid w:val="00BF00C8"/>
    <w:rsid w:val="00BF1CDB"/>
    <w:rsid w:val="00BF1FEC"/>
    <w:rsid w:val="00BF324F"/>
    <w:rsid w:val="00BF3679"/>
    <w:rsid w:val="00BF3A19"/>
    <w:rsid w:val="00BF3DA9"/>
    <w:rsid w:val="00BF4871"/>
    <w:rsid w:val="00BF4B7A"/>
    <w:rsid w:val="00BF4F10"/>
    <w:rsid w:val="00C00B98"/>
    <w:rsid w:val="00C01959"/>
    <w:rsid w:val="00C022FA"/>
    <w:rsid w:val="00C0243A"/>
    <w:rsid w:val="00C024F8"/>
    <w:rsid w:val="00C028F4"/>
    <w:rsid w:val="00C029A5"/>
    <w:rsid w:val="00C03653"/>
    <w:rsid w:val="00C03D07"/>
    <w:rsid w:val="00C04A24"/>
    <w:rsid w:val="00C05F77"/>
    <w:rsid w:val="00C06189"/>
    <w:rsid w:val="00C0682D"/>
    <w:rsid w:val="00C06A8F"/>
    <w:rsid w:val="00C06E30"/>
    <w:rsid w:val="00C07728"/>
    <w:rsid w:val="00C10733"/>
    <w:rsid w:val="00C1098F"/>
    <w:rsid w:val="00C11013"/>
    <w:rsid w:val="00C11EEA"/>
    <w:rsid w:val="00C1228E"/>
    <w:rsid w:val="00C12C8C"/>
    <w:rsid w:val="00C12FB3"/>
    <w:rsid w:val="00C1305E"/>
    <w:rsid w:val="00C13DED"/>
    <w:rsid w:val="00C14632"/>
    <w:rsid w:val="00C14663"/>
    <w:rsid w:val="00C1682D"/>
    <w:rsid w:val="00C169D5"/>
    <w:rsid w:val="00C1718B"/>
    <w:rsid w:val="00C1722C"/>
    <w:rsid w:val="00C174C5"/>
    <w:rsid w:val="00C178B8"/>
    <w:rsid w:val="00C17C5A"/>
    <w:rsid w:val="00C21EEE"/>
    <w:rsid w:val="00C229E8"/>
    <w:rsid w:val="00C22E79"/>
    <w:rsid w:val="00C22EEB"/>
    <w:rsid w:val="00C22F72"/>
    <w:rsid w:val="00C23174"/>
    <w:rsid w:val="00C23CC1"/>
    <w:rsid w:val="00C24B99"/>
    <w:rsid w:val="00C27620"/>
    <w:rsid w:val="00C27B06"/>
    <w:rsid w:val="00C27F3F"/>
    <w:rsid w:val="00C303DF"/>
    <w:rsid w:val="00C30E47"/>
    <w:rsid w:val="00C316D9"/>
    <w:rsid w:val="00C32153"/>
    <w:rsid w:val="00C32445"/>
    <w:rsid w:val="00C32D0D"/>
    <w:rsid w:val="00C34EDD"/>
    <w:rsid w:val="00C35FA2"/>
    <w:rsid w:val="00C36475"/>
    <w:rsid w:val="00C36B1F"/>
    <w:rsid w:val="00C36DAB"/>
    <w:rsid w:val="00C378FD"/>
    <w:rsid w:val="00C40919"/>
    <w:rsid w:val="00C40FF2"/>
    <w:rsid w:val="00C41818"/>
    <w:rsid w:val="00C41DD3"/>
    <w:rsid w:val="00C42AF3"/>
    <w:rsid w:val="00C42C36"/>
    <w:rsid w:val="00C42C88"/>
    <w:rsid w:val="00C43AD4"/>
    <w:rsid w:val="00C44200"/>
    <w:rsid w:val="00C454BB"/>
    <w:rsid w:val="00C45A9A"/>
    <w:rsid w:val="00C46213"/>
    <w:rsid w:val="00C46D4C"/>
    <w:rsid w:val="00C46E55"/>
    <w:rsid w:val="00C4709B"/>
    <w:rsid w:val="00C4710A"/>
    <w:rsid w:val="00C472F4"/>
    <w:rsid w:val="00C47AD3"/>
    <w:rsid w:val="00C47D99"/>
    <w:rsid w:val="00C505D4"/>
    <w:rsid w:val="00C50AE9"/>
    <w:rsid w:val="00C51081"/>
    <w:rsid w:val="00C51A08"/>
    <w:rsid w:val="00C51B23"/>
    <w:rsid w:val="00C52DDE"/>
    <w:rsid w:val="00C5394B"/>
    <w:rsid w:val="00C53B50"/>
    <w:rsid w:val="00C54E98"/>
    <w:rsid w:val="00C552F8"/>
    <w:rsid w:val="00C55CFF"/>
    <w:rsid w:val="00C55E21"/>
    <w:rsid w:val="00C5642F"/>
    <w:rsid w:val="00C5695E"/>
    <w:rsid w:val="00C5798E"/>
    <w:rsid w:val="00C613AC"/>
    <w:rsid w:val="00C61DE8"/>
    <w:rsid w:val="00C621BA"/>
    <w:rsid w:val="00C62A9B"/>
    <w:rsid w:val="00C636A1"/>
    <w:rsid w:val="00C64CB4"/>
    <w:rsid w:val="00C654E6"/>
    <w:rsid w:val="00C65AD0"/>
    <w:rsid w:val="00C66A5E"/>
    <w:rsid w:val="00C6727F"/>
    <w:rsid w:val="00C70238"/>
    <w:rsid w:val="00C71699"/>
    <w:rsid w:val="00C718A9"/>
    <w:rsid w:val="00C72181"/>
    <w:rsid w:val="00C73D20"/>
    <w:rsid w:val="00C74447"/>
    <w:rsid w:val="00C74FB5"/>
    <w:rsid w:val="00C75EEE"/>
    <w:rsid w:val="00C76092"/>
    <w:rsid w:val="00C77F46"/>
    <w:rsid w:val="00C80C70"/>
    <w:rsid w:val="00C80D6D"/>
    <w:rsid w:val="00C8191C"/>
    <w:rsid w:val="00C8384F"/>
    <w:rsid w:val="00C843D8"/>
    <w:rsid w:val="00C84543"/>
    <w:rsid w:val="00C84974"/>
    <w:rsid w:val="00C849FC"/>
    <w:rsid w:val="00C86BD9"/>
    <w:rsid w:val="00C873EA"/>
    <w:rsid w:val="00C87B2C"/>
    <w:rsid w:val="00C9012B"/>
    <w:rsid w:val="00C9028F"/>
    <w:rsid w:val="00C904AA"/>
    <w:rsid w:val="00C90FD2"/>
    <w:rsid w:val="00C92C93"/>
    <w:rsid w:val="00C9381F"/>
    <w:rsid w:val="00C95285"/>
    <w:rsid w:val="00C961C2"/>
    <w:rsid w:val="00C9693F"/>
    <w:rsid w:val="00C973D0"/>
    <w:rsid w:val="00C97AEE"/>
    <w:rsid w:val="00CA0A3F"/>
    <w:rsid w:val="00CA0D7A"/>
    <w:rsid w:val="00CA11C9"/>
    <w:rsid w:val="00CA3B3E"/>
    <w:rsid w:val="00CA455F"/>
    <w:rsid w:val="00CA46D9"/>
    <w:rsid w:val="00CA4B25"/>
    <w:rsid w:val="00CA4ECB"/>
    <w:rsid w:val="00CA56C9"/>
    <w:rsid w:val="00CA5CF5"/>
    <w:rsid w:val="00CA659E"/>
    <w:rsid w:val="00CA67BF"/>
    <w:rsid w:val="00CA6E03"/>
    <w:rsid w:val="00CA725C"/>
    <w:rsid w:val="00CA7FA0"/>
    <w:rsid w:val="00CB05F9"/>
    <w:rsid w:val="00CB0E6E"/>
    <w:rsid w:val="00CB171C"/>
    <w:rsid w:val="00CB1BA0"/>
    <w:rsid w:val="00CB24C5"/>
    <w:rsid w:val="00CB43C8"/>
    <w:rsid w:val="00CB47B0"/>
    <w:rsid w:val="00CB4BC6"/>
    <w:rsid w:val="00CB55D3"/>
    <w:rsid w:val="00CB582D"/>
    <w:rsid w:val="00CB5BFC"/>
    <w:rsid w:val="00CB61CA"/>
    <w:rsid w:val="00CB6921"/>
    <w:rsid w:val="00CC1476"/>
    <w:rsid w:val="00CC21DD"/>
    <w:rsid w:val="00CC28FA"/>
    <w:rsid w:val="00CC374D"/>
    <w:rsid w:val="00CC46A6"/>
    <w:rsid w:val="00CC5D06"/>
    <w:rsid w:val="00CC5E74"/>
    <w:rsid w:val="00CC6699"/>
    <w:rsid w:val="00CC66B0"/>
    <w:rsid w:val="00CD0F53"/>
    <w:rsid w:val="00CD2A7E"/>
    <w:rsid w:val="00CD2C58"/>
    <w:rsid w:val="00CD2F9F"/>
    <w:rsid w:val="00CD3C38"/>
    <w:rsid w:val="00CD3F5F"/>
    <w:rsid w:val="00CD4B15"/>
    <w:rsid w:val="00CD559F"/>
    <w:rsid w:val="00CD65B9"/>
    <w:rsid w:val="00CD749E"/>
    <w:rsid w:val="00CD74AD"/>
    <w:rsid w:val="00CD7D7B"/>
    <w:rsid w:val="00CE032A"/>
    <w:rsid w:val="00CE0930"/>
    <w:rsid w:val="00CE1B84"/>
    <w:rsid w:val="00CE1D11"/>
    <w:rsid w:val="00CE2948"/>
    <w:rsid w:val="00CE3DE7"/>
    <w:rsid w:val="00CE4CA7"/>
    <w:rsid w:val="00CE5705"/>
    <w:rsid w:val="00CE7F6A"/>
    <w:rsid w:val="00CF057B"/>
    <w:rsid w:val="00CF137C"/>
    <w:rsid w:val="00CF2474"/>
    <w:rsid w:val="00CF29B0"/>
    <w:rsid w:val="00CF2D95"/>
    <w:rsid w:val="00CF31BF"/>
    <w:rsid w:val="00CF4CA1"/>
    <w:rsid w:val="00CF66ED"/>
    <w:rsid w:val="00CF6CC2"/>
    <w:rsid w:val="00CF7879"/>
    <w:rsid w:val="00D00305"/>
    <w:rsid w:val="00D0061C"/>
    <w:rsid w:val="00D00A97"/>
    <w:rsid w:val="00D00E00"/>
    <w:rsid w:val="00D021C3"/>
    <w:rsid w:val="00D04403"/>
    <w:rsid w:val="00D0450A"/>
    <w:rsid w:val="00D04621"/>
    <w:rsid w:val="00D049F7"/>
    <w:rsid w:val="00D10AD7"/>
    <w:rsid w:val="00D12BDF"/>
    <w:rsid w:val="00D12C5A"/>
    <w:rsid w:val="00D12D04"/>
    <w:rsid w:val="00D12FB8"/>
    <w:rsid w:val="00D1354B"/>
    <w:rsid w:val="00D13E57"/>
    <w:rsid w:val="00D14884"/>
    <w:rsid w:val="00D15243"/>
    <w:rsid w:val="00D1673B"/>
    <w:rsid w:val="00D17A6C"/>
    <w:rsid w:val="00D20CD6"/>
    <w:rsid w:val="00D22BA3"/>
    <w:rsid w:val="00D22BCD"/>
    <w:rsid w:val="00D2324F"/>
    <w:rsid w:val="00D23C57"/>
    <w:rsid w:val="00D25DD0"/>
    <w:rsid w:val="00D26882"/>
    <w:rsid w:val="00D27468"/>
    <w:rsid w:val="00D30F52"/>
    <w:rsid w:val="00D32A0D"/>
    <w:rsid w:val="00D33033"/>
    <w:rsid w:val="00D330CD"/>
    <w:rsid w:val="00D330D5"/>
    <w:rsid w:val="00D33776"/>
    <w:rsid w:val="00D33A56"/>
    <w:rsid w:val="00D351B3"/>
    <w:rsid w:val="00D37094"/>
    <w:rsid w:val="00D37530"/>
    <w:rsid w:val="00D406A3"/>
    <w:rsid w:val="00D42D39"/>
    <w:rsid w:val="00D434C6"/>
    <w:rsid w:val="00D4350D"/>
    <w:rsid w:val="00D43A45"/>
    <w:rsid w:val="00D43DCD"/>
    <w:rsid w:val="00D443AA"/>
    <w:rsid w:val="00D445EB"/>
    <w:rsid w:val="00D44E6B"/>
    <w:rsid w:val="00D46796"/>
    <w:rsid w:val="00D47F95"/>
    <w:rsid w:val="00D51379"/>
    <w:rsid w:val="00D522FA"/>
    <w:rsid w:val="00D55668"/>
    <w:rsid w:val="00D55F53"/>
    <w:rsid w:val="00D5637E"/>
    <w:rsid w:val="00D563A9"/>
    <w:rsid w:val="00D57013"/>
    <w:rsid w:val="00D573D0"/>
    <w:rsid w:val="00D6097B"/>
    <w:rsid w:val="00D61242"/>
    <w:rsid w:val="00D62639"/>
    <w:rsid w:val="00D635B6"/>
    <w:rsid w:val="00D64A1D"/>
    <w:rsid w:val="00D64AC5"/>
    <w:rsid w:val="00D653FA"/>
    <w:rsid w:val="00D65833"/>
    <w:rsid w:val="00D65DF8"/>
    <w:rsid w:val="00D6765C"/>
    <w:rsid w:val="00D726E8"/>
    <w:rsid w:val="00D729F8"/>
    <w:rsid w:val="00D72C18"/>
    <w:rsid w:val="00D72C7B"/>
    <w:rsid w:val="00D72D33"/>
    <w:rsid w:val="00D737C8"/>
    <w:rsid w:val="00D74B37"/>
    <w:rsid w:val="00D753BC"/>
    <w:rsid w:val="00D75AC1"/>
    <w:rsid w:val="00D7667C"/>
    <w:rsid w:val="00D7723C"/>
    <w:rsid w:val="00D77622"/>
    <w:rsid w:val="00D779C6"/>
    <w:rsid w:val="00D806B9"/>
    <w:rsid w:val="00D80935"/>
    <w:rsid w:val="00D80C4E"/>
    <w:rsid w:val="00D81365"/>
    <w:rsid w:val="00D83811"/>
    <w:rsid w:val="00D838DF"/>
    <w:rsid w:val="00D8424C"/>
    <w:rsid w:val="00D848C3"/>
    <w:rsid w:val="00D867A2"/>
    <w:rsid w:val="00D879B2"/>
    <w:rsid w:val="00D87F1D"/>
    <w:rsid w:val="00D90488"/>
    <w:rsid w:val="00D90876"/>
    <w:rsid w:val="00D90C2F"/>
    <w:rsid w:val="00D915D9"/>
    <w:rsid w:val="00D93B42"/>
    <w:rsid w:val="00D93E1D"/>
    <w:rsid w:val="00D94172"/>
    <w:rsid w:val="00D95669"/>
    <w:rsid w:val="00D95A2A"/>
    <w:rsid w:val="00D97162"/>
    <w:rsid w:val="00D97901"/>
    <w:rsid w:val="00DA3CA8"/>
    <w:rsid w:val="00DA4616"/>
    <w:rsid w:val="00DA48C8"/>
    <w:rsid w:val="00DA5544"/>
    <w:rsid w:val="00DA5CDD"/>
    <w:rsid w:val="00DA750D"/>
    <w:rsid w:val="00DB1C84"/>
    <w:rsid w:val="00DB211C"/>
    <w:rsid w:val="00DB2BF2"/>
    <w:rsid w:val="00DB44EB"/>
    <w:rsid w:val="00DB47A0"/>
    <w:rsid w:val="00DB47AA"/>
    <w:rsid w:val="00DB5764"/>
    <w:rsid w:val="00DB62BF"/>
    <w:rsid w:val="00DB6628"/>
    <w:rsid w:val="00DB74D4"/>
    <w:rsid w:val="00DC0842"/>
    <w:rsid w:val="00DC10BE"/>
    <w:rsid w:val="00DC13B7"/>
    <w:rsid w:val="00DC75F5"/>
    <w:rsid w:val="00DC76FD"/>
    <w:rsid w:val="00DC7DAA"/>
    <w:rsid w:val="00DD0043"/>
    <w:rsid w:val="00DD0365"/>
    <w:rsid w:val="00DD1166"/>
    <w:rsid w:val="00DD19B4"/>
    <w:rsid w:val="00DD224E"/>
    <w:rsid w:val="00DD271F"/>
    <w:rsid w:val="00DD58BC"/>
    <w:rsid w:val="00DD6890"/>
    <w:rsid w:val="00DD6B28"/>
    <w:rsid w:val="00DD74E4"/>
    <w:rsid w:val="00DD7A49"/>
    <w:rsid w:val="00DE0160"/>
    <w:rsid w:val="00DE047F"/>
    <w:rsid w:val="00DE0FAF"/>
    <w:rsid w:val="00DE1F9E"/>
    <w:rsid w:val="00DE23C6"/>
    <w:rsid w:val="00DE5EF4"/>
    <w:rsid w:val="00DE73BF"/>
    <w:rsid w:val="00DE74D8"/>
    <w:rsid w:val="00DF1BAB"/>
    <w:rsid w:val="00DF335F"/>
    <w:rsid w:val="00DF3FE9"/>
    <w:rsid w:val="00DF4998"/>
    <w:rsid w:val="00DF4D90"/>
    <w:rsid w:val="00DF52C0"/>
    <w:rsid w:val="00DF54F1"/>
    <w:rsid w:val="00DF59D8"/>
    <w:rsid w:val="00DF5E3D"/>
    <w:rsid w:val="00DF5FBE"/>
    <w:rsid w:val="00E006E1"/>
    <w:rsid w:val="00E007C8"/>
    <w:rsid w:val="00E02086"/>
    <w:rsid w:val="00E02B56"/>
    <w:rsid w:val="00E03021"/>
    <w:rsid w:val="00E043EF"/>
    <w:rsid w:val="00E0487E"/>
    <w:rsid w:val="00E06396"/>
    <w:rsid w:val="00E06FF0"/>
    <w:rsid w:val="00E07956"/>
    <w:rsid w:val="00E10471"/>
    <w:rsid w:val="00E110C1"/>
    <w:rsid w:val="00E1147A"/>
    <w:rsid w:val="00E11952"/>
    <w:rsid w:val="00E143B9"/>
    <w:rsid w:val="00E1471F"/>
    <w:rsid w:val="00E169DC"/>
    <w:rsid w:val="00E16EF8"/>
    <w:rsid w:val="00E178D6"/>
    <w:rsid w:val="00E178F7"/>
    <w:rsid w:val="00E17FC1"/>
    <w:rsid w:val="00E20A8C"/>
    <w:rsid w:val="00E20FC9"/>
    <w:rsid w:val="00E2308F"/>
    <w:rsid w:val="00E234D0"/>
    <w:rsid w:val="00E235A2"/>
    <w:rsid w:val="00E23C04"/>
    <w:rsid w:val="00E23FA2"/>
    <w:rsid w:val="00E243CD"/>
    <w:rsid w:val="00E24C7B"/>
    <w:rsid w:val="00E24FE1"/>
    <w:rsid w:val="00E26322"/>
    <w:rsid w:val="00E26B15"/>
    <w:rsid w:val="00E30367"/>
    <w:rsid w:val="00E3038B"/>
    <w:rsid w:val="00E30A5E"/>
    <w:rsid w:val="00E30A8C"/>
    <w:rsid w:val="00E31051"/>
    <w:rsid w:val="00E3111B"/>
    <w:rsid w:val="00E311DB"/>
    <w:rsid w:val="00E31C50"/>
    <w:rsid w:val="00E321E4"/>
    <w:rsid w:val="00E325C6"/>
    <w:rsid w:val="00E32622"/>
    <w:rsid w:val="00E3264D"/>
    <w:rsid w:val="00E32990"/>
    <w:rsid w:val="00E32B5D"/>
    <w:rsid w:val="00E332C7"/>
    <w:rsid w:val="00E35A40"/>
    <w:rsid w:val="00E375FB"/>
    <w:rsid w:val="00E404FD"/>
    <w:rsid w:val="00E41328"/>
    <w:rsid w:val="00E438E7"/>
    <w:rsid w:val="00E44B24"/>
    <w:rsid w:val="00E4509F"/>
    <w:rsid w:val="00E451C8"/>
    <w:rsid w:val="00E45214"/>
    <w:rsid w:val="00E45368"/>
    <w:rsid w:val="00E45A56"/>
    <w:rsid w:val="00E46093"/>
    <w:rsid w:val="00E47742"/>
    <w:rsid w:val="00E47E12"/>
    <w:rsid w:val="00E506CF"/>
    <w:rsid w:val="00E526A1"/>
    <w:rsid w:val="00E53B44"/>
    <w:rsid w:val="00E53CF1"/>
    <w:rsid w:val="00E53FB6"/>
    <w:rsid w:val="00E541C8"/>
    <w:rsid w:val="00E55881"/>
    <w:rsid w:val="00E55BE7"/>
    <w:rsid w:val="00E56E49"/>
    <w:rsid w:val="00E577C5"/>
    <w:rsid w:val="00E600AD"/>
    <w:rsid w:val="00E6011E"/>
    <w:rsid w:val="00E6150A"/>
    <w:rsid w:val="00E62A81"/>
    <w:rsid w:val="00E62E28"/>
    <w:rsid w:val="00E641FD"/>
    <w:rsid w:val="00E644A4"/>
    <w:rsid w:val="00E650D0"/>
    <w:rsid w:val="00E6631B"/>
    <w:rsid w:val="00E66B31"/>
    <w:rsid w:val="00E67259"/>
    <w:rsid w:val="00E71603"/>
    <w:rsid w:val="00E7181E"/>
    <w:rsid w:val="00E73798"/>
    <w:rsid w:val="00E74432"/>
    <w:rsid w:val="00E74D07"/>
    <w:rsid w:val="00E7546A"/>
    <w:rsid w:val="00E75660"/>
    <w:rsid w:val="00E75990"/>
    <w:rsid w:val="00E75B1C"/>
    <w:rsid w:val="00E767B0"/>
    <w:rsid w:val="00E76CE4"/>
    <w:rsid w:val="00E774CD"/>
    <w:rsid w:val="00E77B52"/>
    <w:rsid w:val="00E77D48"/>
    <w:rsid w:val="00E80FE2"/>
    <w:rsid w:val="00E8166B"/>
    <w:rsid w:val="00E82A51"/>
    <w:rsid w:val="00E849D2"/>
    <w:rsid w:val="00E84DB2"/>
    <w:rsid w:val="00E85A25"/>
    <w:rsid w:val="00E864EE"/>
    <w:rsid w:val="00E86C04"/>
    <w:rsid w:val="00E87635"/>
    <w:rsid w:val="00E8771C"/>
    <w:rsid w:val="00E9040F"/>
    <w:rsid w:val="00E90A62"/>
    <w:rsid w:val="00E91BA2"/>
    <w:rsid w:val="00E93210"/>
    <w:rsid w:val="00E934FF"/>
    <w:rsid w:val="00E93ECF"/>
    <w:rsid w:val="00E9503B"/>
    <w:rsid w:val="00E956A5"/>
    <w:rsid w:val="00E95E34"/>
    <w:rsid w:val="00E97478"/>
    <w:rsid w:val="00E97F52"/>
    <w:rsid w:val="00EA151F"/>
    <w:rsid w:val="00EA2C1F"/>
    <w:rsid w:val="00EA384B"/>
    <w:rsid w:val="00EA45A0"/>
    <w:rsid w:val="00EA4681"/>
    <w:rsid w:val="00EA4A51"/>
    <w:rsid w:val="00EA528E"/>
    <w:rsid w:val="00EA5792"/>
    <w:rsid w:val="00EA5B5A"/>
    <w:rsid w:val="00EA6A9D"/>
    <w:rsid w:val="00EA7C19"/>
    <w:rsid w:val="00EB0241"/>
    <w:rsid w:val="00EB03B1"/>
    <w:rsid w:val="00EB0415"/>
    <w:rsid w:val="00EB1520"/>
    <w:rsid w:val="00EB4F09"/>
    <w:rsid w:val="00EB5A84"/>
    <w:rsid w:val="00EB7507"/>
    <w:rsid w:val="00EC0E17"/>
    <w:rsid w:val="00EC12FC"/>
    <w:rsid w:val="00EC2BDE"/>
    <w:rsid w:val="00EC516C"/>
    <w:rsid w:val="00EC675C"/>
    <w:rsid w:val="00ED04E2"/>
    <w:rsid w:val="00ED0624"/>
    <w:rsid w:val="00ED0F03"/>
    <w:rsid w:val="00ED18EF"/>
    <w:rsid w:val="00ED1E2D"/>
    <w:rsid w:val="00ED22A2"/>
    <w:rsid w:val="00ED2DB1"/>
    <w:rsid w:val="00ED36CB"/>
    <w:rsid w:val="00ED3A8F"/>
    <w:rsid w:val="00ED549A"/>
    <w:rsid w:val="00ED6477"/>
    <w:rsid w:val="00ED658A"/>
    <w:rsid w:val="00ED6DCE"/>
    <w:rsid w:val="00ED73F9"/>
    <w:rsid w:val="00ED7678"/>
    <w:rsid w:val="00EE154D"/>
    <w:rsid w:val="00EE15C8"/>
    <w:rsid w:val="00EE28EE"/>
    <w:rsid w:val="00EE3509"/>
    <w:rsid w:val="00EE4E4B"/>
    <w:rsid w:val="00EF0D13"/>
    <w:rsid w:val="00EF0EFB"/>
    <w:rsid w:val="00EF1B02"/>
    <w:rsid w:val="00EF2025"/>
    <w:rsid w:val="00EF31DC"/>
    <w:rsid w:val="00EF43F8"/>
    <w:rsid w:val="00EF4714"/>
    <w:rsid w:val="00EF4948"/>
    <w:rsid w:val="00EF50D0"/>
    <w:rsid w:val="00EF66AB"/>
    <w:rsid w:val="00EF6E4A"/>
    <w:rsid w:val="00EF72BF"/>
    <w:rsid w:val="00EF72E9"/>
    <w:rsid w:val="00EF7FB9"/>
    <w:rsid w:val="00F00631"/>
    <w:rsid w:val="00F0068B"/>
    <w:rsid w:val="00F0157F"/>
    <w:rsid w:val="00F02C47"/>
    <w:rsid w:val="00F02C6D"/>
    <w:rsid w:val="00F04C76"/>
    <w:rsid w:val="00F05224"/>
    <w:rsid w:val="00F05F75"/>
    <w:rsid w:val="00F11597"/>
    <w:rsid w:val="00F12B61"/>
    <w:rsid w:val="00F131B8"/>
    <w:rsid w:val="00F13515"/>
    <w:rsid w:val="00F135E5"/>
    <w:rsid w:val="00F13796"/>
    <w:rsid w:val="00F13D2B"/>
    <w:rsid w:val="00F14010"/>
    <w:rsid w:val="00F1457E"/>
    <w:rsid w:val="00F17ABC"/>
    <w:rsid w:val="00F17C8E"/>
    <w:rsid w:val="00F20957"/>
    <w:rsid w:val="00F211F7"/>
    <w:rsid w:val="00F230F7"/>
    <w:rsid w:val="00F23A6C"/>
    <w:rsid w:val="00F23DA0"/>
    <w:rsid w:val="00F23F97"/>
    <w:rsid w:val="00F2472E"/>
    <w:rsid w:val="00F24A29"/>
    <w:rsid w:val="00F24BA3"/>
    <w:rsid w:val="00F263AB"/>
    <w:rsid w:val="00F2710A"/>
    <w:rsid w:val="00F27C3F"/>
    <w:rsid w:val="00F31184"/>
    <w:rsid w:val="00F31C4C"/>
    <w:rsid w:val="00F3243E"/>
    <w:rsid w:val="00F32FD3"/>
    <w:rsid w:val="00F33C8D"/>
    <w:rsid w:val="00F3431B"/>
    <w:rsid w:val="00F3471D"/>
    <w:rsid w:val="00F35021"/>
    <w:rsid w:val="00F353A2"/>
    <w:rsid w:val="00F35BCC"/>
    <w:rsid w:val="00F360F6"/>
    <w:rsid w:val="00F3754C"/>
    <w:rsid w:val="00F375A5"/>
    <w:rsid w:val="00F40007"/>
    <w:rsid w:val="00F41700"/>
    <w:rsid w:val="00F43AD8"/>
    <w:rsid w:val="00F445DE"/>
    <w:rsid w:val="00F44602"/>
    <w:rsid w:val="00F45F15"/>
    <w:rsid w:val="00F4627F"/>
    <w:rsid w:val="00F50CD2"/>
    <w:rsid w:val="00F520C0"/>
    <w:rsid w:val="00F52D7B"/>
    <w:rsid w:val="00F52F4F"/>
    <w:rsid w:val="00F53183"/>
    <w:rsid w:val="00F5438A"/>
    <w:rsid w:val="00F549A2"/>
    <w:rsid w:val="00F554D1"/>
    <w:rsid w:val="00F55A94"/>
    <w:rsid w:val="00F57A37"/>
    <w:rsid w:val="00F57C51"/>
    <w:rsid w:val="00F6022A"/>
    <w:rsid w:val="00F604A9"/>
    <w:rsid w:val="00F612DD"/>
    <w:rsid w:val="00F6146B"/>
    <w:rsid w:val="00F61ECE"/>
    <w:rsid w:val="00F62027"/>
    <w:rsid w:val="00F622E3"/>
    <w:rsid w:val="00F62F1B"/>
    <w:rsid w:val="00F63F93"/>
    <w:rsid w:val="00F64637"/>
    <w:rsid w:val="00F669F5"/>
    <w:rsid w:val="00F67DE9"/>
    <w:rsid w:val="00F70497"/>
    <w:rsid w:val="00F708FF"/>
    <w:rsid w:val="00F70DCA"/>
    <w:rsid w:val="00F7165D"/>
    <w:rsid w:val="00F72154"/>
    <w:rsid w:val="00F72AF8"/>
    <w:rsid w:val="00F73284"/>
    <w:rsid w:val="00F73311"/>
    <w:rsid w:val="00F73630"/>
    <w:rsid w:val="00F73A15"/>
    <w:rsid w:val="00F73C35"/>
    <w:rsid w:val="00F74CF0"/>
    <w:rsid w:val="00F75E6E"/>
    <w:rsid w:val="00F77C9B"/>
    <w:rsid w:val="00F80232"/>
    <w:rsid w:val="00F80514"/>
    <w:rsid w:val="00F81728"/>
    <w:rsid w:val="00F82939"/>
    <w:rsid w:val="00F82D17"/>
    <w:rsid w:val="00F83F09"/>
    <w:rsid w:val="00F8432E"/>
    <w:rsid w:val="00F843C7"/>
    <w:rsid w:val="00F852BD"/>
    <w:rsid w:val="00F86CA8"/>
    <w:rsid w:val="00F8774E"/>
    <w:rsid w:val="00F87E8C"/>
    <w:rsid w:val="00F91647"/>
    <w:rsid w:val="00F92018"/>
    <w:rsid w:val="00F9370C"/>
    <w:rsid w:val="00F93C23"/>
    <w:rsid w:val="00F94D29"/>
    <w:rsid w:val="00FA0B54"/>
    <w:rsid w:val="00FA28E4"/>
    <w:rsid w:val="00FA29B4"/>
    <w:rsid w:val="00FA41D0"/>
    <w:rsid w:val="00FA4928"/>
    <w:rsid w:val="00FA4CF5"/>
    <w:rsid w:val="00FA4DF8"/>
    <w:rsid w:val="00FA52A8"/>
    <w:rsid w:val="00FA59E7"/>
    <w:rsid w:val="00FA7475"/>
    <w:rsid w:val="00FB0105"/>
    <w:rsid w:val="00FB225B"/>
    <w:rsid w:val="00FB30A3"/>
    <w:rsid w:val="00FB34D4"/>
    <w:rsid w:val="00FB3868"/>
    <w:rsid w:val="00FB54A7"/>
    <w:rsid w:val="00FB59D6"/>
    <w:rsid w:val="00FB6260"/>
    <w:rsid w:val="00FB6580"/>
    <w:rsid w:val="00FB66B9"/>
    <w:rsid w:val="00FB78B0"/>
    <w:rsid w:val="00FB7ECB"/>
    <w:rsid w:val="00FB7FFB"/>
    <w:rsid w:val="00FC0BDE"/>
    <w:rsid w:val="00FC126E"/>
    <w:rsid w:val="00FC29DA"/>
    <w:rsid w:val="00FC3019"/>
    <w:rsid w:val="00FC3A62"/>
    <w:rsid w:val="00FC3B4E"/>
    <w:rsid w:val="00FC445E"/>
    <w:rsid w:val="00FC56D2"/>
    <w:rsid w:val="00FC576F"/>
    <w:rsid w:val="00FC5BE6"/>
    <w:rsid w:val="00FC6244"/>
    <w:rsid w:val="00FC7C5A"/>
    <w:rsid w:val="00FD18C6"/>
    <w:rsid w:val="00FD246F"/>
    <w:rsid w:val="00FD29E4"/>
    <w:rsid w:val="00FD2F37"/>
    <w:rsid w:val="00FD3270"/>
    <w:rsid w:val="00FD37AB"/>
    <w:rsid w:val="00FD4F10"/>
    <w:rsid w:val="00FD55CD"/>
    <w:rsid w:val="00FD5CB4"/>
    <w:rsid w:val="00FD72E1"/>
    <w:rsid w:val="00FD7DB0"/>
    <w:rsid w:val="00FE0983"/>
    <w:rsid w:val="00FE1B5A"/>
    <w:rsid w:val="00FE27D8"/>
    <w:rsid w:val="00FE50CE"/>
    <w:rsid w:val="00FE5C9B"/>
    <w:rsid w:val="00FE684A"/>
    <w:rsid w:val="00FE6A07"/>
    <w:rsid w:val="00FE732B"/>
    <w:rsid w:val="00FE7C09"/>
    <w:rsid w:val="00FF0E73"/>
    <w:rsid w:val="00FF15EF"/>
    <w:rsid w:val="00FF294E"/>
    <w:rsid w:val="00FF2C5B"/>
    <w:rsid w:val="00FF35BD"/>
    <w:rsid w:val="00FF67A0"/>
    <w:rsid w:val="00FF6E89"/>
    <w:rsid w:val="03F52AF6"/>
    <w:rsid w:val="0494734E"/>
    <w:rsid w:val="115C2A08"/>
    <w:rsid w:val="180A72FE"/>
    <w:rsid w:val="1D861E97"/>
    <w:rsid w:val="47D46525"/>
    <w:rsid w:val="5F783AAE"/>
    <w:rsid w:val="78486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4D3E29"/>
  <w15:docId w15:val="{7A7E4CD5-B136-46A2-B322-F167F7C16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9" w:unhideWhenUsed="1" w:qFormat="1"/>
    <w:lsdException w:name="heading 5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uiPriority="39" w:unhideWhenUsed="1" w:qFormat="1"/>
    <w:lsdException w:name="toc 5" w:uiPriority="39" w:unhideWhenUsed="1" w:qFormat="1"/>
    <w:lsdException w:name="toc 6" w:uiPriority="39" w:unhideWhenUsed="1" w:qFormat="1"/>
    <w:lsdException w:name="toc 7" w:uiPriority="39" w:unhideWhenUsed="1" w:qFormat="1"/>
    <w:lsdException w:name="toc 8" w:uiPriority="39" w:unhideWhenUsed="1" w:qFormat="1"/>
    <w:lsdException w:name="toc 9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line="400" w:lineRule="exact"/>
      <w:ind w:firstLineChars="200" w:firstLine="200"/>
    </w:pPr>
    <w:rPr>
      <w:rFonts w:cstheme="minorBidi"/>
      <w:kern w:val="2"/>
      <w:sz w:val="24"/>
      <w:szCs w:val="21"/>
    </w:rPr>
  </w:style>
  <w:style w:type="paragraph" w:styleId="1">
    <w:name w:val="heading 1"/>
    <w:next w:val="0"/>
    <w:link w:val="10"/>
    <w:qFormat/>
    <w:pPr>
      <w:keepNext/>
      <w:keepLines/>
      <w:numPr>
        <w:numId w:val="1"/>
      </w:numPr>
      <w:spacing w:after="360"/>
      <w:ind w:left="0"/>
      <w:jc w:val="center"/>
      <w:outlineLvl w:val="0"/>
    </w:pPr>
    <w:rPr>
      <w:rFonts w:ascii="黑体" w:eastAsia="黑体" w:hAnsi="黑体" w:cstheme="minorBidi"/>
      <w:b/>
      <w:bCs/>
      <w:kern w:val="44"/>
      <w:sz w:val="32"/>
      <w:szCs w:val="44"/>
    </w:rPr>
  </w:style>
  <w:style w:type="paragraph" w:styleId="2">
    <w:name w:val="heading 2"/>
    <w:next w:val="0"/>
    <w:link w:val="20"/>
    <w:qFormat/>
    <w:pPr>
      <w:keepNext/>
      <w:keepLines/>
      <w:numPr>
        <w:ilvl w:val="1"/>
        <w:numId w:val="1"/>
      </w:numPr>
      <w:spacing w:before="480" w:after="120"/>
      <w:ind w:left="0"/>
      <w:outlineLvl w:val="1"/>
    </w:pPr>
    <w:rPr>
      <w:rFonts w:ascii="黑体" w:eastAsia="黑体" w:hAnsi="黑体" w:cstheme="majorBidi"/>
      <w:b/>
      <w:bCs/>
      <w:kern w:val="2"/>
      <w:sz w:val="28"/>
      <w:szCs w:val="32"/>
    </w:rPr>
  </w:style>
  <w:style w:type="paragraph" w:styleId="3">
    <w:name w:val="heading 3"/>
    <w:next w:val="0"/>
    <w:link w:val="30"/>
    <w:qFormat/>
    <w:pPr>
      <w:keepNext/>
      <w:keepLines/>
      <w:numPr>
        <w:ilvl w:val="2"/>
        <w:numId w:val="1"/>
      </w:numPr>
      <w:spacing w:before="240" w:after="120"/>
      <w:ind w:left="0"/>
      <w:outlineLvl w:val="2"/>
    </w:pPr>
    <w:rPr>
      <w:rFonts w:ascii="黑体" w:eastAsia="黑体" w:hAnsi="黑体" w:cstheme="minorBidi"/>
      <w:b/>
      <w:bCs/>
      <w:kern w:val="2"/>
      <w:sz w:val="24"/>
      <w:szCs w:val="32"/>
    </w:rPr>
  </w:style>
  <w:style w:type="paragraph" w:styleId="4">
    <w:name w:val="heading 4"/>
    <w:basedOn w:val="a0"/>
    <w:next w:val="a0"/>
    <w:link w:val="40"/>
    <w:uiPriority w:val="9"/>
    <w:unhideWhenUsed/>
    <w:qFormat/>
    <w:pPr>
      <w:keepNext/>
      <w:keepLines/>
      <w:snapToGrid w:val="0"/>
      <w:spacing w:before="240" w:after="120"/>
      <w:outlineLvl w:val="3"/>
    </w:pPr>
    <w:rPr>
      <w:rFonts w:asciiTheme="majorHAnsi" w:hAnsiTheme="majorHAnsi" w:cstheme="majorBidi"/>
      <w:b/>
      <w:bCs/>
      <w:szCs w:val="28"/>
    </w:rPr>
  </w:style>
  <w:style w:type="paragraph" w:styleId="5">
    <w:name w:val="heading 5"/>
    <w:basedOn w:val="a0"/>
    <w:next w:val="a0"/>
    <w:link w:val="50"/>
    <w:uiPriority w:val="9"/>
    <w:unhideWhenUsed/>
    <w:qFormat/>
    <w:pPr>
      <w:keepNext/>
      <w:keepLines/>
      <w:spacing w:before="280" w:after="290" w:line="376" w:lineRule="atLeast"/>
      <w:outlineLvl w:val="4"/>
    </w:pPr>
    <w:rPr>
      <w:b/>
      <w:bCs/>
      <w:sz w:val="28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0">
    <w:name w:val="0_缩进正文"/>
    <w:link w:val="00"/>
    <w:qFormat/>
    <w:pPr>
      <w:spacing w:line="240" w:lineRule="exact"/>
      <w:jc w:val="both"/>
    </w:pPr>
    <w:rPr>
      <w:rFonts w:cstheme="minorBidi"/>
      <w:kern w:val="2"/>
      <w:sz w:val="21"/>
      <w:szCs w:val="21"/>
    </w:rPr>
  </w:style>
  <w:style w:type="paragraph" w:styleId="TOC7">
    <w:name w:val="toc 7"/>
    <w:basedOn w:val="a0"/>
    <w:next w:val="a0"/>
    <w:autoRedefine/>
    <w:uiPriority w:val="39"/>
    <w:unhideWhenUsed/>
    <w:qFormat/>
    <w:pPr>
      <w:ind w:left="1440"/>
    </w:pPr>
    <w:rPr>
      <w:rFonts w:asciiTheme="minorHAnsi" w:eastAsiaTheme="minorHAnsi"/>
      <w:sz w:val="18"/>
      <w:szCs w:val="18"/>
    </w:rPr>
  </w:style>
  <w:style w:type="paragraph" w:styleId="a4">
    <w:name w:val="Document Map"/>
    <w:basedOn w:val="a0"/>
    <w:link w:val="a5"/>
    <w:uiPriority w:val="99"/>
    <w:semiHidden/>
    <w:unhideWhenUsed/>
    <w:qFormat/>
    <w:rPr>
      <w:rFonts w:ascii="宋体"/>
      <w:sz w:val="18"/>
      <w:szCs w:val="18"/>
    </w:rPr>
  </w:style>
  <w:style w:type="paragraph" w:styleId="a6">
    <w:name w:val="annotation text"/>
    <w:basedOn w:val="a0"/>
    <w:link w:val="a7"/>
    <w:uiPriority w:val="99"/>
    <w:semiHidden/>
    <w:unhideWhenUsed/>
    <w:qFormat/>
  </w:style>
  <w:style w:type="paragraph" w:styleId="TOC5">
    <w:name w:val="toc 5"/>
    <w:basedOn w:val="a0"/>
    <w:next w:val="a0"/>
    <w:autoRedefine/>
    <w:uiPriority w:val="39"/>
    <w:unhideWhenUsed/>
    <w:qFormat/>
    <w:pPr>
      <w:ind w:left="960"/>
    </w:pPr>
    <w:rPr>
      <w:rFonts w:asciiTheme="minorHAnsi" w:eastAsiaTheme="minorHAnsi"/>
      <w:sz w:val="18"/>
      <w:szCs w:val="18"/>
    </w:rPr>
  </w:style>
  <w:style w:type="paragraph" w:styleId="TOC3">
    <w:name w:val="toc 3"/>
    <w:basedOn w:val="a0"/>
    <w:next w:val="a0"/>
    <w:autoRedefine/>
    <w:uiPriority w:val="39"/>
    <w:unhideWhenUsed/>
    <w:qFormat/>
    <w:pPr>
      <w:tabs>
        <w:tab w:val="right" w:leader="dot" w:pos="8720"/>
      </w:tabs>
      <w:spacing w:line="360" w:lineRule="auto"/>
      <w:ind w:left="480" w:firstLine="480"/>
    </w:pPr>
    <w:rPr>
      <w:rFonts w:asciiTheme="minorHAnsi" w:eastAsiaTheme="minorHAnsi"/>
      <w:i/>
      <w:iCs/>
      <w:sz w:val="20"/>
      <w:szCs w:val="20"/>
    </w:rPr>
  </w:style>
  <w:style w:type="paragraph" w:styleId="TOC8">
    <w:name w:val="toc 8"/>
    <w:basedOn w:val="a0"/>
    <w:next w:val="a0"/>
    <w:autoRedefine/>
    <w:uiPriority w:val="39"/>
    <w:unhideWhenUsed/>
    <w:qFormat/>
    <w:pPr>
      <w:ind w:left="1680"/>
    </w:pPr>
    <w:rPr>
      <w:rFonts w:asciiTheme="minorHAnsi" w:eastAsiaTheme="minorHAnsi"/>
      <w:sz w:val="18"/>
      <w:szCs w:val="18"/>
    </w:rPr>
  </w:style>
  <w:style w:type="paragraph" w:styleId="a8">
    <w:name w:val="Date"/>
    <w:basedOn w:val="a0"/>
    <w:next w:val="a0"/>
    <w:link w:val="a9"/>
    <w:autoRedefine/>
    <w:uiPriority w:val="99"/>
    <w:semiHidden/>
    <w:unhideWhenUsed/>
    <w:qFormat/>
    <w:pPr>
      <w:ind w:leftChars="2500" w:left="100"/>
    </w:pPr>
  </w:style>
  <w:style w:type="paragraph" w:styleId="aa">
    <w:name w:val="Balloon Text"/>
    <w:basedOn w:val="a0"/>
    <w:link w:val="ab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TOC1">
    <w:name w:val="toc 1"/>
    <w:basedOn w:val="a0"/>
    <w:next w:val="a0"/>
    <w:autoRedefine/>
    <w:uiPriority w:val="39"/>
    <w:unhideWhenUsed/>
    <w:qFormat/>
    <w:pPr>
      <w:spacing w:before="120" w:after="120"/>
    </w:pPr>
    <w:rPr>
      <w:rFonts w:asciiTheme="minorHAnsi" w:eastAsiaTheme="minorHAnsi"/>
      <w:b/>
      <w:bCs/>
      <w:caps/>
      <w:sz w:val="20"/>
      <w:szCs w:val="20"/>
    </w:rPr>
  </w:style>
  <w:style w:type="paragraph" w:styleId="TOC4">
    <w:name w:val="toc 4"/>
    <w:basedOn w:val="a0"/>
    <w:next w:val="a0"/>
    <w:autoRedefine/>
    <w:uiPriority w:val="39"/>
    <w:unhideWhenUsed/>
    <w:qFormat/>
    <w:pPr>
      <w:ind w:left="720"/>
    </w:pPr>
    <w:rPr>
      <w:rFonts w:asciiTheme="minorHAnsi" w:eastAsiaTheme="minorHAnsi"/>
      <w:sz w:val="18"/>
      <w:szCs w:val="18"/>
    </w:rPr>
  </w:style>
  <w:style w:type="paragraph" w:styleId="af0">
    <w:name w:val="Subtitle"/>
    <w:basedOn w:val="a0"/>
    <w:next w:val="a0"/>
    <w:link w:val="af1"/>
    <w:uiPriority w:val="11"/>
    <w:qFormat/>
    <w:pPr>
      <w:spacing w:before="240" w:after="60" w:line="312" w:lineRule="auto"/>
      <w:jc w:val="center"/>
      <w:outlineLvl w:val="1"/>
    </w:pPr>
    <w:rPr>
      <w:rFonts w:asciiTheme="minorHAnsi" w:eastAsiaTheme="minorEastAsia" w:hAnsiTheme="minorHAnsi"/>
      <w:b/>
      <w:bCs/>
      <w:kern w:val="28"/>
      <w:sz w:val="32"/>
      <w:szCs w:val="32"/>
    </w:rPr>
  </w:style>
  <w:style w:type="paragraph" w:styleId="TOC6">
    <w:name w:val="toc 6"/>
    <w:basedOn w:val="a0"/>
    <w:next w:val="a0"/>
    <w:autoRedefine/>
    <w:uiPriority w:val="39"/>
    <w:unhideWhenUsed/>
    <w:qFormat/>
    <w:pPr>
      <w:ind w:left="1200"/>
    </w:pPr>
    <w:rPr>
      <w:rFonts w:asciiTheme="minorHAnsi" w:eastAsiaTheme="minorHAnsi"/>
      <w:sz w:val="18"/>
      <w:szCs w:val="18"/>
    </w:rPr>
  </w:style>
  <w:style w:type="paragraph" w:styleId="TOC2">
    <w:name w:val="toc 2"/>
    <w:basedOn w:val="a0"/>
    <w:next w:val="a0"/>
    <w:autoRedefine/>
    <w:uiPriority w:val="39"/>
    <w:unhideWhenUsed/>
    <w:qFormat/>
    <w:pPr>
      <w:tabs>
        <w:tab w:val="right" w:leader="dot" w:pos="8720"/>
      </w:tabs>
      <w:spacing w:line="360" w:lineRule="auto"/>
      <w:ind w:left="240" w:firstLine="480"/>
    </w:pPr>
    <w:rPr>
      <w:rFonts w:asciiTheme="minorHAnsi" w:eastAsiaTheme="minorHAnsi"/>
      <w:smallCaps/>
      <w:sz w:val="20"/>
      <w:szCs w:val="20"/>
    </w:rPr>
  </w:style>
  <w:style w:type="paragraph" w:styleId="TOC9">
    <w:name w:val="toc 9"/>
    <w:basedOn w:val="a0"/>
    <w:next w:val="a0"/>
    <w:autoRedefine/>
    <w:uiPriority w:val="39"/>
    <w:unhideWhenUsed/>
    <w:qFormat/>
    <w:pPr>
      <w:ind w:left="1920"/>
    </w:pPr>
    <w:rPr>
      <w:rFonts w:asciiTheme="minorHAnsi" w:eastAsiaTheme="minorHAnsi"/>
      <w:sz w:val="18"/>
      <w:szCs w:val="18"/>
    </w:rPr>
  </w:style>
  <w:style w:type="paragraph" w:styleId="HTML">
    <w:name w:val="HTML Preformatted"/>
    <w:basedOn w:val="a0"/>
    <w:link w:val="HTML0"/>
    <w:autoRedefine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Chars="0" w:firstLine="0"/>
    </w:pPr>
    <w:rPr>
      <w:rFonts w:ascii="宋体" w:hAnsi="宋体" w:cs="宋体"/>
      <w:kern w:val="0"/>
      <w:szCs w:val="24"/>
    </w:rPr>
  </w:style>
  <w:style w:type="paragraph" w:styleId="af2">
    <w:name w:val="Normal (Web)"/>
    <w:basedOn w:val="a0"/>
    <w:uiPriority w:val="99"/>
    <w:unhideWhenUsed/>
    <w:qFormat/>
    <w:pPr>
      <w:spacing w:before="100" w:beforeAutospacing="1" w:after="100" w:afterAutospacing="1" w:line="240" w:lineRule="auto"/>
      <w:ind w:firstLineChars="0" w:firstLine="0"/>
    </w:pPr>
    <w:rPr>
      <w:rFonts w:ascii="宋体" w:hAnsi="宋体" w:cs="宋体"/>
      <w:kern w:val="0"/>
      <w:szCs w:val="24"/>
    </w:rPr>
  </w:style>
  <w:style w:type="paragraph" w:styleId="af3">
    <w:name w:val="Title"/>
    <w:basedOn w:val="a0"/>
    <w:next w:val="a0"/>
    <w:link w:val="af4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5">
    <w:name w:val="annotation subject"/>
    <w:basedOn w:val="a6"/>
    <w:next w:val="a6"/>
    <w:link w:val="af6"/>
    <w:uiPriority w:val="99"/>
    <w:semiHidden/>
    <w:unhideWhenUsed/>
    <w:qFormat/>
    <w:rPr>
      <w:b/>
      <w:bCs/>
    </w:rPr>
  </w:style>
  <w:style w:type="table" w:styleId="af7">
    <w:name w:val="Table Grid"/>
    <w:basedOn w:val="a2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8">
    <w:name w:val="Strong"/>
    <w:basedOn w:val="a1"/>
    <w:uiPriority w:val="22"/>
    <w:qFormat/>
    <w:rPr>
      <w:b/>
      <w:bCs/>
    </w:rPr>
  </w:style>
  <w:style w:type="character" w:styleId="af9">
    <w:name w:val="page number"/>
    <w:basedOn w:val="a1"/>
    <w:autoRedefine/>
    <w:qFormat/>
  </w:style>
  <w:style w:type="character" w:styleId="afa">
    <w:name w:val="FollowedHyperlink"/>
    <w:basedOn w:val="a1"/>
    <w:uiPriority w:val="99"/>
    <w:semiHidden/>
    <w:unhideWhenUsed/>
    <w:qFormat/>
    <w:rPr>
      <w:color w:val="954F72" w:themeColor="followedHyperlink"/>
      <w:u w:val="single"/>
    </w:rPr>
  </w:style>
  <w:style w:type="character" w:styleId="afb">
    <w:name w:val="Emphasis"/>
    <w:basedOn w:val="a1"/>
    <w:uiPriority w:val="20"/>
    <w:qFormat/>
    <w:rPr>
      <w:i/>
      <w:iCs/>
    </w:rPr>
  </w:style>
  <w:style w:type="character" w:styleId="afc">
    <w:name w:val="line number"/>
    <w:basedOn w:val="a1"/>
    <w:autoRedefine/>
    <w:uiPriority w:val="99"/>
    <w:semiHidden/>
    <w:unhideWhenUsed/>
    <w:qFormat/>
  </w:style>
  <w:style w:type="character" w:styleId="afd">
    <w:name w:val="Hyperlink"/>
    <w:basedOn w:val="a1"/>
    <w:autoRedefine/>
    <w:uiPriority w:val="99"/>
    <w:unhideWhenUsed/>
    <w:qFormat/>
    <w:rPr>
      <w:color w:val="0000FF"/>
      <w:u w:val="single"/>
    </w:rPr>
  </w:style>
  <w:style w:type="character" w:styleId="afe">
    <w:name w:val="annotation reference"/>
    <w:basedOn w:val="a1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1"/>
    <w:link w:val="1"/>
    <w:qFormat/>
    <w:rPr>
      <w:rFonts w:ascii="黑体" w:eastAsia="黑体" w:hAnsi="黑体"/>
      <w:b/>
      <w:bCs/>
      <w:kern w:val="44"/>
      <w:sz w:val="32"/>
      <w:szCs w:val="44"/>
    </w:rPr>
  </w:style>
  <w:style w:type="character" w:customStyle="1" w:styleId="20">
    <w:name w:val="标题 2 字符"/>
    <w:basedOn w:val="a1"/>
    <w:link w:val="2"/>
    <w:qFormat/>
    <w:rPr>
      <w:rFonts w:ascii="黑体" w:eastAsia="黑体" w:hAnsi="黑体" w:cstheme="majorBidi"/>
      <w:b/>
      <w:bCs/>
      <w:sz w:val="28"/>
      <w:szCs w:val="32"/>
    </w:rPr>
  </w:style>
  <w:style w:type="character" w:customStyle="1" w:styleId="30">
    <w:name w:val="标题 3 字符"/>
    <w:basedOn w:val="a1"/>
    <w:link w:val="3"/>
    <w:qFormat/>
    <w:rPr>
      <w:rFonts w:ascii="黑体" w:eastAsia="黑体" w:hAnsi="黑体"/>
      <w:b/>
      <w:bCs/>
      <w:sz w:val="24"/>
      <w:szCs w:val="32"/>
    </w:rPr>
  </w:style>
  <w:style w:type="paragraph" w:customStyle="1" w:styleId="1Fig1-1">
    <w:name w:val="1_Fig.1-1"/>
    <w:next w:val="0"/>
    <w:qFormat/>
    <w:pPr>
      <w:numPr>
        <w:ilvl w:val="4"/>
        <w:numId w:val="1"/>
      </w:numPr>
      <w:spacing w:afterLines="100"/>
      <w:ind w:left="0"/>
      <w:jc w:val="center"/>
    </w:pPr>
    <w:rPr>
      <w:rFonts w:eastAsia="楷体" w:cstheme="minorBidi"/>
      <w:kern w:val="2"/>
      <w:sz w:val="21"/>
      <w:szCs w:val="21"/>
    </w:rPr>
  </w:style>
  <w:style w:type="paragraph" w:customStyle="1" w:styleId="11-1">
    <w:name w:val="1_图1-1"/>
    <w:next w:val="1Fig1-1"/>
    <w:qFormat/>
    <w:pPr>
      <w:keepNext/>
      <w:numPr>
        <w:ilvl w:val="3"/>
        <w:numId w:val="1"/>
      </w:numPr>
      <w:ind w:left="0"/>
      <w:jc w:val="center"/>
    </w:pPr>
    <w:rPr>
      <w:rFonts w:eastAsia="楷体" w:cstheme="minorBidi"/>
      <w:kern w:val="2"/>
      <w:sz w:val="21"/>
      <w:szCs w:val="21"/>
    </w:rPr>
  </w:style>
  <w:style w:type="character" w:customStyle="1" w:styleId="00">
    <w:name w:val="0_缩进正文 字符"/>
    <w:basedOn w:val="a1"/>
    <w:link w:val="0"/>
    <w:qFormat/>
  </w:style>
  <w:style w:type="paragraph" w:customStyle="1" w:styleId="21-1">
    <w:name w:val="2_表1-1"/>
    <w:next w:val="2Tab1-1"/>
    <w:qFormat/>
    <w:pPr>
      <w:keepNext/>
      <w:numPr>
        <w:ilvl w:val="5"/>
        <w:numId w:val="1"/>
      </w:numPr>
      <w:spacing w:beforeLines="100"/>
      <w:ind w:left="0"/>
      <w:jc w:val="center"/>
    </w:pPr>
    <w:rPr>
      <w:rFonts w:eastAsia="楷体" w:cstheme="minorBidi"/>
      <w:kern w:val="2"/>
      <w:sz w:val="21"/>
      <w:szCs w:val="21"/>
    </w:rPr>
  </w:style>
  <w:style w:type="paragraph" w:customStyle="1" w:styleId="2Tab1-1">
    <w:name w:val="2_Tab.1-1"/>
    <w:next w:val="0"/>
    <w:qFormat/>
    <w:pPr>
      <w:keepNext/>
      <w:numPr>
        <w:ilvl w:val="6"/>
        <w:numId w:val="1"/>
      </w:numPr>
      <w:ind w:left="0"/>
      <w:jc w:val="center"/>
    </w:pPr>
    <w:rPr>
      <w:rFonts w:eastAsia="楷体" w:cstheme="minorBidi"/>
      <w:kern w:val="2"/>
      <w:sz w:val="21"/>
      <w:szCs w:val="21"/>
    </w:rPr>
  </w:style>
  <w:style w:type="paragraph" w:customStyle="1" w:styleId="a">
    <w:name w:val="文献"/>
    <w:basedOn w:val="0"/>
    <w:qFormat/>
    <w:pPr>
      <w:numPr>
        <w:ilvl w:val="8"/>
        <w:numId w:val="1"/>
      </w:numPr>
      <w:wordWrap w:val="0"/>
      <w:adjustRightInd w:val="0"/>
      <w:ind w:left="0"/>
    </w:pPr>
  </w:style>
  <w:style w:type="paragraph" w:customStyle="1" w:styleId="11">
    <w:name w:val="书目1"/>
    <w:basedOn w:val="a0"/>
    <w:next w:val="a0"/>
    <w:uiPriority w:val="37"/>
    <w:unhideWhenUsed/>
    <w:qFormat/>
    <w:pPr>
      <w:tabs>
        <w:tab w:val="left" w:pos="384"/>
      </w:tabs>
      <w:spacing w:line="240" w:lineRule="auto"/>
      <w:ind w:left="384" w:hanging="384"/>
    </w:pPr>
  </w:style>
  <w:style w:type="character" w:customStyle="1" w:styleId="anchor-text">
    <w:name w:val="anchor-text"/>
    <w:basedOn w:val="a1"/>
    <w:qFormat/>
  </w:style>
  <w:style w:type="character" w:customStyle="1" w:styleId="a7">
    <w:name w:val="批注文字 字符"/>
    <w:basedOn w:val="a1"/>
    <w:link w:val="a6"/>
    <w:uiPriority w:val="99"/>
    <w:semiHidden/>
    <w:qFormat/>
    <w:rPr>
      <w:szCs w:val="21"/>
    </w:rPr>
  </w:style>
  <w:style w:type="character" w:customStyle="1" w:styleId="af6">
    <w:name w:val="批注主题 字符"/>
    <w:basedOn w:val="a7"/>
    <w:link w:val="af5"/>
    <w:uiPriority w:val="99"/>
    <w:semiHidden/>
    <w:qFormat/>
    <w:rPr>
      <w:b/>
      <w:bCs/>
      <w:szCs w:val="21"/>
    </w:rPr>
  </w:style>
  <w:style w:type="character" w:customStyle="1" w:styleId="40">
    <w:name w:val="标题 4 字符"/>
    <w:basedOn w:val="a1"/>
    <w:link w:val="4"/>
    <w:uiPriority w:val="9"/>
    <w:qFormat/>
    <w:rPr>
      <w:rFonts w:asciiTheme="majorHAnsi" w:hAnsiTheme="majorHAnsi" w:cstheme="majorBidi"/>
      <w:b/>
      <w:bCs/>
      <w:sz w:val="24"/>
      <w:szCs w:val="28"/>
    </w:rPr>
  </w:style>
  <w:style w:type="paragraph" w:customStyle="1" w:styleId="ace-line">
    <w:name w:val="ace-line"/>
    <w:basedOn w:val="a0"/>
    <w:qFormat/>
    <w:pPr>
      <w:spacing w:before="100" w:beforeAutospacing="1" w:after="100" w:afterAutospacing="1" w:line="240" w:lineRule="auto"/>
      <w:ind w:firstLineChars="0" w:firstLine="0"/>
    </w:pPr>
    <w:rPr>
      <w:rFonts w:ascii="宋体" w:hAnsi="宋体" w:cs="宋体"/>
      <w:kern w:val="0"/>
      <w:szCs w:val="24"/>
    </w:rPr>
  </w:style>
  <w:style w:type="character" w:customStyle="1" w:styleId="transsent">
    <w:name w:val="transsent"/>
    <w:basedOn w:val="a1"/>
    <w:qFormat/>
  </w:style>
  <w:style w:type="paragraph" w:styleId="aff">
    <w:name w:val="List Paragraph"/>
    <w:basedOn w:val="a0"/>
    <w:uiPriority w:val="34"/>
    <w:qFormat/>
    <w:pPr>
      <w:ind w:firstLine="420"/>
    </w:pPr>
  </w:style>
  <w:style w:type="character" w:customStyle="1" w:styleId="af4">
    <w:name w:val="标题 字符"/>
    <w:basedOn w:val="a1"/>
    <w:link w:val="af3"/>
    <w:uiPriority w:val="10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given-name">
    <w:name w:val="given-name"/>
    <w:basedOn w:val="a1"/>
    <w:qFormat/>
  </w:style>
  <w:style w:type="character" w:customStyle="1" w:styleId="text">
    <w:name w:val="text"/>
    <w:basedOn w:val="a1"/>
    <w:qFormat/>
  </w:style>
  <w:style w:type="character" w:customStyle="1" w:styleId="af1">
    <w:name w:val="副标题 字符"/>
    <w:basedOn w:val="a1"/>
    <w:link w:val="af0"/>
    <w:uiPriority w:val="11"/>
    <w:qFormat/>
    <w:rPr>
      <w:rFonts w:asciiTheme="minorHAnsi" w:eastAsiaTheme="minorEastAsia" w:hAnsiTheme="minorHAnsi"/>
      <w:b/>
      <w:bCs/>
      <w:kern w:val="28"/>
      <w:sz w:val="32"/>
      <w:szCs w:val="32"/>
    </w:rPr>
  </w:style>
  <w:style w:type="character" w:customStyle="1" w:styleId="af">
    <w:name w:val="页眉 字符"/>
    <w:basedOn w:val="a1"/>
    <w:link w:val="ae"/>
    <w:uiPriority w:val="99"/>
    <w:qFormat/>
    <w:rPr>
      <w:sz w:val="18"/>
      <w:szCs w:val="18"/>
    </w:rPr>
  </w:style>
  <w:style w:type="character" w:customStyle="1" w:styleId="ad">
    <w:name w:val="页脚 字符"/>
    <w:basedOn w:val="a1"/>
    <w:link w:val="ac"/>
    <w:uiPriority w:val="99"/>
    <w:qFormat/>
    <w:rPr>
      <w:sz w:val="18"/>
      <w:szCs w:val="18"/>
    </w:rPr>
  </w:style>
  <w:style w:type="character" w:customStyle="1" w:styleId="15">
    <w:name w:val="15"/>
    <w:basedOn w:val="a1"/>
    <w:autoRedefine/>
    <w:qFormat/>
    <w:rPr>
      <w:rFonts w:ascii="Times New Roman" w:hAnsi="Times New Roman" w:cs="Times New Roman" w:hint="default"/>
      <w:color w:val="0563C1"/>
      <w:u w:val="single"/>
    </w:rPr>
  </w:style>
  <w:style w:type="character" w:customStyle="1" w:styleId="12">
    <w:name w:val="未处理的提及1"/>
    <w:basedOn w:val="a1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3">
    <w:name w:val="正文1"/>
    <w:autoRedefine/>
    <w:qFormat/>
    <w:pPr>
      <w:jc w:val="both"/>
    </w:pPr>
    <w:rPr>
      <w:rFonts w:ascii="Calibri" w:hAnsi="Calibri" w:cs="Calibri"/>
      <w:kern w:val="2"/>
      <w:sz w:val="21"/>
      <w:szCs w:val="21"/>
    </w:rPr>
  </w:style>
  <w:style w:type="paragraph" w:customStyle="1" w:styleId="TOC10">
    <w:name w:val="TOC 标题1"/>
    <w:basedOn w:val="1"/>
    <w:next w:val="a0"/>
    <w:autoRedefine/>
    <w:uiPriority w:val="39"/>
    <w:unhideWhenUsed/>
    <w:qFormat/>
    <w:pPr>
      <w:numPr>
        <w:numId w:val="0"/>
      </w:numPr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Cs w:val="32"/>
    </w:rPr>
  </w:style>
  <w:style w:type="paragraph" w:styleId="aff0">
    <w:name w:val="No Spacing"/>
    <w:autoRedefine/>
    <w:uiPriority w:val="1"/>
    <w:qFormat/>
    <w:pPr>
      <w:adjustRightInd w:val="0"/>
      <w:ind w:firstLineChars="200" w:firstLine="200"/>
    </w:pPr>
    <w:rPr>
      <w:rFonts w:cstheme="minorBidi"/>
      <w:kern w:val="2"/>
      <w:sz w:val="24"/>
      <w:szCs w:val="21"/>
    </w:rPr>
  </w:style>
  <w:style w:type="character" w:customStyle="1" w:styleId="ej-keyword">
    <w:name w:val="ej-keyword"/>
    <w:basedOn w:val="a1"/>
    <w:autoRedefine/>
    <w:qFormat/>
  </w:style>
  <w:style w:type="character" w:customStyle="1" w:styleId="topic-highlight">
    <w:name w:val="topic-highlight"/>
    <w:basedOn w:val="a1"/>
    <w:qFormat/>
  </w:style>
  <w:style w:type="character" w:styleId="aff1">
    <w:name w:val="Placeholder Text"/>
    <w:basedOn w:val="a1"/>
    <w:uiPriority w:val="99"/>
    <w:semiHidden/>
    <w:qFormat/>
    <w:rPr>
      <w:color w:val="808080"/>
    </w:rPr>
  </w:style>
  <w:style w:type="character" w:customStyle="1" w:styleId="ab">
    <w:name w:val="批注框文本 字符"/>
    <w:basedOn w:val="a1"/>
    <w:link w:val="aa"/>
    <w:uiPriority w:val="99"/>
    <w:semiHidden/>
    <w:qFormat/>
    <w:rPr>
      <w:sz w:val="18"/>
      <w:szCs w:val="18"/>
    </w:rPr>
  </w:style>
  <w:style w:type="paragraph" w:customStyle="1" w:styleId="14">
    <w:name w:val="修订1"/>
    <w:hidden/>
    <w:uiPriority w:val="99"/>
    <w:semiHidden/>
    <w:qFormat/>
    <w:rPr>
      <w:rFonts w:cstheme="minorBidi"/>
      <w:kern w:val="2"/>
      <w:sz w:val="24"/>
      <w:szCs w:val="21"/>
    </w:rPr>
  </w:style>
  <w:style w:type="character" w:customStyle="1" w:styleId="a5">
    <w:name w:val="文档结构图 字符"/>
    <w:basedOn w:val="a1"/>
    <w:link w:val="a4"/>
    <w:autoRedefine/>
    <w:uiPriority w:val="99"/>
    <w:semiHidden/>
    <w:qFormat/>
    <w:rPr>
      <w:rFonts w:ascii="宋体"/>
      <w:sz w:val="18"/>
      <w:szCs w:val="18"/>
    </w:rPr>
  </w:style>
  <w:style w:type="table" w:customStyle="1" w:styleId="16">
    <w:name w:val="网格型1"/>
    <w:basedOn w:val="a2"/>
    <w:autoRedefine/>
    <w:uiPriority w:val="99"/>
    <w:qFormat/>
    <w:rPr>
      <w:rFonts w:eastAsia="Times New Roman"/>
    </w:rPr>
    <w:tblPr>
      <w:tblBorders>
        <w:top w:val="single" w:sz="4" w:space="0" w:color="auto"/>
        <w:bottom w:val="single" w:sz="4" w:space="0" w:color="auto"/>
      </w:tblBorders>
    </w:tblPr>
  </w:style>
  <w:style w:type="character" w:customStyle="1" w:styleId="HTML0">
    <w:name w:val="HTML 预设格式 字符"/>
    <w:basedOn w:val="a1"/>
    <w:link w:val="HTML"/>
    <w:uiPriority w:val="99"/>
    <w:qFormat/>
    <w:rPr>
      <w:rFonts w:ascii="宋体" w:hAnsi="宋体" w:cs="宋体"/>
      <w:kern w:val="0"/>
      <w:sz w:val="24"/>
      <w:szCs w:val="24"/>
    </w:rPr>
  </w:style>
  <w:style w:type="character" w:customStyle="1" w:styleId="gnvwddmdl3b">
    <w:name w:val="gnvwddmdl3b"/>
    <w:basedOn w:val="a1"/>
    <w:autoRedefine/>
    <w:qFormat/>
  </w:style>
  <w:style w:type="character" w:customStyle="1" w:styleId="mjxassistivemathml">
    <w:name w:val="mjx_assistive_mathml"/>
    <w:basedOn w:val="a1"/>
    <w:autoRedefine/>
    <w:qFormat/>
  </w:style>
  <w:style w:type="character" w:customStyle="1" w:styleId="50">
    <w:name w:val="标题 5 字符"/>
    <w:basedOn w:val="a1"/>
    <w:link w:val="5"/>
    <w:uiPriority w:val="9"/>
    <w:qFormat/>
    <w:rPr>
      <w:b/>
      <w:bCs/>
      <w:sz w:val="28"/>
      <w:szCs w:val="28"/>
    </w:rPr>
  </w:style>
  <w:style w:type="character" w:customStyle="1" w:styleId="a9">
    <w:name w:val="日期 字符"/>
    <w:basedOn w:val="a1"/>
    <w:link w:val="a8"/>
    <w:autoRedefine/>
    <w:uiPriority w:val="99"/>
    <w:semiHidden/>
    <w:qFormat/>
    <w:rPr>
      <w:sz w:val="24"/>
    </w:rPr>
  </w:style>
  <w:style w:type="character" w:customStyle="1" w:styleId="gnvwddmdb3b">
    <w:name w:val="gnvwddmdb3b"/>
    <w:basedOn w:val="a1"/>
    <w:qFormat/>
  </w:style>
  <w:style w:type="character" w:customStyle="1" w:styleId="gnvwddmdc4b">
    <w:name w:val="gnvwddmdc4b"/>
    <w:basedOn w:val="a1"/>
    <w:autoRedefine/>
    <w:qFormat/>
  </w:style>
  <w:style w:type="table" w:customStyle="1" w:styleId="21">
    <w:name w:val="网格型2"/>
    <w:basedOn w:val="a2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7">
    <w:name w:val="不明显参考1"/>
    <w:basedOn w:val="a1"/>
    <w:uiPriority w:val="31"/>
    <w:qFormat/>
    <w:rPr>
      <w:smallCaps/>
      <w:color w:val="595959" w:themeColor="text1" w:themeTint="A6"/>
    </w:rPr>
  </w:style>
  <w:style w:type="table" w:customStyle="1" w:styleId="51">
    <w:name w:val="网格型5"/>
    <w:basedOn w:val="a2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a2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34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2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3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4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07E2FA-9330-4D05-8AEE-17D5A09CD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309</Words>
  <Characters>11039</Characters>
  <Application>Microsoft Office Word</Application>
  <DocSecurity>0</DocSecurity>
  <Lines>1003</Lines>
  <Paragraphs>834</Paragraphs>
  <ScaleCrop>false</ScaleCrop>
  <Company/>
  <LinksUpToDate>false</LinksUpToDate>
  <CharactersWithSpaces>1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ge Qu</dc:creator>
  <cp:keywords/>
  <dc:description/>
  <cp:lastModifiedBy>Fangge Qu</cp:lastModifiedBy>
  <cp:revision>2</cp:revision>
  <cp:lastPrinted>2023-09-14T02:32:00Z</cp:lastPrinted>
  <dcterms:created xsi:type="dcterms:W3CDTF">2025-08-22T08:59:00Z</dcterms:created>
  <dcterms:modified xsi:type="dcterms:W3CDTF">2025-08-26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XoaCUuzo"/&gt;&lt;style id="http://www.zotero.org/styles/china-national-standard-gb-t-7714-2015-numeric" hasBibliography="1" bibliographyStyleHasBeenSet="1"/&gt;&lt;prefs&gt;&lt;pref name="fieldType" value="Field"</vt:lpwstr>
  </property>
  <property fmtid="{D5CDD505-2E9C-101B-9397-08002B2CF9AE}" pid="3" name="ZOTERO_PREF_2">
    <vt:lpwstr>/&gt;&lt;pref name="dontAskDelayCitationUpdates" value="true"/&gt;&lt;/prefs&gt;&lt;/data&gt;</vt:lpwstr>
  </property>
  <property fmtid="{D5CDD505-2E9C-101B-9397-08002B2CF9AE}" pid="4" name="GrammarlyDocumentId">
    <vt:lpwstr>c7dfec5430ddaade95337be6aa2822357f457181061cc7075ab4dd3c075b92af</vt:lpwstr>
  </property>
  <property fmtid="{D5CDD505-2E9C-101B-9397-08002B2CF9AE}" pid="5" name="KSOProductBuildVer">
    <vt:lpwstr>2052-12.1.0.20305</vt:lpwstr>
  </property>
  <property fmtid="{D5CDD505-2E9C-101B-9397-08002B2CF9AE}" pid="6" name="ICV">
    <vt:lpwstr>38E8CDBF702F4BA18CF6866928639D45_13</vt:lpwstr>
  </property>
  <property fmtid="{D5CDD505-2E9C-101B-9397-08002B2CF9AE}" pid="7" name="KSOTemplateDocerSaveRecord">
    <vt:lpwstr>eyJoZGlkIjoiMTAyMzJkOGNiMDEyZDQzM2FkNGM4ODJmZGE4NDczMDMiLCJ1c2VySWQiOiI1NDQ3MDU2MjYifQ==</vt:lpwstr>
  </property>
</Properties>
</file>